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9F1" w:rsidRPr="009F09F1" w:rsidRDefault="004532A5" w:rsidP="009F09F1">
      <w:pPr>
        <w:spacing w:line="480" w:lineRule="auto"/>
        <w:jc w:val="center"/>
        <w:rPr>
          <w:rFonts w:ascii="Arial" w:hAnsi="Arial" w:cs="Arial"/>
          <w:b/>
        </w:rPr>
      </w:pPr>
      <w:r>
        <w:rPr>
          <w:rFonts w:ascii="Arial" w:hAnsi="Arial" w:cs="Arial"/>
          <w:b/>
        </w:rPr>
        <w:t>SUPPORTING INFORMATION</w:t>
      </w:r>
    </w:p>
    <w:p w:rsidR="00E06EC4" w:rsidRPr="00A62AAB" w:rsidRDefault="004532A5" w:rsidP="00E06EC4">
      <w:pPr>
        <w:spacing w:line="480" w:lineRule="auto"/>
        <w:jc w:val="center"/>
        <w:rPr>
          <w:rFonts w:ascii="Arial" w:hAnsi="Arial" w:cs="Arial"/>
          <w:b/>
          <w:color w:val="000000"/>
        </w:rPr>
      </w:pPr>
      <w:r>
        <w:rPr>
          <w:rFonts w:ascii="Arial" w:hAnsi="Arial" w:cs="Arial"/>
          <w:b/>
          <w:color w:val="000000"/>
        </w:rPr>
        <w:t>E</w:t>
      </w:r>
      <w:r w:rsidRPr="00A62AAB">
        <w:rPr>
          <w:rFonts w:ascii="Arial" w:hAnsi="Arial" w:cs="Arial"/>
          <w:b/>
          <w:color w:val="000000"/>
        </w:rPr>
        <w:t>rgocalciferol and microcirculatory function in chronic kidney disease</w:t>
      </w:r>
      <w:r>
        <w:rPr>
          <w:rFonts w:ascii="Arial" w:hAnsi="Arial" w:cs="Arial"/>
          <w:b/>
          <w:color w:val="000000"/>
        </w:rPr>
        <w:t xml:space="preserve"> and concomitant vitamin D deficiency</w:t>
      </w:r>
      <w:r w:rsidRPr="00A62AAB">
        <w:rPr>
          <w:rFonts w:ascii="Arial" w:hAnsi="Arial" w:cs="Arial"/>
          <w:b/>
          <w:color w:val="000000"/>
        </w:rPr>
        <w:t>: an exploratory, double blind, randomised controlled trial</w:t>
      </w:r>
    </w:p>
    <w:p w:rsidR="009F09F1" w:rsidRPr="009F09F1" w:rsidRDefault="009F09F1" w:rsidP="009F09F1">
      <w:pPr>
        <w:spacing w:line="480" w:lineRule="auto"/>
        <w:jc w:val="center"/>
        <w:rPr>
          <w:rFonts w:ascii="Arial" w:hAnsi="Arial" w:cs="Arial"/>
          <w:b/>
        </w:rPr>
      </w:pPr>
      <w:proofErr w:type="gramStart"/>
      <w:r w:rsidRPr="009F09F1">
        <w:rPr>
          <w:rFonts w:ascii="Arial" w:hAnsi="Arial" w:cs="Arial"/>
          <w:b/>
        </w:rPr>
        <w:t>Dreyer et al.</w:t>
      </w:r>
      <w:proofErr w:type="gramEnd"/>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E06EC4" w:rsidRDefault="00E06EC4" w:rsidP="009F09F1">
      <w:pPr>
        <w:spacing w:line="480" w:lineRule="auto"/>
        <w:rPr>
          <w:rFonts w:ascii="Arial" w:hAnsi="Arial" w:cs="Arial"/>
          <w:b/>
        </w:rPr>
      </w:pPr>
    </w:p>
    <w:p w:rsidR="009F083D" w:rsidRDefault="009F083D" w:rsidP="009F09F1">
      <w:pPr>
        <w:spacing w:line="480" w:lineRule="auto"/>
        <w:rPr>
          <w:rFonts w:ascii="Arial" w:hAnsi="Arial" w:cs="Arial"/>
          <w:b/>
        </w:rPr>
      </w:pPr>
    </w:p>
    <w:p w:rsidR="00576AD2" w:rsidRDefault="00576AD2" w:rsidP="009F09F1">
      <w:pPr>
        <w:spacing w:line="480" w:lineRule="auto"/>
        <w:rPr>
          <w:rFonts w:ascii="Arial" w:hAnsi="Arial" w:cs="Arial"/>
          <w:b/>
        </w:rPr>
      </w:pPr>
    </w:p>
    <w:p w:rsidR="00E61962" w:rsidRDefault="009F09F1" w:rsidP="009F09F1">
      <w:pPr>
        <w:spacing w:line="480" w:lineRule="auto"/>
        <w:rPr>
          <w:rFonts w:ascii="Arial" w:hAnsi="Arial" w:cs="Arial"/>
          <w:b/>
        </w:rPr>
      </w:pPr>
      <w:r w:rsidRPr="009F09F1">
        <w:rPr>
          <w:rFonts w:ascii="Arial" w:hAnsi="Arial" w:cs="Arial"/>
          <w:b/>
        </w:rPr>
        <w:lastRenderedPageBreak/>
        <w:t>Complete methods</w:t>
      </w:r>
    </w:p>
    <w:p w:rsidR="0018686A" w:rsidRPr="004532A5" w:rsidRDefault="0018686A" w:rsidP="009F09F1">
      <w:pPr>
        <w:spacing w:line="480" w:lineRule="auto"/>
        <w:rPr>
          <w:rFonts w:ascii="Arial" w:hAnsi="Arial" w:cs="Arial"/>
          <w:b/>
          <w:sz w:val="20"/>
          <w:szCs w:val="20"/>
        </w:rPr>
      </w:pPr>
      <w:r w:rsidRPr="004532A5">
        <w:rPr>
          <w:rFonts w:ascii="Arial" w:hAnsi="Arial" w:cs="Arial"/>
          <w:b/>
          <w:sz w:val="20"/>
          <w:szCs w:val="20"/>
        </w:rPr>
        <w:t>Patient preparation</w:t>
      </w:r>
    </w:p>
    <w:p w:rsidR="0018686A" w:rsidRDefault="00976869" w:rsidP="009F09F1">
      <w:pPr>
        <w:spacing w:line="480" w:lineRule="auto"/>
        <w:jc w:val="both"/>
        <w:rPr>
          <w:rFonts w:ascii="Arial" w:hAnsi="Arial" w:cs="Arial"/>
        </w:rPr>
      </w:pPr>
      <w:r w:rsidRPr="0061519A">
        <w:rPr>
          <w:rFonts w:ascii="Arial" w:hAnsi="Arial" w:cs="Arial"/>
        </w:rPr>
        <w:t>Patients were instructed to wear loose clothing, avoid caffeine and nicotine and rested for 15 minutes in an environmentally controlled room be</w:t>
      </w:r>
      <w:r w:rsidR="0018686A">
        <w:rPr>
          <w:rFonts w:ascii="Arial" w:hAnsi="Arial" w:cs="Arial"/>
        </w:rPr>
        <w:t>fore microvascular assessments.  Clinical assessments were conducted in the following order to avoid any systemic effect of drugs delivered during iontophoresis:  side stream dark field imaging of the sublingual microcirculation, AGE measurement, pulse wave velocity and iontophoresis.</w:t>
      </w:r>
    </w:p>
    <w:p w:rsidR="0018686A" w:rsidRPr="004532A5" w:rsidRDefault="0018686A" w:rsidP="0018686A">
      <w:pPr>
        <w:spacing w:line="480" w:lineRule="auto"/>
        <w:rPr>
          <w:rFonts w:ascii="Arial" w:hAnsi="Arial" w:cs="Arial"/>
          <w:b/>
          <w:sz w:val="20"/>
          <w:szCs w:val="20"/>
        </w:rPr>
      </w:pPr>
      <w:r w:rsidRPr="004532A5">
        <w:rPr>
          <w:rFonts w:ascii="Arial" w:hAnsi="Arial" w:cs="Arial"/>
          <w:b/>
          <w:sz w:val="20"/>
          <w:szCs w:val="20"/>
        </w:rPr>
        <w:t xml:space="preserve">Practical </w:t>
      </w:r>
      <w:r w:rsidR="000E380B" w:rsidRPr="004532A5">
        <w:rPr>
          <w:rFonts w:ascii="Arial" w:hAnsi="Arial" w:cs="Arial"/>
          <w:b/>
          <w:sz w:val="20"/>
          <w:szCs w:val="20"/>
        </w:rPr>
        <w:t>Ac</w:t>
      </w:r>
      <w:r w:rsidR="00186BBD" w:rsidRPr="004532A5">
        <w:rPr>
          <w:rFonts w:ascii="Arial" w:hAnsi="Arial" w:cs="Arial"/>
          <w:b/>
          <w:sz w:val="20"/>
          <w:szCs w:val="20"/>
        </w:rPr>
        <w:t>h</w:t>
      </w:r>
      <w:r w:rsidRPr="004532A5">
        <w:rPr>
          <w:rFonts w:ascii="Arial" w:hAnsi="Arial" w:cs="Arial"/>
          <w:b/>
          <w:sz w:val="20"/>
          <w:szCs w:val="20"/>
        </w:rPr>
        <w:t>ievement of iontophoresis</w:t>
      </w:r>
    </w:p>
    <w:p w:rsidR="005F53AE" w:rsidRDefault="009F09F1" w:rsidP="009F09F1">
      <w:pPr>
        <w:spacing w:line="480" w:lineRule="auto"/>
        <w:jc w:val="both"/>
        <w:rPr>
          <w:rFonts w:ascii="Arial" w:hAnsi="Arial" w:cs="Arial"/>
        </w:rPr>
      </w:pPr>
      <w:r w:rsidRPr="005966F9">
        <w:rPr>
          <w:rFonts w:ascii="Arial" w:hAnsi="Arial" w:cs="Arial"/>
        </w:rPr>
        <w:t xml:space="preserve">The skin </w:t>
      </w:r>
      <w:r>
        <w:rPr>
          <w:rFonts w:ascii="Arial" w:hAnsi="Arial" w:cs="Arial"/>
        </w:rPr>
        <w:t>of the volar aspect of the forearm was</w:t>
      </w:r>
      <w:r w:rsidRPr="005966F9">
        <w:rPr>
          <w:rFonts w:ascii="Arial" w:hAnsi="Arial" w:cs="Arial"/>
        </w:rPr>
        <w:t xml:space="preserve"> prepared by gentle wiping with an alcohol street which removes a thin layer of dead skin which could theoretically interfere with laser Doppler assessment.  </w:t>
      </w:r>
      <w:r w:rsidR="00522364">
        <w:rPr>
          <w:rFonts w:ascii="Arial" w:hAnsi="Arial" w:cs="Arial"/>
        </w:rPr>
        <w:t>The skin was left exposed to room air to dry for 60 seconds after wiping to avoid any vasoactive effects as a result of the cooling effect of the alcohol rub.</w:t>
      </w:r>
    </w:p>
    <w:p w:rsidR="0018686A" w:rsidRDefault="00976869" w:rsidP="0018686A">
      <w:pPr>
        <w:spacing w:line="480" w:lineRule="auto"/>
        <w:jc w:val="both"/>
        <w:rPr>
          <w:rFonts w:ascii="Arial" w:hAnsi="Arial" w:cs="Arial"/>
        </w:rPr>
      </w:pPr>
      <w:r w:rsidRPr="0061519A">
        <w:rPr>
          <w:rFonts w:ascii="Arial" w:hAnsi="Arial" w:cs="Arial"/>
        </w:rPr>
        <w:t>Two iontophoresis chambers (Moor</w:t>
      </w:r>
      <w:r>
        <w:rPr>
          <w:rFonts w:ascii="Arial" w:hAnsi="Arial" w:cs="Arial"/>
        </w:rPr>
        <w:t xml:space="preserve"> Instruments</w:t>
      </w:r>
      <w:r w:rsidRPr="0061519A">
        <w:rPr>
          <w:rFonts w:ascii="Arial" w:hAnsi="Arial" w:cs="Arial"/>
        </w:rPr>
        <w:t xml:space="preserve">, UK) were adhered to the skin of the non dominant forearm.  The proximal chamber was located approximately 3 cm from the lower elbow crease and chambers were separated by at least 5 cm to avoid the vasoactive response at one chamber being detected at the other chamber </w:t>
      </w:r>
      <w:r w:rsidRPr="00522364">
        <w:rPr>
          <w:rFonts w:ascii="Arial" w:hAnsi="Arial" w:cs="Arial"/>
        </w:rPr>
        <w:t>site.</w:t>
      </w:r>
      <w:r w:rsidRPr="0061519A">
        <w:rPr>
          <w:rFonts w:ascii="Arial" w:hAnsi="Arial" w:cs="Arial"/>
        </w:rPr>
        <w:t xml:space="preserve">  Both chambers were sited to avoid hair, scars, freckles and visible or palpable blood vessels in order to maximize the chance of the laser probes obtaining a true recording from dermal microvessels.  The Doppler probes (Moor instruments, UK) were inserted into the centre of the ion chamber and approximately 100 µl per chamber of a 1% solution of </w:t>
      </w:r>
      <w:r w:rsidR="009F09F1">
        <w:rPr>
          <w:rFonts w:ascii="Arial" w:hAnsi="Arial" w:cs="Arial"/>
        </w:rPr>
        <w:t>Acetylcholine (</w:t>
      </w:r>
      <w:r w:rsidR="00186BBD">
        <w:rPr>
          <w:rFonts w:ascii="Arial" w:hAnsi="Arial" w:cs="Arial"/>
        </w:rPr>
        <w:t>ACh</w:t>
      </w:r>
      <w:r w:rsidR="009F09F1">
        <w:rPr>
          <w:rFonts w:ascii="Arial" w:hAnsi="Arial" w:cs="Arial"/>
        </w:rPr>
        <w:t>)</w:t>
      </w:r>
      <w:r w:rsidRPr="0061519A">
        <w:rPr>
          <w:rFonts w:ascii="Arial" w:hAnsi="Arial" w:cs="Arial"/>
        </w:rPr>
        <w:t xml:space="preserve"> (Novartis</w:t>
      </w:r>
      <w:r>
        <w:rPr>
          <w:rFonts w:ascii="Arial" w:hAnsi="Arial" w:cs="Arial"/>
        </w:rPr>
        <w:t>, UK</w:t>
      </w:r>
      <w:r w:rsidRPr="0061519A">
        <w:rPr>
          <w:rFonts w:ascii="Arial" w:hAnsi="Arial" w:cs="Arial"/>
        </w:rPr>
        <w:t xml:space="preserve">) or </w:t>
      </w:r>
      <w:r w:rsidR="009F09F1">
        <w:rPr>
          <w:rFonts w:ascii="Arial" w:hAnsi="Arial" w:cs="Arial"/>
        </w:rPr>
        <w:t xml:space="preserve">Sodium </w:t>
      </w:r>
      <w:proofErr w:type="spellStart"/>
      <w:r w:rsidR="009F09F1">
        <w:rPr>
          <w:rFonts w:ascii="Arial" w:hAnsi="Arial" w:cs="Arial"/>
        </w:rPr>
        <w:t>Nitroprusside</w:t>
      </w:r>
      <w:proofErr w:type="spellEnd"/>
      <w:r w:rsidR="009F09F1">
        <w:rPr>
          <w:rFonts w:ascii="Arial" w:hAnsi="Arial" w:cs="Arial"/>
        </w:rPr>
        <w:t xml:space="preserve"> (</w:t>
      </w:r>
      <w:r w:rsidR="00186BBD">
        <w:rPr>
          <w:rFonts w:ascii="Arial" w:hAnsi="Arial" w:cs="Arial"/>
        </w:rPr>
        <w:t>SNP</w:t>
      </w:r>
      <w:r w:rsidR="009F09F1">
        <w:rPr>
          <w:rFonts w:ascii="Arial" w:hAnsi="Arial" w:cs="Arial"/>
        </w:rPr>
        <w:t>)</w:t>
      </w:r>
      <w:r w:rsidRPr="0061519A">
        <w:rPr>
          <w:rFonts w:ascii="Arial" w:hAnsi="Arial" w:cs="Arial"/>
        </w:rPr>
        <w:t xml:space="preserve"> (</w:t>
      </w:r>
      <w:proofErr w:type="spellStart"/>
      <w:r w:rsidRPr="0061519A">
        <w:rPr>
          <w:rFonts w:ascii="Arial" w:hAnsi="Arial" w:cs="Arial"/>
        </w:rPr>
        <w:t>Mawdsley</w:t>
      </w:r>
      <w:proofErr w:type="spellEnd"/>
      <w:r w:rsidRPr="0061519A">
        <w:rPr>
          <w:rFonts w:ascii="Arial" w:hAnsi="Arial" w:cs="Arial"/>
        </w:rPr>
        <w:t xml:space="preserve"> Brooks</w:t>
      </w:r>
      <w:r>
        <w:rPr>
          <w:rFonts w:ascii="Arial" w:hAnsi="Arial" w:cs="Arial"/>
        </w:rPr>
        <w:t>, UK</w:t>
      </w:r>
      <w:r w:rsidRPr="0061519A">
        <w:rPr>
          <w:rFonts w:ascii="Arial" w:hAnsi="Arial" w:cs="Arial"/>
        </w:rPr>
        <w:t xml:space="preserve">) were introduced to the centre of the chamber via 2 holes in its upper surface.  </w:t>
      </w:r>
      <w:r w:rsidR="00186BBD">
        <w:rPr>
          <w:rFonts w:ascii="Arial" w:hAnsi="Arial" w:cs="Arial"/>
        </w:rPr>
        <w:t>ACh</w:t>
      </w:r>
      <w:r w:rsidRPr="0061519A">
        <w:rPr>
          <w:rFonts w:ascii="Arial" w:hAnsi="Arial" w:cs="Arial"/>
        </w:rPr>
        <w:t xml:space="preserve"> was inserted at the anode and </w:t>
      </w:r>
      <w:r w:rsidR="00186BBD">
        <w:rPr>
          <w:rFonts w:ascii="Arial" w:hAnsi="Arial" w:cs="Arial"/>
        </w:rPr>
        <w:t>SNP</w:t>
      </w:r>
      <w:r w:rsidRPr="0061519A">
        <w:rPr>
          <w:rFonts w:ascii="Arial" w:hAnsi="Arial" w:cs="Arial"/>
        </w:rPr>
        <w:t xml:space="preserve"> at the cathode.  </w:t>
      </w:r>
    </w:p>
    <w:p w:rsidR="00976869" w:rsidRPr="005966F9" w:rsidRDefault="00976869" w:rsidP="0018686A">
      <w:pPr>
        <w:spacing w:line="480" w:lineRule="auto"/>
        <w:jc w:val="both"/>
        <w:rPr>
          <w:rFonts w:ascii="Arial" w:hAnsi="Arial" w:cs="Arial"/>
        </w:rPr>
      </w:pPr>
      <w:r w:rsidRPr="0061519A">
        <w:rPr>
          <w:rFonts w:ascii="Arial" w:hAnsi="Arial" w:cs="Arial"/>
        </w:rPr>
        <w:t>The laser probes were connected to a laser Doppler monitor (DRT4 – Moor instruments, UK) which is in turn connected to a current delivery device (MIC 1 – Moor instruments, UK</w:t>
      </w:r>
      <w:r>
        <w:rPr>
          <w:rFonts w:ascii="Arial" w:hAnsi="Arial" w:cs="Arial"/>
        </w:rPr>
        <w:t xml:space="preserve">).  The </w:t>
      </w:r>
      <w:r>
        <w:rPr>
          <w:rFonts w:ascii="Arial" w:hAnsi="Arial" w:cs="Arial"/>
        </w:rPr>
        <w:lastRenderedPageBreak/>
        <w:t>hardware is supported</w:t>
      </w:r>
      <w:r w:rsidRPr="0061519A">
        <w:rPr>
          <w:rFonts w:ascii="Arial" w:hAnsi="Arial" w:cs="Arial"/>
        </w:rPr>
        <w:t xml:space="preserve"> and controlled </w:t>
      </w:r>
      <w:r>
        <w:rPr>
          <w:rFonts w:ascii="Arial" w:hAnsi="Arial" w:cs="Arial"/>
        </w:rPr>
        <w:t>by integrated</w:t>
      </w:r>
      <w:r w:rsidRPr="0061519A">
        <w:rPr>
          <w:rFonts w:ascii="Arial" w:hAnsi="Arial" w:cs="Arial"/>
        </w:rPr>
        <w:t xml:space="preserve"> software (laser Dopple</w:t>
      </w:r>
      <w:r>
        <w:rPr>
          <w:rFonts w:ascii="Arial" w:hAnsi="Arial" w:cs="Arial"/>
        </w:rPr>
        <w:t>r perfusion monitor v1.2, Moor I</w:t>
      </w:r>
      <w:r w:rsidRPr="0061519A">
        <w:rPr>
          <w:rFonts w:ascii="Arial" w:hAnsi="Arial" w:cs="Arial"/>
        </w:rPr>
        <w:t xml:space="preserve">nstruments UK) which allows for </w:t>
      </w:r>
      <w:r>
        <w:rPr>
          <w:rFonts w:ascii="Arial" w:hAnsi="Arial" w:cs="Arial"/>
        </w:rPr>
        <w:t xml:space="preserve">simultaneous </w:t>
      </w:r>
      <w:r w:rsidRPr="0061519A">
        <w:rPr>
          <w:rFonts w:ascii="Arial" w:hAnsi="Arial" w:cs="Arial"/>
        </w:rPr>
        <w:t>laser Dopp</w:t>
      </w:r>
      <w:r>
        <w:rPr>
          <w:rFonts w:ascii="Arial" w:hAnsi="Arial" w:cs="Arial"/>
        </w:rPr>
        <w:t>ler recording and</w:t>
      </w:r>
      <w:r w:rsidRPr="0061519A">
        <w:rPr>
          <w:rFonts w:ascii="Arial" w:hAnsi="Arial" w:cs="Arial"/>
        </w:rPr>
        <w:t xml:space="preserve"> delivery of the iontophoretic protocol via the MIC 1 device.  The iont</w:t>
      </w:r>
      <w:r>
        <w:rPr>
          <w:rFonts w:ascii="Arial" w:hAnsi="Arial" w:cs="Arial"/>
        </w:rPr>
        <w:t>ophoretic protocol used</w:t>
      </w:r>
      <w:r w:rsidRPr="0061519A">
        <w:rPr>
          <w:rFonts w:ascii="Arial" w:hAnsi="Arial" w:cs="Arial"/>
        </w:rPr>
        <w:t xml:space="preserve"> a</w:t>
      </w:r>
      <w:r w:rsidR="0018686A">
        <w:rPr>
          <w:rFonts w:ascii="Arial" w:hAnsi="Arial" w:cs="Arial"/>
        </w:rPr>
        <w:t xml:space="preserve"> low current protocol of</w:t>
      </w:r>
      <w:r w:rsidRPr="0061519A">
        <w:rPr>
          <w:rFonts w:ascii="Arial" w:hAnsi="Arial" w:cs="Arial"/>
        </w:rPr>
        <w:t xml:space="preserve"> sequential dose increase</w:t>
      </w:r>
      <w:r w:rsidR="0018686A">
        <w:rPr>
          <w:rFonts w:ascii="Arial" w:hAnsi="Arial" w:cs="Arial"/>
        </w:rPr>
        <w:t>s</w:t>
      </w:r>
      <w:r w:rsidRPr="0061519A">
        <w:rPr>
          <w:rFonts w:ascii="Arial" w:hAnsi="Arial" w:cs="Arial"/>
        </w:rPr>
        <w:t xml:space="preserve"> of </w:t>
      </w:r>
      <w:r w:rsidR="00186BBD">
        <w:rPr>
          <w:rFonts w:ascii="Arial" w:hAnsi="Arial" w:cs="Arial"/>
        </w:rPr>
        <w:t>ACh</w:t>
      </w:r>
      <w:r w:rsidRPr="0061519A">
        <w:rPr>
          <w:rFonts w:ascii="Arial" w:hAnsi="Arial" w:cs="Arial"/>
        </w:rPr>
        <w:t xml:space="preserve"> and </w:t>
      </w:r>
      <w:r w:rsidR="00186BBD">
        <w:rPr>
          <w:rFonts w:ascii="Arial" w:hAnsi="Arial" w:cs="Arial"/>
        </w:rPr>
        <w:t>SNP</w:t>
      </w:r>
      <w:r w:rsidR="005B2A6D">
        <w:rPr>
          <w:rFonts w:ascii="Arial" w:hAnsi="Arial" w:cs="Arial"/>
        </w:rPr>
        <w:t xml:space="preserve"> (Table</w:t>
      </w:r>
      <w:r w:rsidR="00736325">
        <w:rPr>
          <w:rFonts w:ascii="Arial" w:hAnsi="Arial" w:cs="Arial"/>
        </w:rPr>
        <w:t xml:space="preserve"> S</w:t>
      </w:r>
      <w:r w:rsidR="005B2A6D">
        <w:rPr>
          <w:rFonts w:ascii="Arial" w:hAnsi="Arial" w:cs="Arial"/>
        </w:rPr>
        <w:t>1)</w:t>
      </w:r>
      <w:r w:rsidRPr="0061519A">
        <w:rPr>
          <w:rFonts w:ascii="Arial" w:hAnsi="Arial" w:cs="Arial"/>
        </w:rPr>
        <w:t xml:space="preserve"> in order to </w:t>
      </w:r>
      <w:r w:rsidR="0018686A">
        <w:rPr>
          <w:rFonts w:ascii="Arial" w:hAnsi="Arial" w:cs="Arial"/>
        </w:rPr>
        <w:t>avoid the galvanic effect of drug delivery itself on vasoactive changes in the microcirculation</w:t>
      </w:r>
      <w:r w:rsidR="00B050EA">
        <w:rPr>
          <w:rFonts w:ascii="Arial" w:hAnsi="Arial" w:cs="Arial"/>
        </w:rPr>
        <w:t>.</w:t>
      </w:r>
      <w:r w:rsidR="008A1E23">
        <w:rPr>
          <w:rFonts w:ascii="Arial" w:hAnsi="Arial" w:cs="Arial"/>
        </w:rPr>
        <w:fldChar w:fldCharType="begin"/>
      </w:r>
      <w:r w:rsidR="00B050EA">
        <w:rPr>
          <w:rFonts w:ascii="Arial" w:hAnsi="Arial" w:cs="Arial"/>
        </w:rPr>
        <w:instrText xml:space="preserve"> ADDIN EN.CITE &lt;EndNote&gt;&lt;Cite&gt;&lt;Author&gt;Droog&lt;/Author&gt;&lt;Year&gt;2004&lt;/Year&gt;&lt;RecNum&gt;292&lt;/RecNum&gt;&lt;record&gt;&lt;rec-number&gt;292&lt;/rec-number&gt;&lt;foreign-keys&gt;&lt;key app="EN" db-id="et5xeftelazzepev0945ee52ssx59sx0pffd"&gt;292&lt;/key&gt;&lt;/foreign-keys&gt;&lt;ref-type name="Journal Article"&gt;17&lt;/ref-type&gt;&lt;contributors&gt;&lt;authors&gt;&lt;author&gt;Droog, E. J.&lt;/author&gt;&lt;author&gt;Henricson, J.&lt;/author&gt;&lt;author&gt;Nilsson, G. E.&lt;/author&gt;&lt;author&gt;Sjoberg, F.&lt;/author&gt;&lt;/authors&gt;&lt;/contributors&gt;&lt;auth-address&gt;The Burns Unit, Department of Hand and Plastic Surgery, University Hospital, Linkoping, Sweden.&lt;/auth-address&gt;&lt;titles&gt;&lt;title&gt;A protocol for iontophoresis of acetylcholine and sodium nitroprusside that minimises nonspecific vasodilatory effects&lt;/title&gt;&lt;secondary-title&gt;Microvasc Res&lt;/secondary-title&gt;&lt;/titles&gt;&lt;periodical&gt;&lt;full-title&gt;Microvasc Res&lt;/full-title&gt;&lt;/periodical&gt;&lt;pages&gt;197-202&lt;/pages&gt;&lt;volume&gt;67&lt;/volume&gt;&lt;number&gt;2&lt;/number&gt;&lt;edition&gt;2004/03/17&lt;/edition&gt;&lt;keywords&gt;&lt;keyword&gt;Acetylcholine/administration &amp;amp; dosage/*pharmacology&lt;/keyword&gt;&lt;keyword&gt;Adult&lt;/keyword&gt;&lt;keyword&gt;Humans&lt;/keyword&gt;&lt;keyword&gt;Iontophoresis/*methods&lt;/keyword&gt;&lt;keyword&gt;Nitroprusside/administration &amp;amp; dosage/*pharmacology&lt;/keyword&gt;&lt;keyword&gt;Sodium Chloride/administration &amp;amp; dosage/pharmacology&lt;/keyword&gt;&lt;keyword&gt;Vasodilation/*drug effects&lt;/keyword&gt;&lt;keyword&gt;Vasodilator Agents/*pharmacology&lt;/keyword&gt;&lt;/keywords&gt;&lt;dates&gt;&lt;year&gt;2004&lt;/year&gt;&lt;pub-dates&gt;&lt;date&gt;Mar&lt;/date&gt;&lt;/pub-dates&gt;&lt;/dates&gt;&lt;isbn&gt;0026-2862 (Print)&amp;#xD;0026-2862 (Linking)&lt;/isbn&gt;&lt;accession-num&gt;15020211&lt;/accession-num&gt;&lt;urls&gt;&lt;related-urls&gt;&lt;url&gt;http://www.ncbi.nlm.nih.gov/entrez/query.fcgi?cmd=Retrieve&amp;amp;db=PubMed&amp;amp;dopt=Citation&amp;amp;list_uids=15020211&lt;/url&gt;&lt;/related-urls&gt;&lt;/urls&gt;&lt;electronic-resource-num&gt;10.1016/j.mvr.2003.12.003&amp;#xD;S0026286203001225 [pii]&lt;/electronic-resource-num&gt;&lt;language&gt;eng&lt;/language&gt;&lt;/record&gt;&lt;/Cite&gt;&lt;/EndNote&gt;</w:instrText>
      </w:r>
      <w:r w:rsidR="008A1E23">
        <w:rPr>
          <w:rFonts w:ascii="Arial" w:hAnsi="Arial" w:cs="Arial"/>
        </w:rPr>
        <w:fldChar w:fldCharType="separate"/>
      </w:r>
      <w:r w:rsidR="00B050EA">
        <w:rPr>
          <w:rFonts w:ascii="Arial" w:hAnsi="Arial" w:cs="Arial"/>
          <w:noProof/>
        </w:rPr>
        <w:t>(1)</w:t>
      </w:r>
      <w:r w:rsidR="008A1E23">
        <w:rPr>
          <w:rFonts w:ascii="Arial" w:hAnsi="Arial" w:cs="Arial"/>
        </w:rPr>
        <w:fldChar w:fldCharType="end"/>
      </w:r>
      <w:r>
        <w:rPr>
          <w:rFonts w:ascii="Arial" w:hAnsi="Arial" w:cs="Arial"/>
        </w:rPr>
        <w:t xml:space="preserve">  Baseline flux was </w:t>
      </w:r>
      <w:r w:rsidRPr="0061519A">
        <w:rPr>
          <w:rFonts w:ascii="Arial" w:hAnsi="Arial" w:cs="Arial"/>
        </w:rPr>
        <w:t xml:space="preserve">measured </w:t>
      </w:r>
      <w:r>
        <w:rPr>
          <w:rFonts w:ascii="Arial" w:hAnsi="Arial" w:cs="Arial"/>
        </w:rPr>
        <w:t>in study subjects for 60 s</w:t>
      </w:r>
      <w:r w:rsidRPr="0061519A">
        <w:rPr>
          <w:rFonts w:ascii="Arial" w:hAnsi="Arial" w:cs="Arial"/>
        </w:rPr>
        <w:t xml:space="preserve"> before iontophoresis was commenced.  Relative change from baseline flux</w:t>
      </w:r>
      <w:r>
        <w:rPr>
          <w:rFonts w:ascii="Arial" w:hAnsi="Arial" w:cs="Arial"/>
        </w:rPr>
        <w:t>,</w:t>
      </w:r>
      <w:r w:rsidRPr="0061519A">
        <w:rPr>
          <w:rFonts w:ascii="Arial" w:hAnsi="Arial" w:cs="Arial"/>
        </w:rPr>
        <w:t xml:space="preserve"> measured as a percentage</w:t>
      </w:r>
      <w:r>
        <w:rPr>
          <w:rFonts w:ascii="Arial" w:hAnsi="Arial" w:cs="Arial"/>
        </w:rPr>
        <w:t>,</w:t>
      </w:r>
      <w:r w:rsidRPr="0061519A">
        <w:rPr>
          <w:rFonts w:ascii="Arial" w:hAnsi="Arial" w:cs="Arial"/>
        </w:rPr>
        <w:t xml:space="preserve"> is the primary outcome data used for analysis</w:t>
      </w:r>
      <w:r w:rsidR="00B050EA">
        <w:rPr>
          <w:rFonts w:ascii="Arial" w:hAnsi="Arial" w:cs="Arial"/>
        </w:rPr>
        <w:t>.</w:t>
      </w:r>
      <w:r w:rsidR="008A1E23">
        <w:rPr>
          <w:rFonts w:ascii="Arial" w:hAnsi="Arial" w:cs="Arial"/>
        </w:rPr>
        <w:fldChar w:fldCharType="begin"/>
      </w:r>
      <w:r w:rsidR="00B050EA">
        <w:rPr>
          <w:rFonts w:ascii="Arial" w:hAnsi="Arial" w:cs="Arial"/>
        </w:rPr>
        <w:instrText xml:space="preserve"> ADDIN EN.CITE &lt;EndNote&gt;&lt;Cite&gt;&lt;Author&gt;Cupisti&lt;/Author&gt;&lt;Year&gt;2000&lt;/Year&gt;&lt;RecNum&gt;298&lt;/RecNum&gt;&lt;record&gt;&lt;rec-number&gt;298&lt;/rec-number&gt;&lt;foreign-keys&gt;&lt;key app="EN" db-id="et5xeftelazzepev0945ee52ssx59sx0pffd"&gt;298&lt;/key&gt;&lt;/foreign-keys&gt;&lt;ref-type name="Journal Article"&gt;17&lt;/ref-type&gt;&lt;contributors&gt;&lt;authors&gt;&lt;author&gt;Cupisti, A.&lt;/author&gt;&lt;author&gt;Rossi, M.&lt;/author&gt;&lt;author&gt;Placidi, S.&lt;/author&gt;&lt;author&gt;Caprioli, R.&lt;/author&gt;&lt;author&gt;Morelli, E.&lt;/author&gt;&lt;author&gt;Vagheggini, G.&lt;/author&gt;&lt;author&gt;Barsotti, G.&lt;/author&gt;&lt;/authors&gt;&lt;/contributors&gt;&lt;auth-address&gt;Dipartimento di Medicina Interna, Universita di Pisa, Italy.&lt;/auth-address&gt;&lt;titles&gt;&lt;title&gt;Responses of the skin microcirculation to acetylcholine and to sodium nitroprusside in chronic uremic patients&lt;/title&gt;&lt;secondary-title&gt;Int J Clin Lab Res&lt;/secondary-title&gt;&lt;/titles&gt;&lt;periodical&gt;&lt;full-title&gt;Int J Clin Lab Res&lt;/full-title&gt;&lt;/periodical&gt;&lt;pages&gt;157-62&lt;/pages&gt;&lt;volume&gt;30&lt;/volume&gt;&lt;number&gt;3&lt;/number&gt;&lt;edition&gt;2001/02/24&lt;/edition&gt;&lt;keywords&gt;&lt;keyword&gt;Acetylcholine/*pharmacology&lt;/keyword&gt;&lt;keyword&gt;Blood Chemical Analysis&lt;/keyword&gt;&lt;keyword&gt;Endothelium, Vascular/*drug effects/metabolism&lt;/keyword&gt;&lt;keyword&gt;Female&lt;/keyword&gt;&lt;keyword&gt;Humans&lt;/keyword&gt;&lt;keyword&gt;Iontophoresis&lt;/keyword&gt;&lt;keyword&gt;Kidney Failure, Chronic/*physiopathology/therapy&lt;/keyword&gt;&lt;keyword&gt;Laser-Doppler Flowmetry&lt;/keyword&gt;&lt;keyword&gt;Male&lt;/keyword&gt;&lt;keyword&gt;Microcirculation/drug effects/pathology&lt;/keyword&gt;&lt;keyword&gt;Middle Aged&lt;/keyword&gt;&lt;keyword&gt;Nitroprusside/*pharmacology&lt;/keyword&gt;&lt;keyword&gt;Regional Blood Flow/drug effects&lt;/keyword&gt;&lt;keyword&gt;Renal Dialysis&lt;/keyword&gt;&lt;keyword&gt;Skin/*blood supply&lt;/keyword&gt;&lt;keyword&gt;Uremia/*physiopathology/therapy&lt;/keyword&gt;&lt;keyword&gt;Vasodilator Agents/*pharmacology&lt;/keyword&gt;&lt;/keywords&gt;&lt;dates&gt;&lt;year&gt;2000&lt;/year&gt;&lt;/dates&gt;&lt;isbn&gt;0940-5437 (Print)&amp;#xD;0940-5437 (Linking)&lt;/isbn&gt;&lt;accession-num&gt;11196074&lt;/accession-num&gt;&lt;urls&gt;&lt;related-urls&gt;&lt;url&gt;http://www.ncbi.nlm.nih.gov/entrez/query.fcgi?cmd=Retrieve&amp;amp;db=PubMed&amp;amp;dopt=Citation&amp;amp;list_uids=11196074&lt;/url&gt;&lt;/related-urls&gt;&lt;/urls&gt;&lt;language&gt;eng&lt;/language&gt;&lt;/record&gt;&lt;/Cite&gt;&lt;/EndNote&gt;</w:instrText>
      </w:r>
      <w:r w:rsidR="008A1E23">
        <w:rPr>
          <w:rFonts w:ascii="Arial" w:hAnsi="Arial" w:cs="Arial"/>
        </w:rPr>
        <w:fldChar w:fldCharType="separate"/>
      </w:r>
      <w:r w:rsidR="00B050EA">
        <w:rPr>
          <w:rFonts w:ascii="Arial" w:hAnsi="Arial" w:cs="Arial"/>
          <w:noProof/>
        </w:rPr>
        <w:t>(2)</w:t>
      </w:r>
      <w:r w:rsidR="008A1E23">
        <w:rPr>
          <w:rFonts w:ascii="Arial" w:hAnsi="Arial" w:cs="Arial"/>
        </w:rPr>
        <w:fldChar w:fldCharType="end"/>
      </w:r>
      <w:r w:rsidR="00290FCF">
        <w:rPr>
          <w:rFonts w:ascii="Arial" w:hAnsi="Arial" w:cs="Arial"/>
        </w:rPr>
        <w:t xml:space="preserve">  An example of the iontophor</w:t>
      </w:r>
      <w:r w:rsidR="00E310B8">
        <w:rPr>
          <w:rFonts w:ascii="Arial" w:hAnsi="Arial" w:cs="Arial"/>
        </w:rPr>
        <w:t xml:space="preserve">etic output is shown in Figure </w:t>
      </w:r>
      <w:r w:rsidR="00B050EA">
        <w:rPr>
          <w:rFonts w:ascii="Arial" w:hAnsi="Arial" w:cs="Arial"/>
        </w:rPr>
        <w:t>S</w:t>
      </w:r>
      <w:r w:rsidR="00E310B8">
        <w:rPr>
          <w:rFonts w:ascii="Arial" w:hAnsi="Arial" w:cs="Arial"/>
        </w:rPr>
        <w:t>1</w:t>
      </w:r>
      <w:r w:rsidR="00290FCF">
        <w:rPr>
          <w:rFonts w:ascii="Arial" w:hAnsi="Arial" w:cs="Arial"/>
        </w:rPr>
        <w:t>.</w:t>
      </w:r>
      <w:r w:rsidRPr="0061519A">
        <w:rPr>
          <w:rFonts w:ascii="Arial" w:hAnsi="Arial" w:cs="Arial"/>
        </w:rPr>
        <w:t xml:space="preserve">  Differences between treatment groups are comp</w:t>
      </w:r>
      <w:r w:rsidR="00C364B5">
        <w:rPr>
          <w:rFonts w:ascii="Arial" w:hAnsi="Arial" w:cs="Arial"/>
        </w:rPr>
        <w:t>ared using the S</w:t>
      </w:r>
      <w:r w:rsidRPr="0061519A">
        <w:rPr>
          <w:rFonts w:ascii="Arial" w:hAnsi="Arial" w:cs="Arial"/>
        </w:rPr>
        <w:t>tudent t-test.  A p value of &lt;0.05 is considered statistically significant.</w:t>
      </w:r>
    </w:p>
    <w:p w:rsidR="00976869" w:rsidRPr="004532A5" w:rsidRDefault="00976869" w:rsidP="00C90A5D">
      <w:pPr>
        <w:spacing w:line="480" w:lineRule="auto"/>
        <w:rPr>
          <w:rFonts w:ascii="Arial" w:hAnsi="Arial" w:cs="Arial"/>
          <w:b/>
          <w:sz w:val="20"/>
          <w:szCs w:val="20"/>
        </w:rPr>
      </w:pPr>
      <w:r w:rsidRPr="004532A5">
        <w:rPr>
          <w:rFonts w:ascii="Arial" w:hAnsi="Arial" w:cs="Arial"/>
          <w:b/>
          <w:sz w:val="20"/>
          <w:szCs w:val="20"/>
        </w:rPr>
        <w:t>Pulse wave velocity measurement</w:t>
      </w:r>
    </w:p>
    <w:p w:rsidR="00976869" w:rsidRDefault="00C90A5D" w:rsidP="00C90A5D">
      <w:pPr>
        <w:autoSpaceDE w:val="0"/>
        <w:autoSpaceDN w:val="0"/>
        <w:adjustRightInd w:val="0"/>
        <w:spacing w:line="480" w:lineRule="auto"/>
        <w:rPr>
          <w:rFonts w:ascii="Arial" w:hAnsi="Arial" w:cs="Arial"/>
        </w:rPr>
      </w:pPr>
      <w:r>
        <w:rPr>
          <w:rFonts w:ascii="Arial" w:hAnsi="Arial" w:cs="Arial"/>
        </w:rPr>
        <w:t>Patients were</w:t>
      </w:r>
      <w:r w:rsidR="00976869" w:rsidRPr="005966F9">
        <w:rPr>
          <w:rFonts w:ascii="Arial" w:hAnsi="Arial" w:cs="Arial"/>
        </w:rPr>
        <w:t xml:space="preserve"> prepared as for iontophoresis </w:t>
      </w:r>
      <w:r w:rsidR="00B72BDB">
        <w:rPr>
          <w:rFonts w:ascii="Arial" w:hAnsi="Arial" w:cs="Arial"/>
        </w:rPr>
        <w:t>and in addition were reclined to approximately 15 degrees</w:t>
      </w:r>
      <w:r w:rsidR="0018686A">
        <w:rPr>
          <w:rFonts w:ascii="Arial" w:hAnsi="Arial" w:cs="Arial"/>
        </w:rPr>
        <w:t xml:space="preserve"> from horizontal</w:t>
      </w:r>
      <w:r w:rsidR="00976869" w:rsidRPr="005966F9">
        <w:rPr>
          <w:rFonts w:ascii="Arial" w:hAnsi="Arial" w:cs="Arial"/>
        </w:rPr>
        <w:t>.</w:t>
      </w:r>
      <w:r w:rsidR="0018686A">
        <w:rPr>
          <w:rFonts w:ascii="Arial" w:hAnsi="Arial" w:cs="Arial"/>
        </w:rPr>
        <w:t xml:space="preserve">  This technique utilised the Vicorder device (Skidmore Medical).  </w:t>
      </w:r>
      <w:r w:rsidR="00976869" w:rsidRPr="005966F9">
        <w:rPr>
          <w:rFonts w:ascii="Arial" w:hAnsi="Arial" w:cs="Arial"/>
        </w:rPr>
        <w:t xml:space="preserve">For the measurement </w:t>
      </w:r>
      <w:r>
        <w:rPr>
          <w:rFonts w:ascii="Arial" w:hAnsi="Arial" w:cs="Arial"/>
        </w:rPr>
        <w:t>of the aortic segment</w:t>
      </w:r>
      <w:r w:rsidR="0018686A">
        <w:rPr>
          <w:rFonts w:ascii="Arial" w:hAnsi="Arial" w:cs="Arial"/>
        </w:rPr>
        <w:t xml:space="preserve"> pulse wave velocity</w:t>
      </w:r>
      <w:r>
        <w:rPr>
          <w:rFonts w:ascii="Arial" w:hAnsi="Arial" w:cs="Arial"/>
        </w:rPr>
        <w:t>, a cuff was</w:t>
      </w:r>
      <w:r w:rsidR="00976869" w:rsidRPr="005966F9">
        <w:rPr>
          <w:rFonts w:ascii="Arial" w:hAnsi="Arial" w:cs="Arial"/>
        </w:rPr>
        <w:t xml:space="preserve"> placed around the neck over the carotid artery and a second cuff is placed around t</w:t>
      </w:r>
      <w:r w:rsidR="00522364">
        <w:rPr>
          <w:rFonts w:ascii="Arial" w:hAnsi="Arial" w:cs="Arial"/>
        </w:rPr>
        <w:t>he upper thigh.  These cuffs were</w:t>
      </w:r>
      <w:r w:rsidR="00976869" w:rsidRPr="005966F9">
        <w:rPr>
          <w:rFonts w:ascii="Arial" w:hAnsi="Arial" w:cs="Arial"/>
        </w:rPr>
        <w:t xml:space="preserve"> connected to the control box which is in turn connected to a computer running the Vicorder software.  With the patient recumbent, the distance between the </w:t>
      </w:r>
      <w:r w:rsidR="00976869">
        <w:rPr>
          <w:rFonts w:ascii="Arial" w:hAnsi="Arial" w:cs="Arial"/>
        </w:rPr>
        <w:t>suprasternal notch</w:t>
      </w:r>
      <w:r w:rsidR="00976869" w:rsidRPr="005966F9">
        <w:rPr>
          <w:rFonts w:ascii="Arial" w:hAnsi="Arial" w:cs="Arial"/>
        </w:rPr>
        <w:t xml:space="preserve"> and the upper border of the thigh cuff is recorded, reflecting the approximate distance of the arterial segment</w:t>
      </w:r>
      <w:r w:rsidR="00976869">
        <w:rPr>
          <w:rFonts w:ascii="Arial" w:hAnsi="Arial" w:cs="Arial"/>
        </w:rPr>
        <w:t xml:space="preserve"> being measured</w:t>
      </w:r>
      <w:r w:rsidR="00976869" w:rsidRPr="005966F9">
        <w:rPr>
          <w:rFonts w:ascii="Arial" w:hAnsi="Arial" w:cs="Arial"/>
        </w:rPr>
        <w:t>.</w:t>
      </w:r>
    </w:p>
    <w:p w:rsidR="00976869" w:rsidRDefault="00C90A5D" w:rsidP="00C90A5D">
      <w:pPr>
        <w:autoSpaceDE w:val="0"/>
        <w:autoSpaceDN w:val="0"/>
        <w:adjustRightInd w:val="0"/>
        <w:spacing w:line="480" w:lineRule="auto"/>
        <w:rPr>
          <w:rFonts w:ascii="Arial" w:hAnsi="Arial" w:cs="Arial"/>
        </w:rPr>
      </w:pPr>
      <w:r>
        <w:rPr>
          <w:rFonts w:ascii="Arial" w:hAnsi="Arial" w:cs="Arial"/>
        </w:rPr>
        <w:t>Both cuffs were</w:t>
      </w:r>
      <w:r w:rsidR="00976869" w:rsidRPr="005966F9">
        <w:rPr>
          <w:rFonts w:ascii="Arial" w:hAnsi="Arial" w:cs="Arial"/>
        </w:rPr>
        <w:t xml:space="preserve"> inflated simultaneously to </w:t>
      </w:r>
      <w:r w:rsidR="00976869">
        <w:rPr>
          <w:rFonts w:ascii="Arial" w:hAnsi="Arial" w:cs="Arial"/>
        </w:rPr>
        <w:t xml:space="preserve">approximately </w:t>
      </w:r>
      <w:r w:rsidR="00976869" w:rsidRPr="005966F9">
        <w:rPr>
          <w:rFonts w:ascii="Arial" w:hAnsi="Arial" w:cs="Arial"/>
        </w:rPr>
        <w:t>70</w:t>
      </w:r>
      <w:r w:rsidR="00522364">
        <w:rPr>
          <w:rFonts w:ascii="Arial" w:hAnsi="Arial" w:cs="Arial"/>
        </w:rPr>
        <w:t xml:space="preserve"> </w:t>
      </w:r>
      <w:r w:rsidR="00976869" w:rsidRPr="005966F9">
        <w:rPr>
          <w:rFonts w:ascii="Arial" w:hAnsi="Arial" w:cs="Arial"/>
        </w:rPr>
        <w:t>mmHg.  The cuffs remain</w:t>
      </w:r>
      <w:r>
        <w:rPr>
          <w:rFonts w:ascii="Arial" w:hAnsi="Arial" w:cs="Arial"/>
        </w:rPr>
        <w:t>ed</w:t>
      </w:r>
      <w:r w:rsidR="00976869" w:rsidRPr="005966F9">
        <w:rPr>
          <w:rFonts w:ascii="Arial" w:hAnsi="Arial" w:cs="Arial"/>
        </w:rPr>
        <w:t xml:space="preserve"> inflated for between 3 and 5 beats (or pulse transmissions).  Pulse wave speed</w:t>
      </w:r>
      <w:r w:rsidR="00976869">
        <w:rPr>
          <w:rFonts w:ascii="Arial" w:hAnsi="Arial" w:cs="Arial"/>
        </w:rPr>
        <w:t xml:space="preserve"> (or transit time)</w:t>
      </w:r>
      <w:r w:rsidR="00522364">
        <w:rPr>
          <w:rFonts w:ascii="Arial" w:hAnsi="Arial" w:cs="Arial"/>
        </w:rPr>
        <w:t xml:space="preserve"> was</w:t>
      </w:r>
      <w:r>
        <w:rPr>
          <w:rFonts w:ascii="Arial" w:hAnsi="Arial" w:cs="Arial"/>
        </w:rPr>
        <w:t xml:space="preserve"> recorded and the PWV was</w:t>
      </w:r>
      <w:r w:rsidR="00976869" w:rsidRPr="005966F9">
        <w:rPr>
          <w:rFonts w:ascii="Arial" w:hAnsi="Arial" w:cs="Arial"/>
        </w:rPr>
        <w:t xml:space="preserve"> generated by dividing the distance between the</w:t>
      </w:r>
      <w:r w:rsidR="00976869">
        <w:rPr>
          <w:rFonts w:ascii="Arial" w:hAnsi="Arial" w:cs="Arial"/>
        </w:rPr>
        <w:t xml:space="preserve"> suprasternal notch and the thigh cuff</w:t>
      </w:r>
      <w:r w:rsidR="00976869" w:rsidRPr="005966F9">
        <w:rPr>
          <w:rFonts w:ascii="Arial" w:hAnsi="Arial" w:cs="Arial"/>
        </w:rPr>
        <w:t xml:space="preserve"> in cm by the transit time (time taken </w:t>
      </w:r>
      <w:r w:rsidR="00976869">
        <w:rPr>
          <w:rFonts w:ascii="Arial" w:hAnsi="Arial" w:cs="Arial"/>
        </w:rPr>
        <w:t xml:space="preserve">in m/s </w:t>
      </w:r>
      <w:r w:rsidR="00976869" w:rsidRPr="005966F9">
        <w:rPr>
          <w:rFonts w:ascii="Arial" w:hAnsi="Arial" w:cs="Arial"/>
        </w:rPr>
        <w:t>for the pulse wave to trave</w:t>
      </w:r>
      <w:r>
        <w:rPr>
          <w:rFonts w:ascii="Arial" w:hAnsi="Arial" w:cs="Arial"/>
        </w:rPr>
        <w:t>l between the 2 sensor cuffs).  Readings were</w:t>
      </w:r>
      <w:r w:rsidR="00976869" w:rsidRPr="005966F9">
        <w:rPr>
          <w:rFonts w:ascii="Arial" w:hAnsi="Arial" w:cs="Arial"/>
        </w:rPr>
        <w:t xml:space="preserve"> taken from the left and right thigh and the mean value is presented as aortic pulse wave velocity.  </w:t>
      </w:r>
    </w:p>
    <w:p w:rsidR="000B2152" w:rsidRDefault="000B2152" w:rsidP="009F09F1">
      <w:pPr>
        <w:spacing w:line="480" w:lineRule="auto"/>
        <w:rPr>
          <w:rFonts w:ascii="Arial" w:hAnsi="Arial" w:cs="Arial"/>
          <w:b/>
        </w:rPr>
      </w:pPr>
    </w:p>
    <w:p w:rsidR="00976869" w:rsidRPr="004532A5" w:rsidRDefault="00976869" w:rsidP="009F09F1">
      <w:pPr>
        <w:spacing w:line="480" w:lineRule="auto"/>
        <w:rPr>
          <w:rFonts w:ascii="Arial" w:hAnsi="Arial" w:cs="Arial"/>
          <w:b/>
          <w:sz w:val="20"/>
          <w:szCs w:val="20"/>
        </w:rPr>
      </w:pPr>
      <w:r w:rsidRPr="004532A5">
        <w:rPr>
          <w:rFonts w:ascii="Arial" w:hAnsi="Arial" w:cs="Arial"/>
          <w:b/>
          <w:sz w:val="20"/>
          <w:szCs w:val="20"/>
        </w:rPr>
        <w:lastRenderedPageBreak/>
        <w:t>Measurement of tissue advanced glycation end products.</w:t>
      </w:r>
    </w:p>
    <w:p w:rsidR="00D11F3A" w:rsidRDefault="00976869" w:rsidP="009F09F1">
      <w:pPr>
        <w:pStyle w:val="NormalWeb"/>
        <w:spacing w:line="480" w:lineRule="auto"/>
        <w:rPr>
          <w:rStyle w:val="article-articlebody"/>
          <w:rFonts w:ascii="Arial" w:hAnsi="Arial" w:cs="Arial"/>
          <w:sz w:val="22"/>
          <w:szCs w:val="22"/>
        </w:rPr>
      </w:pPr>
      <w:r w:rsidRPr="00E74B51">
        <w:rPr>
          <w:rFonts w:ascii="Arial" w:hAnsi="Arial" w:cs="Arial"/>
          <w:sz w:val="22"/>
          <w:szCs w:val="22"/>
          <w:lang w:val="en-GB"/>
        </w:rPr>
        <w:t xml:space="preserve">This technique utilised the </w:t>
      </w:r>
      <w:proofErr w:type="spellStart"/>
      <w:r w:rsidRPr="00E74B51">
        <w:rPr>
          <w:rFonts w:ascii="Arial" w:hAnsi="Arial" w:cs="Arial"/>
          <w:sz w:val="22"/>
          <w:szCs w:val="22"/>
          <w:lang w:val="en-GB"/>
        </w:rPr>
        <w:t>Diagnoptics</w:t>
      </w:r>
      <w:proofErr w:type="spellEnd"/>
      <w:r w:rsidRPr="00E74B51">
        <w:rPr>
          <w:rFonts w:ascii="Arial" w:hAnsi="Arial" w:cs="Arial"/>
          <w:sz w:val="22"/>
          <w:szCs w:val="22"/>
          <w:lang w:val="en-GB"/>
        </w:rPr>
        <w:t xml:space="preserve"> AGE reader (Netherlands).  This device provides a non-invasive measure of </w:t>
      </w:r>
      <w:r w:rsidRPr="00E74B51">
        <w:rPr>
          <w:rFonts w:ascii="Arial" w:hAnsi="Arial" w:cs="Arial"/>
          <w:sz w:val="22"/>
          <w:szCs w:val="22"/>
        </w:rPr>
        <w:t xml:space="preserve">advanced glycation end products (AGE) in </w:t>
      </w:r>
      <w:r w:rsidR="0018686A">
        <w:rPr>
          <w:rFonts w:ascii="Arial" w:hAnsi="Arial" w:cs="Arial"/>
          <w:sz w:val="22"/>
          <w:szCs w:val="22"/>
        </w:rPr>
        <w:t>tissues exposed to the illumination field of the device</w:t>
      </w:r>
      <w:r w:rsidRPr="00E74B51">
        <w:rPr>
          <w:rFonts w:ascii="Arial" w:hAnsi="Arial" w:cs="Arial"/>
          <w:sz w:val="22"/>
          <w:szCs w:val="22"/>
        </w:rPr>
        <w:t xml:space="preserve">.  </w:t>
      </w:r>
    </w:p>
    <w:p w:rsidR="00976869" w:rsidRDefault="00976869" w:rsidP="009F09F1">
      <w:pPr>
        <w:pStyle w:val="NormalWeb"/>
        <w:spacing w:line="480" w:lineRule="auto"/>
        <w:rPr>
          <w:rStyle w:val="article-articlebody"/>
          <w:rFonts w:ascii="Arial" w:hAnsi="Arial" w:cs="Arial"/>
          <w:sz w:val="22"/>
          <w:szCs w:val="22"/>
        </w:rPr>
      </w:pPr>
      <w:r w:rsidRPr="00E74B51">
        <w:rPr>
          <w:rStyle w:val="article-articlebody"/>
          <w:rFonts w:ascii="Arial" w:hAnsi="Arial" w:cs="Arial"/>
          <w:sz w:val="22"/>
          <w:szCs w:val="22"/>
        </w:rPr>
        <w:t xml:space="preserve">The AGE-Reader consists of a small box, containing an excitation light source, emitting light with wavelengths of 300–420 nm (peak ~370 nm).  Patients place their forearm over this box.  </w:t>
      </w:r>
      <w:r>
        <w:rPr>
          <w:rStyle w:val="article-articlebody"/>
          <w:rFonts w:ascii="Arial" w:hAnsi="Arial" w:cs="Arial"/>
          <w:sz w:val="22"/>
          <w:szCs w:val="22"/>
        </w:rPr>
        <w:t xml:space="preserve">The mean of three separate readings of reflectance is converted to a measure of skin </w:t>
      </w:r>
      <w:proofErr w:type="spellStart"/>
      <w:r>
        <w:rPr>
          <w:rStyle w:val="article-articlebody"/>
          <w:rFonts w:ascii="Arial" w:hAnsi="Arial" w:cs="Arial"/>
          <w:sz w:val="22"/>
          <w:szCs w:val="22"/>
        </w:rPr>
        <w:t>autofluoresence</w:t>
      </w:r>
      <w:proofErr w:type="spellEnd"/>
      <w:r>
        <w:rPr>
          <w:rStyle w:val="article-articlebody"/>
          <w:rFonts w:ascii="Arial" w:hAnsi="Arial" w:cs="Arial"/>
          <w:sz w:val="22"/>
          <w:szCs w:val="22"/>
        </w:rPr>
        <w:t xml:space="preserve"> (AF). </w:t>
      </w:r>
      <w:r w:rsidR="0018686A" w:rsidRPr="00E74B51">
        <w:rPr>
          <w:rStyle w:val="article-articlebody"/>
          <w:rFonts w:ascii="Arial" w:hAnsi="Arial" w:cs="Arial"/>
          <w:sz w:val="22"/>
          <w:szCs w:val="22"/>
        </w:rPr>
        <w:t xml:space="preserve">An area of the </w:t>
      </w:r>
      <w:r w:rsidR="0018686A">
        <w:rPr>
          <w:rStyle w:val="article-articlebody"/>
          <w:rFonts w:ascii="Arial" w:hAnsi="Arial" w:cs="Arial"/>
          <w:sz w:val="22"/>
          <w:szCs w:val="22"/>
        </w:rPr>
        <w:t xml:space="preserve">volar aspect of the </w:t>
      </w:r>
      <w:r w:rsidR="0018686A" w:rsidRPr="00E74B51">
        <w:rPr>
          <w:rStyle w:val="article-articlebody"/>
          <w:rFonts w:ascii="Arial" w:hAnsi="Arial" w:cs="Arial"/>
          <w:sz w:val="22"/>
          <w:szCs w:val="22"/>
        </w:rPr>
        <w:t>forear</w:t>
      </w:r>
      <w:r w:rsidR="00522364">
        <w:rPr>
          <w:rStyle w:val="article-articlebody"/>
          <w:rFonts w:ascii="Arial" w:hAnsi="Arial" w:cs="Arial"/>
          <w:sz w:val="22"/>
          <w:szCs w:val="22"/>
        </w:rPr>
        <w:t xml:space="preserve">m free from scars or tattoos was </w:t>
      </w:r>
      <w:r w:rsidR="0018686A" w:rsidRPr="00E74B51">
        <w:rPr>
          <w:rStyle w:val="article-articlebody"/>
          <w:rFonts w:ascii="Arial" w:hAnsi="Arial" w:cs="Arial"/>
          <w:sz w:val="22"/>
          <w:szCs w:val="22"/>
        </w:rPr>
        <w:t>selected for measurement</w:t>
      </w:r>
      <w:r w:rsidR="009D6921">
        <w:rPr>
          <w:rStyle w:val="article-articlebody"/>
          <w:rFonts w:ascii="Arial" w:hAnsi="Arial" w:cs="Arial"/>
          <w:sz w:val="22"/>
          <w:szCs w:val="22"/>
        </w:rPr>
        <w:t xml:space="preserve">. </w:t>
      </w:r>
      <w:r w:rsidR="0018686A">
        <w:rPr>
          <w:rStyle w:val="article-articlebody"/>
          <w:rFonts w:ascii="Arial" w:hAnsi="Arial" w:cs="Arial"/>
          <w:sz w:val="22"/>
          <w:szCs w:val="22"/>
        </w:rPr>
        <w:t xml:space="preserve"> The skin was</w:t>
      </w:r>
      <w:r w:rsidRPr="00E74B51">
        <w:rPr>
          <w:rStyle w:val="article-articlebody"/>
          <w:rFonts w:ascii="Arial" w:hAnsi="Arial" w:cs="Arial"/>
          <w:sz w:val="22"/>
          <w:szCs w:val="22"/>
        </w:rPr>
        <w:t xml:space="preserve"> gently</w:t>
      </w:r>
      <w:r w:rsidR="0018686A">
        <w:rPr>
          <w:rStyle w:val="article-articlebody"/>
          <w:rFonts w:ascii="Arial" w:hAnsi="Arial" w:cs="Arial"/>
          <w:sz w:val="22"/>
          <w:szCs w:val="22"/>
        </w:rPr>
        <w:t xml:space="preserve"> cleaned with an alcohol wipe.  </w:t>
      </w:r>
      <w:r w:rsidRPr="00E74B51">
        <w:rPr>
          <w:rStyle w:val="article-articlebody"/>
          <w:rFonts w:ascii="Arial" w:hAnsi="Arial" w:cs="Arial"/>
          <w:sz w:val="22"/>
          <w:szCs w:val="22"/>
        </w:rPr>
        <w:t>To correct for differences in light absorption, skin AF is calculated by dividing the amount of emitted light intensity between 420 and 600 nm by the amount of excitation light intensity between 300 and 420 n</w:t>
      </w:r>
      <w:r w:rsidR="009D6921">
        <w:rPr>
          <w:rStyle w:val="article-articlebody"/>
          <w:rFonts w:ascii="Arial" w:hAnsi="Arial" w:cs="Arial"/>
          <w:sz w:val="22"/>
          <w:szCs w:val="22"/>
        </w:rPr>
        <w:t>m, expressed as arbitrary units.</w:t>
      </w:r>
    </w:p>
    <w:p w:rsidR="005701F2" w:rsidRPr="004532A5" w:rsidRDefault="005701F2" w:rsidP="005701F2">
      <w:pPr>
        <w:spacing w:line="480" w:lineRule="auto"/>
        <w:rPr>
          <w:rFonts w:ascii="Arial" w:hAnsi="Arial" w:cs="Arial"/>
          <w:b/>
          <w:sz w:val="20"/>
          <w:szCs w:val="20"/>
        </w:rPr>
      </w:pPr>
      <w:proofErr w:type="gramStart"/>
      <w:r w:rsidRPr="004532A5">
        <w:rPr>
          <w:rFonts w:ascii="Arial" w:hAnsi="Arial" w:cs="Arial"/>
          <w:b/>
          <w:sz w:val="20"/>
          <w:szCs w:val="20"/>
        </w:rPr>
        <w:t>Side stream, dark field (SDF) imaging of the sublingual microcirculation.</w:t>
      </w:r>
      <w:proofErr w:type="gramEnd"/>
    </w:p>
    <w:p w:rsidR="005701F2" w:rsidRPr="00E74B51" w:rsidRDefault="007E69EC" w:rsidP="005701F2">
      <w:pPr>
        <w:spacing w:line="480" w:lineRule="auto"/>
        <w:rPr>
          <w:rFonts w:ascii="Arial" w:hAnsi="Arial" w:cs="Arial"/>
        </w:rPr>
      </w:pPr>
      <w:r>
        <w:rPr>
          <w:rFonts w:ascii="Arial" w:hAnsi="Arial" w:cs="Arial"/>
        </w:rPr>
        <w:t xml:space="preserve">This technique utilised the </w:t>
      </w:r>
      <w:proofErr w:type="spellStart"/>
      <w:r>
        <w:rPr>
          <w:rFonts w:ascii="Arial" w:hAnsi="Arial" w:cs="Arial"/>
        </w:rPr>
        <w:t>Microscan</w:t>
      </w:r>
      <w:proofErr w:type="spellEnd"/>
      <w:r>
        <w:rPr>
          <w:rFonts w:ascii="Arial" w:hAnsi="Arial" w:cs="Arial"/>
        </w:rPr>
        <w:t xml:space="preserve"> </w:t>
      </w:r>
      <w:r w:rsidR="001D18C6">
        <w:rPr>
          <w:rFonts w:ascii="Arial" w:hAnsi="Arial" w:cs="Arial"/>
        </w:rPr>
        <w:t>probe (</w:t>
      </w:r>
      <w:proofErr w:type="spellStart"/>
      <w:r w:rsidR="001D18C6">
        <w:rPr>
          <w:rFonts w:ascii="Arial" w:hAnsi="Arial" w:cs="Arial"/>
        </w:rPr>
        <w:t>Microscan</w:t>
      </w:r>
      <w:proofErr w:type="spellEnd"/>
      <w:r w:rsidR="001D18C6">
        <w:rPr>
          <w:rFonts w:ascii="Arial" w:hAnsi="Arial" w:cs="Arial"/>
        </w:rPr>
        <w:t xml:space="preserve"> M</w:t>
      </w:r>
      <w:r>
        <w:rPr>
          <w:rFonts w:ascii="Arial" w:hAnsi="Arial" w:cs="Arial"/>
        </w:rPr>
        <w:t>edical</w:t>
      </w:r>
      <w:r w:rsidR="001D18C6">
        <w:rPr>
          <w:rFonts w:ascii="Arial" w:hAnsi="Arial" w:cs="Arial"/>
        </w:rPr>
        <w:t xml:space="preserve">, The Netherlands). </w:t>
      </w:r>
      <w:r>
        <w:rPr>
          <w:rFonts w:ascii="Arial" w:hAnsi="Arial" w:cs="Arial"/>
        </w:rPr>
        <w:t xml:space="preserve"> </w:t>
      </w:r>
      <w:r w:rsidR="005701F2" w:rsidRPr="00E74B51">
        <w:rPr>
          <w:rFonts w:ascii="Arial" w:hAnsi="Arial" w:cs="Arial"/>
        </w:rPr>
        <w:t>A small camera (0.7cm</w:t>
      </w:r>
      <w:r w:rsidR="005701F2">
        <w:rPr>
          <w:rFonts w:ascii="Arial" w:hAnsi="Arial" w:cs="Arial"/>
        </w:rPr>
        <w:t xml:space="preserve"> lens tip</w:t>
      </w:r>
      <w:r w:rsidR="005701F2" w:rsidRPr="00E74B51">
        <w:rPr>
          <w:rFonts w:ascii="Arial" w:hAnsi="Arial" w:cs="Arial"/>
        </w:rPr>
        <w:t>) w</w:t>
      </w:r>
      <w:r w:rsidR="00522364">
        <w:rPr>
          <w:rFonts w:ascii="Arial" w:hAnsi="Arial" w:cs="Arial"/>
        </w:rPr>
        <w:t>ith a replaceable sterile cap was</w:t>
      </w:r>
      <w:r w:rsidR="005701F2" w:rsidRPr="00E74B51">
        <w:rPr>
          <w:rFonts w:ascii="Arial" w:hAnsi="Arial" w:cs="Arial"/>
        </w:rPr>
        <w:t xml:space="preserve"> placed under the</w:t>
      </w:r>
      <w:r w:rsidR="001D18C6">
        <w:rPr>
          <w:rFonts w:ascii="Arial" w:hAnsi="Arial" w:cs="Arial"/>
        </w:rPr>
        <w:t xml:space="preserve"> tongue.</w:t>
      </w:r>
      <w:r w:rsidR="00B050EA">
        <w:rPr>
          <w:rFonts w:ascii="Arial" w:hAnsi="Arial" w:cs="Arial"/>
        </w:rPr>
        <w:t xml:space="preserve">  Three </w:t>
      </w:r>
      <w:r w:rsidR="005701F2" w:rsidRPr="00E74B51">
        <w:rPr>
          <w:rFonts w:ascii="Arial" w:hAnsi="Arial" w:cs="Arial"/>
        </w:rPr>
        <w:t>separate video images of 60 s duration are collected during one reading.  E</w:t>
      </w:r>
      <w:r w:rsidR="00AF3D92">
        <w:rPr>
          <w:rFonts w:ascii="Arial" w:hAnsi="Arial" w:cs="Arial"/>
        </w:rPr>
        <w:t>ac</w:t>
      </w:r>
      <w:r w:rsidR="00186BBD">
        <w:rPr>
          <w:rFonts w:ascii="Arial" w:hAnsi="Arial" w:cs="Arial"/>
        </w:rPr>
        <w:t>h</w:t>
      </w:r>
      <w:r w:rsidR="005701F2" w:rsidRPr="00E74B51">
        <w:rPr>
          <w:rFonts w:ascii="Arial" w:hAnsi="Arial" w:cs="Arial"/>
        </w:rPr>
        <w:t xml:space="preserve"> image is taken from a separate area of the sublingual capillary bed by gentle repositioning of the camera tip. </w:t>
      </w:r>
    </w:p>
    <w:p w:rsidR="005701F2" w:rsidRPr="001D18C6" w:rsidRDefault="005701F2" w:rsidP="005701F2">
      <w:pPr>
        <w:spacing w:line="480" w:lineRule="auto"/>
        <w:rPr>
          <w:rFonts w:ascii="Arial" w:hAnsi="Arial" w:cs="Arial"/>
        </w:rPr>
      </w:pPr>
      <w:r w:rsidRPr="00E74B51">
        <w:rPr>
          <w:rFonts w:ascii="Arial" w:hAnsi="Arial" w:cs="Arial"/>
          <w:bCs/>
        </w:rPr>
        <w:t>An analysis</w:t>
      </w:r>
      <w:r w:rsidRPr="00E74B51">
        <w:rPr>
          <w:rFonts w:ascii="Arial" w:hAnsi="Arial" w:cs="Arial"/>
        </w:rPr>
        <w:t xml:space="preserve"> </w:t>
      </w:r>
      <w:r w:rsidRPr="00E74B51">
        <w:rPr>
          <w:rFonts w:ascii="Arial" w:hAnsi="Arial" w:cs="Arial"/>
          <w:bCs/>
        </w:rPr>
        <w:t>of the moving cells in</w:t>
      </w:r>
      <w:r w:rsidRPr="00E74B51">
        <w:rPr>
          <w:rFonts w:ascii="Arial" w:hAnsi="Arial" w:cs="Arial"/>
        </w:rPr>
        <w:t xml:space="preserve"> </w:t>
      </w:r>
      <w:r w:rsidRPr="00E74B51">
        <w:rPr>
          <w:rFonts w:ascii="Arial" w:hAnsi="Arial" w:cs="Arial"/>
          <w:bCs/>
        </w:rPr>
        <w:t>the images permits</w:t>
      </w:r>
      <w:r w:rsidRPr="00E74B51">
        <w:rPr>
          <w:rFonts w:ascii="Arial" w:hAnsi="Arial" w:cs="Arial"/>
        </w:rPr>
        <w:t xml:space="preserve"> </w:t>
      </w:r>
      <w:r w:rsidRPr="00E74B51">
        <w:rPr>
          <w:rFonts w:ascii="Arial" w:hAnsi="Arial" w:cs="Arial"/>
          <w:bCs/>
        </w:rPr>
        <w:t>the quantitative</w:t>
      </w:r>
      <w:r w:rsidRPr="00E74B51">
        <w:rPr>
          <w:rFonts w:ascii="Arial" w:hAnsi="Arial" w:cs="Arial"/>
        </w:rPr>
        <w:t xml:space="preserve"> </w:t>
      </w:r>
      <w:r w:rsidRPr="00E74B51">
        <w:rPr>
          <w:rFonts w:ascii="Arial" w:hAnsi="Arial" w:cs="Arial"/>
          <w:bCs/>
        </w:rPr>
        <w:t>measurement of red blood</w:t>
      </w:r>
      <w:r w:rsidRPr="00E74B51">
        <w:rPr>
          <w:rFonts w:ascii="Arial" w:hAnsi="Arial" w:cs="Arial"/>
        </w:rPr>
        <w:t xml:space="preserve"> </w:t>
      </w:r>
      <w:r w:rsidRPr="00E74B51">
        <w:rPr>
          <w:rFonts w:ascii="Arial" w:hAnsi="Arial" w:cs="Arial"/>
          <w:bCs/>
        </w:rPr>
        <w:t>cell flow in the capillaries.</w:t>
      </w:r>
      <w:r w:rsidRPr="00E74B51">
        <w:rPr>
          <w:rFonts w:ascii="Arial" w:hAnsi="Arial" w:cs="Arial"/>
        </w:rPr>
        <w:t xml:space="preserve">  </w:t>
      </w:r>
      <w:r w:rsidRPr="00E74B51">
        <w:rPr>
          <w:rFonts w:ascii="Arial" w:hAnsi="Arial" w:cs="Arial"/>
          <w:bCs/>
        </w:rPr>
        <w:t>Additionally, morphological</w:t>
      </w:r>
      <w:r w:rsidRPr="00E74B51">
        <w:rPr>
          <w:rFonts w:ascii="Arial" w:hAnsi="Arial" w:cs="Arial"/>
        </w:rPr>
        <w:t xml:space="preserve"> </w:t>
      </w:r>
      <w:r w:rsidRPr="00E74B51">
        <w:rPr>
          <w:rFonts w:ascii="Arial" w:hAnsi="Arial" w:cs="Arial"/>
          <w:bCs/>
        </w:rPr>
        <w:t>characteristics of the</w:t>
      </w:r>
      <w:r w:rsidRPr="00E74B51">
        <w:rPr>
          <w:rFonts w:ascii="Arial" w:hAnsi="Arial" w:cs="Arial"/>
        </w:rPr>
        <w:t xml:space="preserve"> </w:t>
      </w:r>
      <w:r w:rsidRPr="00E74B51">
        <w:rPr>
          <w:rFonts w:ascii="Arial" w:hAnsi="Arial" w:cs="Arial"/>
          <w:bCs/>
        </w:rPr>
        <w:t>microcirculation, such</w:t>
      </w:r>
      <w:r w:rsidRPr="00E74B51">
        <w:rPr>
          <w:rFonts w:ascii="Arial" w:hAnsi="Arial" w:cs="Arial"/>
        </w:rPr>
        <w:t xml:space="preserve"> </w:t>
      </w:r>
      <w:r w:rsidRPr="00E74B51">
        <w:rPr>
          <w:rFonts w:ascii="Arial" w:hAnsi="Arial" w:cs="Arial"/>
          <w:bCs/>
        </w:rPr>
        <w:t>as functional capillary</w:t>
      </w:r>
      <w:r w:rsidRPr="00E74B51">
        <w:rPr>
          <w:rFonts w:ascii="Arial" w:hAnsi="Arial" w:cs="Arial"/>
        </w:rPr>
        <w:t xml:space="preserve"> </w:t>
      </w:r>
      <w:r w:rsidRPr="00E74B51">
        <w:rPr>
          <w:rFonts w:ascii="Arial" w:hAnsi="Arial" w:cs="Arial"/>
          <w:bCs/>
        </w:rPr>
        <w:t>density and micro-vessel</w:t>
      </w:r>
      <w:r w:rsidRPr="00E74B51">
        <w:rPr>
          <w:rFonts w:ascii="Arial" w:hAnsi="Arial" w:cs="Arial"/>
        </w:rPr>
        <w:t xml:space="preserve"> </w:t>
      </w:r>
      <w:r w:rsidRPr="00E74B51">
        <w:rPr>
          <w:rFonts w:ascii="Arial" w:hAnsi="Arial" w:cs="Arial"/>
          <w:bCs/>
        </w:rPr>
        <w:t>morphology, can be</w:t>
      </w:r>
      <w:r w:rsidRPr="00E74B51">
        <w:rPr>
          <w:rFonts w:ascii="Arial" w:hAnsi="Arial" w:cs="Arial"/>
        </w:rPr>
        <w:t xml:space="preserve"> </w:t>
      </w:r>
      <w:r w:rsidRPr="00E74B51">
        <w:rPr>
          <w:rFonts w:ascii="Arial" w:hAnsi="Arial" w:cs="Arial"/>
          <w:bCs/>
        </w:rPr>
        <w:t>measured using reflectance</w:t>
      </w:r>
      <w:r w:rsidRPr="00E74B51">
        <w:rPr>
          <w:rFonts w:ascii="Arial" w:hAnsi="Arial" w:cs="Arial"/>
        </w:rPr>
        <w:t xml:space="preserve"> </w:t>
      </w:r>
      <w:r w:rsidRPr="00E74B51">
        <w:rPr>
          <w:rFonts w:ascii="Arial" w:hAnsi="Arial" w:cs="Arial"/>
          <w:bCs/>
        </w:rPr>
        <w:t>avoidance imaging.  S</w:t>
      </w:r>
      <w:r w:rsidR="00522364">
        <w:rPr>
          <w:rFonts w:ascii="Arial" w:hAnsi="Arial" w:cs="Arial"/>
          <w:bCs/>
        </w:rPr>
        <w:t>DF images were</w:t>
      </w:r>
      <w:r w:rsidRPr="00E74B51">
        <w:rPr>
          <w:rFonts w:ascii="Arial" w:hAnsi="Arial" w:cs="Arial"/>
          <w:bCs/>
        </w:rPr>
        <w:t xml:space="preserve"> scored and interpreted according to standard consensus guidelines</w:t>
      </w:r>
      <w:r w:rsidR="001D18C6">
        <w:rPr>
          <w:rFonts w:ascii="Arial" w:hAnsi="Arial" w:cs="Arial"/>
          <w:bCs/>
        </w:rPr>
        <w:t>.</w:t>
      </w:r>
      <w:r w:rsidR="008A1E23">
        <w:rPr>
          <w:rFonts w:ascii="Arial" w:hAnsi="Arial" w:cs="Arial"/>
          <w:bCs/>
        </w:rPr>
        <w:fldChar w:fldCharType="begin"/>
      </w:r>
      <w:r w:rsidR="00B050EA">
        <w:rPr>
          <w:rFonts w:ascii="Arial" w:hAnsi="Arial" w:cs="Arial"/>
          <w:bCs/>
        </w:rPr>
        <w:instrText xml:space="preserve"> ADDIN EN.CITE &lt;EndNote&gt;&lt;Cite&gt;&lt;Author&gt;De Backer&lt;/Author&gt;&lt;Year&gt;2007&lt;/Year&gt;&lt;RecNum&gt;144&lt;/RecNum&gt;&lt;record&gt;&lt;rec-number&gt;144&lt;/rec-number&gt;&lt;foreign-keys&gt;&lt;key app="EN" db-id="et5xeftelazzepev0945ee52ssx59sx0pffd"&gt;144&lt;/key&gt;&lt;/foreign-keys&gt;&lt;ref-type name="Journal Article"&gt;17&lt;/ref-type&gt;&lt;contributors&gt;&lt;authors&gt;&lt;author&gt;De Backer, D.&lt;/author&gt;&lt;author&gt;Hollenberg, S.&lt;/author&gt;&lt;author&gt;Boerma, C.&lt;/author&gt;&lt;author&gt;Goedhart, P.&lt;/author&gt;&lt;author&gt;Buchele, G.&lt;/author&gt;&lt;author&gt;Ospina-Tascon, G.&lt;/author&gt;&lt;author&gt;Dobbe, I.&lt;/author&gt;&lt;author&gt;Ince, C.&lt;/author&gt;&lt;/authors&gt;&lt;/contributors&gt;&lt;auth-address&gt;Department of Intensive Care, Erasme University hospital, Universite Libre de Bruxelles, 808 route de Lennik, B-1070 Brussels, Belgium. ddebacke@ulb.ac.be&lt;/auth-address&gt;&lt;titles&gt;&lt;title&gt;How to evaluate the microcirculation: report of a round table conference&lt;/title&gt;&lt;secondary-title&gt;Crit Care&lt;/secondary-title&gt;&lt;/titles&gt;&lt;periodical&gt;&lt;full-title&gt;Crit Care&lt;/full-title&gt;&lt;/periodical&gt;&lt;pages&gt;R101&lt;/pages&gt;&lt;volume&gt;11&lt;/volume&gt;&lt;number&gt;5&lt;/number&gt;&lt;edition&gt;2007/09/12&lt;/edition&gt;&lt;keywords&gt;&lt;keyword&gt;Blood Pressure&lt;/keyword&gt;&lt;keyword&gt;Humans&lt;/keyword&gt;&lt;keyword&gt;Image Interpretation, Computer-Assisted/instrumentation&lt;/keyword&gt;&lt;keyword&gt;Laser-Doppler Flowmetry/*methods&lt;/keyword&gt;&lt;keyword&gt;Microcirculation/*physiopathology&lt;/keyword&gt;&lt;keyword&gt;Sepsis/*physiopathology&lt;/keyword&gt;&lt;keyword&gt;Severity of Illness Index&lt;/keyword&gt;&lt;/keywords&gt;&lt;dates&gt;&lt;year&gt;2007&lt;/year&gt;&lt;/dates&gt;&lt;isbn&gt;1466-609X (Electronic)&amp;#xD;1364-8535 (Linking)&lt;/isbn&gt;&lt;accession-num&gt;17845716&lt;/accession-num&gt;&lt;urls&gt;&lt;related-urls&gt;&lt;url&gt;http://www.ncbi.nlm.nih.gov/entrez/query.fcgi?cmd=Retrieve&amp;amp;db=PubMed&amp;amp;dopt=Citation&amp;amp;list_uids=17845716&lt;/url&gt;&lt;/related-urls&gt;&lt;/urls&gt;&lt;custom2&gt;2556744&lt;/custom2&gt;&lt;electronic-resource-num&gt;cc6118 [pii]&amp;#xD;10.1186/cc6118&lt;/electronic-resource-num&gt;&lt;language&gt;eng&lt;/language&gt;&lt;/record&gt;&lt;/Cite&gt;&lt;/EndNote&gt;</w:instrText>
      </w:r>
      <w:r w:rsidR="008A1E23">
        <w:rPr>
          <w:rFonts w:ascii="Arial" w:hAnsi="Arial" w:cs="Arial"/>
          <w:bCs/>
        </w:rPr>
        <w:fldChar w:fldCharType="separate"/>
      </w:r>
      <w:r w:rsidR="00B050EA">
        <w:rPr>
          <w:rFonts w:ascii="Arial" w:hAnsi="Arial" w:cs="Arial"/>
          <w:bCs/>
          <w:noProof/>
        </w:rPr>
        <w:t>(3)</w:t>
      </w:r>
      <w:r w:rsidR="008A1E23">
        <w:rPr>
          <w:rFonts w:ascii="Arial" w:hAnsi="Arial" w:cs="Arial"/>
          <w:bCs/>
        </w:rPr>
        <w:fldChar w:fldCharType="end"/>
      </w:r>
      <w:r w:rsidR="001D18C6">
        <w:rPr>
          <w:rFonts w:ascii="Arial" w:hAnsi="Arial" w:cs="Arial"/>
          <w:bCs/>
        </w:rPr>
        <w:t xml:space="preserve"> </w:t>
      </w:r>
    </w:p>
    <w:p w:rsidR="000B2152" w:rsidRDefault="000B2152" w:rsidP="005701F2">
      <w:pPr>
        <w:spacing w:line="480" w:lineRule="auto"/>
        <w:rPr>
          <w:rFonts w:ascii="Arial" w:eastAsia="Times New Roman" w:hAnsi="Arial" w:cs="Arial"/>
          <w:b/>
        </w:rPr>
      </w:pPr>
    </w:p>
    <w:p w:rsidR="004532A5" w:rsidRDefault="004532A5" w:rsidP="005701F2">
      <w:pPr>
        <w:spacing w:line="480" w:lineRule="auto"/>
        <w:rPr>
          <w:rFonts w:ascii="Arial" w:eastAsia="Times New Roman" w:hAnsi="Arial" w:cs="Arial"/>
          <w:b/>
        </w:rPr>
      </w:pPr>
    </w:p>
    <w:p w:rsidR="005701F2" w:rsidRPr="004532A5" w:rsidRDefault="005701F2" w:rsidP="005701F2">
      <w:pPr>
        <w:spacing w:line="480" w:lineRule="auto"/>
        <w:rPr>
          <w:rFonts w:ascii="Arial" w:hAnsi="Arial" w:cs="Arial"/>
          <w:b/>
          <w:sz w:val="20"/>
          <w:szCs w:val="20"/>
        </w:rPr>
      </w:pPr>
      <w:r w:rsidRPr="004532A5">
        <w:rPr>
          <w:rFonts w:ascii="Arial" w:eastAsia="Times New Roman" w:hAnsi="Arial" w:cs="Arial"/>
          <w:b/>
          <w:sz w:val="20"/>
          <w:szCs w:val="20"/>
        </w:rPr>
        <w:lastRenderedPageBreak/>
        <w:t>Cardiac magnetic resonance imaging</w:t>
      </w:r>
      <w:r w:rsidR="009F083D" w:rsidRPr="004532A5">
        <w:rPr>
          <w:rFonts w:ascii="Arial" w:eastAsia="Times New Roman" w:hAnsi="Arial" w:cs="Arial"/>
          <w:b/>
          <w:sz w:val="20"/>
          <w:szCs w:val="20"/>
        </w:rPr>
        <w:t xml:space="preserve"> (</w:t>
      </w:r>
      <w:r w:rsidR="007162D3" w:rsidRPr="004532A5">
        <w:rPr>
          <w:rFonts w:ascii="Arial" w:eastAsia="Times New Roman" w:hAnsi="Arial" w:cs="Arial"/>
          <w:b/>
          <w:sz w:val="20"/>
          <w:szCs w:val="20"/>
        </w:rPr>
        <w:t>cMRI</w:t>
      </w:r>
      <w:r w:rsidR="009F083D" w:rsidRPr="004532A5">
        <w:rPr>
          <w:rFonts w:ascii="Arial" w:eastAsia="Times New Roman" w:hAnsi="Arial" w:cs="Arial"/>
          <w:b/>
          <w:sz w:val="20"/>
          <w:szCs w:val="20"/>
        </w:rPr>
        <w:t>)</w:t>
      </w:r>
    </w:p>
    <w:p w:rsidR="005701F2" w:rsidRDefault="007162D3" w:rsidP="005701F2">
      <w:pPr>
        <w:spacing w:line="480" w:lineRule="auto"/>
        <w:rPr>
          <w:rStyle w:val="article-articlebody"/>
          <w:rFonts w:ascii="Arial" w:hAnsi="Arial" w:cs="Arial"/>
        </w:rPr>
      </w:pPr>
      <w:proofErr w:type="gramStart"/>
      <w:r>
        <w:rPr>
          <w:rFonts w:ascii="Arial" w:hAnsi="Arial" w:cs="Arial"/>
        </w:rPr>
        <w:t>cMRI</w:t>
      </w:r>
      <w:proofErr w:type="gramEnd"/>
      <w:r w:rsidR="005701F2" w:rsidRPr="00E74B51">
        <w:rPr>
          <w:rFonts w:ascii="Arial" w:hAnsi="Arial" w:cs="Arial"/>
        </w:rPr>
        <w:t xml:space="preserve"> was performed using a Philips </w:t>
      </w:r>
      <w:proofErr w:type="spellStart"/>
      <w:r w:rsidR="00E06EC4">
        <w:rPr>
          <w:rFonts w:ascii="Arial" w:hAnsi="Arial" w:cs="Arial"/>
        </w:rPr>
        <w:t>Ac</w:t>
      </w:r>
      <w:r w:rsidR="00186BBD">
        <w:rPr>
          <w:rFonts w:ascii="Arial" w:hAnsi="Arial" w:cs="Arial"/>
        </w:rPr>
        <w:t>h</w:t>
      </w:r>
      <w:r w:rsidR="005701F2" w:rsidRPr="00E74B51">
        <w:rPr>
          <w:rFonts w:ascii="Arial" w:hAnsi="Arial" w:cs="Arial"/>
        </w:rPr>
        <w:t>ieva</w:t>
      </w:r>
      <w:proofErr w:type="spellEnd"/>
      <w:r w:rsidR="00736325">
        <w:rPr>
          <w:rFonts w:ascii="Arial" w:hAnsi="Arial" w:cs="Arial"/>
        </w:rPr>
        <w:t xml:space="preserve"> CV 1.5T. Left ventricular</w:t>
      </w:r>
      <w:r w:rsidR="005701F2" w:rsidRPr="00E74B51">
        <w:rPr>
          <w:rFonts w:ascii="Arial" w:hAnsi="Arial" w:cs="Arial"/>
        </w:rPr>
        <w:t xml:space="preserve"> mass</w:t>
      </w:r>
      <w:r w:rsidR="00736325">
        <w:rPr>
          <w:rFonts w:ascii="Arial" w:hAnsi="Arial" w:cs="Arial"/>
        </w:rPr>
        <w:t xml:space="preserve"> (LVM)</w:t>
      </w:r>
      <w:r w:rsidR="005701F2" w:rsidRPr="00E74B51">
        <w:rPr>
          <w:rFonts w:ascii="Arial" w:hAnsi="Arial" w:cs="Arial"/>
        </w:rPr>
        <w:t xml:space="preserve"> was measured from the steady state free precession contiguous short axis cine stack (8mm slice thickness and 2mm </w:t>
      </w:r>
      <w:proofErr w:type="spellStart"/>
      <w:r w:rsidR="005701F2" w:rsidRPr="00E74B51">
        <w:rPr>
          <w:rFonts w:ascii="Arial" w:hAnsi="Arial" w:cs="Arial"/>
        </w:rPr>
        <w:t>interslice</w:t>
      </w:r>
      <w:proofErr w:type="spellEnd"/>
      <w:r w:rsidR="005701F2" w:rsidRPr="00E74B51">
        <w:rPr>
          <w:rFonts w:ascii="Arial" w:hAnsi="Arial" w:cs="Arial"/>
        </w:rPr>
        <w:t xml:space="preserve"> gap, with whole LV coverage) using Philips MR </w:t>
      </w:r>
      <w:proofErr w:type="spellStart"/>
      <w:r w:rsidR="005701F2" w:rsidRPr="00E74B51">
        <w:rPr>
          <w:rFonts w:ascii="Arial" w:hAnsi="Arial" w:cs="Arial"/>
        </w:rPr>
        <w:t>WorkSpace</w:t>
      </w:r>
      <w:proofErr w:type="spellEnd"/>
      <w:r w:rsidR="005701F2" w:rsidRPr="00E74B51">
        <w:rPr>
          <w:rFonts w:ascii="Arial" w:hAnsi="Arial" w:cs="Arial"/>
        </w:rPr>
        <w:t xml:space="preserve"> software. </w:t>
      </w:r>
      <w:r w:rsidR="005701F2">
        <w:rPr>
          <w:rFonts w:ascii="Arial" w:hAnsi="Arial" w:cs="Arial"/>
        </w:rPr>
        <w:t xml:space="preserve"> Left ventricular mass and left ventricular mass</w:t>
      </w:r>
      <w:r w:rsidR="00736325">
        <w:rPr>
          <w:rFonts w:ascii="Arial" w:hAnsi="Arial" w:cs="Arial"/>
        </w:rPr>
        <w:t xml:space="preserve"> indices</w:t>
      </w:r>
      <w:r w:rsidR="005701F2">
        <w:rPr>
          <w:rFonts w:ascii="Arial" w:hAnsi="Arial" w:cs="Arial"/>
        </w:rPr>
        <w:t xml:space="preserve"> (LV mass norm</w:t>
      </w:r>
      <w:r w:rsidR="00522364">
        <w:rPr>
          <w:rFonts w:ascii="Arial" w:hAnsi="Arial" w:cs="Arial"/>
        </w:rPr>
        <w:t>alized to body surface area) were</w:t>
      </w:r>
      <w:r w:rsidR="005701F2">
        <w:rPr>
          <w:rFonts w:ascii="Arial" w:hAnsi="Arial" w:cs="Arial"/>
        </w:rPr>
        <w:t xml:space="preserve"> measured directly by this technique.  Study p</w:t>
      </w:r>
      <w:r w:rsidR="005701F2" w:rsidRPr="00E74B51">
        <w:rPr>
          <w:rFonts w:ascii="Arial" w:hAnsi="Arial" w:cs="Arial"/>
        </w:rPr>
        <w:t xml:space="preserve">atients underwent </w:t>
      </w:r>
      <w:r>
        <w:rPr>
          <w:rFonts w:ascii="Arial" w:hAnsi="Arial" w:cs="Arial"/>
        </w:rPr>
        <w:t>cMRI</w:t>
      </w:r>
      <w:r w:rsidR="00736325">
        <w:rPr>
          <w:rFonts w:ascii="Arial" w:hAnsi="Arial" w:cs="Arial"/>
        </w:rPr>
        <w:t xml:space="preserve"> imaging for LVMI</w:t>
      </w:r>
      <w:r w:rsidR="005701F2" w:rsidRPr="00E74B51">
        <w:rPr>
          <w:rFonts w:ascii="Arial" w:hAnsi="Arial" w:cs="Arial"/>
        </w:rPr>
        <w:t xml:space="preserve"> at baseline and 6 months</w:t>
      </w:r>
      <w:r w:rsidR="005701F2">
        <w:rPr>
          <w:rFonts w:ascii="Arial" w:hAnsi="Arial" w:cs="Arial"/>
        </w:rPr>
        <w:t>.</w:t>
      </w:r>
    </w:p>
    <w:p w:rsidR="00D11F3A" w:rsidRPr="004532A5" w:rsidRDefault="00D11F3A" w:rsidP="009F09F1">
      <w:pPr>
        <w:pStyle w:val="NormalWeb"/>
        <w:spacing w:line="480" w:lineRule="auto"/>
        <w:rPr>
          <w:rStyle w:val="article-articlebody"/>
          <w:rFonts w:ascii="Arial" w:hAnsi="Arial" w:cs="Arial"/>
          <w:b/>
          <w:sz w:val="20"/>
          <w:szCs w:val="20"/>
        </w:rPr>
      </w:pPr>
      <w:r w:rsidRPr="004532A5">
        <w:rPr>
          <w:rStyle w:val="article-articlebody"/>
          <w:rFonts w:ascii="Arial" w:hAnsi="Arial" w:cs="Arial"/>
          <w:b/>
          <w:sz w:val="20"/>
          <w:szCs w:val="20"/>
        </w:rPr>
        <w:t>Cell experiments</w:t>
      </w:r>
    </w:p>
    <w:p w:rsidR="00976869" w:rsidRPr="0061519A" w:rsidRDefault="00976869" w:rsidP="009F09F1">
      <w:pPr>
        <w:autoSpaceDE w:val="0"/>
        <w:autoSpaceDN w:val="0"/>
        <w:adjustRightInd w:val="0"/>
        <w:spacing w:line="480" w:lineRule="auto"/>
        <w:jc w:val="both"/>
        <w:rPr>
          <w:rFonts w:ascii="Arial" w:hAnsi="Arial" w:cs="Arial"/>
        </w:rPr>
      </w:pPr>
      <w:r w:rsidRPr="0061519A">
        <w:rPr>
          <w:rFonts w:ascii="Arial" w:hAnsi="Arial" w:cs="Arial"/>
        </w:rPr>
        <w:t>Human Aortic Endothelial Cells (HAEC) (Promocell) were cultured and passaged on 75 cm</w:t>
      </w:r>
      <w:r w:rsidRPr="0061519A">
        <w:rPr>
          <w:rFonts w:ascii="Arial" w:hAnsi="Arial" w:cs="Arial"/>
          <w:vertAlign w:val="superscript"/>
        </w:rPr>
        <w:t>2</w:t>
      </w:r>
      <w:r w:rsidRPr="0061519A">
        <w:rPr>
          <w:rFonts w:ascii="Arial" w:hAnsi="Arial" w:cs="Arial"/>
        </w:rPr>
        <w:t xml:space="preserve"> cell culture flasks using </w:t>
      </w:r>
      <w:r w:rsidRPr="0061519A">
        <w:rPr>
          <w:rFonts w:ascii="Arial" w:hAnsi="Arial" w:cs="Arial"/>
          <w:bCs/>
        </w:rPr>
        <w:t xml:space="preserve">Endothelial Cell Growth Medium MV </w:t>
      </w:r>
      <w:r w:rsidRPr="0061519A">
        <w:rPr>
          <w:rFonts w:ascii="Arial" w:hAnsi="Arial" w:cs="Arial"/>
        </w:rPr>
        <w:t>(</w:t>
      </w:r>
      <w:r w:rsidRPr="0061519A">
        <w:rPr>
          <w:rFonts w:ascii="Arial" w:hAnsi="Arial" w:cs="Arial"/>
          <w:bCs/>
        </w:rPr>
        <w:t xml:space="preserve">Promocell) </w:t>
      </w:r>
    </w:p>
    <w:p w:rsidR="00976869" w:rsidRPr="0061519A" w:rsidRDefault="00976869" w:rsidP="009F09F1">
      <w:pPr>
        <w:spacing w:line="480" w:lineRule="auto"/>
        <w:jc w:val="both"/>
        <w:rPr>
          <w:rFonts w:ascii="Arial" w:hAnsi="Arial" w:cs="Arial"/>
        </w:rPr>
      </w:pPr>
      <w:r w:rsidRPr="0061519A">
        <w:rPr>
          <w:rFonts w:ascii="Arial" w:hAnsi="Arial" w:cs="Arial"/>
        </w:rPr>
        <w:t xml:space="preserve">When the desired confluence was obtained, experimental compounds were added to the cultured cells in the </w:t>
      </w:r>
      <w:r w:rsidR="0018686A">
        <w:rPr>
          <w:rFonts w:ascii="Arial" w:hAnsi="Arial" w:cs="Arial"/>
        </w:rPr>
        <w:t>cell media.  Vitamin D</w:t>
      </w:r>
      <w:r w:rsidRPr="0061519A">
        <w:rPr>
          <w:rFonts w:ascii="Arial" w:hAnsi="Arial" w:cs="Arial"/>
        </w:rPr>
        <w:t xml:space="preserve"> in the form of ergocalciferol </w:t>
      </w:r>
      <w:r w:rsidR="0018686A">
        <w:rPr>
          <w:rFonts w:ascii="Arial" w:hAnsi="Arial" w:cs="Arial"/>
        </w:rPr>
        <w:t>(Sigma) was</w:t>
      </w:r>
      <w:r w:rsidRPr="0061519A">
        <w:rPr>
          <w:rFonts w:ascii="Arial" w:hAnsi="Arial" w:cs="Arial"/>
        </w:rPr>
        <w:t xml:space="preserve"> diluted in ethanol to the appropriate concentration.  Two control experiments were conducted synchronously by the addition of media alone and media with ethanol, e</w:t>
      </w:r>
      <w:r w:rsidR="000B2152">
        <w:rPr>
          <w:rFonts w:ascii="Arial" w:hAnsi="Arial" w:cs="Arial"/>
        </w:rPr>
        <w:t>ac</w:t>
      </w:r>
      <w:r w:rsidR="00186BBD">
        <w:rPr>
          <w:rFonts w:ascii="Arial" w:hAnsi="Arial" w:cs="Arial"/>
        </w:rPr>
        <w:t>h</w:t>
      </w:r>
      <w:r w:rsidRPr="0061519A">
        <w:rPr>
          <w:rFonts w:ascii="Arial" w:hAnsi="Arial" w:cs="Arial"/>
        </w:rPr>
        <w:t xml:space="preserve"> added at the same volume as </w:t>
      </w:r>
      <w:r w:rsidR="0018686A">
        <w:rPr>
          <w:rFonts w:ascii="Arial" w:hAnsi="Arial" w:cs="Arial"/>
        </w:rPr>
        <w:t>ergocalciferol</w:t>
      </w:r>
      <w:r w:rsidRPr="0061519A">
        <w:rPr>
          <w:rFonts w:ascii="Arial" w:hAnsi="Arial" w:cs="Arial"/>
        </w:rPr>
        <w:t xml:space="preserve"> to the cell media</w:t>
      </w:r>
      <w:r>
        <w:rPr>
          <w:rFonts w:ascii="Arial" w:hAnsi="Arial" w:cs="Arial"/>
        </w:rPr>
        <w:t xml:space="preserve"> </w:t>
      </w:r>
      <w:r w:rsidRPr="0061519A">
        <w:rPr>
          <w:rFonts w:ascii="Arial" w:hAnsi="Arial" w:cs="Arial"/>
        </w:rPr>
        <w:t>(10 µL for final dilutions).</w:t>
      </w:r>
    </w:p>
    <w:p w:rsidR="00976869" w:rsidRPr="0061519A" w:rsidRDefault="00976869" w:rsidP="009F09F1">
      <w:pPr>
        <w:spacing w:line="480" w:lineRule="auto"/>
        <w:jc w:val="both"/>
        <w:rPr>
          <w:rFonts w:ascii="Arial" w:hAnsi="Arial" w:cs="Arial"/>
        </w:rPr>
      </w:pPr>
      <w:r w:rsidRPr="0061519A">
        <w:rPr>
          <w:rFonts w:ascii="Arial" w:hAnsi="Arial" w:cs="Arial"/>
        </w:rPr>
        <w:t>Two experimental arms were conduct</w:t>
      </w:r>
      <w:r w:rsidR="004B0995">
        <w:rPr>
          <w:rFonts w:ascii="Arial" w:hAnsi="Arial" w:cs="Arial"/>
        </w:rPr>
        <w:t>ed using either high (120 ng/dl</w:t>
      </w:r>
      <w:r w:rsidRPr="0061519A">
        <w:rPr>
          <w:rFonts w:ascii="Arial" w:hAnsi="Arial" w:cs="Arial"/>
        </w:rPr>
        <w:t xml:space="preserve"> ergocalciferol</w:t>
      </w:r>
      <w:r w:rsidR="0018686A">
        <w:rPr>
          <w:rFonts w:ascii="Arial" w:hAnsi="Arial" w:cs="Arial"/>
        </w:rPr>
        <w:t>)</w:t>
      </w:r>
      <w:r w:rsidRPr="0061519A">
        <w:rPr>
          <w:rFonts w:ascii="Arial" w:hAnsi="Arial" w:cs="Arial"/>
        </w:rPr>
        <w:t xml:space="preserve"> or low (</w:t>
      </w:r>
      <w:r w:rsidR="004B0995">
        <w:rPr>
          <w:rFonts w:ascii="Arial" w:hAnsi="Arial" w:cs="Arial"/>
        </w:rPr>
        <w:t>12 ng/dl</w:t>
      </w:r>
      <w:r w:rsidRPr="0061519A">
        <w:rPr>
          <w:rFonts w:ascii="Arial" w:hAnsi="Arial" w:cs="Arial"/>
        </w:rPr>
        <w:t xml:space="preserve"> ergocalciferol</w:t>
      </w:r>
      <w:r w:rsidR="0018686A">
        <w:rPr>
          <w:rFonts w:ascii="Arial" w:hAnsi="Arial" w:cs="Arial"/>
        </w:rPr>
        <w:t>)</w:t>
      </w:r>
      <w:r w:rsidRPr="0061519A">
        <w:rPr>
          <w:rFonts w:ascii="Arial" w:hAnsi="Arial" w:cs="Arial"/>
        </w:rPr>
        <w:t xml:space="preserve"> concentrations of vitamin D compounds.  Ergocalciferol was used since this reflects established guidelines for</w:t>
      </w:r>
      <w:r>
        <w:rPr>
          <w:rFonts w:ascii="Arial" w:hAnsi="Arial" w:cs="Arial"/>
        </w:rPr>
        <w:t xml:space="preserve"> vitamin D replacement in patients with CKD</w:t>
      </w:r>
      <w:r w:rsidR="00B050EA">
        <w:rPr>
          <w:rFonts w:ascii="Arial" w:hAnsi="Arial" w:cs="Arial"/>
        </w:rPr>
        <w:t>.</w:t>
      </w:r>
      <w:r w:rsidR="008A1E23">
        <w:rPr>
          <w:rFonts w:ascii="Arial" w:hAnsi="Arial" w:cs="Arial"/>
        </w:rPr>
        <w:fldChar w:fldCharType="begin"/>
      </w:r>
      <w:r w:rsidR="00B050EA">
        <w:rPr>
          <w:rFonts w:ascii="Arial" w:hAnsi="Arial" w:cs="Arial"/>
        </w:rPr>
        <w:instrText xml:space="preserve"> ADDIN EN.CITE &lt;EndNote&gt;&lt;Cite&gt;&lt;Year&gt;2003&lt;/Year&gt;&lt;RecNum&gt;252&lt;/RecNum&gt;&lt;record&gt;&lt;rec-number&gt;252&lt;/rec-number&gt;&lt;foreign-keys&gt;&lt;key app="EN" db-id="et5xeftelazzepev0945ee52ssx59sx0pffd"&gt;252&lt;/key&gt;&lt;/foreign-keys&gt;&lt;ref-type name="Journal Article"&gt;17&lt;/ref-type&gt;&lt;contributors&gt;&lt;/contributors&gt;&lt;titles&gt;&lt;title&gt;K/DOQI Clinical Practice Guidelines for Bone Metabolism and Disease in Chronic Kidney Disease&lt;/title&gt;&lt;secondary-title&gt;Am J Kidney Dis&lt;/secondary-title&gt;&lt;/titles&gt;&lt;periodical&gt;&lt;full-title&gt;Am J Kidney Dis&lt;/full-title&gt;&lt;/periodical&gt;&lt;pages&gt;S1-S201&lt;/pages&gt;&lt;volume&gt;42&lt;/volume&gt;&lt;number&gt;2&lt;/number&gt;&lt;dates&gt;&lt;year&gt;2003&lt;/year&gt;&lt;/dates&gt;&lt;urls&gt;&lt;/urls&gt;&lt;/record&gt;&lt;/Cite&gt;&lt;/EndNote&gt;</w:instrText>
      </w:r>
      <w:r w:rsidR="008A1E23">
        <w:rPr>
          <w:rFonts w:ascii="Arial" w:hAnsi="Arial" w:cs="Arial"/>
        </w:rPr>
        <w:fldChar w:fldCharType="separate"/>
      </w:r>
      <w:r w:rsidR="00B050EA">
        <w:rPr>
          <w:rFonts w:ascii="Arial" w:hAnsi="Arial" w:cs="Arial"/>
          <w:noProof/>
        </w:rPr>
        <w:t>(4)</w:t>
      </w:r>
      <w:r w:rsidR="008A1E23">
        <w:rPr>
          <w:rFonts w:ascii="Arial" w:hAnsi="Arial" w:cs="Arial"/>
        </w:rPr>
        <w:fldChar w:fldCharType="end"/>
      </w:r>
      <w:r w:rsidRPr="0061519A">
        <w:rPr>
          <w:rFonts w:ascii="Arial" w:hAnsi="Arial" w:cs="Arial"/>
        </w:rPr>
        <w:t xml:space="preserve">  </w:t>
      </w:r>
    </w:p>
    <w:p w:rsidR="00976869" w:rsidRPr="0061519A" w:rsidRDefault="00976869" w:rsidP="009F09F1">
      <w:pPr>
        <w:spacing w:line="480" w:lineRule="auto"/>
        <w:jc w:val="both"/>
        <w:rPr>
          <w:rFonts w:ascii="Arial" w:hAnsi="Arial" w:cs="Arial"/>
        </w:rPr>
      </w:pPr>
      <w:r w:rsidRPr="0061519A">
        <w:rPr>
          <w:rFonts w:ascii="Arial" w:hAnsi="Arial" w:cs="Arial"/>
        </w:rPr>
        <w:t>Cells were incubated with experime</w:t>
      </w:r>
      <w:r w:rsidR="00F41974">
        <w:rPr>
          <w:rFonts w:ascii="Arial" w:hAnsi="Arial" w:cs="Arial"/>
        </w:rPr>
        <w:t>ntal compounds for 0 and 24 h.</w:t>
      </w:r>
      <w:r w:rsidRPr="0061519A">
        <w:rPr>
          <w:rFonts w:ascii="Arial" w:hAnsi="Arial" w:cs="Arial"/>
        </w:rPr>
        <w:t xml:space="preserve">  At the relevant time point, the cells were scraped from the culture wells and the resulting cell suspension was aspirated and centrifuged at 1000</w:t>
      </w:r>
      <w:r>
        <w:rPr>
          <w:rFonts w:ascii="Arial" w:hAnsi="Arial" w:cs="Arial"/>
        </w:rPr>
        <w:t xml:space="preserve"> </w:t>
      </w:r>
      <w:r w:rsidRPr="00074E2D">
        <w:rPr>
          <w:rFonts w:ascii="Arial" w:hAnsi="Arial" w:cs="Arial"/>
          <w:i/>
        </w:rPr>
        <w:t>g</w:t>
      </w:r>
      <w:r>
        <w:rPr>
          <w:rFonts w:ascii="Arial" w:hAnsi="Arial" w:cs="Arial"/>
        </w:rPr>
        <w:t xml:space="preserve"> for 5 min</w:t>
      </w:r>
      <w:r w:rsidRPr="0061519A">
        <w:rPr>
          <w:rFonts w:ascii="Arial" w:hAnsi="Arial" w:cs="Arial"/>
        </w:rPr>
        <w:t xml:space="preserve"> in a pre-cooled centrifuge at 4</w:t>
      </w:r>
      <w:r w:rsidRPr="0061519A">
        <w:rPr>
          <w:rFonts w:ascii="Arial" w:hAnsi="Arial" w:cs="Arial"/>
          <w:vertAlign w:val="superscript"/>
        </w:rPr>
        <w:t>0</w:t>
      </w:r>
      <w:r w:rsidRPr="0061519A">
        <w:rPr>
          <w:rFonts w:ascii="Arial" w:hAnsi="Arial" w:cs="Arial"/>
        </w:rPr>
        <w:t>C.  The supernatant was aspirated and stored at -20</w:t>
      </w:r>
      <w:r w:rsidRPr="0061519A">
        <w:rPr>
          <w:rFonts w:ascii="Arial" w:hAnsi="Arial" w:cs="Arial"/>
          <w:vertAlign w:val="superscript"/>
        </w:rPr>
        <w:t>0</w:t>
      </w:r>
      <w:r w:rsidRPr="0061519A">
        <w:rPr>
          <w:rFonts w:ascii="Arial" w:hAnsi="Arial" w:cs="Arial"/>
        </w:rPr>
        <w:t>C and the cell pellet immediately frozen at -80</w:t>
      </w:r>
      <w:r w:rsidRPr="0061519A">
        <w:rPr>
          <w:rFonts w:ascii="Arial" w:hAnsi="Arial" w:cs="Arial"/>
          <w:vertAlign w:val="superscript"/>
        </w:rPr>
        <w:t>0</w:t>
      </w:r>
      <w:r w:rsidRPr="0061519A">
        <w:rPr>
          <w:rFonts w:ascii="Arial" w:hAnsi="Arial" w:cs="Arial"/>
        </w:rPr>
        <w:t xml:space="preserve"> C.</w:t>
      </w:r>
    </w:p>
    <w:p w:rsidR="00976869" w:rsidRPr="004532A5" w:rsidRDefault="00976869" w:rsidP="005701F2">
      <w:pPr>
        <w:pStyle w:val="Heading3"/>
        <w:numPr>
          <w:ilvl w:val="0"/>
          <w:numId w:val="0"/>
        </w:numPr>
        <w:spacing w:line="480" w:lineRule="auto"/>
        <w:jc w:val="both"/>
        <w:rPr>
          <w:rFonts w:ascii="Arial" w:hAnsi="Arial" w:cs="Arial"/>
          <w:sz w:val="20"/>
        </w:rPr>
      </w:pPr>
      <w:bookmarkStart w:id="4" w:name="_Toc341786289"/>
      <w:r w:rsidRPr="004532A5">
        <w:rPr>
          <w:rFonts w:ascii="Arial" w:hAnsi="Arial" w:cs="Arial"/>
          <w:sz w:val="20"/>
        </w:rPr>
        <w:lastRenderedPageBreak/>
        <w:t>Real time polymerase chain reaction (RT-PCR) for eNOS</w:t>
      </w:r>
      <w:bookmarkEnd w:id="4"/>
    </w:p>
    <w:p w:rsidR="00976869" w:rsidRPr="0061519A" w:rsidRDefault="00976869" w:rsidP="009F09F1">
      <w:pPr>
        <w:spacing w:line="480" w:lineRule="auto"/>
        <w:jc w:val="both"/>
        <w:rPr>
          <w:rFonts w:ascii="Arial" w:hAnsi="Arial" w:cs="Arial"/>
        </w:rPr>
      </w:pPr>
      <w:r w:rsidRPr="0061519A">
        <w:rPr>
          <w:rFonts w:ascii="Arial" w:hAnsi="Arial" w:cs="Arial"/>
        </w:rPr>
        <w:t>To establish the fold increase of eNOS expression compared to a control of β actin gene expression, real time polymerase chain reaction (RT-PCR) on cell lysates was performed.  Messenger RNA (mRNA)</w:t>
      </w:r>
      <w:r>
        <w:rPr>
          <w:rFonts w:ascii="Arial" w:hAnsi="Arial" w:cs="Arial"/>
        </w:rPr>
        <w:t xml:space="preserve"> was extracted from cell lysat</w:t>
      </w:r>
      <w:r w:rsidRPr="0061519A">
        <w:rPr>
          <w:rFonts w:ascii="Arial" w:hAnsi="Arial" w:cs="Arial"/>
        </w:rPr>
        <w:t>es using commercially available kits (</w:t>
      </w:r>
      <w:r w:rsidR="00522364">
        <w:rPr>
          <w:rFonts w:ascii="Arial" w:hAnsi="Arial" w:cs="Arial"/>
        </w:rPr>
        <w:t xml:space="preserve">QIAGEN </w:t>
      </w:r>
      <w:proofErr w:type="spellStart"/>
      <w:r w:rsidR="00522364">
        <w:rPr>
          <w:rFonts w:ascii="Arial" w:hAnsi="Arial" w:cs="Arial"/>
        </w:rPr>
        <w:t>RNeasy</w:t>
      </w:r>
      <w:proofErr w:type="spellEnd"/>
      <w:r w:rsidR="00522364">
        <w:rPr>
          <w:rFonts w:ascii="Arial" w:hAnsi="Arial" w:cs="Arial"/>
        </w:rPr>
        <w:t xml:space="preserve"> mini kit, UK</w:t>
      </w:r>
      <w:r w:rsidRPr="0061519A">
        <w:rPr>
          <w:rFonts w:ascii="Arial" w:hAnsi="Arial" w:cs="Arial"/>
        </w:rPr>
        <w:t xml:space="preserve">) according to the manufacturer’s instructions.  </w:t>
      </w:r>
    </w:p>
    <w:p w:rsidR="00976869" w:rsidRPr="0061519A" w:rsidRDefault="00976869" w:rsidP="009F09F1">
      <w:pPr>
        <w:spacing w:before="240" w:line="480" w:lineRule="auto"/>
        <w:jc w:val="both"/>
        <w:rPr>
          <w:rFonts w:ascii="Arial" w:hAnsi="Arial" w:cs="Arial"/>
        </w:rPr>
      </w:pPr>
      <w:r w:rsidRPr="0061519A">
        <w:rPr>
          <w:rFonts w:ascii="Arial" w:hAnsi="Arial" w:cs="Arial"/>
        </w:rPr>
        <w:t>0.75</w:t>
      </w:r>
      <w:r>
        <w:rPr>
          <w:rFonts w:ascii="Arial" w:hAnsi="Arial" w:cs="Arial"/>
        </w:rPr>
        <w:t xml:space="preserve"> </w:t>
      </w:r>
      <w:r w:rsidRPr="0061519A">
        <w:rPr>
          <w:rFonts w:ascii="Arial" w:hAnsi="Arial" w:cs="Arial"/>
        </w:rPr>
        <w:t>µg of mRNA</w:t>
      </w:r>
      <w:r>
        <w:rPr>
          <w:rFonts w:ascii="Arial" w:hAnsi="Arial" w:cs="Arial"/>
        </w:rPr>
        <w:t xml:space="preserve"> was added to 1.2 </w:t>
      </w:r>
      <w:r w:rsidRPr="0061519A">
        <w:rPr>
          <w:rFonts w:ascii="Arial" w:hAnsi="Arial" w:cs="Arial"/>
        </w:rPr>
        <w:t xml:space="preserve">µL of </w:t>
      </w:r>
      <w:proofErr w:type="spellStart"/>
      <w:r w:rsidRPr="0061519A">
        <w:rPr>
          <w:rFonts w:ascii="Arial" w:hAnsi="Arial" w:cs="Arial"/>
        </w:rPr>
        <w:t>Oligo</w:t>
      </w:r>
      <w:proofErr w:type="spellEnd"/>
      <w:r w:rsidRPr="0061519A">
        <w:rPr>
          <w:rFonts w:ascii="Arial" w:hAnsi="Arial" w:cs="Arial"/>
        </w:rPr>
        <w:t xml:space="preserve"> DT primer (Invitrogen (12-18, 0.5</w:t>
      </w:r>
      <w:r>
        <w:rPr>
          <w:rFonts w:ascii="Arial" w:hAnsi="Arial" w:cs="Arial"/>
        </w:rPr>
        <w:t xml:space="preserve"> </w:t>
      </w:r>
      <w:proofErr w:type="spellStart"/>
      <w:r w:rsidRPr="0061519A">
        <w:rPr>
          <w:rFonts w:ascii="Arial" w:hAnsi="Arial" w:cs="Arial"/>
        </w:rPr>
        <w:t>μg</w:t>
      </w:r>
      <w:proofErr w:type="spellEnd"/>
      <w:r w:rsidRPr="0061519A">
        <w:rPr>
          <w:rFonts w:ascii="Arial" w:hAnsi="Arial" w:cs="Arial"/>
        </w:rPr>
        <w:t>/</w:t>
      </w:r>
      <w:proofErr w:type="spellStart"/>
      <w:r w:rsidRPr="0061519A">
        <w:rPr>
          <w:rFonts w:ascii="Arial" w:hAnsi="Arial" w:cs="Arial"/>
        </w:rPr>
        <w:t>μL</w:t>
      </w:r>
      <w:proofErr w:type="spellEnd"/>
      <w:r w:rsidRPr="0061519A">
        <w:rPr>
          <w:rFonts w:ascii="Arial" w:hAnsi="Arial" w:cs="Arial"/>
        </w:rPr>
        <w:t>)) a</w:t>
      </w:r>
      <w:r>
        <w:rPr>
          <w:rFonts w:ascii="Arial" w:hAnsi="Arial" w:cs="Arial"/>
        </w:rPr>
        <w:t xml:space="preserve">nd 1.2 </w:t>
      </w:r>
      <w:r w:rsidRPr="0061519A">
        <w:rPr>
          <w:rFonts w:ascii="Arial" w:hAnsi="Arial" w:cs="Arial"/>
        </w:rPr>
        <w:t>µL of 100</w:t>
      </w:r>
      <w:r>
        <w:rPr>
          <w:rFonts w:ascii="Arial" w:hAnsi="Arial" w:cs="Arial"/>
        </w:rPr>
        <w:t xml:space="preserve"> </w:t>
      </w:r>
      <w:r w:rsidRPr="0061519A">
        <w:rPr>
          <w:rFonts w:ascii="Arial" w:hAnsi="Arial" w:cs="Arial"/>
        </w:rPr>
        <w:t>nM  2'-deoxynucleoside 5'-triphosphate (</w:t>
      </w:r>
      <w:proofErr w:type="spellStart"/>
      <w:r w:rsidRPr="0061519A">
        <w:rPr>
          <w:rFonts w:ascii="Arial" w:hAnsi="Arial" w:cs="Arial"/>
        </w:rPr>
        <w:t>dNTP</w:t>
      </w:r>
      <w:proofErr w:type="spellEnd"/>
      <w:r w:rsidRPr="0061519A">
        <w:rPr>
          <w:rFonts w:ascii="Arial" w:hAnsi="Arial" w:cs="Arial"/>
        </w:rPr>
        <w:t>)  Genetic grade water (</w:t>
      </w:r>
      <w:proofErr w:type="spellStart"/>
      <w:r w:rsidRPr="0061519A">
        <w:rPr>
          <w:rFonts w:ascii="Arial" w:hAnsi="Arial" w:cs="Arial"/>
        </w:rPr>
        <w:t>Purelab</w:t>
      </w:r>
      <w:proofErr w:type="spellEnd"/>
      <w:r w:rsidRPr="0061519A">
        <w:rPr>
          <w:rFonts w:ascii="Arial" w:hAnsi="Arial" w:cs="Arial"/>
        </w:rPr>
        <w:t xml:space="preserve"> Ultra, ELGA) was added to a total volume of 14</w:t>
      </w:r>
      <w:r>
        <w:rPr>
          <w:rFonts w:ascii="Arial" w:hAnsi="Arial" w:cs="Arial"/>
        </w:rPr>
        <w:t xml:space="preserve"> </w:t>
      </w:r>
      <w:r w:rsidRPr="0061519A">
        <w:rPr>
          <w:rFonts w:ascii="Arial" w:hAnsi="Arial" w:cs="Arial"/>
        </w:rPr>
        <w:t>µL.  This mixture was heated to 65</w:t>
      </w:r>
      <w:r w:rsidRPr="0061519A">
        <w:rPr>
          <w:rFonts w:ascii="Arial" w:hAnsi="Arial" w:cs="Arial"/>
          <w:vertAlign w:val="superscript"/>
        </w:rPr>
        <w:t>0</w:t>
      </w:r>
      <w:r w:rsidRPr="0061519A">
        <w:rPr>
          <w:rFonts w:ascii="Arial" w:hAnsi="Arial" w:cs="Arial"/>
        </w:rPr>
        <w:t xml:space="preserve">C for 5 </w:t>
      </w:r>
      <w:r>
        <w:rPr>
          <w:rFonts w:ascii="Arial" w:hAnsi="Arial" w:cs="Arial"/>
        </w:rPr>
        <w:t>min</w:t>
      </w:r>
      <w:r w:rsidRPr="0061519A">
        <w:rPr>
          <w:rFonts w:ascii="Arial" w:hAnsi="Arial" w:cs="Arial"/>
        </w:rPr>
        <w:t xml:space="preserve"> and then immediately chilled on ice.  The contents were then briefly centrif</w:t>
      </w:r>
      <w:r>
        <w:rPr>
          <w:rFonts w:ascii="Arial" w:hAnsi="Arial" w:cs="Arial"/>
        </w:rPr>
        <w:t xml:space="preserve">uged before the addition of 4.7 </w:t>
      </w:r>
      <w:r w:rsidRPr="0061519A">
        <w:rPr>
          <w:rFonts w:ascii="Arial" w:hAnsi="Arial" w:cs="Arial"/>
        </w:rPr>
        <w:t>µL of 5x first st</w:t>
      </w:r>
      <w:r>
        <w:rPr>
          <w:rFonts w:ascii="Arial" w:hAnsi="Arial" w:cs="Arial"/>
        </w:rPr>
        <w:t>andard buffer (Invitrogen), 2.3</w:t>
      </w:r>
      <w:r w:rsidRPr="0061519A">
        <w:rPr>
          <w:rFonts w:ascii="Arial" w:hAnsi="Arial" w:cs="Arial"/>
        </w:rPr>
        <w:t xml:space="preserve">µL of 0.1M </w:t>
      </w:r>
      <w:proofErr w:type="spellStart"/>
      <w:r w:rsidRPr="0061519A">
        <w:rPr>
          <w:rFonts w:ascii="Arial" w:hAnsi="Arial" w:cs="Arial"/>
        </w:rPr>
        <w:t>dithiothreito</w:t>
      </w:r>
      <w:r>
        <w:rPr>
          <w:rFonts w:ascii="Arial" w:hAnsi="Arial" w:cs="Arial"/>
        </w:rPr>
        <w:t>l</w:t>
      </w:r>
      <w:proofErr w:type="spellEnd"/>
      <w:r w:rsidRPr="0061519A">
        <w:rPr>
          <w:rFonts w:ascii="Arial" w:hAnsi="Arial" w:cs="Arial"/>
        </w:rPr>
        <w:t xml:space="preserve"> (DTT (Invitrogen)) and 1 µL superscript reverse transcriptase (Invitrogen).  The mixture was briefly agitated before incubation at 42</w:t>
      </w:r>
      <w:r w:rsidRPr="0061519A">
        <w:rPr>
          <w:rFonts w:ascii="Arial" w:hAnsi="Arial" w:cs="Arial"/>
          <w:vertAlign w:val="superscript"/>
        </w:rPr>
        <w:t>0</w:t>
      </w:r>
      <w:r>
        <w:rPr>
          <w:rFonts w:ascii="Arial" w:hAnsi="Arial" w:cs="Arial"/>
        </w:rPr>
        <w:t>C for 50 min</w:t>
      </w:r>
      <w:r w:rsidRPr="0061519A">
        <w:rPr>
          <w:rFonts w:ascii="Arial" w:hAnsi="Arial" w:cs="Arial"/>
        </w:rPr>
        <w:t xml:space="preserve"> and then inactivation at 70</w:t>
      </w:r>
      <w:r w:rsidRPr="0061519A">
        <w:rPr>
          <w:rFonts w:ascii="Arial" w:hAnsi="Arial" w:cs="Arial"/>
          <w:vertAlign w:val="superscript"/>
        </w:rPr>
        <w:t>0</w:t>
      </w:r>
      <w:r>
        <w:rPr>
          <w:rFonts w:ascii="Arial" w:hAnsi="Arial" w:cs="Arial"/>
        </w:rPr>
        <w:t>C for 15 min</w:t>
      </w:r>
      <w:r w:rsidRPr="0061519A">
        <w:rPr>
          <w:rFonts w:ascii="Arial" w:hAnsi="Arial" w:cs="Arial"/>
        </w:rPr>
        <w:t>.</w:t>
      </w:r>
    </w:p>
    <w:p w:rsidR="00976869" w:rsidRPr="0061519A" w:rsidRDefault="00976869" w:rsidP="009F09F1">
      <w:pPr>
        <w:pStyle w:val="SP5135189"/>
        <w:spacing w:line="480" w:lineRule="auto"/>
        <w:jc w:val="both"/>
        <w:rPr>
          <w:rFonts w:ascii="Arial" w:hAnsi="Arial" w:cs="Arial"/>
        </w:rPr>
      </w:pPr>
      <w:r w:rsidRPr="0061519A">
        <w:rPr>
          <w:rFonts w:ascii="Arial" w:hAnsi="Arial" w:cs="Arial"/>
        </w:rPr>
        <w:t>2</w:t>
      </w:r>
      <w:r>
        <w:rPr>
          <w:rFonts w:ascii="Arial" w:hAnsi="Arial" w:cs="Arial"/>
        </w:rPr>
        <w:t xml:space="preserve"> </w:t>
      </w:r>
      <w:r w:rsidRPr="0061519A">
        <w:rPr>
          <w:rFonts w:ascii="Arial" w:hAnsi="Arial" w:cs="Arial"/>
        </w:rPr>
        <w:t>µL of the resulting cDNA mixture was added to 0.4</w:t>
      </w:r>
      <w:r>
        <w:rPr>
          <w:rFonts w:ascii="Arial" w:hAnsi="Arial" w:cs="Arial"/>
        </w:rPr>
        <w:t xml:space="preserve"> </w:t>
      </w:r>
      <w:r w:rsidRPr="0061519A">
        <w:rPr>
          <w:rFonts w:ascii="Arial" w:hAnsi="Arial" w:cs="Arial"/>
        </w:rPr>
        <w:t xml:space="preserve">µL of gene mix (either eNOS or β actin </w:t>
      </w:r>
      <w:proofErr w:type="spellStart"/>
      <w:r w:rsidRPr="0061519A">
        <w:rPr>
          <w:rFonts w:ascii="Arial" w:hAnsi="Arial" w:cs="Arial"/>
        </w:rPr>
        <w:t>Taqman</w:t>
      </w:r>
      <w:proofErr w:type="spellEnd"/>
      <w:r w:rsidRPr="0061519A">
        <w:rPr>
          <w:rFonts w:ascii="Arial" w:hAnsi="Arial" w:cs="Arial"/>
        </w:rPr>
        <w:t xml:space="preserve"> gene expression assay:  eNOS assay ID: Hs01574659_m1, β actin assay ID: Hs99999903_m1), 4</w:t>
      </w:r>
      <w:r>
        <w:rPr>
          <w:rFonts w:ascii="Arial" w:hAnsi="Arial" w:cs="Arial"/>
        </w:rPr>
        <w:t xml:space="preserve"> </w:t>
      </w:r>
      <w:r w:rsidRPr="0061519A">
        <w:rPr>
          <w:rFonts w:ascii="Arial" w:hAnsi="Arial" w:cs="Arial"/>
        </w:rPr>
        <w:t>µL of Maste</w:t>
      </w:r>
      <w:r>
        <w:rPr>
          <w:rFonts w:ascii="Arial" w:hAnsi="Arial" w:cs="Arial"/>
        </w:rPr>
        <w:t xml:space="preserve">r </w:t>
      </w:r>
      <w:proofErr w:type="gramStart"/>
      <w:r>
        <w:rPr>
          <w:rFonts w:ascii="Arial" w:hAnsi="Arial" w:cs="Arial"/>
        </w:rPr>
        <w:t>mix</w:t>
      </w:r>
      <w:proofErr w:type="gramEnd"/>
      <w:r>
        <w:rPr>
          <w:rFonts w:ascii="Arial" w:hAnsi="Arial" w:cs="Arial"/>
        </w:rPr>
        <w:t xml:space="preserve"> (Thermo S</w:t>
      </w:r>
      <w:r w:rsidRPr="0061519A">
        <w:rPr>
          <w:rFonts w:ascii="Arial" w:hAnsi="Arial" w:cs="Arial"/>
        </w:rPr>
        <w:t>cientific) and 3.6</w:t>
      </w:r>
      <w:r>
        <w:rPr>
          <w:rFonts w:ascii="Arial" w:hAnsi="Arial" w:cs="Arial"/>
        </w:rPr>
        <w:t xml:space="preserve"> </w:t>
      </w:r>
      <w:r w:rsidRPr="0061519A">
        <w:rPr>
          <w:rFonts w:ascii="Arial" w:hAnsi="Arial" w:cs="Arial"/>
        </w:rPr>
        <w:t>µL of dH</w:t>
      </w:r>
      <w:r w:rsidRPr="0061519A">
        <w:rPr>
          <w:rFonts w:ascii="Arial" w:hAnsi="Arial" w:cs="Arial"/>
          <w:vertAlign w:val="subscript"/>
        </w:rPr>
        <w:t>2</w:t>
      </w:r>
      <w:r w:rsidRPr="0061519A">
        <w:rPr>
          <w:rFonts w:ascii="Arial" w:hAnsi="Arial" w:cs="Arial"/>
        </w:rPr>
        <w:t>0 to a total volume of 10</w:t>
      </w:r>
      <w:r>
        <w:rPr>
          <w:rFonts w:ascii="Arial" w:hAnsi="Arial" w:cs="Arial"/>
        </w:rPr>
        <w:t xml:space="preserve"> </w:t>
      </w:r>
      <w:r w:rsidRPr="0061519A">
        <w:rPr>
          <w:rFonts w:ascii="Arial" w:hAnsi="Arial" w:cs="Arial"/>
        </w:rPr>
        <w:t xml:space="preserve">µL.  The mixture was centrifuged briefly before PCR was performed on the </w:t>
      </w:r>
      <w:r w:rsidRPr="0061519A">
        <w:rPr>
          <w:rFonts w:ascii="Arial" w:eastAsia="UniversLTStd-Light" w:hAnsi="Arial" w:cs="Arial"/>
          <w:lang w:val="en-GB"/>
        </w:rPr>
        <w:t xml:space="preserve">Applied </w:t>
      </w:r>
      <w:proofErr w:type="spellStart"/>
      <w:r w:rsidRPr="0061519A">
        <w:rPr>
          <w:rFonts w:ascii="Arial" w:eastAsia="UniversLTStd-Light" w:hAnsi="Arial" w:cs="Arial"/>
          <w:lang w:val="en-GB"/>
        </w:rPr>
        <w:t>Biosystems</w:t>
      </w:r>
      <w:proofErr w:type="spellEnd"/>
      <w:r w:rsidRPr="0061519A">
        <w:rPr>
          <w:rFonts w:ascii="Arial" w:eastAsia="UniversLTStd-Light" w:hAnsi="Arial" w:cs="Arial"/>
          <w:lang w:val="en-GB"/>
        </w:rPr>
        <w:t xml:space="preserve"> 7900HT Fast Real-Time PCR System.  The PCR conditions were </w:t>
      </w:r>
      <w:r w:rsidRPr="0061519A">
        <w:rPr>
          <w:rFonts w:ascii="Arial" w:hAnsi="Arial" w:cs="Arial"/>
        </w:rPr>
        <w:t>one 2 min cycle (50 °C), denaturation for 10 minutes (95 °C) followed by 40 cycles of denaturation (95 °C</w:t>
      </w:r>
      <w:r w:rsidRPr="0061519A">
        <w:rPr>
          <w:rFonts w:ascii="Arial" w:hAnsi="Arial" w:cs="Arial"/>
          <w:vertAlign w:val="superscript"/>
        </w:rPr>
        <w:t xml:space="preserve"> </w:t>
      </w:r>
      <w:r w:rsidRPr="0061519A">
        <w:rPr>
          <w:rFonts w:ascii="Arial" w:hAnsi="Arial" w:cs="Arial"/>
        </w:rPr>
        <w:t>for 15 s).  Annealing and extension were performed as a single step (60 °C for 1 min).  Data were analyzed with ABI 7900HT Prism sequence</w:t>
      </w:r>
      <w:r w:rsidRPr="0061519A">
        <w:rPr>
          <w:rFonts w:ascii="Arial" w:hAnsi="Arial" w:cs="Arial"/>
          <w:vertAlign w:val="superscript"/>
        </w:rPr>
        <w:t xml:space="preserve"> </w:t>
      </w:r>
      <w:r w:rsidRPr="0061519A">
        <w:rPr>
          <w:rFonts w:ascii="Arial" w:hAnsi="Arial" w:cs="Arial"/>
        </w:rPr>
        <w:t xml:space="preserve">detector software (SDS Version 2.3, Applied </w:t>
      </w:r>
      <w:proofErr w:type="spellStart"/>
      <w:r w:rsidRPr="0061519A">
        <w:rPr>
          <w:rFonts w:ascii="Arial" w:hAnsi="Arial" w:cs="Arial"/>
        </w:rPr>
        <w:t>Biosystems</w:t>
      </w:r>
      <w:proofErr w:type="spellEnd"/>
      <w:r w:rsidRPr="0061519A">
        <w:rPr>
          <w:rFonts w:ascii="Arial" w:hAnsi="Arial" w:cs="Arial"/>
        </w:rPr>
        <w:t>) using the ΔΔCT method to determine differential gene expression</w:t>
      </w:r>
      <w:r w:rsidR="00ED3541">
        <w:rPr>
          <w:rFonts w:ascii="Arial" w:hAnsi="Arial" w:cs="Arial"/>
        </w:rPr>
        <w:t xml:space="preserve"> between experimental compounds</w:t>
      </w:r>
      <w:r w:rsidRPr="0061519A">
        <w:rPr>
          <w:rFonts w:ascii="Arial" w:hAnsi="Arial" w:cs="Arial"/>
        </w:rPr>
        <w:t>.</w:t>
      </w:r>
    </w:p>
    <w:p w:rsidR="00976869" w:rsidRPr="004532A5" w:rsidRDefault="00976869" w:rsidP="005701F2">
      <w:pPr>
        <w:pStyle w:val="Heading3"/>
        <w:numPr>
          <w:ilvl w:val="0"/>
          <w:numId w:val="0"/>
        </w:numPr>
        <w:spacing w:line="480" w:lineRule="auto"/>
        <w:jc w:val="both"/>
        <w:rPr>
          <w:rFonts w:ascii="Arial" w:hAnsi="Arial" w:cs="Arial"/>
          <w:sz w:val="20"/>
        </w:rPr>
      </w:pPr>
      <w:bookmarkStart w:id="5" w:name="_Toc341786290"/>
      <w:r w:rsidRPr="004532A5">
        <w:rPr>
          <w:rFonts w:ascii="Arial" w:hAnsi="Arial" w:cs="Arial"/>
          <w:sz w:val="20"/>
        </w:rPr>
        <w:t>Measurement of cell supernatant nitrite levels</w:t>
      </w:r>
      <w:bookmarkEnd w:id="5"/>
    </w:p>
    <w:p w:rsidR="006B290E" w:rsidRDefault="00976869" w:rsidP="00314504">
      <w:pPr>
        <w:spacing w:line="480" w:lineRule="auto"/>
        <w:jc w:val="both"/>
        <w:rPr>
          <w:rFonts w:ascii="Arial" w:hAnsi="Arial" w:cs="Arial"/>
        </w:rPr>
      </w:pPr>
      <w:r w:rsidRPr="009A0669">
        <w:rPr>
          <w:rFonts w:ascii="Arial" w:hAnsi="Arial" w:cs="Arial"/>
        </w:rPr>
        <w:t>Nitrite levels in supernatant from HAEC cultures was analysed using a chemiluminescent technique</w:t>
      </w:r>
      <w:r w:rsidR="00B050EA">
        <w:rPr>
          <w:rFonts w:ascii="Arial" w:hAnsi="Arial" w:cs="Arial"/>
        </w:rPr>
        <w:t>.</w:t>
      </w:r>
      <w:r w:rsidR="008A1E23" w:rsidRPr="009A0669">
        <w:rPr>
          <w:rFonts w:ascii="Arial" w:hAnsi="Arial" w:cs="Arial"/>
        </w:rPr>
        <w:fldChar w:fldCharType="begin"/>
      </w:r>
      <w:r w:rsidR="00B050EA">
        <w:rPr>
          <w:rFonts w:ascii="Arial" w:hAnsi="Arial" w:cs="Arial"/>
        </w:rPr>
        <w:instrText xml:space="preserve"> ADDIN EN.CITE &lt;EndNote&gt;&lt;Cite&gt;&lt;Author&gt;Ignarro&lt;/Author&gt;&lt;Year&gt;1993&lt;/Year&gt;&lt;RecNum&gt;283&lt;/RecNum&gt;&lt;record&gt;&lt;rec-number&gt;283&lt;/rec-number&gt;&lt;foreign-keys&gt;&lt;key app="EN" db-id="et5xeftelazzepev0945ee52ssx59sx0pffd"&gt;283&lt;/key&gt;&lt;/foreign-keys&gt;&lt;ref-type name="Journal Article"&gt;17&lt;/ref-type&gt;&lt;contributors&gt;&lt;authors&gt;&lt;author&gt;Ignarro, L. J.&lt;/author&gt;&lt;author&gt;Fukuto, J. M.&lt;/author&gt;&lt;author&gt;Griscavage, J. M.&lt;/author&gt;&lt;author&gt;Rogers, N. E.&lt;/author&gt;&lt;author&gt;Byrns, R. E.&lt;/author&gt;&lt;/authors&gt;&lt;/contributors&gt;&lt;auth-address&gt;Department of Pharmacology, University of California, School of Medicine, Los Angeles 90024.&lt;/auth-address&gt;&lt;titles&gt;&lt;title&gt;Oxidation of nitric oxide in aqueous solution to nitrite but not nitrate: comparison with enzymatically formed nitric oxide from L-arginine&lt;/title&gt;&lt;secondary-title&gt;Proc Natl Acad Sci U S A&lt;/secondary-title&gt;&lt;/titles&gt;&lt;periodical&gt;&lt;full-title&gt;Proc Natl Acad Sci U S A&lt;/full-title&gt;&lt;/periodical&gt;&lt;pages&gt;8103-7&lt;/pages&gt;&lt;volume&gt;90&lt;/volume&gt;&lt;number&gt;17&lt;/number&gt;&lt;edition&gt;1993/09/01&lt;/edition&gt;&lt;keywords&gt;&lt;keyword&gt;Amino Acid Oxidoreductases/*metabolism&lt;/keyword&gt;&lt;keyword&gt;Animals&lt;/keyword&gt;&lt;keyword&gt;Arginine/*metabolism&lt;/keyword&gt;&lt;keyword&gt;Hemeproteins/*pharmacology&lt;/keyword&gt;&lt;keyword&gt;Humans&lt;/keyword&gt;&lt;keyword&gt;Kinetics&lt;/keyword&gt;&lt;keyword&gt;Methemoglobin/pharmacology&lt;/keyword&gt;&lt;keyword&gt;Myoglobin/pharmacology&lt;/keyword&gt;&lt;keyword&gt;*Nitrates&lt;/keyword&gt;&lt;keyword&gt;Nitric Oxide/*chemistry/*metabolism&lt;/keyword&gt;&lt;keyword&gt;Nitric Oxide Synthase&lt;/keyword&gt;&lt;keyword&gt;*Nitrites&lt;/keyword&gt;&lt;keyword&gt;Oxidation-Reduction&lt;/keyword&gt;&lt;keyword&gt;Oxyhemoglobins/pharmacology&lt;/keyword&gt;&lt;keyword&gt;Solutions&lt;/keyword&gt;&lt;/keywords&gt;&lt;dates&gt;&lt;year&gt;1993&lt;/year&gt;&lt;pub-dates&gt;&lt;date&gt;Sep 1&lt;/date&gt;&lt;/pub-dates&gt;&lt;/dates&gt;&lt;isbn&gt;0027-8424 (Print)&amp;#xD;0027-8424 (Linking)&lt;/isbn&gt;&lt;accession-num&gt;7690141&lt;/accession-num&gt;&lt;urls&gt;&lt;related-urls&gt;&lt;url&gt;http://www.ncbi.nlm.nih.gov/entrez/query.fcgi?cmd=Retrieve&amp;amp;db=PubMed&amp;amp;dopt=Citation&amp;amp;list_uids=7690141&lt;/url&gt;&lt;/related-urls&gt;&lt;/urls&gt;&lt;custom2&gt;47296&lt;/custom2&gt;&lt;language&gt;eng&lt;/language&gt;&lt;/record&gt;&lt;/Cite&gt;&lt;/EndNote&gt;</w:instrText>
      </w:r>
      <w:r w:rsidR="008A1E23" w:rsidRPr="009A0669">
        <w:rPr>
          <w:rFonts w:ascii="Arial" w:hAnsi="Arial" w:cs="Arial"/>
        </w:rPr>
        <w:fldChar w:fldCharType="separate"/>
      </w:r>
      <w:r w:rsidR="00B050EA">
        <w:rPr>
          <w:rFonts w:ascii="Arial" w:hAnsi="Arial" w:cs="Arial"/>
          <w:noProof/>
        </w:rPr>
        <w:t>(5)</w:t>
      </w:r>
      <w:r w:rsidR="008A1E23" w:rsidRPr="009A0669">
        <w:rPr>
          <w:rFonts w:ascii="Arial" w:hAnsi="Arial" w:cs="Arial"/>
        </w:rPr>
        <w:fldChar w:fldCharType="end"/>
      </w:r>
      <w:r w:rsidR="00522364">
        <w:rPr>
          <w:rFonts w:ascii="Arial" w:hAnsi="Arial" w:cs="Arial"/>
        </w:rPr>
        <w:t xml:space="preserve">  HAEC superna</w:t>
      </w:r>
      <w:r w:rsidR="009A0669" w:rsidRPr="009A0669">
        <w:rPr>
          <w:rFonts w:ascii="Arial" w:hAnsi="Arial" w:cs="Arial"/>
        </w:rPr>
        <w:t>tant was filtered</w:t>
      </w:r>
      <w:r w:rsidR="00522364">
        <w:rPr>
          <w:rFonts w:ascii="Arial" w:hAnsi="Arial" w:cs="Arial"/>
        </w:rPr>
        <w:t xml:space="preserve"> </w:t>
      </w:r>
      <w:r w:rsidR="009A0669" w:rsidRPr="009A0669">
        <w:rPr>
          <w:rFonts w:ascii="Arial" w:hAnsi="Arial" w:cs="Arial"/>
        </w:rPr>
        <w:t xml:space="preserve">through a washed </w:t>
      </w:r>
      <w:proofErr w:type="spellStart"/>
      <w:r w:rsidR="009A0669" w:rsidRPr="009A0669">
        <w:rPr>
          <w:rFonts w:ascii="Arial" w:hAnsi="Arial" w:cs="Arial"/>
        </w:rPr>
        <w:t>microcon</w:t>
      </w:r>
      <w:proofErr w:type="spellEnd"/>
      <w:r w:rsidR="009A0669" w:rsidRPr="009A0669">
        <w:rPr>
          <w:rFonts w:ascii="Arial" w:hAnsi="Arial" w:cs="Arial"/>
        </w:rPr>
        <w:t xml:space="preserve"> YM-3 filter at 4°C, 14,000 g for 90 min and the filtrate snap frozen and stored at -80°C until use.  An NO </w:t>
      </w:r>
      <w:r w:rsidR="009A0669" w:rsidRPr="009A0669">
        <w:rPr>
          <w:rFonts w:ascii="Arial" w:hAnsi="Arial" w:cs="Arial"/>
        </w:rPr>
        <w:lastRenderedPageBreak/>
        <w:t xml:space="preserve">analyser (NOA 280A, </w:t>
      </w:r>
      <w:proofErr w:type="spellStart"/>
      <w:r w:rsidR="009A0669" w:rsidRPr="009A0669">
        <w:rPr>
          <w:rFonts w:ascii="Arial" w:hAnsi="Arial" w:cs="Arial"/>
        </w:rPr>
        <w:t>Sievers</w:t>
      </w:r>
      <w:proofErr w:type="spellEnd"/>
      <w:r w:rsidR="009A0669" w:rsidRPr="009A0669">
        <w:rPr>
          <w:rFonts w:ascii="Arial" w:hAnsi="Arial" w:cs="Arial"/>
        </w:rPr>
        <w:t>) was used to measure NO based on the gas-phase chemiluminescent reaction between NO and ozone (O</w:t>
      </w:r>
      <w:r w:rsidR="009A0669" w:rsidRPr="009A0669">
        <w:rPr>
          <w:rFonts w:cs="Arial"/>
        </w:rPr>
        <w:t>₃</w:t>
      </w:r>
      <w:r w:rsidR="009A0669">
        <w:rPr>
          <w:rFonts w:ascii="Arial" w:hAnsi="Arial" w:cs="Arial"/>
        </w:rPr>
        <w:t xml:space="preserve">).  </w:t>
      </w:r>
      <w:r w:rsidRPr="009A0669">
        <w:rPr>
          <w:rFonts w:ascii="Arial" w:hAnsi="Arial" w:cs="Arial"/>
        </w:rPr>
        <w:t>Statistical analysi</w:t>
      </w:r>
      <w:r w:rsidR="00C364B5">
        <w:rPr>
          <w:rFonts w:ascii="Arial" w:hAnsi="Arial" w:cs="Arial"/>
        </w:rPr>
        <w:t xml:space="preserve">s was performed using </w:t>
      </w:r>
      <w:proofErr w:type="spellStart"/>
      <w:r w:rsidR="00C364B5">
        <w:rPr>
          <w:rFonts w:ascii="Arial" w:hAnsi="Arial" w:cs="Arial"/>
        </w:rPr>
        <w:t>Gra</w:t>
      </w:r>
      <w:r w:rsidRPr="009A0669">
        <w:rPr>
          <w:rFonts w:ascii="Arial" w:hAnsi="Arial" w:cs="Arial"/>
        </w:rPr>
        <w:t>phPad</w:t>
      </w:r>
      <w:proofErr w:type="spellEnd"/>
      <w:r w:rsidRPr="009A0669">
        <w:rPr>
          <w:rFonts w:ascii="Arial" w:hAnsi="Arial" w:cs="Arial"/>
        </w:rPr>
        <w:t xml:space="preserve"> Prism software (version 5).  Differences in nitrite levels were assessed </w:t>
      </w:r>
      <w:r w:rsidR="00C364B5">
        <w:rPr>
          <w:rFonts w:ascii="Arial" w:hAnsi="Arial" w:cs="Arial"/>
        </w:rPr>
        <w:t>using the S</w:t>
      </w:r>
      <w:r w:rsidRPr="009A0669">
        <w:rPr>
          <w:rFonts w:ascii="Arial" w:hAnsi="Arial" w:cs="Arial"/>
        </w:rPr>
        <w:t>tudent t-test.</w:t>
      </w:r>
    </w:p>
    <w:p w:rsidR="00030ED3" w:rsidRPr="004532A5" w:rsidRDefault="003B604D" w:rsidP="00314504">
      <w:pPr>
        <w:spacing w:line="480" w:lineRule="auto"/>
        <w:jc w:val="both"/>
        <w:rPr>
          <w:rFonts w:ascii="Arial" w:hAnsi="Arial" w:cs="Arial"/>
          <w:b/>
          <w:sz w:val="20"/>
          <w:szCs w:val="20"/>
        </w:rPr>
      </w:pPr>
      <w:bookmarkStart w:id="6" w:name="_GoBack"/>
      <w:r w:rsidRPr="004532A5">
        <w:rPr>
          <w:rFonts w:ascii="Arial" w:hAnsi="Arial" w:cs="Arial"/>
          <w:b/>
          <w:sz w:val="20"/>
          <w:szCs w:val="20"/>
        </w:rPr>
        <w:t>Sub group analysis</w:t>
      </w:r>
      <w:r w:rsidR="00EF4510" w:rsidRPr="004532A5">
        <w:rPr>
          <w:rFonts w:ascii="Arial" w:hAnsi="Arial" w:cs="Arial"/>
          <w:b/>
          <w:sz w:val="20"/>
          <w:szCs w:val="20"/>
        </w:rPr>
        <w:t xml:space="preserve"> for the primary outcome</w:t>
      </w:r>
    </w:p>
    <w:bookmarkEnd w:id="6"/>
    <w:p w:rsidR="00030ED3" w:rsidRDefault="00030ED3" w:rsidP="00314504">
      <w:pPr>
        <w:spacing w:line="480" w:lineRule="auto"/>
        <w:jc w:val="both"/>
        <w:rPr>
          <w:rFonts w:ascii="Arial" w:hAnsi="Arial" w:cs="Arial"/>
        </w:rPr>
      </w:pPr>
      <w:r>
        <w:rPr>
          <w:rFonts w:ascii="Arial" w:hAnsi="Arial" w:cs="Arial"/>
        </w:rPr>
        <w:t>The iontophoretic response was assessed separately in patients with hypertension (ergocalciferol n=5, placebo n=7) and glomerulonephritis (ergocalciferol n=8, placebo n=5) using the same statistical approach as described in the methods section of the main</w:t>
      </w:r>
      <w:r w:rsidR="00B46A3B">
        <w:rPr>
          <w:rFonts w:ascii="Arial" w:hAnsi="Arial" w:cs="Arial"/>
        </w:rPr>
        <w:t xml:space="preserve"> manuscript</w:t>
      </w:r>
      <w:r>
        <w:rPr>
          <w:rFonts w:ascii="Arial" w:hAnsi="Arial" w:cs="Arial"/>
        </w:rPr>
        <w:t>.</w:t>
      </w:r>
    </w:p>
    <w:p w:rsidR="00030ED3" w:rsidRDefault="00030ED3" w:rsidP="00314504">
      <w:pPr>
        <w:spacing w:line="480" w:lineRule="auto"/>
        <w:jc w:val="both"/>
        <w:rPr>
          <w:rFonts w:ascii="Arial" w:hAnsi="Arial" w:cs="Arial"/>
        </w:rPr>
      </w:pPr>
      <w:r>
        <w:rPr>
          <w:rFonts w:ascii="Arial" w:hAnsi="Arial" w:cs="Arial"/>
        </w:rPr>
        <w:t>In patients with hypertension comparing</w:t>
      </w:r>
      <w:r w:rsidR="00B46A3B">
        <w:rPr>
          <w:rFonts w:ascii="Arial" w:hAnsi="Arial" w:cs="Arial"/>
        </w:rPr>
        <w:t xml:space="preserve"> the effect of</w:t>
      </w:r>
      <w:r>
        <w:rPr>
          <w:rFonts w:ascii="Arial" w:hAnsi="Arial" w:cs="Arial"/>
        </w:rPr>
        <w:t xml:space="preserve"> ergocalciferol and placebo, there was no significant difference between percentage increase from baseline flux after either iontophoresis of ACh (2 way ANOVA with repeated measures p=0.83, Bonferroni post tests at all time points p&gt;0.05) or SNP (2 way ANOVA with repeated measures p=0.73, Bonferroni post tests at all time points p&gt;0.05) (see Figure S2</w:t>
      </w:r>
      <w:r w:rsidR="00623567">
        <w:rPr>
          <w:rFonts w:ascii="Arial" w:hAnsi="Arial" w:cs="Arial"/>
        </w:rPr>
        <w:t xml:space="preserve"> and S3</w:t>
      </w:r>
      <w:r>
        <w:rPr>
          <w:rFonts w:ascii="Arial" w:hAnsi="Arial" w:cs="Arial"/>
        </w:rPr>
        <w:t>).</w:t>
      </w:r>
    </w:p>
    <w:p w:rsidR="0082689E" w:rsidRDefault="00030ED3" w:rsidP="0082689E">
      <w:pPr>
        <w:spacing w:line="480" w:lineRule="auto"/>
        <w:jc w:val="both"/>
        <w:rPr>
          <w:rFonts w:ascii="Arial" w:hAnsi="Arial" w:cs="Arial"/>
        </w:rPr>
      </w:pPr>
      <w:r>
        <w:rPr>
          <w:rFonts w:ascii="Arial" w:hAnsi="Arial" w:cs="Arial"/>
        </w:rPr>
        <w:t>The findings were similar for patients with glomerulonephritis</w:t>
      </w:r>
      <w:r w:rsidR="00B46A3B">
        <w:rPr>
          <w:rFonts w:ascii="Arial" w:hAnsi="Arial" w:cs="Arial"/>
        </w:rPr>
        <w:t xml:space="preserve"> comparing the effect of ergocalciferol and placebo</w:t>
      </w:r>
      <w:r>
        <w:rPr>
          <w:rFonts w:ascii="Arial" w:hAnsi="Arial" w:cs="Arial"/>
        </w:rPr>
        <w:t xml:space="preserve"> </w:t>
      </w:r>
      <w:r w:rsidR="009A5366">
        <w:rPr>
          <w:rFonts w:ascii="Arial" w:hAnsi="Arial" w:cs="Arial"/>
        </w:rPr>
        <w:t xml:space="preserve">after iontophoresis of ACh </w:t>
      </w:r>
      <w:r>
        <w:rPr>
          <w:rFonts w:ascii="Arial" w:hAnsi="Arial" w:cs="Arial"/>
        </w:rPr>
        <w:t>(2 way ANOVA with repeated measures p=</w:t>
      </w:r>
      <w:r w:rsidR="009A5366">
        <w:rPr>
          <w:rFonts w:ascii="Arial" w:hAnsi="Arial" w:cs="Arial"/>
        </w:rPr>
        <w:t>0.77</w:t>
      </w:r>
      <w:r>
        <w:rPr>
          <w:rFonts w:ascii="Arial" w:hAnsi="Arial" w:cs="Arial"/>
        </w:rPr>
        <w:t>, Bonferroni post tests at all time points p&gt;0.05)</w:t>
      </w:r>
      <w:r w:rsidR="00623567">
        <w:rPr>
          <w:rFonts w:ascii="Arial" w:hAnsi="Arial" w:cs="Arial"/>
        </w:rPr>
        <w:t xml:space="preserve"> and SNP (2 way ANOVA with repeated measures p=0.67, Bonferroni post tests at all time points p&gt;0.05) (see Figure S4 and S5</w:t>
      </w:r>
      <w:r>
        <w:rPr>
          <w:rFonts w:ascii="Arial" w:hAnsi="Arial" w:cs="Arial"/>
        </w:rPr>
        <w:t>).</w:t>
      </w:r>
      <w:r w:rsidR="00F048D8">
        <w:rPr>
          <w:rFonts w:ascii="Arial" w:hAnsi="Arial" w:cs="Arial"/>
        </w:rPr>
        <w:t xml:space="preserve">  The </w:t>
      </w:r>
      <w:r w:rsidR="00EC7460">
        <w:rPr>
          <w:rFonts w:ascii="Arial" w:hAnsi="Arial" w:cs="Arial"/>
        </w:rPr>
        <w:t xml:space="preserve">statistical </w:t>
      </w:r>
      <w:r w:rsidR="00F048D8">
        <w:rPr>
          <w:rFonts w:ascii="Arial" w:hAnsi="Arial" w:cs="Arial"/>
        </w:rPr>
        <w:t>significance was not changed when mixed effects models were used</w:t>
      </w:r>
      <w:r w:rsidR="00B46A3B">
        <w:rPr>
          <w:rFonts w:ascii="Arial" w:hAnsi="Arial" w:cs="Arial"/>
        </w:rPr>
        <w:t xml:space="preserve"> in either the hypertension or glomerulonephritis sub groups</w:t>
      </w:r>
      <w:r w:rsidR="00F048D8">
        <w:rPr>
          <w:rFonts w:ascii="Arial" w:hAnsi="Arial" w:cs="Arial"/>
        </w:rPr>
        <w:t>.</w:t>
      </w:r>
      <w:r w:rsidR="0082689E">
        <w:rPr>
          <w:rFonts w:ascii="Arial" w:hAnsi="Arial" w:cs="Arial"/>
        </w:rPr>
        <w:t xml:space="preserve">  The absence of statistically significant differences in the placebo and ergocalciferol treated patients</w:t>
      </w:r>
      <w:r w:rsidR="00D766A8">
        <w:rPr>
          <w:rFonts w:ascii="Arial" w:hAnsi="Arial" w:cs="Arial"/>
        </w:rPr>
        <w:t xml:space="preserve"> in the sub-group analysis</w:t>
      </w:r>
      <w:r w:rsidR="0082689E">
        <w:rPr>
          <w:rFonts w:ascii="Arial" w:hAnsi="Arial" w:cs="Arial"/>
        </w:rPr>
        <w:t xml:space="preserve"> may be due to the small numbers of subjects in each of the hypertension and glomerulonephritis groups.</w:t>
      </w:r>
    </w:p>
    <w:p w:rsidR="00030ED3" w:rsidRDefault="00030ED3" w:rsidP="00030ED3">
      <w:pPr>
        <w:spacing w:line="480" w:lineRule="auto"/>
        <w:jc w:val="both"/>
        <w:rPr>
          <w:rFonts w:ascii="Arial" w:hAnsi="Arial" w:cs="Arial"/>
        </w:rPr>
      </w:pPr>
    </w:p>
    <w:p w:rsidR="00030ED3" w:rsidRDefault="00030ED3" w:rsidP="00314504">
      <w:pPr>
        <w:spacing w:line="480" w:lineRule="auto"/>
        <w:jc w:val="both"/>
        <w:rPr>
          <w:rFonts w:ascii="Arial" w:hAnsi="Arial" w:cs="Arial"/>
        </w:rPr>
      </w:pPr>
    </w:p>
    <w:p w:rsidR="003E1531" w:rsidRPr="00F16DFC" w:rsidRDefault="003E1531" w:rsidP="003E1531">
      <w:pPr>
        <w:pStyle w:val="Caption"/>
        <w:keepNext/>
        <w:spacing w:line="480" w:lineRule="auto"/>
        <w:rPr>
          <w:rFonts w:ascii="Arial" w:hAnsi="Arial" w:cs="Arial"/>
          <w:color w:val="000000" w:themeColor="text1"/>
          <w:sz w:val="22"/>
          <w:szCs w:val="22"/>
        </w:rPr>
      </w:pPr>
      <w:bookmarkStart w:id="7" w:name="_Ref385763043"/>
      <w:bookmarkStart w:id="8" w:name="_Toc387847385"/>
      <w:r w:rsidRPr="00F16DFC">
        <w:rPr>
          <w:rFonts w:ascii="Arial" w:hAnsi="Arial" w:cs="Arial"/>
          <w:color w:val="000000" w:themeColor="text1"/>
          <w:sz w:val="22"/>
          <w:szCs w:val="22"/>
        </w:rPr>
        <w:lastRenderedPageBreak/>
        <w:t xml:space="preserve">Table </w:t>
      </w:r>
      <w:bookmarkEnd w:id="7"/>
      <w:proofErr w:type="gramStart"/>
      <w:r>
        <w:rPr>
          <w:rFonts w:ascii="Arial" w:hAnsi="Arial" w:cs="Arial"/>
          <w:color w:val="000000" w:themeColor="text1"/>
          <w:sz w:val="22"/>
          <w:szCs w:val="22"/>
        </w:rPr>
        <w:t>S1</w:t>
      </w:r>
      <w:r w:rsidRPr="00F16DFC">
        <w:rPr>
          <w:rFonts w:ascii="Arial" w:hAnsi="Arial" w:cs="Arial"/>
          <w:color w:val="000000" w:themeColor="text1"/>
          <w:sz w:val="22"/>
          <w:szCs w:val="22"/>
        </w:rPr>
        <w:t xml:space="preserve">  Iontophoret</w:t>
      </w:r>
      <w:r>
        <w:rPr>
          <w:rFonts w:ascii="Arial" w:hAnsi="Arial" w:cs="Arial"/>
          <w:color w:val="000000" w:themeColor="text1"/>
          <w:sz w:val="22"/>
          <w:szCs w:val="22"/>
        </w:rPr>
        <w:t>ic</w:t>
      </w:r>
      <w:proofErr w:type="gramEnd"/>
      <w:r>
        <w:rPr>
          <w:rFonts w:ascii="Arial" w:hAnsi="Arial" w:cs="Arial"/>
          <w:color w:val="000000" w:themeColor="text1"/>
          <w:sz w:val="22"/>
          <w:szCs w:val="22"/>
        </w:rPr>
        <w:t xml:space="preserve"> protocol for patients with CKD</w:t>
      </w:r>
      <w:r w:rsidRPr="00F16DFC">
        <w:rPr>
          <w:rFonts w:ascii="Arial" w:hAnsi="Arial" w:cs="Arial"/>
          <w:color w:val="000000" w:themeColor="text1"/>
          <w:sz w:val="22"/>
          <w:szCs w:val="22"/>
        </w:rPr>
        <w:t xml:space="preserve"> and healthy volunteers</w:t>
      </w:r>
      <w:r>
        <w:rPr>
          <w:rFonts w:ascii="Arial" w:hAnsi="Arial" w:cs="Arial"/>
          <w:color w:val="000000" w:themeColor="text1"/>
          <w:sz w:val="22"/>
          <w:szCs w:val="22"/>
        </w:rPr>
        <w:t>.</w:t>
      </w:r>
      <w:bookmarkEnd w:id="8"/>
    </w:p>
    <w:tbl>
      <w:tblPr>
        <w:tblStyle w:val="TableGrid"/>
        <w:tblW w:w="0" w:type="auto"/>
        <w:tblLook w:val="01E0" w:firstRow="1" w:lastRow="1" w:firstColumn="1" w:lastColumn="1" w:noHBand="0" w:noVBand="0"/>
      </w:tblPr>
      <w:tblGrid>
        <w:gridCol w:w="1668"/>
        <w:gridCol w:w="2126"/>
        <w:gridCol w:w="1559"/>
        <w:gridCol w:w="1559"/>
      </w:tblGrid>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Epoch</w:t>
            </w:r>
          </w:p>
        </w:tc>
        <w:tc>
          <w:tcPr>
            <w:tcW w:w="2126" w:type="dxa"/>
            <w:vAlign w:val="center"/>
          </w:tcPr>
          <w:p w:rsidR="003E1531" w:rsidRPr="006C6519" w:rsidRDefault="003E1531" w:rsidP="00F14B0C">
            <w:pPr>
              <w:spacing w:line="480" w:lineRule="auto"/>
              <w:jc w:val="center"/>
              <w:rPr>
                <w:rFonts w:ascii="Arial" w:hAnsi="Arial" w:cs="Arial"/>
                <w:b/>
              </w:rPr>
            </w:pPr>
            <w:r w:rsidRPr="006C6519">
              <w:rPr>
                <w:rFonts w:ascii="Arial" w:hAnsi="Arial" w:cs="Arial"/>
                <w:b/>
              </w:rPr>
              <w:t>Cur</w:t>
            </w:r>
            <w:r>
              <w:rPr>
                <w:rFonts w:ascii="Arial" w:hAnsi="Arial" w:cs="Arial"/>
                <w:b/>
              </w:rPr>
              <w:t>rent (μ</w:t>
            </w:r>
            <w:r w:rsidRPr="006C6519">
              <w:rPr>
                <w:rFonts w:ascii="Arial" w:hAnsi="Arial" w:cs="Arial"/>
                <w:b/>
              </w:rPr>
              <w:t>A)</w:t>
            </w:r>
          </w:p>
        </w:tc>
        <w:tc>
          <w:tcPr>
            <w:tcW w:w="1559" w:type="dxa"/>
            <w:vAlign w:val="center"/>
          </w:tcPr>
          <w:p w:rsidR="003E1531" w:rsidRPr="006C6519" w:rsidRDefault="003E1531" w:rsidP="00F14B0C">
            <w:pPr>
              <w:spacing w:line="480" w:lineRule="auto"/>
              <w:jc w:val="center"/>
              <w:rPr>
                <w:rFonts w:ascii="Arial" w:hAnsi="Arial" w:cs="Arial"/>
                <w:b/>
              </w:rPr>
            </w:pPr>
            <w:r w:rsidRPr="006C6519">
              <w:rPr>
                <w:rFonts w:ascii="Arial" w:hAnsi="Arial" w:cs="Arial"/>
                <w:b/>
              </w:rPr>
              <w:t>ACh</w:t>
            </w:r>
          </w:p>
        </w:tc>
        <w:tc>
          <w:tcPr>
            <w:tcW w:w="1559" w:type="dxa"/>
            <w:vAlign w:val="center"/>
          </w:tcPr>
          <w:p w:rsidR="003E1531" w:rsidRPr="006C6519" w:rsidRDefault="003E1531" w:rsidP="00F14B0C">
            <w:pPr>
              <w:spacing w:line="480" w:lineRule="auto"/>
              <w:jc w:val="center"/>
              <w:rPr>
                <w:rFonts w:ascii="Arial" w:hAnsi="Arial" w:cs="Arial"/>
                <w:b/>
              </w:rPr>
            </w:pPr>
            <w:r w:rsidRPr="006C6519">
              <w:rPr>
                <w:rFonts w:ascii="Arial" w:hAnsi="Arial" w:cs="Arial"/>
                <w:b/>
              </w:rPr>
              <w:t>SNP</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1</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0 (baseline)</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2</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1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3</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4</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2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5</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6</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5</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7</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8</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5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9</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10</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75</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30 s</w:t>
            </w:r>
          </w:p>
        </w:tc>
      </w:tr>
      <w:tr w:rsidR="003E1531" w:rsidRPr="00F17250" w:rsidTr="00F14B0C">
        <w:tc>
          <w:tcPr>
            <w:tcW w:w="1668" w:type="dxa"/>
            <w:vAlign w:val="center"/>
          </w:tcPr>
          <w:p w:rsidR="003E1531" w:rsidRPr="00F16DFC" w:rsidRDefault="003E1531" w:rsidP="00F14B0C">
            <w:pPr>
              <w:spacing w:line="480" w:lineRule="auto"/>
              <w:jc w:val="center"/>
              <w:rPr>
                <w:rFonts w:ascii="Arial" w:hAnsi="Arial" w:cs="Arial"/>
                <w:b/>
              </w:rPr>
            </w:pPr>
            <w:r w:rsidRPr="00F16DFC">
              <w:rPr>
                <w:rFonts w:ascii="Arial" w:hAnsi="Arial" w:cs="Arial"/>
                <w:b/>
              </w:rPr>
              <w:t>11</w:t>
            </w:r>
          </w:p>
        </w:tc>
        <w:tc>
          <w:tcPr>
            <w:tcW w:w="2126"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0</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 washout</w:t>
            </w:r>
          </w:p>
        </w:tc>
        <w:tc>
          <w:tcPr>
            <w:tcW w:w="1559" w:type="dxa"/>
            <w:vAlign w:val="center"/>
          </w:tcPr>
          <w:p w:rsidR="003E1531" w:rsidRPr="006C6519" w:rsidRDefault="003E1531" w:rsidP="00F14B0C">
            <w:pPr>
              <w:spacing w:line="480" w:lineRule="auto"/>
              <w:jc w:val="center"/>
              <w:rPr>
                <w:rFonts w:ascii="Arial" w:hAnsi="Arial" w:cs="Arial"/>
              </w:rPr>
            </w:pPr>
            <w:r w:rsidRPr="006C6519">
              <w:rPr>
                <w:rFonts w:ascii="Arial" w:hAnsi="Arial" w:cs="Arial"/>
              </w:rPr>
              <w:t>60 s washout</w:t>
            </w:r>
          </w:p>
        </w:tc>
      </w:tr>
    </w:tbl>
    <w:p w:rsidR="003E1531" w:rsidRDefault="003E1531" w:rsidP="003E1531">
      <w:pPr>
        <w:spacing w:line="480" w:lineRule="auto"/>
        <w:jc w:val="both"/>
        <w:rPr>
          <w:rFonts w:ascii="Arial" w:hAnsi="Arial" w:cs="Arial"/>
        </w:rPr>
      </w:pPr>
    </w:p>
    <w:p w:rsidR="003E1531" w:rsidRDefault="003E1531" w:rsidP="003E1531">
      <w:pPr>
        <w:spacing w:line="480" w:lineRule="auto"/>
        <w:jc w:val="both"/>
        <w:rPr>
          <w:rFonts w:ascii="Arial" w:hAnsi="Arial" w:cs="Arial"/>
        </w:rPr>
      </w:pPr>
    </w:p>
    <w:p w:rsidR="003E1531" w:rsidRDefault="003E1531" w:rsidP="003E1531">
      <w:pPr>
        <w:spacing w:line="480" w:lineRule="auto"/>
        <w:jc w:val="both"/>
        <w:rPr>
          <w:rFonts w:ascii="Arial" w:hAnsi="Arial" w:cs="Arial"/>
        </w:rPr>
      </w:pPr>
    </w:p>
    <w:p w:rsidR="003E1531" w:rsidRDefault="003E1531" w:rsidP="003E1531">
      <w:pPr>
        <w:spacing w:line="480" w:lineRule="auto"/>
        <w:jc w:val="both"/>
        <w:rPr>
          <w:rFonts w:ascii="Arial" w:hAnsi="Arial" w:cs="Arial"/>
        </w:rPr>
      </w:pPr>
    </w:p>
    <w:p w:rsidR="003E1531" w:rsidRDefault="003E1531" w:rsidP="003E1531">
      <w:pPr>
        <w:spacing w:line="480" w:lineRule="auto"/>
        <w:jc w:val="both"/>
        <w:rPr>
          <w:rFonts w:ascii="Arial" w:hAnsi="Arial" w:cs="Arial"/>
        </w:rPr>
      </w:pPr>
    </w:p>
    <w:p w:rsidR="003E1531" w:rsidRPr="00F17250" w:rsidRDefault="003E1531" w:rsidP="003E1531">
      <w:pPr>
        <w:spacing w:line="480" w:lineRule="auto"/>
        <w:jc w:val="both"/>
        <w:rPr>
          <w:rFonts w:ascii="Arial" w:hAnsi="Arial" w:cs="Arial"/>
        </w:rPr>
      </w:pPr>
    </w:p>
    <w:p w:rsidR="00DE22B2" w:rsidRPr="004741E2" w:rsidRDefault="00DE22B2" w:rsidP="00314504">
      <w:pPr>
        <w:spacing w:line="480" w:lineRule="auto"/>
        <w:jc w:val="both"/>
        <w:rPr>
          <w:rFonts w:ascii="Arial" w:hAnsi="Arial" w:cs="Arial"/>
        </w:rPr>
      </w:pPr>
    </w:p>
    <w:p w:rsidR="00976869" w:rsidRPr="00314504" w:rsidRDefault="00314504" w:rsidP="00314504">
      <w:pPr>
        <w:spacing w:line="480" w:lineRule="auto"/>
        <w:jc w:val="both"/>
        <w:rPr>
          <w:rFonts w:ascii="Arial" w:hAnsi="Arial" w:cs="Arial"/>
          <w:b/>
        </w:rPr>
      </w:pPr>
      <w:r w:rsidRPr="00314504">
        <w:rPr>
          <w:rFonts w:ascii="Arial" w:hAnsi="Arial" w:cs="Arial"/>
          <w:b/>
        </w:rPr>
        <w:lastRenderedPageBreak/>
        <w:t>References for supplemental dat</w:t>
      </w:r>
      <w:r>
        <w:rPr>
          <w:rFonts w:ascii="Arial" w:hAnsi="Arial" w:cs="Arial"/>
          <w:b/>
        </w:rPr>
        <w:t>a</w:t>
      </w:r>
    </w:p>
    <w:p w:rsidR="00B050EA" w:rsidRPr="00D766A8" w:rsidRDefault="008A1E23" w:rsidP="001C16FD">
      <w:pPr>
        <w:spacing w:after="0" w:line="480" w:lineRule="auto"/>
        <w:rPr>
          <w:rFonts w:ascii="Arial" w:hAnsi="Arial" w:cs="Arial"/>
          <w:noProof/>
        </w:rPr>
      </w:pPr>
      <w:r w:rsidRPr="00D766A8">
        <w:rPr>
          <w:rFonts w:ascii="Arial" w:hAnsi="Arial" w:cs="Arial"/>
        </w:rPr>
        <w:fldChar w:fldCharType="begin"/>
      </w:r>
      <w:r w:rsidR="00976869" w:rsidRPr="00D766A8">
        <w:rPr>
          <w:rFonts w:ascii="Arial" w:hAnsi="Arial" w:cs="Arial"/>
        </w:rPr>
        <w:instrText xml:space="preserve"> ADDIN EN.REFLIST </w:instrText>
      </w:r>
      <w:r w:rsidRPr="00D766A8">
        <w:rPr>
          <w:rFonts w:ascii="Arial" w:hAnsi="Arial" w:cs="Arial"/>
        </w:rPr>
        <w:fldChar w:fldCharType="separate"/>
      </w:r>
      <w:r w:rsidR="00B050EA" w:rsidRPr="00D766A8">
        <w:rPr>
          <w:rFonts w:ascii="Arial" w:hAnsi="Arial" w:cs="Arial"/>
          <w:noProof/>
        </w:rPr>
        <w:t>1.</w:t>
      </w:r>
      <w:r w:rsidR="00B050EA" w:rsidRPr="00D766A8">
        <w:rPr>
          <w:rFonts w:ascii="Arial" w:hAnsi="Arial" w:cs="Arial"/>
          <w:noProof/>
        </w:rPr>
        <w:tab/>
        <w:t xml:space="preserve">Droog EJ, Henricson J, Nilsson GE, et al. A protocol for iontophoresis of acetylcholine and sodium nitroprusside that minimises nonspecific vasodilatory effects. </w:t>
      </w:r>
      <w:r w:rsidR="00B050EA" w:rsidRPr="00D766A8">
        <w:rPr>
          <w:rFonts w:ascii="Arial" w:hAnsi="Arial" w:cs="Arial"/>
          <w:i/>
          <w:noProof/>
        </w:rPr>
        <w:t>Microvasc Res</w:t>
      </w:r>
      <w:r w:rsidR="00B050EA" w:rsidRPr="00D766A8">
        <w:rPr>
          <w:rFonts w:ascii="Arial" w:hAnsi="Arial" w:cs="Arial"/>
          <w:noProof/>
        </w:rPr>
        <w:t xml:space="preserve">. 2004; </w:t>
      </w:r>
      <w:r w:rsidR="00B050EA" w:rsidRPr="00D766A8">
        <w:rPr>
          <w:rFonts w:ascii="Arial" w:hAnsi="Arial" w:cs="Arial"/>
          <w:b/>
          <w:noProof/>
        </w:rPr>
        <w:t>67</w:t>
      </w:r>
      <w:r w:rsidR="00B050EA" w:rsidRPr="00D766A8">
        <w:rPr>
          <w:rFonts w:ascii="Arial" w:hAnsi="Arial" w:cs="Arial"/>
          <w:noProof/>
        </w:rPr>
        <w:t>: 197-202.</w:t>
      </w:r>
    </w:p>
    <w:p w:rsidR="00B050EA" w:rsidRPr="00D766A8" w:rsidRDefault="00B050EA" w:rsidP="001C16FD">
      <w:pPr>
        <w:spacing w:after="0" w:line="480" w:lineRule="auto"/>
        <w:rPr>
          <w:rFonts w:ascii="Arial" w:hAnsi="Arial" w:cs="Arial"/>
          <w:noProof/>
        </w:rPr>
      </w:pPr>
      <w:r w:rsidRPr="00D766A8">
        <w:rPr>
          <w:rFonts w:ascii="Arial" w:hAnsi="Arial" w:cs="Arial"/>
          <w:noProof/>
        </w:rPr>
        <w:t>2.</w:t>
      </w:r>
      <w:r w:rsidRPr="00D766A8">
        <w:rPr>
          <w:rFonts w:ascii="Arial" w:hAnsi="Arial" w:cs="Arial"/>
          <w:noProof/>
        </w:rPr>
        <w:tab/>
        <w:t xml:space="preserve">Cupisti A, Rossi M, Placidi S, et al. Responses of the skin microcirculation to acetylcholine and to sodium nitroprusside in chronic uremic patients. </w:t>
      </w:r>
      <w:r w:rsidRPr="00D766A8">
        <w:rPr>
          <w:rFonts w:ascii="Arial" w:hAnsi="Arial" w:cs="Arial"/>
          <w:i/>
          <w:noProof/>
        </w:rPr>
        <w:t>Int J Clin Lab Res</w:t>
      </w:r>
      <w:r w:rsidRPr="00D766A8">
        <w:rPr>
          <w:rFonts w:ascii="Arial" w:hAnsi="Arial" w:cs="Arial"/>
          <w:noProof/>
        </w:rPr>
        <w:t xml:space="preserve">. 2000; </w:t>
      </w:r>
      <w:r w:rsidRPr="00D766A8">
        <w:rPr>
          <w:rFonts w:ascii="Arial" w:hAnsi="Arial" w:cs="Arial"/>
          <w:b/>
          <w:noProof/>
        </w:rPr>
        <w:t>30</w:t>
      </w:r>
      <w:r w:rsidRPr="00D766A8">
        <w:rPr>
          <w:rFonts w:ascii="Arial" w:hAnsi="Arial" w:cs="Arial"/>
          <w:noProof/>
        </w:rPr>
        <w:t>: 157-62.</w:t>
      </w:r>
    </w:p>
    <w:p w:rsidR="00B050EA" w:rsidRPr="00D766A8" w:rsidRDefault="00B050EA" w:rsidP="001C16FD">
      <w:pPr>
        <w:spacing w:after="0" w:line="480" w:lineRule="auto"/>
        <w:rPr>
          <w:rFonts w:ascii="Arial" w:hAnsi="Arial" w:cs="Arial"/>
          <w:noProof/>
        </w:rPr>
      </w:pPr>
      <w:r w:rsidRPr="00D766A8">
        <w:rPr>
          <w:rFonts w:ascii="Arial" w:hAnsi="Arial" w:cs="Arial"/>
          <w:noProof/>
        </w:rPr>
        <w:t>3.</w:t>
      </w:r>
      <w:r w:rsidRPr="00D766A8">
        <w:rPr>
          <w:rFonts w:ascii="Arial" w:hAnsi="Arial" w:cs="Arial"/>
          <w:noProof/>
        </w:rPr>
        <w:tab/>
        <w:t xml:space="preserve">De Backer D, Hollenberg S, Boerma C, et al. How to evaluate the microcirculation: report of a round table conference. </w:t>
      </w:r>
      <w:r w:rsidRPr="00D766A8">
        <w:rPr>
          <w:rFonts w:ascii="Arial" w:hAnsi="Arial" w:cs="Arial"/>
          <w:i/>
          <w:noProof/>
        </w:rPr>
        <w:t>Crit Care</w:t>
      </w:r>
      <w:r w:rsidRPr="00D766A8">
        <w:rPr>
          <w:rFonts w:ascii="Arial" w:hAnsi="Arial" w:cs="Arial"/>
          <w:noProof/>
        </w:rPr>
        <w:t xml:space="preserve">. 2007; </w:t>
      </w:r>
      <w:r w:rsidRPr="00D766A8">
        <w:rPr>
          <w:rFonts w:ascii="Arial" w:hAnsi="Arial" w:cs="Arial"/>
          <w:b/>
          <w:noProof/>
        </w:rPr>
        <w:t>11</w:t>
      </w:r>
      <w:r w:rsidRPr="00D766A8">
        <w:rPr>
          <w:rFonts w:ascii="Arial" w:hAnsi="Arial" w:cs="Arial"/>
          <w:noProof/>
        </w:rPr>
        <w:t>: R101.</w:t>
      </w:r>
    </w:p>
    <w:p w:rsidR="00B050EA" w:rsidRPr="00D766A8" w:rsidRDefault="00B050EA" w:rsidP="001C16FD">
      <w:pPr>
        <w:spacing w:after="0" w:line="480" w:lineRule="auto"/>
        <w:rPr>
          <w:rFonts w:ascii="Arial" w:hAnsi="Arial" w:cs="Arial"/>
          <w:noProof/>
        </w:rPr>
      </w:pPr>
      <w:r w:rsidRPr="00D766A8">
        <w:rPr>
          <w:rFonts w:ascii="Arial" w:hAnsi="Arial" w:cs="Arial"/>
          <w:noProof/>
        </w:rPr>
        <w:t>4.</w:t>
      </w:r>
      <w:r w:rsidRPr="00D766A8">
        <w:rPr>
          <w:rFonts w:ascii="Arial" w:hAnsi="Arial" w:cs="Arial"/>
          <w:noProof/>
        </w:rPr>
        <w:tab/>
        <w:t xml:space="preserve">K/DOQI Clinical Practice Guidelines for Bone Metabolism and Disease in Chronic Kidney Disease. </w:t>
      </w:r>
      <w:r w:rsidRPr="00D766A8">
        <w:rPr>
          <w:rFonts w:ascii="Arial" w:hAnsi="Arial" w:cs="Arial"/>
          <w:i/>
          <w:noProof/>
        </w:rPr>
        <w:t>Am J Kidney Dis</w:t>
      </w:r>
      <w:r w:rsidRPr="00D766A8">
        <w:rPr>
          <w:rFonts w:ascii="Arial" w:hAnsi="Arial" w:cs="Arial"/>
          <w:noProof/>
        </w:rPr>
        <w:t xml:space="preserve">. 2003; </w:t>
      </w:r>
      <w:r w:rsidRPr="00D766A8">
        <w:rPr>
          <w:rFonts w:ascii="Arial" w:hAnsi="Arial" w:cs="Arial"/>
          <w:b/>
          <w:noProof/>
        </w:rPr>
        <w:t>42</w:t>
      </w:r>
      <w:r w:rsidRPr="00D766A8">
        <w:rPr>
          <w:rFonts w:ascii="Arial" w:hAnsi="Arial" w:cs="Arial"/>
          <w:noProof/>
        </w:rPr>
        <w:t>: S1-S201.</w:t>
      </w:r>
    </w:p>
    <w:p w:rsidR="00B050EA" w:rsidRPr="00D766A8" w:rsidRDefault="00B050EA" w:rsidP="001C16FD">
      <w:pPr>
        <w:spacing w:after="0" w:line="480" w:lineRule="auto"/>
        <w:rPr>
          <w:rFonts w:ascii="Arial" w:hAnsi="Arial" w:cs="Arial"/>
          <w:noProof/>
        </w:rPr>
      </w:pPr>
      <w:r w:rsidRPr="00D766A8">
        <w:rPr>
          <w:rFonts w:ascii="Arial" w:hAnsi="Arial" w:cs="Arial"/>
          <w:noProof/>
        </w:rPr>
        <w:t>5.</w:t>
      </w:r>
      <w:r w:rsidRPr="00D766A8">
        <w:rPr>
          <w:rFonts w:ascii="Arial" w:hAnsi="Arial" w:cs="Arial"/>
          <w:noProof/>
        </w:rPr>
        <w:tab/>
        <w:t xml:space="preserve">Ignarro LJ, Fukuto JM, Griscavage JM, et al. Oxidation of nitric oxide in aqueous solution to nitrite but not nitrate: comparison with enzymatically formed nitric oxide from L-arginine. </w:t>
      </w:r>
      <w:r w:rsidRPr="00D766A8">
        <w:rPr>
          <w:rFonts w:ascii="Arial" w:hAnsi="Arial" w:cs="Arial"/>
          <w:i/>
          <w:noProof/>
        </w:rPr>
        <w:t>Proc Natl Acad Sci U S A</w:t>
      </w:r>
      <w:r w:rsidRPr="00D766A8">
        <w:rPr>
          <w:rFonts w:ascii="Arial" w:hAnsi="Arial" w:cs="Arial"/>
          <w:noProof/>
        </w:rPr>
        <w:t xml:space="preserve">. 1993; </w:t>
      </w:r>
      <w:r w:rsidRPr="00D766A8">
        <w:rPr>
          <w:rFonts w:ascii="Arial" w:hAnsi="Arial" w:cs="Arial"/>
          <w:b/>
          <w:noProof/>
        </w:rPr>
        <w:t>90</w:t>
      </w:r>
      <w:r w:rsidRPr="00D766A8">
        <w:rPr>
          <w:rFonts w:ascii="Arial" w:hAnsi="Arial" w:cs="Arial"/>
          <w:noProof/>
        </w:rPr>
        <w:t>: 8103-7.</w:t>
      </w:r>
    </w:p>
    <w:p w:rsidR="00B050EA" w:rsidRPr="00D766A8" w:rsidRDefault="00B050EA" w:rsidP="00B050EA">
      <w:pPr>
        <w:spacing w:after="0" w:line="240" w:lineRule="auto"/>
        <w:ind w:left="720" w:hanging="720"/>
        <w:rPr>
          <w:rFonts w:ascii="Arial" w:hAnsi="Arial" w:cs="Arial"/>
          <w:noProof/>
        </w:rPr>
      </w:pPr>
    </w:p>
    <w:p w:rsidR="00576AD2" w:rsidRPr="00813AC4" w:rsidRDefault="008A1E23" w:rsidP="00576AD2">
      <w:pPr>
        <w:spacing w:line="480" w:lineRule="auto"/>
      </w:pPr>
      <w:r w:rsidRPr="00D766A8">
        <w:rPr>
          <w:rFonts w:ascii="Arial" w:hAnsi="Arial" w:cs="Arial"/>
        </w:rPr>
        <w:fldChar w:fldCharType="end"/>
      </w:r>
    </w:p>
    <w:sectPr w:rsidR="00576AD2" w:rsidRPr="00813AC4" w:rsidSect="00380B7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3143" w:rsidRDefault="00A83143">
      <w:pPr>
        <w:spacing w:after="0" w:line="240" w:lineRule="auto"/>
        <w:pPrChange w:id="2" w:author="Gavin" w:date="2014-04-07T15:59:00Z">
          <w:pPr/>
        </w:pPrChange>
      </w:pPr>
      <w:r>
        <w:separator/>
      </w:r>
    </w:p>
  </w:endnote>
  <w:endnote w:type="continuationSeparator" w:id="0">
    <w:p w:rsidR="00A83143" w:rsidRDefault="00A83143">
      <w:pPr>
        <w:spacing w:after="0" w:line="240" w:lineRule="auto"/>
        <w:pPrChange w:id="3" w:author="Gavin" w:date="2014-04-07T15:59:00Z">
          <w:pPr/>
        </w:pPrChange>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JMAO D+ Times New Roman PS">
    <w:altName w:val="Times New Roman PS"/>
    <w:panose1 w:val="00000000000000000000"/>
    <w:charset w:val="00"/>
    <w:family w:val="roman"/>
    <w:notTrueType/>
    <w:pitch w:val="default"/>
    <w:sig w:usb0="00000003" w:usb1="00000000" w:usb2="00000000" w:usb3="00000000" w:csb0="00000001" w:csb1="00000000"/>
  </w:font>
  <w:font w:name="UniversLTStd-Ligh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8467244"/>
      <w:docPartObj>
        <w:docPartGallery w:val="Page Numbers (Bottom of Page)"/>
        <w:docPartUnique/>
      </w:docPartObj>
    </w:sdtPr>
    <w:sdtEndPr/>
    <w:sdtContent>
      <w:p w:rsidR="009F4EF4" w:rsidRDefault="008A1E23">
        <w:pPr>
          <w:pStyle w:val="Footer"/>
          <w:jc w:val="center"/>
        </w:pPr>
        <w:r>
          <w:fldChar w:fldCharType="begin"/>
        </w:r>
        <w:r w:rsidR="009F4EF4">
          <w:instrText xml:space="preserve"> PAGE   \* MERGEFORMAT </w:instrText>
        </w:r>
        <w:r>
          <w:fldChar w:fldCharType="separate"/>
        </w:r>
        <w:r w:rsidR="004532A5">
          <w:rPr>
            <w:noProof/>
          </w:rPr>
          <w:t>9</w:t>
        </w:r>
        <w:r>
          <w:fldChar w:fldCharType="end"/>
        </w:r>
      </w:p>
    </w:sdtContent>
  </w:sdt>
  <w:p w:rsidR="009F4EF4" w:rsidRDefault="009F4E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3143" w:rsidRDefault="00A83143">
      <w:pPr>
        <w:spacing w:after="0" w:line="240" w:lineRule="auto"/>
        <w:pPrChange w:id="0" w:author="Gavin" w:date="2014-04-07T15:59:00Z">
          <w:pPr/>
        </w:pPrChange>
      </w:pPr>
      <w:r>
        <w:separator/>
      </w:r>
    </w:p>
  </w:footnote>
  <w:footnote w:type="continuationSeparator" w:id="0">
    <w:p w:rsidR="00A83143" w:rsidRDefault="00A83143">
      <w:pPr>
        <w:spacing w:after="0" w:line="240" w:lineRule="auto"/>
        <w:pPrChange w:id="1" w:author="Gavin" w:date="2014-04-07T15:59:00Z">
          <w:pPr/>
        </w:pPrChange>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F570C5"/>
    <w:multiLevelType w:val="multilevel"/>
    <w:tmpl w:val="4CF278B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862"/>
        </w:tabs>
        <w:ind w:left="862" w:hanging="720"/>
      </w:pPr>
      <w:rPr>
        <w:b/>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nsid w:val="5F3545F1"/>
    <w:multiLevelType w:val="multilevel"/>
    <w:tmpl w:val="060EC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18 month refs.enl&lt;/item&gt;&lt;/Libraries&gt;&lt;/ENLibraries&gt;"/>
  </w:docVars>
  <w:rsids>
    <w:rsidRoot w:val="00BB43E7"/>
    <w:rsid w:val="00000B0D"/>
    <w:rsid w:val="0000138D"/>
    <w:rsid w:val="00001BED"/>
    <w:rsid w:val="00003910"/>
    <w:rsid w:val="00003C35"/>
    <w:rsid w:val="00003D54"/>
    <w:rsid w:val="0000576E"/>
    <w:rsid w:val="00005C98"/>
    <w:rsid w:val="00005E08"/>
    <w:rsid w:val="0000612E"/>
    <w:rsid w:val="00006DC1"/>
    <w:rsid w:val="000070B3"/>
    <w:rsid w:val="0000713F"/>
    <w:rsid w:val="000074EE"/>
    <w:rsid w:val="00007CE1"/>
    <w:rsid w:val="00011191"/>
    <w:rsid w:val="00011546"/>
    <w:rsid w:val="000116FF"/>
    <w:rsid w:val="000118BF"/>
    <w:rsid w:val="00011ED5"/>
    <w:rsid w:val="00011F36"/>
    <w:rsid w:val="0001203D"/>
    <w:rsid w:val="0001244E"/>
    <w:rsid w:val="000125F6"/>
    <w:rsid w:val="00012668"/>
    <w:rsid w:val="00012685"/>
    <w:rsid w:val="0001288C"/>
    <w:rsid w:val="000129CE"/>
    <w:rsid w:val="00012B83"/>
    <w:rsid w:val="000158C6"/>
    <w:rsid w:val="00015E46"/>
    <w:rsid w:val="000164EC"/>
    <w:rsid w:val="00016970"/>
    <w:rsid w:val="0001748C"/>
    <w:rsid w:val="000175A3"/>
    <w:rsid w:val="00020063"/>
    <w:rsid w:val="000217D8"/>
    <w:rsid w:val="00021B86"/>
    <w:rsid w:val="00023903"/>
    <w:rsid w:val="00025A19"/>
    <w:rsid w:val="0002651C"/>
    <w:rsid w:val="00026572"/>
    <w:rsid w:val="00026EE6"/>
    <w:rsid w:val="000273D7"/>
    <w:rsid w:val="00027F52"/>
    <w:rsid w:val="0003031A"/>
    <w:rsid w:val="0003062D"/>
    <w:rsid w:val="00030ED3"/>
    <w:rsid w:val="0003107E"/>
    <w:rsid w:val="00031A30"/>
    <w:rsid w:val="0003262B"/>
    <w:rsid w:val="00033163"/>
    <w:rsid w:val="00033491"/>
    <w:rsid w:val="00033B11"/>
    <w:rsid w:val="00034015"/>
    <w:rsid w:val="00035335"/>
    <w:rsid w:val="00036FA0"/>
    <w:rsid w:val="00037CF3"/>
    <w:rsid w:val="00040BDE"/>
    <w:rsid w:val="00040DBA"/>
    <w:rsid w:val="000414C2"/>
    <w:rsid w:val="000419A6"/>
    <w:rsid w:val="00041C8C"/>
    <w:rsid w:val="00042800"/>
    <w:rsid w:val="00042AB4"/>
    <w:rsid w:val="00042EEF"/>
    <w:rsid w:val="000433E6"/>
    <w:rsid w:val="00043679"/>
    <w:rsid w:val="00044180"/>
    <w:rsid w:val="000447E1"/>
    <w:rsid w:val="00045739"/>
    <w:rsid w:val="00045A31"/>
    <w:rsid w:val="00046C5C"/>
    <w:rsid w:val="00046DE3"/>
    <w:rsid w:val="000470D4"/>
    <w:rsid w:val="00047CEF"/>
    <w:rsid w:val="00050641"/>
    <w:rsid w:val="0005140F"/>
    <w:rsid w:val="00051F05"/>
    <w:rsid w:val="00052326"/>
    <w:rsid w:val="00052E81"/>
    <w:rsid w:val="00052F07"/>
    <w:rsid w:val="00053106"/>
    <w:rsid w:val="00053510"/>
    <w:rsid w:val="000548F4"/>
    <w:rsid w:val="00056FA6"/>
    <w:rsid w:val="00057113"/>
    <w:rsid w:val="000572A3"/>
    <w:rsid w:val="000577C3"/>
    <w:rsid w:val="0005782E"/>
    <w:rsid w:val="00057B48"/>
    <w:rsid w:val="00057C7F"/>
    <w:rsid w:val="00057C93"/>
    <w:rsid w:val="00060225"/>
    <w:rsid w:val="00060F8E"/>
    <w:rsid w:val="000611F3"/>
    <w:rsid w:val="000613B9"/>
    <w:rsid w:val="00062191"/>
    <w:rsid w:val="000625F8"/>
    <w:rsid w:val="00062C15"/>
    <w:rsid w:val="00062C5B"/>
    <w:rsid w:val="00062E21"/>
    <w:rsid w:val="00062E2A"/>
    <w:rsid w:val="00063691"/>
    <w:rsid w:val="00063DBF"/>
    <w:rsid w:val="00064D6D"/>
    <w:rsid w:val="00065BB4"/>
    <w:rsid w:val="00065DC0"/>
    <w:rsid w:val="00065EDF"/>
    <w:rsid w:val="00066191"/>
    <w:rsid w:val="000667E2"/>
    <w:rsid w:val="0006681F"/>
    <w:rsid w:val="00066ADC"/>
    <w:rsid w:val="0006713B"/>
    <w:rsid w:val="00067470"/>
    <w:rsid w:val="00067CF7"/>
    <w:rsid w:val="00067D27"/>
    <w:rsid w:val="0007082A"/>
    <w:rsid w:val="00070B61"/>
    <w:rsid w:val="00070D8E"/>
    <w:rsid w:val="00070E5B"/>
    <w:rsid w:val="00071FB6"/>
    <w:rsid w:val="0007210B"/>
    <w:rsid w:val="000721BD"/>
    <w:rsid w:val="00072A9D"/>
    <w:rsid w:val="000734D6"/>
    <w:rsid w:val="000735A3"/>
    <w:rsid w:val="00074340"/>
    <w:rsid w:val="00074555"/>
    <w:rsid w:val="000747F6"/>
    <w:rsid w:val="00075B75"/>
    <w:rsid w:val="000765B4"/>
    <w:rsid w:val="000775BD"/>
    <w:rsid w:val="00077C69"/>
    <w:rsid w:val="0008005A"/>
    <w:rsid w:val="00080313"/>
    <w:rsid w:val="000815B3"/>
    <w:rsid w:val="0008173B"/>
    <w:rsid w:val="00081AA6"/>
    <w:rsid w:val="00082272"/>
    <w:rsid w:val="000828FB"/>
    <w:rsid w:val="00082C45"/>
    <w:rsid w:val="00082D75"/>
    <w:rsid w:val="000838CF"/>
    <w:rsid w:val="00083A60"/>
    <w:rsid w:val="00083BED"/>
    <w:rsid w:val="00083CE0"/>
    <w:rsid w:val="00083FAB"/>
    <w:rsid w:val="00084CBC"/>
    <w:rsid w:val="00084EDD"/>
    <w:rsid w:val="00084FFC"/>
    <w:rsid w:val="00085001"/>
    <w:rsid w:val="00085BE8"/>
    <w:rsid w:val="00085F35"/>
    <w:rsid w:val="00086EB8"/>
    <w:rsid w:val="000871CD"/>
    <w:rsid w:val="000879A1"/>
    <w:rsid w:val="000901C7"/>
    <w:rsid w:val="00090A03"/>
    <w:rsid w:val="00091D96"/>
    <w:rsid w:val="00092531"/>
    <w:rsid w:val="000928FC"/>
    <w:rsid w:val="000935F8"/>
    <w:rsid w:val="00094425"/>
    <w:rsid w:val="0009463C"/>
    <w:rsid w:val="00094858"/>
    <w:rsid w:val="0009486F"/>
    <w:rsid w:val="000967EC"/>
    <w:rsid w:val="0009690F"/>
    <w:rsid w:val="00097434"/>
    <w:rsid w:val="00097AA2"/>
    <w:rsid w:val="00097C3E"/>
    <w:rsid w:val="000A0EDD"/>
    <w:rsid w:val="000A0F40"/>
    <w:rsid w:val="000A0FE6"/>
    <w:rsid w:val="000A153C"/>
    <w:rsid w:val="000A15C4"/>
    <w:rsid w:val="000A1ABA"/>
    <w:rsid w:val="000A1D2E"/>
    <w:rsid w:val="000A221E"/>
    <w:rsid w:val="000A258B"/>
    <w:rsid w:val="000A2822"/>
    <w:rsid w:val="000A2A51"/>
    <w:rsid w:val="000A38B3"/>
    <w:rsid w:val="000A4AC4"/>
    <w:rsid w:val="000A7165"/>
    <w:rsid w:val="000A7170"/>
    <w:rsid w:val="000A796F"/>
    <w:rsid w:val="000A7B4C"/>
    <w:rsid w:val="000B09B4"/>
    <w:rsid w:val="000B0B3D"/>
    <w:rsid w:val="000B1420"/>
    <w:rsid w:val="000B1727"/>
    <w:rsid w:val="000B1D4F"/>
    <w:rsid w:val="000B1D89"/>
    <w:rsid w:val="000B2152"/>
    <w:rsid w:val="000B3286"/>
    <w:rsid w:val="000B37D0"/>
    <w:rsid w:val="000B423A"/>
    <w:rsid w:val="000B4354"/>
    <w:rsid w:val="000B4665"/>
    <w:rsid w:val="000B4D33"/>
    <w:rsid w:val="000B5A6C"/>
    <w:rsid w:val="000B6C3F"/>
    <w:rsid w:val="000B6D33"/>
    <w:rsid w:val="000B74DE"/>
    <w:rsid w:val="000B79F0"/>
    <w:rsid w:val="000C1173"/>
    <w:rsid w:val="000C1433"/>
    <w:rsid w:val="000C1CDC"/>
    <w:rsid w:val="000C1F7C"/>
    <w:rsid w:val="000C2113"/>
    <w:rsid w:val="000C2161"/>
    <w:rsid w:val="000C2859"/>
    <w:rsid w:val="000C3F19"/>
    <w:rsid w:val="000C4513"/>
    <w:rsid w:val="000C45EC"/>
    <w:rsid w:val="000C56E8"/>
    <w:rsid w:val="000C57C4"/>
    <w:rsid w:val="000C5941"/>
    <w:rsid w:val="000C65DF"/>
    <w:rsid w:val="000C6EB0"/>
    <w:rsid w:val="000C6F1F"/>
    <w:rsid w:val="000C7729"/>
    <w:rsid w:val="000C7812"/>
    <w:rsid w:val="000C7980"/>
    <w:rsid w:val="000C7B4A"/>
    <w:rsid w:val="000C7DFC"/>
    <w:rsid w:val="000C7EC4"/>
    <w:rsid w:val="000C7F5F"/>
    <w:rsid w:val="000D1456"/>
    <w:rsid w:val="000D17A8"/>
    <w:rsid w:val="000D186D"/>
    <w:rsid w:val="000D1C32"/>
    <w:rsid w:val="000D1C34"/>
    <w:rsid w:val="000D210A"/>
    <w:rsid w:val="000D34AF"/>
    <w:rsid w:val="000D3581"/>
    <w:rsid w:val="000D3EDE"/>
    <w:rsid w:val="000D53EA"/>
    <w:rsid w:val="000D5871"/>
    <w:rsid w:val="000D5935"/>
    <w:rsid w:val="000D5972"/>
    <w:rsid w:val="000D648D"/>
    <w:rsid w:val="000D722D"/>
    <w:rsid w:val="000D732A"/>
    <w:rsid w:val="000D7BF5"/>
    <w:rsid w:val="000D7D97"/>
    <w:rsid w:val="000E03DC"/>
    <w:rsid w:val="000E0CE3"/>
    <w:rsid w:val="000E1315"/>
    <w:rsid w:val="000E1333"/>
    <w:rsid w:val="000E240B"/>
    <w:rsid w:val="000E28B3"/>
    <w:rsid w:val="000E33F7"/>
    <w:rsid w:val="000E380B"/>
    <w:rsid w:val="000E3A4D"/>
    <w:rsid w:val="000E3BED"/>
    <w:rsid w:val="000E418B"/>
    <w:rsid w:val="000E47CA"/>
    <w:rsid w:val="000E50CF"/>
    <w:rsid w:val="000E602F"/>
    <w:rsid w:val="000E6A90"/>
    <w:rsid w:val="000E6B8D"/>
    <w:rsid w:val="000E74B9"/>
    <w:rsid w:val="000E7501"/>
    <w:rsid w:val="000E79CE"/>
    <w:rsid w:val="000E7F68"/>
    <w:rsid w:val="000F0312"/>
    <w:rsid w:val="000F1498"/>
    <w:rsid w:val="000F1A6F"/>
    <w:rsid w:val="000F2B93"/>
    <w:rsid w:val="000F2DE7"/>
    <w:rsid w:val="000F30BC"/>
    <w:rsid w:val="000F3252"/>
    <w:rsid w:val="000F4848"/>
    <w:rsid w:val="000F4C17"/>
    <w:rsid w:val="000F52BA"/>
    <w:rsid w:val="000F59C2"/>
    <w:rsid w:val="000F5B7E"/>
    <w:rsid w:val="000F625D"/>
    <w:rsid w:val="000F6E19"/>
    <w:rsid w:val="000F729E"/>
    <w:rsid w:val="0010003D"/>
    <w:rsid w:val="001000DF"/>
    <w:rsid w:val="0010012C"/>
    <w:rsid w:val="00100150"/>
    <w:rsid w:val="001007D8"/>
    <w:rsid w:val="00101484"/>
    <w:rsid w:val="001028D4"/>
    <w:rsid w:val="0010297E"/>
    <w:rsid w:val="00103011"/>
    <w:rsid w:val="001034B9"/>
    <w:rsid w:val="00103C6D"/>
    <w:rsid w:val="00103ECC"/>
    <w:rsid w:val="001041D1"/>
    <w:rsid w:val="001052EA"/>
    <w:rsid w:val="001055DA"/>
    <w:rsid w:val="0010561C"/>
    <w:rsid w:val="00105A3F"/>
    <w:rsid w:val="00105CAD"/>
    <w:rsid w:val="00107966"/>
    <w:rsid w:val="001104F1"/>
    <w:rsid w:val="001106D2"/>
    <w:rsid w:val="00111539"/>
    <w:rsid w:val="001116D5"/>
    <w:rsid w:val="001118E9"/>
    <w:rsid w:val="00111EAF"/>
    <w:rsid w:val="0011355C"/>
    <w:rsid w:val="00113A01"/>
    <w:rsid w:val="00113A58"/>
    <w:rsid w:val="00113B93"/>
    <w:rsid w:val="00115191"/>
    <w:rsid w:val="001158A9"/>
    <w:rsid w:val="00117001"/>
    <w:rsid w:val="00117774"/>
    <w:rsid w:val="0012005E"/>
    <w:rsid w:val="00120B75"/>
    <w:rsid w:val="00121592"/>
    <w:rsid w:val="00121BD6"/>
    <w:rsid w:val="00121F43"/>
    <w:rsid w:val="00122FC2"/>
    <w:rsid w:val="0012356B"/>
    <w:rsid w:val="001236D8"/>
    <w:rsid w:val="00123AF8"/>
    <w:rsid w:val="00123F26"/>
    <w:rsid w:val="00125467"/>
    <w:rsid w:val="001263D5"/>
    <w:rsid w:val="001269CD"/>
    <w:rsid w:val="00126AD8"/>
    <w:rsid w:val="00127373"/>
    <w:rsid w:val="00127FBC"/>
    <w:rsid w:val="001300B2"/>
    <w:rsid w:val="00130F7E"/>
    <w:rsid w:val="00130FCD"/>
    <w:rsid w:val="00131F35"/>
    <w:rsid w:val="00132034"/>
    <w:rsid w:val="001334A1"/>
    <w:rsid w:val="00133568"/>
    <w:rsid w:val="001335F5"/>
    <w:rsid w:val="00133727"/>
    <w:rsid w:val="001337EB"/>
    <w:rsid w:val="00133F88"/>
    <w:rsid w:val="00134B3E"/>
    <w:rsid w:val="00134DE9"/>
    <w:rsid w:val="00135476"/>
    <w:rsid w:val="0013646F"/>
    <w:rsid w:val="00136C09"/>
    <w:rsid w:val="00136E71"/>
    <w:rsid w:val="00137091"/>
    <w:rsid w:val="00137568"/>
    <w:rsid w:val="001400E9"/>
    <w:rsid w:val="001405D4"/>
    <w:rsid w:val="00140F32"/>
    <w:rsid w:val="00140FA3"/>
    <w:rsid w:val="00141134"/>
    <w:rsid w:val="00141769"/>
    <w:rsid w:val="00142FCD"/>
    <w:rsid w:val="00143809"/>
    <w:rsid w:val="001457B2"/>
    <w:rsid w:val="00145A85"/>
    <w:rsid w:val="0014606E"/>
    <w:rsid w:val="0014632F"/>
    <w:rsid w:val="001465DA"/>
    <w:rsid w:val="0014718E"/>
    <w:rsid w:val="0014735F"/>
    <w:rsid w:val="001477B5"/>
    <w:rsid w:val="001477EB"/>
    <w:rsid w:val="00147A5C"/>
    <w:rsid w:val="00150F83"/>
    <w:rsid w:val="001516CC"/>
    <w:rsid w:val="001518D8"/>
    <w:rsid w:val="0015256E"/>
    <w:rsid w:val="00153395"/>
    <w:rsid w:val="00155F44"/>
    <w:rsid w:val="001561C2"/>
    <w:rsid w:val="00157ECD"/>
    <w:rsid w:val="00160975"/>
    <w:rsid w:val="00160E9D"/>
    <w:rsid w:val="00160EC4"/>
    <w:rsid w:val="001614F3"/>
    <w:rsid w:val="00161589"/>
    <w:rsid w:val="00162613"/>
    <w:rsid w:val="00163765"/>
    <w:rsid w:val="0016413E"/>
    <w:rsid w:val="001645CC"/>
    <w:rsid w:val="00165866"/>
    <w:rsid w:val="001659C2"/>
    <w:rsid w:val="001669E1"/>
    <w:rsid w:val="00166DFA"/>
    <w:rsid w:val="0016741C"/>
    <w:rsid w:val="00167443"/>
    <w:rsid w:val="00170F8A"/>
    <w:rsid w:val="0017150F"/>
    <w:rsid w:val="00171BE9"/>
    <w:rsid w:val="00171F51"/>
    <w:rsid w:val="00172804"/>
    <w:rsid w:val="0017368E"/>
    <w:rsid w:val="001736EF"/>
    <w:rsid w:val="00174141"/>
    <w:rsid w:val="00174B00"/>
    <w:rsid w:val="00175DC4"/>
    <w:rsid w:val="0017637E"/>
    <w:rsid w:val="00176411"/>
    <w:rsid w:val="00176646"/>
    <w:rsid w:val="00177253"/>
    <w:rsid w:val="00177467"/>
    <w:rsid w:val="0017766E"/>
    <w:rsid w:val="0017799A"/>
    <w:rsid w:val="00181251"/>
    <w:rsid w:val="00181773"/>
    <w:rsid w:val="001825B4"/>
    <w:rsid w:val="00182A6C"/>
    <w:rsid w:val="00182ABB"/>
    <w:rsid w:val="00183196"/>
    <w:rsid w:val="001833FF"/>
    <w:rsid w:val="00183845"/>
    <w:rsid w:val="00184060"/>
    <w:rsid w:val="0018411C"/>
    <w:rsid w:val="001841E2"/>
    <w:rsid w:val="0018461F"/>
    <w:rsid w:val="00185019"/>
    <w:rsid w:val="001853F5"/>
    <w:rsid w:val="00185885"/>
    <w:rsid w:val="00186280"/>
    <w:rsid w:val="0018686A"/>
    <w:rsid w:val="00186986"/>
    <w:rsid w:val="00186B34"/>
    <w:rsid w:val="00186BBD"/>
    <w:rsid w:val="00186C93"/>
    <w:rsid w:val="001879CA"/>
    <w:rsid w:val="00187EC3"/>
    <w:rsid w:val="001913C8"/>
    <w:rsid w:val="001921A3"/>
    <w:rsid w:val="00192615"/>
    <w:rsid w:val="00192E08"/>
    <w:rsid w:val="00193222"/>
    <w:rsid w:val="00193253"/>
    <w:rsid w:val="00193489"/>
    <w:rsid w:val="001945F0"/>
    <w:rsid w:val="0019487B"/>
    <w:rsid w:val="001958DD"/>
    <w:rsid w:val="001959B0"/>
    <w:rsid w:val="00195AF6"/>
    <w:rsid w:val="00195B35"/>
    <w:rsid w:val="00195E20"/>
    <w:rsid w:val="00196E7A"/>
    <w:rsid w:val="001A0546"/>
    <w:rsid w:val="001A0A6A"/>
    <w:rsid w:val="001A221A"/>
    <w:rsid w:val="001A2864"/>
    <w:rsid w:val="001A29BE"/>
    <w:rsid w:val="001A3383"/>
    <w:rsid w:val="001A35D9"/>
    <w:rsid w:val="001A3F47"/>
    <w:rsid w:val="001A3FAA"/>
    <w:rsid w:val="001A4653"/>
    <w:rsid w:val="001A49B4"/>
    <w:rsid w:val="001A4DFB"/>
    <w:rsid w:val="001A50A2"/>
    <w:rsid w:val="001A5147"/>
    <w:rsid w:val="001A5321"/>
    <w:rsid w:val="001A6608"/>
    <w:rsid w:val="001A694E"/>
    <w:rsid w:val="001A6C5B"/>
    <w:rsid w:val="001A6E61"/>
    <w:rsid w:val="001A79FB"/>
    <w:rsid w:val="001A7AFE"/>
    <w:rsid w:val="001A7CC3"/>
    <w:rsid w:val="001B0298"/>
    <w:rsid w:val="001B0473"/>
    <w:rsid w:val="001B0EBD"/>
    <w:rsid w:val="001B1520"/>
    <w:rsid w:val="001B1A3E"/>
    <w:rsid w:val="001B2181"/>
    <w:rsid w:val="001B3E59"/>
    <w:rsid w:val="001B42EA"/>
    <w:rsid w:val="001B4BBB"/>
    <w:rsid w:val="001B4E21"/>
    <w:rsid w:val="001B4F8C"/>
    <w:rsid w:val="001B6933"/>
    <w:rsid w:val="001B748B"/>
    <w:rsid w:val="001C106C"/>
    <w:rsid w:val="001C1249"/>
    <w:rsid w:val="001C1366"/>
    <w:rsid w:val="001C1580"/>
    <w:rsid w:val="001C16FD"/>
    <w:rsid w:val="001C29DD"/>
    <w:rsid w:val="001C2A7E"/>
    <w:rsid w:val="001C2EC0"/>
    <w:rsid w:val="001C3811"/>
    <w:rsid w:val="001C6605"/>
    <w:rsid w:val="001C68F1"/>
    <w:rsid w:val="001C6D16"/>
    <w:rsid w:val="001C7A7E"/>
    <w:rsid w:val="001C7E65"/>
    <w:rsid w:val="001C7FE7"/>
    <w:rsid w:val="001D0892"/>
    <w:rsid w:val="001D0BCA"/>
    <w:rsid w:val="001D18C6"/>
    <w:rsid w:val="001D1A68"/>
    <w:rsid w:val="001D3011"/>
    <w:rsid w:val="001D3B94"/>
    <w:rsid w:val="001D3D16"/>
    <w:rsid w:val="001D4549"/>
    <w:rsid w:val="001D5098"/>
    <w:rsid w:val="001D58C3"/>
    <w:rsid w:val="001D6F6B"/>
    <w:rsid w:val="001D7746"/>
    <w:rsid w:val="001D785C"/>
    <w:rsid w:val="001D7CA8"/>
    <w:rsid w:val="001E08ED"/>
    <w:rsid w:val="001E17EE"/>
    <w:rsid w:val="001E1C77"/>
    <w:rsid w:val="001E3224"/>
    <w:rsid w:val="001E3417"/>
    <w:rsid w:val="001E3E6A"/>
    <w:rsid w:val="001E40C0"/>
    <w:rsid w:val="001E4385"/>
    <w:rsid w:val="001E490F"/>
    <w:rsid w:val="001E526E"/>
    <w:rsid w:val="001E6844"/>
    <w:rsid w:val="001F08C5"/>
    <w:rsid w:val="001F0C4A"/>
    <w:rsid w:val="001F10EB"/>
    <w:rsid w:val="001F1395"/>
    <w:rsid w:val="001F19F6"/>
    <w:rsid w:val="001F1C87"/>
    <w:rsid w:val="001F205C"/>
    <w:rsid w:val="001F2BFE"/>
    <w:rsid w:val="001F313C"/>
    <w:rsid w:val="001F3477"/>
    <w:rsid w:val="001F377B"/>
    <w:rsid w:val="001F37F1"/>
    <w:rsid w:val="001F45B1"/>
    <w:rsid w:val="001F49D4"/>
    <w:rsid w:val="001F4EDE"/>
    <w:rsid w:val="001F585C"/>
    <w:rsid w:val="001F6278"/>
    <w:rsid w:val="001F628B"/>
    <w:rsid w:val="001F6EA2"/>
    <w:rsid w:val="001F7692"/>
    <w:rsid w:val="001F773D"/>
    <w:rsid w:val="002003B5"/>
    <w:rsid w:val="00200C53"/>
    <w:rsid w:val="00201C9D"/>
    <w:rsid w:val="00201DB5"/>
    <w:rsid w:val="002028C8"/>
    <w:rsid w:val="002034D9"/>
    <w:rsid w:val="00203CD7"/>
    <w:rsid w:val="00204970"/>
    <w:rsid w:val="002056C8"/>
    <w:rsid w:val="0020578A"/>
    <w:rsid w:val="00205FD1"/>
    <w:rsid w:val="00206D72"/>
    <w:rsid w:val="00207BAF"/>
    <w:rsid w:val="0021008F"/>
    <w:rsid w:val="002100C0"/>
    <w:rsid w:val="002101BB"/>
    <w:rsid w:val="002101F1"/>
    <w:rsid w:val="00210334"/>
    <w:rsid w:val="00210436"/>
    <w:rsid w:val="002112E4"/>
    <w:rsid w:val="0021141E"/>
    <w:rsid w:val="00211711"/>
    <w:rsid w:val="00211B3C"/>
    <w:rsid w:val="00212E57"/>
    <w:rsid w:val="00213320"/>
    <w:rsid w:val="002136EE"/>
    <w:rsid w:val="00214BAD"/>
    <w:rsid w:val="002153E8"/>
    <w:rsid w:val="002164C4"/>
    <w:rsid w:val="00217732"/>
    <w:rsid w:val="00220810"/>
    <w:rsid w:val="00220F8F"/>
    <w:rsid w:val="00221030"/>
    <w:rsid w:val="00221183"/>
    <w:rsid w:val="002214B0"/>
    <w:rsid w:val="0022226C"/>
    <w:rsid w:val="0022270A"/>
    <w:rsid w:val="00222BFE"/>
    <w:rsid w:val="00222F67"/>
    <w:rsid w:val="00223C6E"/>
    <w:rsid w:val="00224418"/>
    <w:rsid w:val="002247FE"/>
    <w:rsid w:val="00224F43"/>
    <w:rsid w:val="0022544D"/>
    <w:rsid w:val="0022605B"/>
    <w:rsid w:val="00226795"/>
    <w:rsid w:val="00226FD5"/>
    <w:rsid w:val="00227659"/>
    <w:rsid w:val="00227B11"/>
    <w:rsid w:val="00227B43"/>
    <w:rsid w:val="002301E9"/>
    <w:rsid w:val="00232586"/>
    <w:rsid w:val="002329E1"/>
    <w:rsid w:val="00232E8C"/>
    <w:rsid w:val="002333B2"/>
    <w:rsid w:val="002339AE"/>
    <w:rsid w:val="0023449F"/>
    <w:rsid w:val="002345C6"/>
    <w:rsid w:val="00234DD7"/>
    <w:rsid w:val="00235E08"/>
    <w:rsid w:val="00235F48"/>
    <w:rsid w:val="00236403"/>
    <w:rsid w:val="00236C92"/>
    <w:rsid w:val="00237114"/>
    <w:rsid w:val="00240741"/>
    <w:rsid w:val="00241EBA"/>
    <w:rsid w:val="002420E6"/>
    <w:rsid w:val="00242C32"/>
    <w:rsid w:val="00242DA9"/>
    <w:rsid w:val="00243646"/>
    <w:rsid w:val="00243694"/>
    <w:rsid w:val="002438A0"/>
    <w:rsid w:val="0024493F"/>
    <w:rsid w:val="00246DF1"/>
    <w:rsid w:val="002476DD"/>
    <w:rsid w:val="00250184"/>
    <w:rsid w:val="00250504"/>
    <w:rsid w:val="00250BA3"/>
    <w:rsid w:val="002517F2"/>
    <w:rsid w:val="0025199F"/>
    <w:rsid w:val="00251D37"/>
    <w:rsid w:val="0025264B"/>
    <w:rsid w:val="00252831"/>
    <w:rsid w:val="00252E9E"/>
    <w:rsid w:val="00252F63"/>
    <w:rsid w:val="002549D7"/>
    <w:rsid w:val="0025586C"/>
    <w:rsid w:val="002566E8"/>
    <w:rsid w:val="00256803"/>
    <w:rsid w:val="00256825"/>
    <w:rsid w:val="00256B1E"/>
    <w:rsid w:val="00257472"/>
    <w:rsid w:val="002578FE"/>
    <w:rsid w:val="0026214A"/>
    <w:rsid w:val="00262202"/>
    <w:rsid w:val="00262378"/>
    <w:rsid w:val="00262715"/>
    <w:rsid w:val="00263228"/>
    <w:rsid w:val="00263442"/>
    <w:rsid w:val="00263AB0"/>
    <w:rsid w:val="00263CCC"/>
    <w:rsid w:val="0026486B"/>
    <w:rsid w:val="0026628F"/>
    <w:rsid w:val="00266510"/>
    <w:rsid w:val="00266EA8"/>
    <w:rsid w:val="00267603"/>
    <w:rsid w:val="00267701"/>
    <w:rsid w:val="00267783"/>
    <w:rsid w:val="002712AD"/>
    <w:rsid w:val="00271368"/>
    <w:rsid w:val="002718CA"/>
    <w:rsid w:val="00271B00"/>
    <w:rsid w:val="0027265B"/>
    <w:rsid w:val="002727CA"/>
    <w:rsid w:val="00272F6B"/>
    <w:rsid w:val="0027374C"/>
    <w:rsid w:val="0027378F"/>
    <w:rsid w:val="00273ECA"/>
    <w:rsid w:val="00273F4D"/>
    <w:rsid w:val="002748C3"/>
    <w:rsid w:val="00274B35"/>
    <w:rsid w:val="0027558F"/>
    <w:rsid w:val="00275643"/>
    <w:rsid w:val="002757BF"/>
    <w:rsid w:val="002761B4"/>
    <w:rsid w:val="0027788F"/>
    <w:rsid w:val="002800A5"/>
    <w:rsid w:val="00280DA3"/>
    <w:rsid w:val="00280EDB"/>
    <w:rsid w:val="00282285"/>
    <w:rsid w:val="00284931"/>
    <w:rsid w:val="00284AEE"/>
    <w:rsid w:val="00284BB7"/>
    <w:rsid w:val="00284D6A"/>
    <w:rsid w:val="00285316"/>
    <w:rsid w:val="00285C34"/>
    <w:rsid w:val="00285D3F"/>
    <w:rsid w:val="0028645A"/>
    <w:rsid w:val="002877D6"/>
    <w:rsid w:val="00290FCF"/>
    <w:rsid w:val="0029303A"/>
    <w:rsid w:val="00293435"/>
    <w:rsid w:val="002939EC"/>
    <w:rsid w:val="00293C34"/>
    <w:rsid w:val="00294DA1"/>
    <w:rsid w:val="0029505F"/>
    <w:rsid w:val="00295322"/>
    <w:rsid w:val="00295501"/>
    <w:rsid w:val="00296721"/>
    <w:rsid w:val="00296C07"/>
    <w:rsid w:val="00296C16"/>
    <w:rsid w:val="00297651"/>
    <w:rsid w:val="00297A3B"/>
    <w:rsid w:val="00297C0D"/>
    <w:rsid w:val="00297DAC"/>
    <w:rsid w:val="002A0E0C"/>
    <w:rsid w:val="002A36A9"/>
    <w:rsid w:val="002A38E7"/>
    <w:rsid w:val="002A5C13"/>
    <w:rsid w:val="002A666C"/>
    <w:rsid w:val="002A690B"/>
    <w:rsid w:val="002A6AFB"/>
    <w:rsid w:val="002B0183"/>
    <w:rsid w:val="002B0316"/>
    <w:rsid w:val="002B1421"/>
    <w:rsid w:val="002B16A7"/>
    <w:rsid w:val="002B1CF1"/>
    <w:rsid w:val="002B27CD"/>
    <w:rsid w:val="002B2E80"/>
    <w:rsid w:val="002B301F"/>
    <w:rsid w:val="002B33B6"/>
    <w:rsid w:val="002B43FB"/>
    <w:rsid w:val="002B4949"/>
    <w:rsid w:val="002B496D"/>
    <w:rsid w:val="002B49B9"/>
    <w:rsid w:val="002B53E6"/>
    <w:rsid w:val="002B5473"/>
    <w:rsid w:val="002B5940"/>
    <w:rsid w:val="002B5F61"/>
    <w:rsid w:val="002B71AE"/>
    <w:rsid w:val="002B7416"/>
    <w:rsid w:val="002B7568"/>
    <w:rsid w:val="002B7700"/>
    <w:rsid w:val="002B7D43"/>
    <w:rsid w:val="002C081A"/>
    <w:rsid w:val="002C0D9C"/>
    <w:rsid w:val="002C15D7"/>
    <w:rsid w:val="002C1DE4"/>
    <w:rsid w:val="002C1F6B"/>
    <w:rsid w:val="002C214A"/>
    <w:rsid w:val="002C2618"/>
    <w:rsid w:val="002C265F"/>
    <w:rsid w:val="002C2BF1"/>
    <w:rsid w:val="002C2F94"/>
    <w:rsid w:val="002C30C9"/>
    <w:rsid w:val="002C333E"/>
    <w:rsid w:val="002C34F4"/>
    <w:rsid w:val="002C3B7C"/>
    <w:rsid w:val="002C3D3C"/>
    <w:rsid w:val="002C41CD"/>
    <w:rsid w:val="002C4938"/>
    <w:rsid w:val="002C4C1D"/>
    <w:rsid w:val="002C5E92"/>
    <w:rsid w:val="002C6794"/>
    <w:rsid w:val="002C6F05"/>
    <w:rsid w:val="002C77E4"/>
    <w:rsid w:val="002C79B7"/>
    <w:rsid w:val="002D1425"/>
    <w:rsid w:val="002D1996"/>
    <w:rsid w:val="002D19E4"/>
    <w:rsid w:val="002D21E8"/>
    <w:rsid w:val="002D32FA"/>
    <w:rsid w:val="002D35EA"/>
    <w:rsid w:val="002D41B3"/>
    <w:rsid w:val="002D4A8F"/>
    <w:rsid w:val="002D547E"/>
    <w:rsid w:val="002D61D1"/>
    <w:rsid w:val="002D711D"/>
    <w:rsid w:val="002D7F27"/>
    <w:rsid w:val="002E0A37"/>
    <w:rsid w:val="002E0ED7"/>
    <w:rsid w:val="002E150E"/>
    <w:rsid w:val="002E1851"/>
    <w:rsid w:val="002E2633"/>
    <w:rsid w:val="002E2E45"/>
    <w:rsid w:val="002E3C0C"/>
    <w:rsid w:val="002E4843"/>
    <w:rsid w:val="002E5225"/>
    <w:rsid w:val="002E555E"/>
    <w:rsid w:val="002E59AF"/>
    <w:rsid w:val="002E623C"/>
    <w:rsid w:val="002E7196"/>
    <w:rsid w:val="002E78B9"/>
    <w:rsid w:val="002E7C0E"/>
    <w:rsid w:val="002E7F87"/>
    <w:rsid w:val="002F0698"/>
    <w:rsid w:val="002F174C"/>
    <w:rsid w:val="002F1E0D"/>
    <w:rsid w:val="002F2E5A"/>
    <w:rsid w:val="002F3201"/>
    <w:rsid w:val="002F3696"/>
    <w:rsid w:val="002F448F"/>
    <w:rsid w:val="002F5503"/>
    <w:rsid w:val="002F58DC"/>
    <w:rsid w:val="002F5FB3"/>
    <w:rsid w:val="002F6141"/>
    <w:rsid w:val="002F63BD"/>
    <w:rsid w:val="002F6DF5"/>
    <w:rsid w:val="002F6E2F"/>
    <w:rsid w:val="002F6E38"/>
    <w:rsid w:val="003006E3"/>
    <w:rsid w:val="00302069"/>
    <w:rsid w:val="003020AC"/>
    <w:rsid w:val="00302EC5"/>
    <w:rsid w:val="00302F2C"/>
    <w:rsid w:val="003035ED"/>
    <w:rsid w:val="003038A6"/>
    <w:rsid w:val="0030466C"/>
    <w:rsid w:val="0030480C"/>
    <w:rsid w:val="003048A9"/>
    <w:rsid w:val="00304EE8"/>
    <w:rsid w:val="00305067"/>
    <w:rsid w:val="003050CD"/>
    <w:rsid w:val="003051BF"/>
    <w:rsid w:val="00305A21"/>
    <w:rsid w:val="00305C2F"/>
    <w:rsid w:val="00305CB4"/>
    <w:rsid w:val="00305F0A"/>
    <w:rsid w:val="00306B1E"/>
    <w:rsid w:val="003070A3"/>
    <w:rsid w:val="00310129"/>
    <w:rsid w:val="0031022F"/>
    <w:rsid w:val="00311369"/>
    <w:rsid w:val="00312468"/>
    <w:rsid w:val="00312F6B"/>
    <w:rsid w:val="003139C9"/>
    <w:rsid w:val="00313B6B"/>
    <w:rsid w:val="00313F65"/>
    <w:rsid w:val="00314078"/>
    <w:rsid w:val="00314504"/>
    <w:rsid w:val="003148FC"/>
    <w:rsid w:val="00315573"/>
    <w:rsid w:val="003155A3"/>
    <w:rsid w:val="00315C00"/>
    <w:rsid w:val="00316075"/>
    <w:rsid w:val="003167A9"/>
    <w:rsid w:val="003168CF"/>
    <w:rsid w:val="00316DE0"/>
    <w:rsid w:val="003171C3"/>
    <w:rsid w:val="00317422"/>
    <w:rsid w:val="00320514"/>
    <w:rsid w:val="003215CF"/>
    <w:rsid w:val="00321897"/>
    <w:rsid w:val="00321933"/>
    <w:rsid w:val="00321AE5"/>
    <w:rsid w:val="00321F1E"/>
    <w:rsid w:val="00322C84"/>
    <w:rsid w:val="0032339E"/>
    <w:rsid w:val="00323D5C"/>
    <w:rsid w:val="00323DC8"/>
    <w:rsid w:val="00324E39"/>
    <w:rsid w:val="00325646"/>
    <w:rsid w:val="00325788"/>
    <w:rsid w:val="00325BEB"/>
    <w:rsid w:val="00326EA4"/>
    <w:rsid w:val="00326F5E"/>
    <w:rsid w:val="00327110"/>
    <w:rsid w:val="00327450"/>
    <w:rsid w:val="00331F96"/>
    <w:rsid w:val="00332234"/>
    <w:rsid w:val="00333009"/>
    <w:rsid w:val="00333310"/>
    <w:rsid w:val="003336B7"/>
    <w:rsid w:val="00334E37"/>
    <w:rsid w:val="00337492"/>
    <w:rsid w:val="0034088E"/>
    <w:rsid w:val="0034147D"/>
    <w:rsid w:val="00341541"/>
    <w:rsid w:val="00341556"/>
    <w:rsid w:val="00342C5A"/>
    <w:rsid w:val="00342C9C"/>
    <w:rsid w:val="00342E8A"/>
    <w:rsid w:val="00343470"/>
    <w:rsid w:val="00343793"/>
    <w:rsid w:val="00343CC9"/>
    <w:rsid w:val="00344CC0"/>
    <w:rsid w:val="00344F0E"/>
    <w:rsid w:val="003454ED"/>
    <w:rsid w:val="00345B61"/>
    <w:rsid w:val="0034676C"/>
    <w:rsid w:val="003470F0"/>
    <w:rsid w:val="00347559"/>
    <w:rsid w:val="003477BE"/>
    <w:rsid w:val="00347D52"/>
    <w:rsid w:val="0035056E"/>
    <w:rsid w:val="00350937"/>
    <w:rsid w:val="00350A75"/>
    <w:rsid w:val="003519EB"/>
    <w:rsid w:val="00351AF6"/>
    <w:rsid w:val="003528D8"/>
    <w:rsid w:val="00352B72"/>
    <w:rsid w:val="00352C6A"/>
    <w:rsid w:val="003533ED"/>
    <w:rsid w:val="003534F8"/>
    <w:rsid w:val="00353987"/>
    <w:rsid w:val="00354E59"/>
    <w:rsid w:val="00356065"/>
    <w:rsid w:val="0035634E"/>
    <w:rsid w:val="003565A4"/>
    <w:rsid w:val="00356A9D"/>
    <w:rsid w:val="00356D98"/>
    <w:rsid w:val="0035757A"/>
    <w:rsid w:val="003576DD"/>
    <w:rsid w:val="00357F41"/>
    <w:rsid w:val="00360A4B"/>
    <w:rsid w:val="00360C2F"/>
    <w:rsid w:val="00360D0E"/>
    <w:rsid w:val="00360F4A"/>
    <w:rsid w:val="00361FDE"/>
    <w:rsid w:val="003621B1"/>
    <w:rsid w:val="00362F7D"/>
    <w:rsid w:val="00363C92"/>
    <w:rsid w:val="003648A7"/>
    <w:rsid w:val="0036512A"/>
    <w:rsid w:val="003651D1"/>
    <w:rsid w:val="00365B3F"/>
    <w:rsid w:val="00365FF6"/>
    <w:rsid w:val="003669CD"/>
    <w:rsid w:val="00366CEB"/>
    <w:rsid w:val="00370076"/>
    <w:rsid w:val="003705C4"/>
    <w:rsid w:val="0037097E"/>
    <w:rsid w:val="00370C53"/>
    <w:rsid w:val="00371292"/>
    <w:rsid w:val="003722F3"/>
    <w:rsid w:val="00372B39"/>
    <w:rsid w:val="00373BEF"/>
    <w:rsid w:val="0037571F"/>
    <w:rsid w:val="00375B37"/>
    <w:rsid w:val="00375DF6"/>
    <w:rsid w:val="003760AC"/>
    <w:rsid w:val="00376AC7"/>
    <w:rsid w:val="003770C3"/>
    <w:rsid w:val="003770E0"/>
    <w:rsid w:val="003771D2"/>
    <w:rsid w:val="00377798"/>
    <w:rsid w:val="003778F3"/>
    <w:rsid w:val="0037796C"/>
    <w:rsid w:val="0038007C"/>
    <w:rsid w:val="00380A38"/>
    <w:rsid w:val="00380B70"/>
    <w:rsid w:val="0038194E"/>
    <w:rsid w:val="00381C04"/>
    <w:rsid w:val="00382587"/>
    <w:rsid w:val="003825CB"/>
    <w:rsid w:val="00382C4F"/>
    <w:rsid w:val="00382D9E"/>
    <w:rsid w:val="00383D3C"/>
    <w:rsid w:val="00383E86"/>
    <w:rsid w:val="00384C80"/>
    <w:rsid w:val="00384F8C"/>
    <w:rsid w:val="00385129"/>
    <w:rsid w:val="003864E6"/>
    <w:rsid w:val="0038650B"/>
    <w:rsid w:val="00386EFA"/>
    <w:rsid w:val="00386FFC"/>
    <w:rsid w:val="00387957"/>
    <w:rsid w:val="00390148"/>
    <w:rsid w:val="0039042C"/>
    <w:rsid w:val="00390468"/>
    <w:rsid w:val="00390736"/>
    <w:rsid w:val="003909E0"/>
    <w:rsid w:val="003909F1"/>
    <w:rsid w:val="00391278"/>
    <w:rsid w:val="0039163C"/>
    <w:rsid w:val="003918A0"/>
    <w:rsid w:val="00391CFF"/>
    <w:rsid w:val="00391DB9"/>
    <w:rsid w:val="00391FAB"/>
    <w:rsid w:val="0039207B"/>
    <w:rsid w:val="003921BE"/>
    <w:rsid w:val="00392911"/>
    <w:rsid w:val="00392C3E"/>
    <w:rsid w:val="00392DCD"/>
    <w:rsid w:val="00392E02"/>
    <w:rsid w:val="00392FFC"/>
    <w:rsid w:val="003931B4"/>
    <w:rsid w:val="00393279"/>
    <w:rsid w:val="00393746"/>
    <w:rsid w:val="003947EC"/>
    <w:rsid w:val="0039498D"/>
    <w:rsid w:val="00394E01"/>
    <w:rsid w:val="00395008"/>
    <w:rsid w:val="003951F7"/>
    <w:rsid w:val="0039524A"/>
    <w:rsid w:val="0039566F"/>
    <w:rsid w:val="003957E0"/>
    <w:rsid w:val="0039582F"/>
    <w:rsid w:val="00395930"/>
    <w:rsid w:val="00395CCF"/>
    <w:rsid w:val="003962B5"/>
    <w:rsid w:val="003964BE"/>
    <w:rsid w:val="00397A32"/>
    <w:rsid w:val="003A036E"/>
    <w:rsid w:val="003A1FD2"/>
    <w:rsid w:val="003A39AF"/>
    <w:rsid w:val="003A4038"/>
    <w:rsid w:val="003A426E"/>
    <w:rsid w:val="003A44E3"/>
    <w:rsid w:val="003A5492"/>
    <w:rsid w:val="003A582A"/>
    <w:rsid w:val="003A59DC"/>
    <w:rsid w:val="003A6AE6"/>
    <w:rsid w:val="003A70AF"/>
    <w:rsid w:val="003A70F3"/>
    <w:rsid w:val="003A7231"/>
    <w:rsid w:val="003A7C54"/>
    <w:rsid w:val="003B09ED"/>
    <w:rsid w:val="003B0AC8"/>
    <w:rsid w:val="003B18D5"/>
    <w:rsid w:val="003B1EDA"/>
    <w:rsid w:val="003B2288"/>
    <w:rsid w:val="003B3264"/>
    <w:rsid w:val="003B3378"/>
    <w:rsid w:val="003B43A2"/>
    <w:rsid w:val="003B4F51"/>
    <w:rsid w:val="003B5567"/>
    <w:rsid w:val="003B5957"/>
    <w:rsid w:val="003B5A73"/>
    <w:rsid w:val="003B5C81"/>
    <w:rsid w:val="003B5CE7"/>
    <w:rsid w:val="003B604D"/>
    <w:rsid w:val="003B65DA"/>
    <w:rsid w:val="003B6B3A"/>
    <w:rsid w:val="003B789F"/>
    <w:rsid w:val="003C024D"/>
    <w:rsid w:val="003C0786"/>
    <w:rsid w:val="003C0BA4"/>
    <w:rsid w:val="003C0F07"/>
    <w:rsid w:val="003C168A"/>
    <w:rsid w:val="003C506F"/>
    <w:rsid w:val="003C5406"/>
    <w:rsid w:val="003C6BB2"/>
    <w:rsid w:val="003C7902"/>
    <w:rsid w:val="003C7B3E"/>
    <w:rsid w:val="003D0A6D"/>
    <w:rsid w:val="003D0CC9"/>
    <w:rsid w:val="003D1705"/>
    <w:rsid w:val="003D1FDB"/>
    <w:rsid w:val="003D21EA"/>
    <w:rsid w:val="003D3B03"/>
    <w:rsid w:val="003D4230"/>
    <w:rsid w:val="003D5534"/>
    <w:rsid w:val="003D597E"/>
    <w:rsid w:val="003D5F5A"/>
    <w:rsid w:val="003D667D"/>
    <w:rsid w:val="003D7002"/>
    <w:rsid w:val="003D748C"/>
    <w:rsid w:val="003D7D9C"/>
    <w:rsid w:val="003E03CC"/>
    <w:rsid w:val="003E1062"/>
    <w:rsid w:val="003E10A0"/>
    <w:rsid w:val="003E1531"/>
    <w:rsid w:val="003E1596"/>
    <w:rsid w:val="003E177A"/>
    <w:rsid w:val="003E1C51"/>
    <w:rsid w:val="003E28AD"/>
    <w:rsid w:val="003E3A25"/>
    <w:rsid w:val="003E3E5F"/>
    <w:rsid w:val="003E3FFE"/>
    <w:rsid w:val="003E4116"/>
    <w:rsid w:val="003E4E75"/>
    <w:rsid w:val="003E4F84"/>
    <w:rsid w:val="003E5CEC"/>
    <w:rsid w:val="003E60B5"/>
    <w:rsid w:val="003E6E59"/>
    <w:rsid w:val="003E7179"/>
    <w:rsid w:val="003E736C"/>
    <w:rsid w:val="003E771F"/>
    <w:rsid w:val="003F09D5"/>
    <w:rsid w:val="003F0C55"/>
    <w:rsid w:val="003F2017"/>
    <w:rsid w:val="003F265E"/>
    <w:rsid w:val="003F3A95"/>
    <w:rsid w:val="003F3DE2"/>
    <w:rsid w:val="003F4846"/>
    <w:rsid w:val="003F4A1B"/>
    <w:rsid w:val="003F6729"/>
    <w:rsid w:val="003F71FE"/>
    <w:rsid w:val="004001E8"/>
    <w:rsid w:val="00400C79"/>
    <w:rsid w:val="00401620"/>
    <w:rsid w:val="00401893"/>
    <w:rsid w:val="00402085"/>
    <w:rsid w:val="004024FA"/>
    <w:rsid w:val="00402A00"/>
    <w:rsid w:val="00402DE5"/>
    <w:rsid w:val="004048C2"/>
    <w:rsid w:val="00405DBC"/>
    <w:rsid w:val="004073ED"/>
    <w:rsid w:val="0040744C"/>
    <w:rsid w:val="00407889"/>
    <w:rsid w:val="004101EE"/>
    <w:rsid w:val="0041381F"/>
    <w:rsid w:val="0041419C"/>
    <w:rsid w:val="0041428E"/>
    <w:rsid w:val="00415462"/>
    <w:rsid w:val="0041582B"/>
    <w:rsid w:val="00415DC1"/>
    <w:rsid w:val="00416F47"/>
    <w:rsid w:val="0041774F"/>
    <w:rsid w:val="00417A88"/>
    <w:rsid w:val="00417D02"/>
    <w:rsid w:val="00420BFA"/>
    <w:rsid w:val="004220F3"/>
    <w:rsid w:val="00423D8C"/>
    <w:rsid w:val="004245A0"/>
    <w:rsid w:val="00424C03"/>
    <w:rsid w:val="00424C46"/>
    <w:rsid w:val="00425E2D"/>
    <w:rsid w:val="00426591"/>
    <w:rsid w:val="004265D6"/>
    <w:rsid w:val="0042697C"/>
    <w:rsid w:val="004272EA"/>
    <w:rsid w:val="00427E95"/>
    <w:rsid w:val="004300F2"/>
    <w:rsid w:val="00430594"/>
    <w:rsid w:val="00430CA6"/>
    <w:rsid w:val="00430E8A"/>
    <w:rsid w:val="004311E0"/>
    <w:rsid w:val="004321CB"/>
    <w:rsid w:val="004330D1"/>
    <w:rsid w:val="00433219"/>
    <w:rsid w:val="0043348F"/>
    <w:rsid w:val="004337EE"/>
    <w:rsid w:val="00435239"/>
    <w:rsid w:val="004352B0"/>
    <w:rsid w:val="00435555"/>
    <w:rsid w:val="00435A73"/>
    <w:rsid w:val="00436715"/>
    <w:rsid w:val="0044034E"/>
    <w:rsid w:val="00440943"/>
    <w:rsid w:val="00440E21"/>
    <w:rsid w:val="00441EB7"/>
    <w:rsid w:val="004425B9"/>
    <w:rsid w:val="004429A9"/>
    <w:rsid w:val="00443DE9"/>
    <w:rsid w:val="00443EBA"/>
    <w:rsid w:val="00444BEE"/>
    <w:rsid w:val="00444ED5"/>
    <w:rsid w:val="004451D5"/>
    <w:rsid w:val="00445A69"/>
    <w:rsid w:val="00445AE1"/>
    <w:rsid w:val="0044685A"/>
    <w:rsid w:val="00447082"/>
    <w:rsid w:val="004472AF"/>
    <w:rsid w:val="00447CCD"/>
    <w:rsid w:val="00450570"/>
    <w:rsid w:val="004506DC"/>
    <w:rsid w:val="00450AE6"/>
    <w:rsid w:val="00450DC7"/>
    <w:rsid w:val="00451B87"/>
    <w:rsid w:val="00451D2E"/>
    <w:rsid w:val="004524C2"/>
    <w:rsid w:val="00452DA9"/>
    <w:rsid w:val="0045313F"/>
    <w:rsid w:val="004532A5"/>
    <w:rsid w:val="0045403A"/>
    <w:rsid w:val="00454A26"/>
    <w:rsid w:val="00454A7D"/>
    <w:rsid w:val="00455727"/>
    <w:rsid w:val="004560AA"/>
    <w:rsid w:val="00456EFF"/>
    <w:rsid w:val="00457A3C"/>
    <w:rsid w:val="004601FC"/>
    <w:rsid w:val="00460652"/>
    <w:rsid w:val="004609DF"/>
    <w:rsid w:val="00461096"/>
    <w:rsid w:val="00461451"/>
    <w:rsid w:val="004617C4"/>
    <w:rsid w:val="004629C2"/>
    <w:rsid w:val="00462FA9"/>
    <w:rsid w:val="00463580"/>
    <w:rsid w:val="004639CA"/>
    <w:rsid w:val="0046426D"/>
    <w:rsid w:val="00464C69"/>
    <w:rsid w:val="00465485"/>
    <w:rsid w:val="00467AF2"/>
    <w:rsid w:val="00467B5D"/>
    <w:rsid w:val="004708B4"/>
    <w:rsid w:val="004708D4"/>
    <w:rsid w:val="00470BD2"/>
    <w:rsid w:val="00470CD7"/>
    <w:rsid w:val="004711C3"/>
    <w:rsid w:val="004718F6"/>
    <w:rsid w:val="00471BD5"/>
    <w:rsid w:val="00473597"/>
    <w:rsid w:val="00473C08"/>
    <w:rsid w:val="00473E31"/>
    <w:rsid w:val="004741E2"/>
    <w:rsid w:val="0047580D"/>
    <w:rsid w:val="0047584F"/>
    <w:rsid w:val="00475DEE"/>
    <w:rsid w:val="004767F0"/>
    <w:rsid w:val="004769F9"/>
    <w:rsid w:val="004775FD"/>
    <w:rsid w:val="00477D04"/>
    <w:rsid w:val="00477FB6"/>
    <w:rsid w:val="00480001"/>
    <w:rsid w:val="0048031B"/>
    <w:rsid w:val="00480928"/>
    <w:rsid w:val="00482750"/>
    <w:rsid w:val="00482E42"/>
    <w:rsid w:val="00482F40"/>
    <w:rsid w:val="00483486"/>
    <w:rsid w:val="00483BA1"/>
    <w:rsid w:val="00484350"/>
    <w:rsid w:val="004845DF"/>
    <w:rsid w:val="00484901"/>
    <w:rsid w:val="00484C26"/>
    <w:rsid w:val="004850ED"/>
    <w:rsid w:val="00485285"/>
    <w:rsid w:val="00485848"/>
    <w:rsid w:val="00486055"/>
    <w:rsid w:val="004860F2"/>
    <w:rsid w:val="004864AB"/>
    <w:rsid w:val="00486AC4"/>
    <w:rsid w:val="00486B65"/>
    <w:rsid w:val="004879FB"/>
    <w:rsid w:val="0049040D"/>
    <w:rsid w:val="0049095A"/>
    <w:rsid w:val="00491851"/>
    <w:rsid w:val="004927CC"/>
    <w:rsid w:val="004929E9"/>
    <w:rsid w:val="00492C35"/>
    <w:rsid w:val="00492E1D"/>
    <w:rsid w:val="00492E22"/>
    <w:rsid w:val="00493AD5"/>
    <w:rsid w:val="00493E81"/>
    <w:rsid w:val="00494A99"/>
    <w:rsid w:val="0049644E"/>
    <w:rsid w:val="004968A2"/>
    <w:rsid w:val="00496F28"/>
    <w:rsid w:val="00497069"/>
    <w:rsid w:val="004A0523"/>
    <w:rsid w:val="004A10BA"/>
    <w:rsid w:val="004A28F6"/>
    <w:rsid w:val="004A2BAC"/>
    <w:rsid w:val="004A2C28"/>
    <w:rsid w:val="004A3587"/>
    <w:rsid w:val="004A36FD"/>
    <w:rsid w:val="004A3C81"/>
    <w:rsid w:val="004A4080"/>
    <w:rsid w:val="004A497A"/>
    <w:rsid w:val="004A5152"/>
    <w:rsid w:val="004A57E8"/>
    <w:rsid w:val="004A5C92"/>
    <w:rsid w:val="004A5F0F"/>
    <w:rsid w:val="004A61A6"/>
    <w:rsid w:val="004A67F2"/>
    <w:rsid w:val="004A6ECB"/>
    <w:rsid w:val="004A762D"/>
    <w:rsid w:val="004A7B6F"/>
    <w:rsid w:val="004B03CA"/>
    <w:rsid w:val="004B0995"/>
    <w:rsid w:val="004B0FE8"/>
    <w:rsid w:val="004B1025"/>
    <w:rsid w:val="004B1284"/>
    <w:rsid w:val="004B1424"/>
    <w:rsid w:val="004B1C98"/>
    <w:rsid w:val="004B48E1"/>
    <w:rsid w:val="004B4D06"/>
    <w:rsid w:val="004B6AC1"/>
    <w:rsid w:val="004B6CFC"/>
    <w:rsid w:val="004B6EBF"/>
    <w:rsid w:val="004B76DE"/>
    <w:rsid w:val="004B7BDE"/>
    <w:rsid w:val="004C038F"/>
    <w:rsid w:val="004C0603"/>
    <w:rsid w:val="004C0A7C"/>
    <w:rsid w:val="004C0E44"/>
    <w:rsid w:val="004C16C4"/>
    <w:rsid w:val="004C1C31"/>
    <w:rsid w:val="004C2BC3"/>
    <w:rsid w:val="004C3037"/>
    <w:rsid w:val="004C371E"/>
    <w:rsid w:val="004C4792"/>
    <w:rsid w:val="004C5020"/>
    <w:rsid w:val="004C5035"/>
    <w:rsid w:val="004C5539"/>
    <w:rsid w:val="004C554E"/>
    <w:rsid w:val="004C5AEF"/>
    <w:rsid w:val="004C5E7C"/>
    <w:rsid w:val="004C6193"/>
    <w:rsid w:val="004C64CB"/>
    <w:rsid w:val="004C734E"/>
    <w:rsid w:val="004C7EE0"/>
    <w:rsid w:val="004D1377"/>
    <w:rsid w:val="004D17DB"/>
    <w:rsid w:val="004D278A"/>
    <w:rsid w:val="004D2AF9"/>
    <w:rsid w:val="004D326B"/>
    <w:rsid w:val="004D4532"/>
    <w:rsid w:val="004D4662"/>
    <w:rsid w:val="004D5B21"/>
    <w:rsid w:val="004D6C34"/>
    <w:rsid w:val="004D7CC7"/>
    <w:rsid w:val="004E0FFB"/>
    <w:rsid w:val="004E2D54"/>
    <w:rsid w:val="004E36DF"/>
    <w:rsid w:val="004E3CAC"/>
    <w:rsid w:val="004E5503"/>
    <w:rsid w:val="004E5B13"/>
    <w:rsid w:val="004E73BB"/>
    <w:rsid w:val="004E7E4E"/>
    <w:rsid w:val="004E7E75"/>
    <w:rsid w:val="004F0646"/>
    <w:rsid w:val="004F0877"/>
    <w:rsid w:val="004F0C04"/>
    <w:rsid w:val="004F0CE0"/>
    <w:rsid w:val="004F15E4"/>
    <w:rsid w:val="004F1810"/>
    <w:rsid w:val="004F24CE"/>
    <w:rsid w:val="004F2565"/>
    <w:rsid w:val="004F2AD7"/>
    <w:rsid w:val="004F325A"/>
    <w:rsid w:val="004F39C3"/>
    <w:rsid w:val="004F3BBB"/>
    <w:rsid w:val="004F3FB6"/>
    <w:rsid w:val="004F4B12"/>
    <w:rsid w:val="004F500A"/>
    <w:rsid w:val="004F50DF"/>
    <w:rsid w:val="004F575D"/>
    <w:rsid w:val="004F6881"/>
    <w:rsid w:val="004F77B3"/>
    <w:rsid w:val="004F786C"/>
    <w:rsid w:val="005004EC"/>
    <w:rsid w:val="005010B9"/>
    <w:rsid w:val="00501681"/>
    <w:rsid w:val="00501A19"/>
    <w:rsid w:val="00502709"/>
    <w:rsid w:val="00503734"/>
    <w:rsid w:val="00503A45"/>
    <w:rsid w:val="00503F9D"/>
    <w:rsid w:val="005042E9"/>
    <w:rsid w:val="00505F23"/>
    <w:rsid w:val="00506081"/>
    <w:rsid w:val="0050634C"/>
    <w:rsid w:val="00506598"/>
    <w:rsid w:val="005067C1"/>
    <w:rsid w:val="00506A41"/>
    <w:rsid w:val="00506AB8"/>
    <w:rsid w:val="005102A6"/>
    <w:rsid w:val="00511291"/>
    <w:rsid w:val="0051210F"/>
    <w:rsid w:val="0051271A"/>
    <w:rsid w:val="00513A5E"/>
    <w:rsid w:val="0051474D"/>
    <w:rsid w:val="00514FEB"/>
    <w:rsid w:val="005165D0"/>
    <w:rsid w:val="00516D29"/>
    <w:rsid w:val="00520274"/>
    <w:rsid w:val="005204AF"/>
    <w:rsid w:val="005206A1"/>
    <w:rsid w:val="00520A0F"/>
    <w:rsid w:val="0052127E"/>
    <w:rsid w:val="00521EA1"/>
    <w:rsid w:val="00522364"/>
    <w:rsid w:val="0052293F"/>
    <w:rsid w:val="00522ACA"/>
    <w:rsid w:val="00523ADB"/>
    <w:rsid w:val="0052438C"/>
    <w:rsid w:val="00524B5F"/>
    <w:rsid w:val="0052702F"/>
    <w:rsid w:val="005274CD"/>
    <w:rsid w:val="00527550"/>
    <w:rsid w:val="00527601"/>
    <w:rsid w:val="005279D6"/>
    <w:rsid w:val="005279DE"/>
    <w:rsid w:val="00530B10"/>
    <w:rsid w:val="00531F09"/>
    <w:rsid w:val="00532107"/>
    <w:rsid w:val="005322F6"/>
    <w:rsid w:val="005326AD"/>
    <w:rsid w:val="0053398B"/>
    <w:rsid w:val="00533D06"/>
    <w:rsid w:val="00533D49"/>
    <w:rsid w:val="00533FC1"/>
    <w:rsid w:val="00534E98"/>
    <w:rsid w:val="00535BB7"/>
    <w:rsid w:val="005367D3"/>
    <w:rsid w:val="00540922"/>
    <w:rsid w:val="00541336"/>
    <w:rsid w:val="00541E82"/>
    <w:rsid w:val="0054258E"/>
    <w:rsid w:val="00542D43"/>
    <w:rsid w:val="00543346"/>
    <w:rsid w:val="00543819"/>
    <w:rsid w:val="00543951"/>
    <w:rsid w:val="005462A2"/>
    <w:rsid w:val="00550A0C"/>
    <w:rsid w:val="00552311"/>
    <w:rsid w:val="005525AB"/>
    <w:rsid w:val="0055372A"/>
    <w:rsid w:val="005543C1"/>
    <w:rsid w:val="005550A8"/>
    <w:rsid w:val="00555B31"/>
    <w:rsid w:val="00556022"/>
    <w:rsid w:val="00556958"/>
    <w:rsid w:val="00556E47"/>
    <w:rsid w:val="00557660"/>
    <w:rsid w:val="00560EA2"/>
    <w:rsid w:val="00561A5B"/>
    <w:rsid w:val="00561AE5"/>
    <w:rsid w:val="00561F49"/>
    <w:rsid w:val="005628DF"/>
    <w:rsid w:val="00562A5E"/>
    <w:rsid w:val="0056349C"/>
    <w:rsid w:val="00563A66"/>
    <w:rsid w:val="00563DF3"/>
    <w:rsid w:val="00564F6E"/>
    <w:rsid w:val="005657F6"/>
    <w:rsid w:val="00565D5B"/>
    <w:rsid w:val="00566350"/>
    <w:rsid w:val="00566FD4"/>
    <w:rsid w:val="005675C0"/>
    <w:rsid w:val="00567930"/>
    <w:rsid w:val="005700B2"/>
    <w:rsid w:val="005701F2"/>
    <w:rsid w:val="00570C58"/>
    <w:rsid w:val="0057141F"/>
    <w:rsid w:val="00571CAD"/>
    <w:rsid w:val="0057222E"/>
    <w:rsid w:val="005723A4"/>
    <w:rsid w:val="00572AC2"/>
    <w:rsid w:val="00572E93"/>
    <w:rsid w:val="00573C7B"/>
    <w:rsid w:val="00574FC9"/>
    <w:rsid w:val="0057505F"/>
    <w:rsid w:val="00575A15"/>
    <w:rsid w:val="00575A4B"/>
    <w:rsid w:val="00576AD2"/>
    <w:rsid w:val="00577407"/>
    <w:rsid w:val="00577527"/>
    <w:rsid w:val="00577F7A"/>
    <w:rsid w:val="005803B2"/>
    <w:rsid w:val="00582092"/>
    <w:rsid w:val="005820B3"/>
    <w:rsid w:val="00582B16"/>
    <w:rsid w:val="00583548"/>
    <w:rsid w:val="005836C2"/>
    <w:rsid w:val="00583833"/>
    <w:rsid w:val="00583BE2"/>
    <w:rsid w:val="0058454D"/>
    <w:rsid w:val="00584884"/>
    <w:rsid w:val="00584B6F"/>
    <w:rsid w:val="00584F99"/>
    <w:rsid w:val="0058513F"/>
    <w:rsid w:val="00585467"/>
    <w:rsid w:val="0058640B"/>
    <w:rsid w:val="005867BE"/>
    <w:rsid w:val="005874C5"/>
    <w:rsid w:val="005879D6"/>
    <w:rsid w:val="0059008A"/>
    <w:rsid w:val="00590263"/>
    <w:rsid w:val="00590A8C"/>
    <w:rsid w:val="00591CFC"/>
    <w:rsid w:val="00591D85"/>
    <w:rsid w:val="00592292"/>
    <w:rsid w:val="005933E1"/>
    <w:rsid w:val="0059475E"/>
    <w:rsid w:val="00594BB1"/>
    <w:rsid w:val="0059511C"/>
    <w:rsid w:val="00595D2F"/>
    <w:rsid w:val="00596FC2"/>
    <w:rsid w:val="0059719F"/>
    <w:rsid w:val="00597815"/>
    <w:rsid w:val="00597A31"/>
    <w:rsid w:val="00597D15"/>
    <w:rsid w:val="005A0497"/>
    <w:rsid w:val="005A07EB"/>
    <w:rsid w:val="005A0DF0"/>
    <w:rsid w:val="005A1D73"/>
    <w:rsid w:val="005A2677"/>
    <w:rsid w:val="005A279C"/>
    <w:rsid w:val="005A2F3B"/>
    <w:rsid w:val="005A3991"/>
    <w:rsid w:val="005A3AA1"/>
    <w:rsid w:val="005A4197"/>
    <w:rsid w:val="005A4DB1"/>
    <w:rsid w:val="005A4EB9"/>
    <w:rsid w:val="005A67D4"/>
    <w:rsid w:val="005A7773"/>
    <w:rsid w:val="005A7D32"/>
    <w:rsid w:val="005A7E39"/>
    <w:rsid w:val="005A7F58"/>
    <w:rsid w:val="005B007C"/>
    <w:rsid w:val="005B0626"/>
    <w:rsid w:val="005B095F"/>
    <w:rsid w:val="005B0F00"/>
    <w:rsid w:val="005B1BDB"/>
    <w:rsid w:val="005B286D"/>
    <w:rsid w:val="005B2A6D"/>
    <w:rsid w:val="005B2AC4"/>
    <w:rsid w:val="005B32FB"/>
    <w:rsid w:val="005B43FD"/>
    <w:rsid w:val="005B476A"/>
    <w:rsid w:val="005B4788"/>
    <w:rsid w:val="005B4ABE"/>
    <w:rsid w:val="005B643B"/>
    <w:rsid w:val="005B652D"/>
    <w:rsid w:val="005B658C"/>
    <w:rsid w:val="005B67DF"/>
    <w:rsid w:val="005B769E"/>
    <w:rsid w:val="005B7BF7"/>
    <w:rsid w:val="005C0627"/>
    <w:rsid w:val="005C08A9"/>
    <w:rsid w:val="005C092F"/>
    <w:rsid w:val="005C0A7C"/>
    <w:rsid w:val="005C179F"/>
    <w:rsid w:val="005C1CB2"/>
    <w:rsid w:val="005C2DFE"/>
    <w:rsid w:val="005C2FC3"/>
    <w:rsid w:val="005C3ECB"/>
    <w:rsid w:val="005C534D"/>
    <w:rsid w:val="005C6CAC"/>
    <w:rsid w:val="005C743E"/>
    <w:rsid w:val="005C7508"/>
    <w:rsid w:val="005C79E8"/>
    <w:rsid w:val="005C7F07"/>
    <w:rsid w:val="005D155F"/>
    <w:rsid w:val="005D1B8E"/>
    <w:rsid w:val="005D1F6B"/>
    <w:rsid w:val="005D229E"/>
    <w:rsid w:val="005D2489"/>
    <w:rsid w:val="005D3512"/>
    <w:rsid w:val="005D4793"/>
    <w:rsid w:val="005D4AA2"/>
    <w:rsid w:val="005D4F67"/>
    <w:rsid w:val="005D5290"/>
    <w:rsid w:val="005D5FD1"/>
    <w:rsid w:val="005D622C"/>
    <w:rsid w:val="005D670C"/>
    <w:rsid w:val="005D6BF3"/>
    <w:rsid w:val="005D73CA"/>
    <w:rsid w:val="005D772E"/>
    <w:rsid w:val="005D7C93"/>
    <w:rsid w:val="005D7F42"/>
    <w:rsid w:val="005E00D6"/>
    <w:rsid w:val="005E0479"/>
    <w:rsid w:val="005E0A2E"/>
    <w:rsid w:val="005E0A37"/>
    <w:rsid w:val="005E1027"/>
    <w:rsid w:val="005E17A7"/>
    <w:rsid w:val="005E1A05"/>
    <w:rsid w:val="005E1AB1"/>
    <w:rsid w:val="005E2BD5"/>
    <w:rsid w:val="005E2D83"/>
    <w:rsid w:val="005E315B"/>
    <w:rsid w:val="005E3E03"/>
    <w:rsid w:val="005E4309"/>
    <w:rsid w:val="005E4D96"/>
    <w:rsid w:val="005E5390"/>
    <w:rsid w:val="005E5397"/>
    <w:rsid w:val="005E53C4"/>
    <w:rsid w:val="005E595D"/>
    <w:rsid w:val="005E7338"/>
    <w:rsid w:val="005E765B"/>
    <w:rsid w:val="005E7742"/>
    <w:rsid w:val="005F05E7"/>
    <w:rsid w:val="005F19AE"/>
    <w:rsid w:val="005F1A2B"/>
    <w:rsid w:val="005F2358"/>
    <w:rsid w:val="005F262B"/>
    <w:rsid w:val="005F27C7"/>
    <w:rsid w:val="005F299E"/>
    <w:rsid w:val="005F29B4"/>
    <w:rsid w:val="005F2A1D"/>
    <w:rsid w:val="005F2B1D"/>
    <w:rsid w:val="005F3EBB"/>
    <w:rsid w:val="005F3F8E"/>
    <w:rsid w:val="005F43E1"/>
    <w:rsid w:val="005F53AE"/>
    <w:rsid w:val="005F5C65"/>
    <w:rsid w:val="005F5ED2"/>
    <w:rsid w:val="005F680E"/>
    <w:rsid w:val="005F6D0E"/>
    <w:rsid w:val="005F7310"/>
    <w:rsid w:val="0060018A"/>
    <w:rsid w:val="006002D7"/>
    <w:rsid w:val="00601A3E"/>
    <w:rsid w:val="00602D25"/>
    <w:rsid w:val="006041DE"/>
    <w:rsid w:val="006045B1"/>
    <w:rsid w:val="00605A03"/>
    <w:rsid w:val="006065A0"/>
    <w:rsid w:val="00606D08"/>
    <w:rsid w:val="00606D17"/>
    <w:rsid w:val="0060741A"/>
    <w:rsid w:val="00610479"/>
    <w:rsid w:val="00610B0F"/>
    <w:rsid w:val="00610D59"/>
    <w:rsid w:val="00611562"/>
    <w:rsid w:val="00612457"/>
    <w:rsid w:val="00612A4E"/>
    <w:rsid w:val="00613130"/>
    <w:rsid w:val="0061341E"/>
    <w:rsid w:val="006138C4"/>
    <w:rsid w:val="00613F71"/>
    <w:rsid w:val="00614886"/>
    <w:rsid w:val="00614CED"/>
    <w:rsid w:val="0061510E"/>
    <w:rsid w:val="006160FB"/>
    <w:rsid w:val="00616AE8"/>
    <w:rsid w:val="006173FF"/>
    <w:rsid w:val="006177DF"/>
    <w:rsid w:val="006179E6"/>
    <w:rsid w:val="006179EE"/>
    <w:rsid w:val="00620184"/>
    <w:rsid w:val="00620342"/>
    <w:rsid w:val="00620F88"/>
    <w:rsid w:val="0062106C"/>
    <w:rsid w:val="006210F2"/>
    <w:rsid w:val="0062180E"/>
    <w:rsid w:val="006228AE"/>
    <w:rsid w:val="00623567"/>
    <w:rsid w:val="006237E5"/>
    <w:rsid w:val="00623A7E"/>
    <w:rsid w:val="006246BD"/>
    <w:rsid w:val="00624BE8"/>
    <w:rsid w:val="006254C2"/>
    <w:rsid w:val="006255D4"/>
    <w:rsid w:val="006259DD"/>
    <w:rsid w:val="00625F13"/>
    <w:rsid w:val="00626029"/>
    <w:rsid w:val="00626919"/>
    <w:rsid w:val="00627249"/>
    <w:rsid w:val="006272FE"/>
    <w:rsid w:val="00627905"/>
    <w:rsid w:val="0062791F"/>
    <w:rsid w:val="006311C7"/>
    <w:rsid w:val="00631645"/>
    <w:rsid w:val="00631780"/>
    <w:rsid w:val="00631781"/>
    <w:rsid w:val="006317C1"/>
    <w:rsid w:val="00631808"/>
    <w:rsid w:val="0063198A"/>
    <w:rsid w:val="00631C61"/>
    <w:rsid w:val="00631CCD"/>
    <w:rsid w:val="0063281D"/>
    <w:rsid w:val="00632DFE"/>
    <w:rsid w:val="006330EA"/>
    <w:rsid w:val="0063390A"/>
    <w:rsid w:val="0063474E"/>
    <w:rsid w:val="00634DD4"/>
    <w:rsid w:val="00635649"/>
    <w:rsid w:val="00635BCF"/>
    <w:rsid w:val="00635DB0"/>
    <w:rsid w:val="006369A2"/>
    <w:rsid w:val="006377E1"/>
    <w:rsid w:val="0064040D"/>
    <w:rsid w:val="00640457"/>
    <w:rsid w:val="0064061B"/>
    <w:rsid w:val="006408AD"/>
    <w:rsid w:val="00641DA9"/>
    <w:rsid w:val="0064297A"/>
    <w:rsid w:val="00642C10"/>
    <w:rsid w:val="00642C63"/>
    <w:rsid w:val="00643053"/>
    <w:rsid w:val="00644758"/>
    <w:rsid w:val="00644840"/>
    <w:rsid w:val="00645FD4"/>
    <w:rsid w:val="006461BB"/>
    <w:rsid w:val="00646260"/>
    <w:rsid w:val="00646C21"/>
    <w:rsid w:val="0064777F"/>
    <w:rsid w:val="00647D5A"/>
    <w:rsid w:val="00647ECF"/>
    <w:rsid w:val="006508E1"/>
    <w:rsid w:val="00650C3F"/>
    <w:rsid w:val="00651D1D"/>
    <w:rsid w:val="0065346B"/>
    <w:rsid w:val="0065358F"/>
    <w:rsid w:val="00653668"/>
    <w:rsid w:val="00653FD3"/>
    <w:rsid w:val="00656E56"/>
    <w:rsid w:val="006570C5"/>
    <w:rsid w:val="00657926"/>
    <w:rsid w:val="00661274"/>
    <w:rsid w:val="00661AE8"/>
    <w:rsid w:val="00661B39"/>
    <w:rsid w:val="00661D97"/>
    <w:rsid w:val="006620B1"/>
    <w:rsid w:val="006625D8"/>
    <w:rsid w:val="00662835"/>
    <w:rsid w:val="00662DE8"/>
    <w:rsid w:val="00662F21"/>
    <w:rsid w:val="006633A2"/>
    <w:rsid w:val="00663614"/>
    <w:rsid w:val="00664130"/>
    <w:rsid w:val="00664EAD"/>
    <w:rsid w:val="00666428"/>
    <w:rsid w:val="0066723B"/>
    <w:rsid w:val="0066774E"/>
    <w:rsid w:val="00667B89"/>
    <w:rsid w:val="00667E82"/>
    <w:rsid w:val="0067009B"/>
    <w:rsid w:val="00670AE2"/>
    <w:rsid w:val="00671177"/>
    <w:rsid w:val="006711CF"/>
    <w:rsid w:val="006718CC"/>
    <w:rsid w:val="006721F1"/>
    <w:rsid w:val="00672CFE"/>
    <w:rsid w:val="006731A9"/>
    <w:rsid w:val="00673DA9"/>
    <w:rsid w:val="00674AF3"/>
    <w:rsid w:val="006750BF"/>
    <w:rsid w:val="00675499"/>
    <w:rsid w:val="00676764"/>
    <w:rsid w:val="00676C0C"/>
    <w:rsid w:val="00676E90"/>
    <w:rsid w:val="0067769D"/>
    <w:rsid w:val="00677754"/>
    <w:rsid w:val="006779D5"/>
    <w:rsid w:val="00680C86"/>
    <w:rsid w:val="00681A1B"/>
    <w:rsid w:val="006822AD"/>
    <w:rsid w:val="00682BD9"/>
    <w:rsid w:val="00682FEE"/>
    <w:rsid w:val="00683A85"/>
    <w:rsid w:val="00683EA6"/>
    <w:rsid w:val="00684400"/>
    <w:rsid w:val="006845D4"/>
    <w:rsid w:val="00684778"/>
    <w:rsid w:val="00684933"/>
    <w:rsid w:val="00684F7A"/>
    <w:rsid w:val="00684F8C"/>
    <w:rsid w:val="00685923"/>
    <w:rsid w:val="00687B70"/>
    <w:rsid w:val="00690540"/>
    <w:rsid w:val="006905CD"/>
    <w:rsid w:val="006906B6"/>
    <w:rsid w:val="00691135"/>
    <w:rsid w:val="006917A9"/>
    <w:rsid w:val="006919D3"/>
    <w:rsid w:val="00691CAB"/>
    <w:rsid w:val="0069276E"/>
    <w:rsid w:val="006930C2"/>
    <w:rsid w:val="006935C0"/>
    <w:rsid w:val="00694131"/>
    <w:rsid w:val="00694890"/>
    <w:rsid w:val="00694E1E"/>
    <w:rsid w:val="0069515A"/>
    <w:rsid w:val="00695400"/>
    <w:rsid w:val="006966ED"/>
    <w:rsid w:val="006969D1"/>
    <w:rsid w:val="006970CA"/>
    <w:rsid w:val="006976CE"/>
    <w:rsid w:val="006A0426"/>
    <w:rsid w:val="006A06FB"/>
    <w:rsid w:val="006A0E6F"/>
    <w:rsid w:val="006A117E"/>
    <w:rsid w:val="006A15AA"/>
    <w:rsid w:val="006A1948"/>
    <w:rsid w:val="006A3397"/>
    <w:rsid w:val="006A3B6F"/>
    <w:rsid w:val="006A3F63"/>
    <w:rsid w:val="006A4840"/>
    <w:rsid w:val="006A4873"/>
    <w:rsid w:val="006A48BB"/>
    <w:rsid w:val="006A4F94"/>
    <w:rsid w:val="006A53B5"/>
    <w:rsid w:val="006A6F0A"/>
    <w:rsid w:val="006A73D7"/>
    <w:rsid w:val="006B056F"/>
    <w:rsid w:val="006B061A"/>
    <w:rsid w:val="006B0D36"/>
    <w:rsid w:val="006B116D"/>
    <w:rsid w:val="006B135D"/>
    <w:rsid w:val="006B1D71"/>
    <w:rsid w:val="006B1EF8"/>
    <w:rsid w:val="006B1F60"/>
    <w:rsid w:val="006B22A0"/>
    <w:rsid w:val="006B22BE"/>
    <w:rsid w:val="006B2358"/>
    <w:rsid w:val="006B290E"/>
    <w:rsid w:val="006B2D09"/>
    <w:rsid w:val="006B39F2"/>
    <w:rsid w:val="006B425D"/>
    <w:rsid w:val="006B635C"/>
    <w:rsid w:val="006B6F67"/>
    <w:rsid w:val="006B6FAA"/>
    <w:rsid w:val="006B6FC4"/>
    <w:rsid w:val="006B7521"/>
    <w:rsid w:val="006B7939"/>
    <w:rsid w:val="006B7E17"/>
    <w:rsid w:val="006C00F8"/>
    <w:rsid w:val="006C0275"/>
    <w:rsid w:val="006C0CF3"/>
    <w:rsid w:val="006C156C"/>
    <w:rsid w:val="006C3692"/>
    <w:rsid w:val="006C3862"/>
    <w:rsid w:val="006C40B9"/>
    <w:rsid w:val="006C50DC"/>
    <w:rsid w:val="006C52C6"/>
    <w:rsid w:val="006C57B5"/>
    <w:rsid w:val="006C6A96"/>
    <w:rsid w:val="006C6C79"/>
    <w:rsid w:val="006C6D89"/>
    <w:rsid w:val="006C7035"/>
    <w:rsid w:val="006C7D57"/>
    <w:rsid w:val="006D01B6"/>
    <w:rsid w:val="006D0476"/>
    <w:rsid w:val="006D17AA"/>
    <w:rsid w:val="006D19F6"/>
    <w:rsid w:val="006D2051"/>
    <w:rsid w:val="006D28B0"/>
    <w:rsid w:val="006D33F9"/>
    <w:rsid w:val="006D377C"/>
    <w:rsid w:val="006D431E"/>
    <w:rsid w:val="006D4512"/>
    <w:rsid w:val="006D46C3"/>
    <w:rsid w:val="006D4BC8"/>
    <w:rsid w:val="006D6E3D"/>
    <w:rsid w:val="006D71B8"/>
    <w:rsid w:val="006D74C4"/>
    <w:rsid w:val="006E0745"/>
    <w:rsid w:val="006E08BB"/>
    <w:rsid w:val="006E1249"/>
    <w:rsid w:val="006E1802"/>
    <w:rsid w:val="006E2D3E"/>
    <w:rsid w:val="006E30C6"/>
    <w:rsid w:val="006E3440"/>
    <w:rsid w:val="006E37A2"/>
    <w:rsid w:val="006E3817"/>
    <w:rsid w:val="006E4196"/>
    <w:rsid w:val="006E4368"/>
    <w:rsid w:val="006E516A"/>
    <w:rsid w:val="006E57DC"/>
    <w:rsid w:val="006E5C51"/>
    <w:rsid w:val="006E5CEC"/>
    <w:rsid w:val="006E5E93"/>
    <w:rsid w:val="006E5F5F"/>
    <w:rsid w:val="006E6192"/>
    <w:rsid w:val="006E6BDC"/>
    <w:rsid w:val="006E7FE9"/>
    <w:rsid w:val="006F1974"/>
    <w:rsid w:val="006F2ECF"/>
    <w:rsid w:val="006F382C"/>
    <w:rsid w:val="006F38E6"/>
    <w:rsid w:val="006F3A48"/>
    <w:rsid w:val="006F41F5"/>
    <w:rsid w:val="006F4B60"/>
    <w:rsid w:val="006F5120"/>
    <w:rsid w:val="006F5240"/>
    <w:rsid w:val="006F5271"/>
    <w:rsid w:val="006F5948"/>
    <w:rsid w:val="006F5AEE"/>
    <w:rsid w:val="006F609E"/>
    <w:rsid w:val="006F6670"/>
    <w:rsid w:val="006F68D7"/>
    <w:rsid w:val="006F758C"/>
    <w:rsid w:val="006F7998"/>
    <w:rsid w:val="006F7EC5"/>
    <w:rsid w:val="007003CB"/>
    <w:rsid w:val="00702B91"/>
    <w:rsid w:val="00702BAB"/>
    <w:rsid w:val="007047E0"/>
    <w:rsid w:val="00704976"/>
    <w:rsid w:val="00705186"/>
    <w:rsid w:val="007054EC"/>
    <w:rsid w:val="00705799"/>
    <w:rsid w:val="00705E1B"/>
    <w:rsid w:val="00706909"/>
    <w:rsid w:val="00707012"/>
    <w:rsid w:val="0070722B"/>
    <w:rsid w:val="00711837"/>
    <w:rsid w:val="00711C6F"/>
    <w:rsid w:val="007126EC"/>
    <w:rsid w:val="007128D3"/>
    <w:rsid w:val="00712FC7"/>
    <w:rsid w:val="00712FED"/>
    <w:rsid w:val="00713064"/>
    <w:rsid w:val="007133A5"/>
    <w:rsid w:val="007142D5"/>
    <w:rsid w:val="00714EF6"/>
    <w:rsid w:val="00714F2D"/>
    <w:rsid w:val="00715829"/>
    <w:rsid w:val="007162D3"/>
    <w:rsid w:val="00716989"/>
    <w:rsid w:val="00716B01"/>
    <w:rsid w:val="00716D4A"/>
    <w:rsid w:val="00716D6D"/>
    <w:rsid w:val="00720373"/>
    <w:rsid w:val="0072082A"/>
    <w:rsid w:val="00721783"/>
    <w:rsid w:val="00721D7F"/>
    <w:rsid w:val="00723814"/>
    <w:rsid w:val="00723C37"/>
    <w:rsid w:val="007252C0"/>
    <w:rsid w:val="00725363"/>
    <w:rsid w:val="00725533"/>
    <w:rsid w:val="0072653B"/>
    <w:rsid w:val="00726BB0"/>
    <w:rsid w:val="0073124F"/>
    <w:rsid w:val="00731740"/>
    <w:rsid w:val="00731BBB"/>
    <w:rsid w:val="00731D9D"/>
    <w:rsid w:val="00732221"/>
    <w:rsid w:val="00732B80"/>
    <w:rsid w:val="00732EFA"/>
    <w:rsid w:val="00734086"/>
    <w:rsid w:val="0073429A"/>
    <w:rsid w:val="007345BF"/>
    <w:rsid w:val="00734B31"/>
    <w:rsid w:val="00735269"/>
    <w:rsid w:val="0073544A"/>
    <w:rsid w:val="0073544F"/>
    <w:rsid w:val="00736325"/>
    <w:rsid w:val="00737888"/>
    <w:rsid w:val="00737BB2"/>
    <w:rsid w:val="007404F3"/>
    <w:rsid w:val="00740649"/>
    <w:rsid w:val="00740BCB"/>
    <w:rsid w:val="007418B5"/>
    <w:rsid w:val="00741E94"/>
    <w:rsid w:val="007424B0"/>
    <w:rsid w:val="007430BB"/>
    <w:rsid w:val="007436A2"/>
    <w:rsid w:val="007437EB"/>
    <w:rsid w:val="00743AF3"/>
    <w:rsid w:val="00743EE0"/>
    <w:rsid w:val="00744142"/>
    <w:rsid w:val="00744A15"/>
    <w:rsid w:val="007451B3"/>
    <w:rsid w:val="00745A53"/>
    <w:rsid w:val="00746326"/>
    <w:rsid w:val="007464F8"/>
    <w:rsid w:val="00746572"/>
    <w:rsid w:val="00746F71"/>
    <w:rsid w:val="007473A7"/>
    <w:rsid w:val="00747BF3"/>
    <w:rsid w:val="00750FD7"/>
    <w:rsid w:val="007519D9"/>
    <w:rsid w:val="00751F77"/>
    <w:rsid w:val="007528AE"/>
    <w:rsid w:val="00752905"/>
    <w:rsid w:val="00753852"/>
    <w:rsid w:val="0075395D"/>
    <w:rsid w:val="00753FA8"/>
    <w:rsid w:val="0075434F"/>
    <w:rsid w:val="00755873"/>
    <w:rsid w:val="00755FD0"/>
    <w:rsid w:val="00756976"/>
    <w:rsid w:val="00756BAC"/>
    <w:rsid w:val="00756EDD"/>
    <w:rsid w:val="00760025"/>
    <w:rsid w:val="00760429"/>
    <w:rsid w:val="00760C0D"/>
    <w:rsid w:val="00762276"/>
    <w:rsid w:val="00762323"/>
    <w:rsid w:val="00762D33"/>
    <w:rsid w:val="00762F9D"/>
    <w:rsid w:val="007640FC"/>
    <w:rsid w:val="00764922"/>
    <w:rsid w:val="00767E42"/>
    <w:rsid w:val="00770258"/>
    <w:rsid w:val="00770C45"/>
    <w:rsid w:val="00771195"/>
    <w:rsid w:val="00771684"/>
    <w:rsid w:val="007722EC"/>
    <w:rsid w:val="007723C8"/>
    <w:rsid w:val="00772CA9"/>
    <w:rsid w:val="0077370D"/>
    <w:rsid w:val="00774BAD"/>
    <w:rsid w:val="00774F67"/>
    <w:rsid w:val="00775213"/>
    <w:rsid w:val="0077572B"/>
    <w:rsid w:val="00775735"/>
    <w:rsid w:val="00775B21"/>
    <w:rsid w:val="00775F3C"/>
    <w:rsid w:val="007760A9"/>
    <w:rsid w:val="00776236"/>
    <w:rsid w:val="00776429"/>
    <w:rsid w:val="00776E0F"/>
    <w:rsid w:val="007770C5"/>
    <w:rsid w:val="0077747A"/>
    <w:rsid w:val="00777716"/>
    <w:rsid w:val="00777DD8"/>
    <w:rsid w:val="007800EF"/>
    <w:rsid w:val="00782741"/>
    <w:rsid w:val="00782AD4"/>
    <w:rsid w:val="00782B6D"/>
    <w:rsid w:val="00782BBB"/>
    <w:rsid w:val="00783E08"/>
    <w:rsid w:val="00784332"/>
    <w:rsid w:val="0078444B"/>
    <w:rsid w:val="007850CD"/>
    <w:rsid w:val="00786735"/>
    <w:rsid w:val="00786872"/>
    <w:rsid w:val="00786CBF"/>
    <w:rsid w:val="007871B8"/>
    <w:rsid w:val="007902DA"/>
    <w:rsid w:val="007904BA"/>
    <w:rsid w:val="0079050D"/>
    <w:rsid w:val="00790833"/>
    <w:rsid w:val="00790ED7"/>
    <w:rsid w:val="00791659"/>
    <w:rsid w:val="007928A0"/>
    <w:rsid w:val="00792BBB"/>
    <w:rsid w:val="00793661"/>
    <w:rsid w:val="00793E6D"/>
    <w:rsid w:val="00793F01"/>
    <w:rsid w:val="00793F55"/>
    <w:rsid w:val="007954DB"/>
    <w:rsid w:val="007957C5"/>
    <w:rsid w:val="0079582D"/>
    <w:rsid w:val="00796C04"/>
    <w:rsid w:val="0079752E"/>
    <w:rsid w:val="007975FE"/>
    <w:rsid w:val="007A011F"/>
    <w:rsid w:val="007A0277"/>
    <w:rsid w:val="007A08CE"/>
    <w:rsid w:val="007A0CCC"/>
    <w:rsid w:val="007A12C8"/>
    <w:rsid w:val="007A1FB6"/>
    <w:rsid w:val="007A1FC0"/>
    <w:rsid w:val="007A230A"/>
    <w:rsid w:val="007A2654"/>
    <w:rsid w:val="007A2F1C"/>
    <w:rsid w:val="007A30DD"/>
    <w:rsid w:val="007A3A53"/>
    <w:rsid w:val="007A4088"/>
    <w:rsid w:val="007A4743"/>
    <w:rsid w:val="007A4745"/>
    <w:rsid w:val="007A542A"/>
    <w:rsid w:val="007A548C"/>
    <w:rsid w:val="007A54F3"/>
    <w:rsid w:val="007A6664"/>
    <w:rsid w:val="007A6776"/>
    <w:rsid w:val="007A67CC"/>
    <w:rsid w:val="007A6855"/>
    <w:rsid w:val="007A6D85"/>
    <w:rsid w:val="007A7498"/>
    <w:rsid w:val="007A7C54"/>
    <w:rsid w:val="007B0837"/>
    <w:rsid w:val="007B0DF5"/>
    <w:rsid w:val="007B113F"/>
    <w:rsid w:val="007B11B2"/>
    <w:rsid w:val="007B141A"/>
    <w:rsid w:val="007B25E3"/>
    <w:rsid w:val="007B2C20"/>
    <w:rsid w:val="007B354B"/>
    <w:rsid w:val="007B3834"/>
    <w:rsid w:val="007B489F"/>
    <w:rsid w:val="007B4AED"/>
    <w:rsid w:val="007B4AF3"/>
    <w:rsid w:val="007B60F2"/>
    <w:rsid w:val="007B62EC"/>
    <w:rsid w:val="007B650A"/>
    <w:rsid w:val="007B732D"/>
    <w:rsid w:val="007C063E"/>
    <w:rsid w:val="007C2D2B"/>
    <w:rsid w:val="007C2FE2"/>
    <w:rsid w:val="007C34F3"/>
    <w:rsid w:val="007C3705"/>
    <w:rsid w:val="007C3D6B"/>
    <w:rsid w:val="007C4F69"/>
    <w:rsid w:val="007C5C78"/>
    <w:rsid w:val="007C5E2D"/>
    <w:rsid w:val="007C5E2F"/>
    <w:rsid w:val="007C5F85"/>
    <w:rsid w:val="007C6FE4"/>
    <w:rsid w:val="007C70E2"/>
    <w:rsid w:val="007C7A3E"/>
    <w:rsid w:val="007D03AA"/>
    <w:rsid w:val="007D0E6B"/>
    <w:rsid w:val="007D1BE6"/>
    <w:rsid w:val="007D2EC0"/>
    <w:rsid w:val="007D2FCE"/>
    <w:rsid w:val="007D3332"/>
    <w:rsid w:val="007D3EC2"/>
    <w:rsid w:val="007D5696"/>
    <w:rsid w:val="007D7703"/>
    <w:rsid w:val="007D78E9"/>
    <w:rsid w:val="007E0F89"/>
    <w:rsid w:val="007E14CB"/>
    <w:rsid w:val="007E1CA8"/>
    <w:rsid w:val="007E22A7"/>
    <w:rsid w:val="007E330C"/>
    <w:rsid w:val="007E388C"/>
    <w:rsid w:val="007E3A11"/>
    <w:rsid w:val="007E3BD3"/>
    <w:rsid w:val="007E4350"/>
    <w:rsid w:val="007E4C95"/>
    <w:rsid w:val="007E5235"/>
    <w:rsid w:val="007E5348"/>
    <w:rsid w:val="007E5546"/>
    <w:rsid w:val="007E5966"/>
    <w:rsid w:val="007E609B"/>
    <w:rsid w:val="007E67CE"/>
    <w:rsid w:val="007E69EC"/>
    <w:rsid w:val="007E6DDA"/>
    <w:rsid w:val="007E6F7D"/>
    <w:rsid w:val="007E734F"/>
    <w:rsid w:val="007E7A44"/>
    <w:rsid w:val="007E7ABF"/>
    <w:rsid w:val="007E7C43"/>
    <w:rsid w:val="007E7D91"/>
    <w:rsid w:val="007F03BC"/>
    <w:rsid w:val="007F12AD"/>
    <w:rsid w:val="007F1A1D"/>
    <w:rsid w:val="007F2658"/>
    <w:rsid w:val="007F2C12"/>
    <w:rsid w:val="007F2D84"/>
    <w:rsid w:val="007F3264"/>
    <w:rsid w:val="007F3AA6"/>
    <w:rsid w:val="007F3AE1"/>
    <w:rsid w:val="007F3C3A"/>
    <w:rsid w:val="007F3E1E"/>
    <w:rsid w:val="007F4A15"/>
    <w:rsid w:val="007F5B86"/>
    <w:rsid w:val="007F7D82"/>
    <w:rsid w:val="00800470"/>
    <w:rsid w:val="00800672"/>
    <w:rsid w:val="00800DF7"/>
    <w:rsid w:val="00801872"/>
    <w:rsid w:val="008055C5"/>
    <w:rsid w:val="00805BE6"/>
    <w:rsid w:val="00806284"/>
    <w:rsid w:val="008062D0"/>
    <w:rsid w:val="008066C7"/>
    <w:rsid w:val="00806887"/>
    <w:rsid w:val="00810960"/>
    <w:rsid w:val="00810CDB"/>
    <w:rsid w:val="0081114B"/>
    <w:rsid w:val="00811446"/>
    <w:rsid w:val="00811B59"/>
    <w:rsid w:val="00811D1B"/>
    <w:rsid w:val="008123D1"/>
    <w:rsid w:val="00812565"/>
    <w:rsid w:val="00812CAF"/>
    <w:rsid w:val="00813186"/>
    <w:rsid w:val="00813AB8"/>
    <w:rsid w:val="00813AC4"/>
    <w:rsid w:val="00813E34"/>
    <w:rsid w:val="008152FB"/>
    <w:rsid w:val="00815333"/>
    <w:rsid w:val="00815439"/>
    <w:rsid w:val="008158A0"/>
    <w:rsid w:val="00815B9A"/>
    <w:rsid w:val="00815BFB"/>
    <w:rsid w:val="008168CA"/>
    <w:rsid w:val="00817132"/>
    <w:rsid w:val="008171EB"/>
    <w:rsid w:val="00820D4A"/>
    <w:rsid w:val="00820DE7"/>
    <w:rsid w:val="008210CF"/>
    <w:rsid w:val="00821843"/>
    <w:rsid w:val="00823181"/>
    <w:rsid w:val="00823351"/>
    <w:rsid w:val="00823707"/>
    <w:rsid w:val="00823BD0"/>
    <w:rsid w:val="00823DCE"/>
    <w:rsid w:val="008240F0"/>
    <w:rsid w:val="00824648"/>
    <w:rsid w:val="00824F97"/>
    <w:rsid w:val="00825026"/>
    <w:rsid w:val="00826203"/>
    <w:rsid w:val="0082683A"/>
    <w:rsid w:val="0082689E"/>
    <w:rsid w:val="00827DF2"/>
    <w:rsid w:val="008303E4"/>
    <w:rsid w:val="00830BD6"/>
    <w:rsid w:val="00830EB1"/>
    <w:rsid w:val="00830FBF"/>
    <w:rsid w:val="00831A49"/>
    <w:rsid w:val="00831F8D"/>
    <w:rsid w:val="0083204A"/>
    <w:rsid w:val="00832079"/>
    <w:rsid w:val="00832263"/>
    <w:rsid w:val="00832AC0"/>
    <w:rsid w:val="0083336B"/>
    <w:rsid w:val="0083355C"/>
    <w:rsid w:val="00833D40"/>
    <w:rsid w:val="00833EA0"/>
    <w:rsid w:val="00833EAB"/>
    <w:rsid w:val="008343C1"/>
    <w:rsid w:val="008348C6"/>
    <w:rsid w:val="0083544C"/>
    <w:rsid w:val="008357AC"/>
    <w:rsid w:val="008359AC"/>
    <w:rsid w:val="00835A81"/>
    <w:rsid w:val="00835BBC"/>
    <w:rsid w:val="00835C60"/>
    <w:rsid w:val="008376A4"/>
    <w:rsid w:val="00837D3C"/>
    <w:rsid w:val="00837F41"/>
    <w:rsid w:val="008409AC"/>
    <w:rsid w:val="008416E7"/>
    <w:rsid w:val="008418BA"/>
    <w:rsid w:val="00841993"/>
    <w:rsid w:val="008429DC"/>
    <w:rsid w:val="008429DF"/>
    <w:rsid w:val="008430F2"/>
    <w:rsid w:val="008435C5"/>
    <w:rsid w:val="008449EF"/>
    <w:rsid w:val="008453B6"/>
    <w:rsid w:val="00845E79"/>
    <w:rsid w:val="008461AB"/>
    <w:rsid w:val="008463F6"/>
    <w:rsid w:val="00846B5B"/>
    <w:rsid w:val="00847578"/>
    <w:rsid w:val="00847803"/>
    <w:rsid w:val="00847AA2"/>
    <w:rsid w:val="00847BAD"/>
    <w:rsid w:val="00847E6D"/>
    <w:rsid w:val="008525A9"/>
    <w:rsid w:val="00852C0C"/>
    <w:rsid w:val="0085371C"/>
    <w:rsid w:val="0085418C"/>
    <w:rsid w:val="00854810"/>
    <w:rsid w:val="00854BCF"/>
    <w:rsid w:val="00855190"/>
    <w:rsid w:val="008553C7"/>
    <w:rsid w:val="0085581C"/>
    <w:rsid w:val="00855A43"/>
    <w:rsid w:val="00857455"/>
    <w:rsid w:val="00857876"/>
    <w:rsid w:val="00857DFC"/>
    <w:rsid w:val="00860433"/>
    <w:rsid w:val="00861D70"/>
    <w:rsid w:val="0086202F"/>
    <w:rsid w:val="0086216A"/>
    <w:rsid w:val="00862D29"/>
    <w:rsid w:val="00863523"/>
    <w:rsid w:val="00863CF4"/>
    <w:rsid w:val="00864301"/>
    <w:rsid w:val="00866152"/>
    <w:rsid w:val="0086707F"/>
    <w:rsid w:val="00867130"/>
    <w:rsid w:val="008671DA"/>
    <w:rsid w:val="00867A88"/>
    <w:rsid w:val="008702B3"/>
    <w:rsid w:val="0087057B"/>
    <w:rsid w:val="008708B2"/>
    <w:rsid w:val="00871160"/>
    <w:rsid w:val="0087198C"/>
    <w:rsid w:val="00872B98"/>
    <w:rsid w:val="00873FE6"/>
    <w:rsid w:val="008743A2"/>
    <w:rsid w:val="00874FD1"/>
    <w:rsid w:val="0087531B"/>
    <w:rsid w:val="00875947"/>
    <w:rsid w:val="008770D1"/>
    <w:rsid w:val="00877373"/>
    <w:rsid w:val="0088127E"/>
    <w:rsid w:val="00881672"/>
    <w:rsid w:val="00881BD2"/>
    <w:rsid w:val="00881DAB"/>
    <w:rsid w:val="00881E18"/>
    <w:rsid w:val="00881F19"/>
    <w:rsid w:val="00882B16"/>
    <w:rsid w:val="00884A80"/>
    <w:rsid w:val="008861F7"/>
    <w:rsid w:val="008864E5"/>
    <w:rsid w:val="00886CA9"/>
    <w:rsid w:val="00886E56"/>
    <w:rsid w:val="00887B45"/>
    <w:rsid w:val="00891D4F"/>
    <w:rsid w:val="008920E9"/>
    <w:rsid w:val="008925C4"/>
    <w:rsid w:val="0089304C"/>
    <w:rsid w:val="008930CC"/>
    <w:rsid w:val="00893C3C"/>
    <w:rsid w:val="0089489A"/>
    <w:rsid w:val="00894F11"/>
    <w:rsid w:val="00894F49"/>
    <w:rsid w:val="00895A4E"/>
    <w:rsid w:val="00895B0C"/>
    <w:rsid w:val="00896320"/>
    <w:rsid w:val="0089647E"/>
    <w:rsid w:val="008970A1"/>
    <w:rsid w:val="00897ABC"/>
    <w:rsid w:val="00897B5A"/>
    <w:rsid w:val="00897F90"/>
    <w:rsid w:val="00897FB8"/>
    <w:rsid w:val="008A063D"/>
    <w:rsid w:val="008A1E23"/>
    <w:rsid w:val="008A2C09"/>
    <w:rsid w:val="008A36BE"/>
    <w:rsid w:val="008A3FCF"/>
    <w:rsid w:val="008A424C"/>
    <w:rsid w:val="008A43F9"/>
    <w:rsid w:val="008A4CE4"/>
    <w:rsid w:val="008A52EA"/>
    <w:rsid w:val="008A5C68"/>
    <w:rsid w:val="008A60BB"/>
    <w:rsid w:val="008A6417"/>
    <w:rsid w:val="008A74CE"/>
    <w:rsid w:val="008A7604"/>
    <w:rsid w:val="008B0AE2"/>
    <w:rsid w:val="008B14E5"/>
    <w:rsid w:val="008B2572"/>
    <w:rsid w:val="008B38AA"/>
    <w:rsid w:val="008B3C7E"/>
    <w:rsid w:val="008B5548"/>
    <w:rsid w:val="008B56EF"/>
    <w:rsid w:val="008B5763"/>
    <w:rsid w:val="008B71B6"/>
    <w:rsid w:val="008B79BF"/>
    <w:rsid w:val="008C020B"/>
    <w:rsid w:val="008C031B"/>
    <w:rsid w:val="008C077E"/>
    <w:rsid w:val="008C0AD9"/>
    <w:rsid w:val="008C0B0C"/>
    <w:rsid w:val="008C1897"/>
    <w:rsid w:val="008C1A1F"/>
    <w:rsid w:val="008C2AA8"/>
    <w:rsid w:val="008C2B1E"/>
    <w:rsid w:val="008C365C"/>
    <w:rsid w:val="008C38A3"/>
    <w:rsid w:val="008C50BF"/>
    <w:rsid w:val="008C5B07"/>
    <w:rsid w:val="008C623F"/>
    <w:rsid w:val="008C63D5"/>
    <w:rsid w:val="008C6982"/>
    <w:rsid w:val="008C6D0D"/>
    <w:rsid w:val="008C718E"/>
    <w:rsid w:val="008C7230"/>
    <w:rsid w:val="008C7E1D"/>
    <w:rsid w:val="008C7FF0"/>
    <w:rsid w:val="008D0876"/>
    <w:rsid w:val="008D0B03"/>
    <w:rsid w:val="008D1037"/>
    <w:rsid w:val="008D132C"/>
    <w:rsid w:val="008D1394"/>
    <w:rsid w:val="008D1625"/>
    <w:rsid w:val="008D215E"/>
    <w:rsid w:val="008D2718"/>
    <w:rsid w:val="008D2E0C"/>
    <w:rsid w:val="008D2F80"/>
    <w:rsid w:val="008D31DD"/>
    <w:rsid w:val="008D3636"/>
    <w:rsid w:val="008D3AF3"/>
    <w:rsid w:val="008D46EE"/>
    <w:rsid w:val="008D52BA"/>
    <w:rsid w:val="008D52D1"/>
    <w:rsid w:val="008D57E8"/>
    <w:rsid w:val="008D5838"/>
    <w:rsid w:val="008D5AFE"/>
    <w:rsid w:val="008D7499"/>
    <w:rsid w:val="008D7D05"/>
    <w:rsid w:val="008D7FBE"/>
    <w:rsid w:val="008E04A6"/>
    <w:rsid w:val="008E09DA"/>
    <w:rsid w:val="008E0ABF"/>
    <w:rsid w:val="008E0BDC"/>
    <w:rsid w:val="008E0C3E"/>
    <w:rsid w:val="008E18D8"/>
    <w:rsid w:val="008E1BA3"/>
    <w:rsid w:val="008E36BA"/>
    <w:rsid w:val="008E3DE5"/>
    <w:rsid w:val="008E4533"/>
    <w:rsid w:val="008E573F"/>
    <w:rsid w:val="008E5895"/>
    <w:rsid w:val="008E6985"/>
    <w:rsid w:val="008E6EF7"/>
    <w:rsid w:val="008E77AE"/>
    <w:rsid w:val="008E7BBC"/>
    <w:rsid w:val="008F0A00"/>
    <w:rsid w:val="008F0B27"/>
    <w:rsid w:val="008F20B7"/>
    <w:rsid w:val="008F28A3"/>
    <w:rsid w:val="008F2C38"/>
    <w:rsid w:val="008F3F46"/>
    <w:rsid w:val="008F4736"/>
    <w:rsid w:val="008F47F2"/>
    <w:rsid w:val="008F48B6"/>
    <w:rsid w:val="008F51F7"/>
    <w:rsid w:val="008F5505"/>
    <w:rsid w:val="008F568B"/>
    <w:rsid w:val="008F616A"/>
    <w:rsid w:val="008F6CC1"/>
    <w:rsid w:val="008F73BD"/>
    <w:rsid w:val="008F76B3"/>
    <w:rsid w:val="008F7C5C"/>
    <w:rsid w:val="00900345"/>
    <w:rsid w:val="0090183D"/>
    <w:rsid w:val="00901FA3"/>
    <w:rsid w:val="00902AF4"/>
    <w:rsid w:val="00902C1D"/>
    <w:rsid w:val="00902DA5"/>
    <w:rsid w:val="00902EF2"/>
    <w:rsid w:val="0090308E"/>
    <w:rsid w:val="009034A0"/>
    <w:rsid w:val="009041ED"/>
    <w:rsid w:val="00904944"/>
    <w:rsid w:val="00905C1D"/>
    <w:rsid w:val="009061D1"/>
    <w:rsid w:val="00906DF6"/>
    <w:rsid w:val="0090738E"/>
    <w:rsid w:val="00907B7E"/>
    <w:rsid w:val="0091075B"/>
    <w:rsid w:val="0091083E"/>
    <w:rsid w:val="00910AEE"/>
    <w:rsid w:val="00910D03"/>
    <w:rsid w:val="009120E2"/>
    <w:rsid w:val="00912571"/>
    <w:rsid w:val="009130B0"/>
    <w:rsid w:val="00913429"/>
    <w:rsid w:val="0091372A"/>
    <w:rsid w:val="00913B15"/>
    <w:rsid w:val="009140E2"/>
    <w:rsid w:val="00915090"/>
    <w:rsid w:val="00915249"/>
    <w:rsid w:val="00915336"/>
    <w:rsid w:val="00915655"/>
    <w:rsid w:val="00916F0D"/>
    <w:rsid w:val="00920787"/>
    <w:rsid w:val="009212DF"/>
    <w:rsid w:val="00921BE9"/>
    <w:rsid w:val="00922018"/>
    <w:rsid w:val="00922C51"/>
    <w:rsid w:val="0092308D"/>
    <w:rsid w:val="009233E2"/>
    <w:rsid w:val="00923726"/>
    <w:rsid w:val="009239A7"/>
    <w:rsid w:val="00924BCB"/>
    <w:rsid w:val="00925636"/>
    <w:rsid w:val="009265F4"/>
    <w:rsid w:val="00926A44"/>
    <w:rsid w:val="00927A0D"/>
    <w:rsid w:val="0093195E"/>
    <w:rsid w:val="009321F8"/>
    <w:rsid w:val="00932610"/>
    <w:rsid w:val="00932BD6"/>
    <w:rsid w:val="00933174"/>
    <w:rsid w:val="00933331"/>
    <w:rsid w:val="00933B50"/>
    <w:rsid w:val="00933C64"/>
    <w:rsid w:val="0093412F"/>
    <w:rsid w:val="00934684"/>
    <w:rsid w:val="00935904"/>
    <w:rsid w:val="00936CD8"/>
    <w:rsid w:val="00937003"/>
    <w:rsid w:val="00937787"/>
    <w:rsid w:val="00940263"/>
    <w:rsid w:val="009403BD"/>
    <w:rsid w:val="00940414"/>
    <w:rsid w:val="00940F6F"/>
    <w:rsid w:val="009415A6"/>
    <w:rsid w:val="0094185B"/>
    <w:rsid w:val="0094241F"/>
    <w:rsid w:val="00942972"/>
    <w:rsid w:val="00942BE1"/>
    <w:rsid w:val="00942F08"/>
    <w:rsid w:val="0094332B"/>
    <w:rsid w:val="00943736"/>
    <w:rsid w:val="0094493D"/>
    <w:rsid w:val="00944BB4"/>
    <w:rsid w:val="00944FDB"/>
    <w:rsid w:val="009458CA"/>
    <w:rsid w:val="00945E84"/>
    <w:rsid w:val="00946411"/>
    <w:rsid w:val="00946BFB"/>
    <w:rsid w:val="0094750F"/>
    <w:rsid w:val="00947CDE"/>
    <w:rsid w:val="00947E53"/>
    <w:rsid w:val="00950955"/>
    <w:rsid w:val="00950B28"/>
    <w:rsid w:val="00951D00"/>
    <w:rsid w:val="00951F2E"/>
    <w:rsid w:val="00952373"/>
    <w:rsid w:val="009524AE"/>
    <w:rsid w:val="009530F4"/>
    <w:rsid w:val="009533A0"/>
    <w:rsid w:val="00953457"/>
    <w:rsid w:val="00953589"/>
    <w:rsid w:val="009538FE"/>
    <w:rsid w:val="00953D59"/>
    <w:rsid w:val="00954319"/>
    <w:rsid w:val="00955BBE"/>
    <w:rsid w:val="009561A9"/>
    <w:rsid w:val="0096003B"/>
    <w:rsid w:val="00960403"/>
    <w:rsid w:val="009609FF"/>
    <w:rsid w:val="00962AD2"/>
    <w:rsid w:val="00963039"/>
    <w:rsid w:val="0096373A"/>
    <w:rsid w:val="00963DA9"/>
    <w:rsid w:val="00964512"/>
    <w:rsid w:val="0096454F"/>
    <w:rsid w:val="009657DC"/>
    <w:rsid w:val="00965A67"/>
    <w:rsid w:val="00966715"/>
    <w:rsid w:val="009702C6"/>
    <w:rsid w:val="00970A60"/>
    <w:rsid w:val="00971B4F"/>
    <w:rsid w:val="00971F43"/>
    <w:rsid w:val="00971FC7"/>
    <w:rsid w:val="009721EF"/>
    <w:rsid w:val="00972610"/>
    <w:rsid w:val="00972C3F"/>
    <w:rsid w:val="00973345"/>
    <w:rsid w:val="0097337F"/>
    <w:rsid w:val="00973FD8"/>
    <w:rsid w:val="009743F1"/>
    <w:rsid w:val="00974F8D"/>
    <w:rsid w:val="0097525A"/>
    <w:rsid w:val="00976869"/>
    <w:rsid w:val="00976CFA"/>
    <w:rsid w:val="00977C0A"/>
    <w:rsid w:val="00977C1B"/>
    <w:rsid w:val="00977CED"/>
    <w:rsid w:val="0098021C"/>
    <w:rsid w:val="00980881"/>
    <w:rsid w:val="009808A2"/>
    <w:rsid w:val="00981761"/>
    <w:rsid w:val="00982CB5"/>
    <w:rsid w:val="009831CF"/>
    <w:rsid w:val="00984487"/>
    <w:rsid w:val="00984BBB"/>
    <w:rsid w:val="00984CB2"/>
    <w:rsid w:val="0098501D"/>
    <w:rsid w:val="00985EEA"/>
    <w:rsid w:val="0098612A"/>
    <w:rsid w:val="0098659E"/>
    <w:rsid w:val="0098733F"/>
    <w:rsid w:val="00990641"/>
    <w:rsid w:val="00990C41"/>
    <w:rsid w:val="00990CC6"/>
    <w:rsid w:val="00990E8D"/>
    <w:rsid w:val="0099153F"/>
    <w:rsid w:val="00992322"/>
    <w:rsid w:val="00992D7E"/>
    <w:rsid w:val="00993711"/>
    <w:rsid w:val="00994FB7"/>
    <w:rsid w:val="009951DE"/>
    <w:rsid w:val="0099585B"/>
    <w:rsid w:val="00995B07"/>
    <w:rsid w:val="00996018"/>
    <w:rsid w:val="00996338"/>
    <w:rsid w:val="00996DA0"/>
    <w:rsid w:val="009A02E2"/>
    <w:rsid w:val="009A0669"/>
    <w:rsid w:val="009A162D"/>
    <w:rsid w:val="009A17FE"/>
    <w:rsid w:val="009A2970"/>
    <w:rsid w:val="009A2CD4"/>
    <w:rsid w:val="009A3424"/>
    <w:rsid w:val="009A39D1"/>
    <w:rsid w:val="009A3F7B"/>
    <w:rsid w:val="009A42CC"/>
    <w:rsid w:val="009A46FD"/>
    <w:rsid w:val="009A4F20"/>
    <w:rsid w:val="009A5366"/>
    <w:rsid w:val="009A5371"/>
    <w:rsid w:val="009A5FFE"/>
    <w:rsid w:val="009A6C76"/>
    <w:rsid w:val="009A701E"/>
    <w:rsid w:val="009A7716"/>
    <w:rsid w:val="009A79D8"/>
    <w:rsid w:val="009B0039"/>
    <w:rsid w:val="009B01B2"/>
    <w:rsid w:val="009B0453"/>
    <w:rsid w:val="009B0F07"/>
    <w:rsid w:val="009B1086"/>
    <w:rsid w:val="009B1251"/>
    <w:rsid w:val="009B17D6"/>
    <w:rsid w:val="009B1B27"/>
    <w:rsid w:val="009B3A95"/>
    <w:rsid w:val="009B3D9A"/>
    <w:rsid w:val="009B429E"/>
    <w:rsid w:val="009B4CDF"/>
    <w:rsid w:val="009B4F63"/>
    <w:rsid w:val="009B5427"/>
    <w:rsid w:val="009B5E97"/>
    <w:rsid w:val="009B61E6"/>
    <w:rsid w:val="009B760D"/>
    <w:rsid w:val="009B7CB9"/>
    <w:rsid w:val="009C0DAE"/>
    <w:rsid w:val="009C183B"/>
    <w:rsid w:val="009C1F9E"/>
    <w:rsid w:val="009C2B2D"/>
    <w:rsid w:val="009C3289"/>
    <w:rsid w:val="009C458E"/>
    <w:rsid w:val="009C48E9"/>
    <w:rsid w:val="009C4B0D"/>
    <w:rsid w:val="009C5A7F"/>
    <w:rsid w:val="009D0F33"/>
    <w:rsid w:val="009D1BDA"/>
    <w:rsid w:val="009D1D72"/>
    <w:rsid w:val="009D1DD7"/>
    <w:rsid w:val="009D2073"/>
    <w:rsid w:val="009D24D0"/>
    <w:rsid w:val="009D29B8"/>
    <w:rsid w:val="009D30A5"/>
    <w:rsid w:val="009D3295"/>
    <w:rsid w:val="009D3299"/>
    <w:rsid w:val="009D33F7"/>
    <w:rsid w:val="009D4AF8"/>
    <w:rsid w:val="009D5600"/>
    <w:rsid w:val="009D5846"/>
    <w:rsid w:val="009D5F7F"/>
    <w:rsid w:val="009D6134"/>
    <w:rsid w:val="009D61FD"/>
    <w:rsid w:val="009D6249"/>
    <w:rsid w:val="009D645B"/>
    <w:rsid w:val="009D65CC"/>
    <w:rsid w:val="009D6921"/>
    <w:rsid w:val="009D7623"/>
    <w:rsid w:val="009E16F0"/>
    <w:rsid w:val="009E17CA"/>
    <w:rsid w:val="009E2D48"/>
    <w:rsid w:val="009E425A"/>
    <w:rsid w:val="009E4DFA"/>
    <w:rsid w:val="009E5225"/>
    <w:rsid w:val="009E55B6"/>
    <w:rsid w:val="009E5CEF"/>
    <w:rsid w:val="009E6516"/>
    <w:rsid w:val="009E79B3"/>
    <w:rsid w:val="009E7F27"/>
    <w:rsid w:val="009F083D"/>
    <w:rsid w:val="009F09F1"/>
    <w:rsid w:val="009F0A25"/>
    <w:rsid w:val="009F0F7C"/>
    <w:rsid w:val="009F145C"/>
    <w:rsid w:val="009F1895"/>
    <w:rsid w:val="009F1C36"/>
    <w:rsid w:val="009F2B19"/>
    <w:rsid w:val="009F335E"/>
    <w:rsid w:val="009F36B6"/>
    <w:rsid w:val="009F3DDB"/>
    <w:rsid w:val="009F47CD"/>
    <w:rsid w:val="009F4979"/>
    <w:rsid w:val="009F4A55"/>
    <w:rsid w:val="009F4E5F"/>
    <w:rsid w:val="009F4E71"/>
    <w:rsid w:val="009F4ED7"/>
    <w:rsid w:val="009F4EF4"/>
    <w:rsid w:val="009F504E"/>
    <w:rsid w:val="009F5381"/>
    <w:rsid w:val="009F5836"/>
    <w:rsid w:val="009F5BD2"/>
    <w:rsid w:val="009F5D60"/>
    <w:rsid w:val="009F5D71"/>
    <w:rsid w:val="009F61EC"/>
    <w:rsid w:val="009F62F4"/>
    <w:rsid w:val="009F6F4F"/>
    <w:rsid w:val="009F7042"/>
    <w:rsid w:val="009F70C7"/>
    <w:rsid w:val="009F7561"/>
    <w:rsid w:val="009F7CD2"/>
    <w:rsid w:val="00A0016C"/>
    <w:rsid w:val="00A008FC"/>
    <w:rsid w:val="00A00ACC"/>
    <w:rsid w:val="00A00E9F"/>
    <w:rsid w:val="00A0156F"/>
    <w:rsid w:val="00A01D0E"/>
    <w:rsid w:val="00A01D15"/>
    <w:rsid w:val="00A034AA"/>
    <w:rsid w:val="00A03AD7"/>
    <w:rsid w:val="00A03F49"/>
    <w:rsid w:val="00A040E5"/>
    <w:rsid w:val="00A04358"/>
    <w:rsid w:val="00A053E9"/>
    <w:rsid w:val="00A06396"/>
    <w:rsid w:val="00A064DD"/>
    <w:rsid w:val="00A06B8F"/>
    <w:rsid w:val="00A07323"/>
    <w:rsid w:val="00A07688"/>
    <w:rsid w:val="00A07CDA"/>
    <w:rsid w:val="00A10B59"/>
    <w:rsid w:val="00A10F1C"/>
    <w:rsid w:val="00A10FC8"/>
    <w:rsid w:val="00A11672"/>
    <w:rsid w:val="00A119FC"/>
    <w:rsid w:val="00A12EE0"/>
    <w:rsid w:val="00A135F2"/>
    <w:rsid w:val="00A14247"/>
    <w:rsid w:val="00A14D88"/>
    <w:rsid w:val="00A158EB"/>
    <w:rsid w:val="00A15963"/>
    <w:rsid w:val="00A15AAB"/>
    <w:rsid w:val="00A16850"/>
    <w:rsid w:val="00A16DED"/>
    <w:rsid w:val="00A17628"/>
    <w:rsid w:val="00A2022D"/>
    <w:rsid w:val="00A22137"/>
    <w:rsid w:val="00A22689"/>
    <w:rsid w:val="00A228C1"/>
    <w:rsid w:val="00A22945"/>
    <w:rsid w:val="00A230AE"/>
    <w:rsid w:val="00A2347B"/>
    <w:rsid w:val="00A234EB"/>
    <w:rsid w:val="00A23756"/>
    <w:rsid w:val="00A24FC7"/>
    <w:rsid w:val="00A25555"/>
    <w:rsid w:val="00A25CEC"/>
    <w:rsid w:val="00A25F5B"/>
    <w:rsid w:val="00A26019"/>
    <w:rsid w:val="00A261FD"/>
    <w:rsid w:val="00A26754"/>
    <w:rsid w:val="00A27197"/>
    <w:rsid w:val="00A27FBA"/>
    <w:rsid w:val="00A30DA2"/>
    <w:rsid w:val="00A31766"/>
    <w:rsid w:val="00A31EE3"/>
    <w:rsid w:val="00A320A3"/>
    <w:rsid w:val="00A327C7"/>
    <w:rsid w:val="00A32F0C"/>
    <w:rsid w:val="00A32F68"/>
    <w:rsid w:val="00A33045"/>
    <w:rsid w:val="00A330B5"/>
    <w:rsid w:val="00A33552"/>
    <w:rsid w:val="00A33784"/>
    <w:rsid w:val="00A33E84"/>
    <w:rsid w:val="00A345DB"/>
    <w:rsid w:val="00A34795"/>
    <w:rsid w:val="00A34AB7"/>
    <w:rsid w:val="00A3574A"/>
    <w:rsid w:val="00A360A1"/>
    <w:rsid w:val="00A360DB"/>
    <w:rsid w:val="00A3661C"/>
    <w:rsid w:val="00A36B4C"/>
    <w:rsid w:val="00A37830"/>
    <w:rsid w:val="00A37BCB"/>
    <w:rsid w:val="00A37BEB"/>
    <w:rsid w:val="00A400F6"/>
    <w:rsid w:val="00A40A6B"/>
    <w:rsid w:val="00A40C34"/>
    <w:rsid w:val="00A410A2"/>
    <w:rsid w:val="00A41742"/>
    <w:rsid w:val="00A41CE6"/>
    <w:rsid w:val="00A427CC"/>
    <w:rsid w:val="00A428F5"/>
    <w:rsid w:val="00A42B5C"/>
    <w:rsid w:val="00A43232"/>
    <w:rsid w:val="00A4334C"/>
    <w:rsid w:val="00A437C3"/>
    <w:rsid w:val="00A43AC7"/>
    <w:rsid w:val="00A43C62"/>
    <w:rsid w:val="00A44665"/>
    <w:rsid w:val="00A44860"/>
    <w:rsid w:val="00A452B3"/>
    <w:rsid w:val="00A458AA"/>
    <w:rsid w:val="00A45B16"/>
    <w:rsid w:val="00A46279"/>
    <w:rsid w:val="00A47B0A"/>
    <w:rsid w:val="00A47CF9"/>
    <w:rsid w:val="00A500C0"/>
    <w:rsid w:val="00A51C51"/>
    <w:rsid w:val="00A51D6D"/>
    <w:rsid w:val="00A51DDA"/>
    <w:rsid w:val="00A5248E"/>
    <w:rsid w:val="00A52632"/>
    <w:rsid w:val="00A52ADB"/>
    <w:rsid w:val="00A530CA"/>
    <w:rsid w:val="00A532CA"/>
    <w:rsid w:val="00A53F3B"/>
    <w:rsid w:val="00A54589"/>
    <w:rsid w:val="00A54D97"/>
    <w:rsid w:val="00A558E5"/>
    <w:rsid w:val="00A55DBF"/>
    <w:rsid w:val="00A56527"/>
    <w:rsid w:val="00A56819"/>
    <w:rsid w:val="00A56A08"/>
    <w:rsid w:val="00A56F75"/>
    <w:rsid w:val="00A5773D"/>
    <w:rsid w:val="00A579EB"/>
    <w:rsid w:val="00A60F3B"/>
    <w:rsid w:val="00A60F59"/>
    <w:rsid w:val="00A61F61"/>
    <w:rsid w:val="00A62486"/>
    <w:rsid w:val="00A6269A"/>
    <w:rsid w:val="00A633CB"/>
    <w:rsid w:val="00A63755"/>
    <w:rsid w:val="00A63781"/>
    <w:rsid w:val="00A64894"/>
    <w:rsid w:val="00A64E70"/>
    <w:rsid w:val="00A65485"/>
    <w:rsid w:val="00A65855"/>
    <w:rsid w:val="00A65C2C"/>
    <w:rsid w:val="00A66443"/>
    <w:rsid w:val="00A67359"/>
    <w:rsid w:val="00A679D7"/>
    <w:rsid w:val="00A67D0D"/>
    <w:rsid w:val="00A7082D"/>
    <w:rsid w:val="00A70B9C"/>
    <w:rsid w:val="00A710FF"/>
    <w:rsid w:val="00A71445"/>
    <w:rsid w:val="00A71574"/>
    <w:rsid w:val="00A7293F"/>
    <w:rsid w:val="00A72A72"/>
    <w:rsid w:val="00A72A73"/>
    <w:rsid w:val="00A7341A"/>
    <w:rsid w:val="00A73D6D"/>
    <w:rsid w:val="00A73F96"/>
    <w:rsid w:val="00A75831"/>
    <w:rsid w:val="00A75C34"/>
    <w:rsid w:val="00A75E85"/>
    <w:rsid w:val="00A76FA4"/>
    <w:rsid w:val="00A77B1D"/>
    <w:rsid w:val="00A77DDB"/>
    <w:rsid w:val="00A81539"/>
    <w:rsid w:val="00A8158C"/>
    <w:rsid w:val="00A8183C"/>
    <w:rsid w:val="00A81A6B"/>
    <w:rsid w:val="00A81A6E"/>
    <w:rsid w:val="00A81DBA"/>
    <w:rsid w:val="00A83143"/>
    <w:rsid w:val="00A83CCD"/>
    <w:rsid w:val="00A84874"/>
    <w:rsid w:val="00A85F67"/>
    <w:rsid w:val="00A86375"/>
    <w:rsid w:val="00A87713"/>
    <w:rsid w:val="00A90154"/>
    <w:rsid w:val="00A905FF"/>
    <w:rsid w:val="00A90E16"/>
    <w:rsid w:val="00A91A46"/>
    <w:rsid w:val="00A92E41"/>
    <w:rsid w:val="00A93460"/>
    <w:rsid w:val="00A9413B"/>
    <w:rsid w:val="00A949B7"/>
    <w:rsid w:val="00A94DCE"/>
    <w:rsid w:val="00A96309"/>
    <w:rsid w:val="00A9756D"/>
    <w:rsid w:val="00A97667"/>
    <w:rsid w:val="00A97CAB"/>
    <w:rsid w:val="00AA0C4A"/>
    <w:rsid w:val="00AA0DC8"/>
    <w:rsid w:val="00AA28A4"/>
    <w:rsid w:val="00AA299A"/>
    <w:rsid w:val="00AA2B7F"/>
    <w:rsid w:val="00AA3079"/>
    <w:rsid w:val="00AA3E39"/>
    <w:rsid w:val="00AA4E96"/>
    <w:rsid w:val="00AA5399"/>
    <w:rsid w:val="00AA5D15"/>
    <w:rsid w:val="00AA6F20"/>
    <w:rsid w:val="00AB018A"/>
    <w:rsid w:val="00AB0E21"/>
    <w:rsid w:val="00AB0E6C"/>
    <w:rsid w:val="00AB11E7"/>
    <w:rsid w:val="00AB277C"/>
    <w:rsid w:val="00AB283F"/>
    <w:rsid w:val="00AB38B4"/>
    <w:rsid w:val="00AB4043"/>
    <w:rsid w:val="00AB44F2"/>
    <w:rsid w:val="00AB46FE"/>
    <w:rsid w:val="00AB4D0C"/>
    <w:rsid w:val="00AB50AC"/>
    <w:rsid w:val="00AB635A"/>
    <w:rsid w:val="00AB65AC"/>
    <w:rsid w:val="00AB67E2"/>
    <w:rsid w:val="00AB6A72"/>
    <w:rsid w:val="00AB6DD0"/>
    <w:rsid w:val="00AB784E"/>
    <w:rsid w:val="00AC13FC"/>
    <w:rsid w:val="00AC1A50"/>
    <w:rsid w:val="00AC1D36"/>
    <w:rsid w:val="00AC1EC4"/>
    <w:rsid w:val="00AC269A"/>
    <w:rsid w:val="00AC3170"/>
    <w:rsid w:val="00AC3223"/>
    <w:rsid w:val="00AC3550"/>
    <w:rsid w:val="00AC3B4E"/>
    <w:rsid w:val="00AC3E04"/>
    <w:rsid w:val="00AC412B"/>
    <w:rsid w:val="00AC4BAF"/>
    <w:rsid w:val="00AC53D9"/>
    <w:rsid w:val="00AC6390"/>
    <w:rsid w:val="00AC660A"/>
    <w:rsid w:val="00AC7513"/>
    <w:rsid w:val="00AD04A3"/>
    <w:rsid w:val="00AD1449"/>
    <w:rsid w:val="00AD2B04"/>
    <w:rsid w:val="00AD3593"/>
    <w:rsid w:val="00AD3E44"/>
    <w:rsid w:val="00AD662A"/>
    <w:rsid w:val="00AD7231"/>
    <w:rsid w:val="00AD735A"/>
    <w:rsid w:val="00AD738E"/>
    <w:rsid w:val="00AD742F"/>
    <w:rsid w:val="00AD77EC"/>
    <w:rsid w:val="00AD793F"/>
    <w:rsid w:val="00AE0432"/>
    <w:rsid w:val="00AE09C9"/>
    <w:rsid w:val="00AE0D0C"/>
    <w:rsid w:val="00AE0DB4"/>
    <w:rsid w:val="00AE1700"/>
    <w:rsid w:val="00AE1DCF"/>
    <w:rsid w:val="00AE27FB"/>
    <w:rsid w:val="00AE2A5F"/>
    <w:rsid w:val="00AE2CF1"/>
    <w:rsid w:val="00AE3382"/>
    <w:rsid w:val="00AE37F5"/>
    <w:rsid w:val="00AE3F58"/>
    <w:rsid w:val="00AE457C"/>
    <w:rsid w:val="00AE4F1B"/>
    <w:rsid w:val="00AE51E6"/>
    <w:rsid w:val="00AE5411"/>
    <w:rsid w:val="00AE5708"/>
    <w:rsid w:val="00AE5D74"/>
    <w:rsid w:val="00AE5EED"/>
    <w:rsid w:val="00AE604E"/>
    <w:rsid w:val="00AE63C1"/>
    <w:rsid w:val="00AE67AE"/>
    <w:rsid w:val="00AE6F1C"/>
    <w:rsid w:val="00AE714F"/>
    <w:rsid w:val="00AE7CB2"/>
    <w:rsid w:val="00AE7F9A"/>
    <w:rsid w:val="00AF0357"/>
    <w:rsid w:val="00AF047D"/>
    <w:rsid w:val="00AF0D08"/>
    <w:rsid w:val="00AF2AEB"/>
    <w:rsid w:val="00AF2F86"/>
    <w:rsid w:val="00AF2FA8"/>
    <w:rsid w:val="00AF336F"/>
    <w:rsid w:val="00AF34FA"/>
    <w:rsid w:val="00AF3B9A"/>
    <w:rsid w:val="00AF3D4E"/>
    <w:rsid w:val="00AF3D92"/>
    <w:rsid w:val="00AF49B4"/>
    <w:rsid w:val="00AF5337"/>
    <w:rsid w:val="00AF5567"/>
    <w:rsid w:val="00AF57C0"/>
    <w:rsid w:val="00AF5F75"/>
    <w:rsid w:val="00AF6A05"/>
    <w:rsid w:val="00AF7223"/>
    <w:rsid w:val="00AF7393"/>
    <w:rsid w:val="00B010D7"/>
    <w:rsid w:val="00B011E6"/>
    <w:rsid w:val="00B01248"/>
    <w:rsid w:val="00B0211E"/>
    <w:rsid w:val="00B02A57"/>
    <w:rsid w:val="00B050EA"/>
    <w:rsid w:val="00B05E5C"/>
    <w:rsid w:val="00B06786"/>
    <w:rsid w:val="00B07E18"/>
    <w:rsid w:val="00B104DC"/>
    <w:rsid w:val="00B115E6"/>
    <w:rsid w:val="00B11776"/>
    <w:rsid w:val="00B117FE"/>
    <w:rsid w:val="00B12438"/>
    <w:rsid w:val="00B12824"/>
    <w:rsid w:val="00B12A6A"/>
    <w:rsid w:val="00B12D90"/>
    <w:rsid w:val="00B13110"/>
    <w:rsid w:val="00B131C0"/>
    <w:rsid w:val="00B1348C"/>
    <w:rsid w:val="00B14458"/>
    <w:rsid w:val="00B14669"/>
    <w:rsid w:val="00B14B4C"/>
    <w:rsid w:val="00B15BAD"/>
    <w:rsid w:val="00B1604C"/>
    <w:rsid w:val="00B16F22"/>
    <w:rsid w:val="00B1742F"/>
    <w:rsid w:val="00B17A7C"/>
    <w:rsid w:val="00B217BE"/>
    <w:rsid w:val="00B22018"/>
    <w:rsid w:val="00B2278C"/>
    <w:rsid w:val="00B2280E"/>
    <w:rsid w:val="00B23685"/>
    <w:rsid w:val="00B240FE"/>
    <w:rsid w:val="00B2410D"/>
    <w:rsid w:val="00B24E6F"/>
    <w:rsid w:val="00B2599F"/>
    <w:rsid w:val="00B25C96"/>
    <w:rsid w:val="00B25FE5"/>
    <w:rsid w:val="00B26185"/>
    <w:rsid w:val="00B26928"/>
    <w:rsid w:val="00B27963"/>
    <w:rsid w:val="00B2797E"/>
    <w:rsid w:val="00B279D2"/>
    <w:rsid w:val="00B27F1E"/>
    <w:rsid w:val="00B30065"/>
    <w:rsid w:val="00B3042B"/>
    <w:rsid w:val="00B304CF"/>
    <w:rsid w:val="00B3065E"/>
    <w:rsid w:val="00B310A9"/>
    <w:rsid w:val="00B316FA"/>
    <w:rsid w:val="00B31EEB"/>
    <w:rsid w:val="00B32462"/>
    <w:rsid w:val="00B33FDB"/>
    <w:rsid w:val="00B34298"/>
    <w:rsid w:val="00B353CD"/>
    <w:rsid w:val="00B35492"/>
    <w:rsid w:val="00B356ED"/>
    <w:rsid w:val="00B35A06"/>
    <w:rsid w:val="00B35D14"/>
    <w:rsid w:val="00B362BF"/>
    <w:rsid w:val="00B372F1"/>
    <w:rsid w:val="00B374DC"/>
    <w:rsid w:val="00B377A1"/>
    <w:rsid w:val="00B37991"/>
    <w:rsid w:val="00B400BF"/>
    <w:rsid w:val="00B400E8"/>
    <w:rsid w:val="00B40982"/>
    <w:rsid w:val="00B411A6"/>
    <w:rsid w:val="00B417A5"/>
    <w:rsid w:val="00B417CB"/>
    <w:rsid w:val="00B426AF"/>
    <w:rsid w:val="00B43390"/>
    <w:rsid w:val="00B43D1A"/>
    <w:rsid w:val="00B44019"/>
    <w:rsid w:val="00B4480F"/>
    <w:rsid w:val="00B44B00"/>
    <w:rsid w:val="00B4576A"/>
    <w:rsid w:val="00B46322"/>
    <w:rsid w:val="00B46A3B"/>
    <w:rsid w:val="00B46AB5"/>
    <w:rsid w:val="00B472F2"/>
    <w:rsid w:val="00B50DCC"/>
    <w:rsid w:val="00B51BA7"/>
    <w:rsid w:val="00B52268"/>
    <w:rsid w:val="00B52C13"/>
    <w:rsid w:val="00B52F7C"/>
    <w:rsid w:val="00B5487E"/>
    <w:rsid w:val="00B54E79"/>
    <w:rsid w:val="00B55BF0"/>
    <w:rsid w:val="00B602B4"/>
    <w:rsid w:val="00B60E63"/>
    <w:rsid w:val="00B60F94"/>
    <w:rsid w:val="00B612ED"/>
    <w:rsid w:val="00B61490"/>
    <w:rsid w:val="00B621B0"/>
    <w:rsid w:val="00B6277E"/>
    <w:rsid w:val="00B62B5A"/>
    <w:rsid w:val="00B62BD1"/>
    <w:rsid w:val="00B62F6F"/>
    <w:rsid w:val="00B63852"/>
    <w:rsid w:val="00B63E50"/>
    <w:rsid w:val="00B643D1"/>
    <w:rsid w:val="00B6459D"/>
    <w:rsid w:val="00B65744"/>
    <w:rsid w:val="00B65A5C"/>
    <w:rsid w:val="00B65F3D"/>
    <w:rsid w:val="00B66531"/>
    <w:rsid w:val="00B66C6E"/>
    <w:rsid w:val="00B6747B"/>
    <w:rsid w:val="00B72BDB"/>
    <w:rsid w:val="00B733F5"/>
    <w:rsid w:val="00B74A53"/>
    <w:rsid w:val="00B74B13"/>
    <w:rsid w:val="00B76843"/>
    <w:rsid w:val="00B76B6B"/>
    <w:rsid w:val="00B77962"/>
    <w:rsid w:val="00B77982"/>
    <w:rsid w:val="00B77C85"/>
    <w:rsid w:val="00B80798"/>
    <w:rsid w:val="00B80B4F"/>
    <w:rsid w:val="00B80BE8"/>
    <w:rsid w:val="00B81C37"/>
    <w:rsid w:val="00B81DF0"/>
    <w:rsid w:val="00B82ABC"/>
    <w:rsid w:val="00B82C4E"/>
    <w:rsid w:val="00B8397A"/>
    <w:rsid w:val="00B84867"/>
    <w:rsid w:val="00B84C5F"/>
    <w:rsid w:val="00B85B00"/>
    <w:rsid w:val="00B8644A"/>
    <w:rsid w:val="00B86BFD"/>
    <w:rsid w:val="00B86CBB"/>
    <w:rsid w:val="00B87296"/>
    <w:rsid w:val="00B878A1"/>
    <w:rsid w:val="00B90BE6"/>
    <w:rsid w:val="00B90F14"/>
    <w:rsid w:val="00B912E9"/>
    <w:rsid w:val="00B91332"/>
    <w:rsid w:val="00B91578"/>
    <w:rsid w:val="00B91604"/>
    <w:rsid w:val="00B918A5"/>
    <w:rsid w:val="00B91B0B"/>
    <w:rsid w:val="00B91D8E"/>
    <w:rsid w:val="00B91DA4"/>
    <w:rsid w:val="00B92C15"/>
    <w:rsid w:val="00B92EED"/>
    <w:rsid w:val="00B93776"/>
    <w:rsid w:val="00B945C2"/>
    <w:rsid w:val="00B94723"/>
    <w:rsid w:val="00B94BB4"/>
    <w:rsid w:val="00B94D3B"/>
    <w:rsid w:val="00B95E64"/>
    <w:rsid w:val="00B96563"/>
    <w:rsid w:val="00B9667E"/>
    <w:rsid w:val="00B97057"/>
    <w:rsid w:val="00B97B79"/>
    <w:rsid w:val="00BA030F"/>
    <w:rsid w:val="00BA0720"/>
    <w:rsid w:val="00BA0B89"/>
    <w:rsid w:val="00BA1828"/>
    <w:rsid w:val="00BA309A"/>
    <w:rsid w:val="00BA46BD"/>
    <w:rsid w:val="00BA5638"/>
    <w:rsid w:val="00BA5A9B"/>
    <w:rsid w:val="00BA5B15"/>
    <w:rsid w:val="00BA5B9D"/>
    <w:rsid w:val="00BA5D33"/>
    <w:rsid w:val="00BA614F"/>
    <w:rsid w:val="00BA6686"/>
    <w:rsid w:val="00BA6934"/>
    <w:rsid w:val="00BA7CA4"/>
    <w:rsid w:val="00BB0055"/>
    <w:rsid w:val="00BB02A4"/>
    <w:rsid w:val="00BB034D"/>
    <w:rsid w:val="00BB11EB"/>
    <w:rsid w:val="00BB16CC"/>
    <w:rsid w:val="00BB18EE"/>
    <w:rsid w:val="00BB1A6F"/>
    <w:rsid w:val="00BB1AF8"/>
    <w:rsid w:val="00BB22F1"/>
    <w:rsid w:val="00BB27A5"/>
    <w:rsid w:val="00BB292E"/>
    <w:rsid w:val="00BB3125"/>
    <w:rsid w:val="00BB4124"/>
    <w:rsid w:val="00BB43E7"/>
    <w:rsid w:val="00BB4484"/>
    <w:rsid w:val="00BB60A6"/>
    <w:rsid w:val="00BB6B55"/>
    <w:rsid w:val="00BB6FF1"/>
    <w:rsid w:val="00BB7F05"/>
    <w:rsid w:val="00BC00D8"/>
    <w:rsid w:val="00BC2679"/>
    <w:rsid w:val="00BC3C23"/>
    <w:rsid w:val="00BC4393"/>
    <w:rsid w:val="00BC4B64"/>
    <w:rsid w:val="00BC5C27"/>
    <w:rsid w:val="00BC6291"/>
    <w:rsid w:val="00BC66F8"/>
    <w:rsid w:val="00BC742B"/>
    <w:rsid w:val="00BC7CE8"/>
    <w:rsid w:val="00BD03B3"/>
    <w:rsid w:val="00BD0740"/>
    <w:rsid w:val="00BD0A8A"/>
    <w:rsid w:val="00BD0AF4"/>
    <w:rsid w:val="00BD34AA"/>
    <w:rsid w:val="00BD3EB2"/>
    <w:rsid w:val="00BD4211"/>
    <w:rsid w:val="00BD5C6C"/>
    <w:rsid w:val="00BD62F4"/>
    <w:rsid w:val="00BD6ED2"/>
    <w:rsid w:val="00BD6F4F"/>
    <w:rsid w:val="00BD6FB3"/>
    <w:rsid w:val="00BD6FF7"/>
    <w:rsid w:val="00BD753E"/>
    <w:rsid w:val="00BE0935"/>
    <w:rsid w:val="00BE0E0C"/>
    <w:rsid w:val="00BE0ED9"/>
    <w:rsid w:val="00BE20A5"/>
    <w:rsid w:val="00BE425B"/>
    <w:rsid w:val="00BE5DF1"/>
    <w:rsid w:val="00BE62A6"/>
    <w:rsid w:val="00BE713D"/>
    <w:rsid w:val="00BF04EF"/>
    <w:rsid w:val="00BF0D82"/>
    <w:rsid w:val="00BF1E0A"/>
    <w:rsid w:val="00BF20D1"/>
    <w:rsid w:val="00BF26D2"/>
    <w:rsid w:val="00BF3ABE"/>
    <w:rsid w:val="00BF3C11"/>
    <w:rsid w:val="00BF515B"/>
    <w:rsid w:val="00BF59DD"/>
    <w:rsid w:val="00BF65DA"/>
    <w:rsid w:val="00BF7984"/>
    <w:rsid w:val="00C007CF"/>
    <w:rsid w:val="00C00C35"/>
    <w:rsid w:val="00C016F0"/>
    <w:rsid w:val="00C01F64"/>
    <w:rsid w:val="00C01FE0"/>
    <w:rsid w:val="00C02381"/>
    <w:rsid w:val="00C02B4F"/>
    <w:rsid w:val="00C02CF6"/>
    <w:rsid w:val="00C0424D"/>
    <w:rsid w:val="00C043A1"/>
    <w:rsid w:val="00C0441E"/>
    <w:rsid w:val="00C0666E"/>
    <w:rsid w:val="00C06A91"/>
    <w:rsid w:val="00C0724A"/>
    <w:rsid w:val="00C0794C"/>
    <w:rsid w:val="00C07B98"/>
    <w:rsid w:val="00C07C3C"/>
    <w:rsid w:val="00C10431"/>
    <w:rsid w:val="00C109EE"/>
    <w:rsid w:val="00C10B45"/>
    <w:rsid w:val="00C1131C"/>
    <w:rsid w:val="00C1165A"/>
    <w:rsid w:val="00C11EBC"/>
    <w:rsid w:val="00C11F2C"/>
    <w:rsid w:val="00C12E5D"/>
    <w:rsid w:val="00C131BD"/>
    <w:rsid w:val="00C132D4"/>
    <w:rsid w:val="00C13616"/>
    <w:rsid w:val="00C1441F"/>
    <w:rsid w:val="00C1610F"/>
    <w:rsid w:val="00C163A0"/>
    <w:rsid w:val="00C1672A"/>
    <w:rsid w:val="00C16F8F"/>
    <w:rsid w:val="00C17FCA"/>
    <w:rsid w:val="00C200C9"/>
    <w:rsid w:val="00C20355"/>
    <w:rsid w:val="00C2096B"/>
    <w:rsid w:val="00C2112C"/>
    <w:rsid w:val="00C2208C"/>
    <w:rsid w:val="00C22A1F"/>
    <w:rsid w:val="00C22F20"/>
    <w:rsid w:val="00C23E1D"/>
    <w:rsid w:val="00C241D1"/>
    <w:rsid w:val="00C2454C"/>
    <w:rsid w:val="00C24C74"/>
    <w:rsid w:val="00C24D6C"/>
    <w:rsid w:val="00C24E6F"/>
    <w:rsid w:val="00C24E98"/>
    <w:rsid w:val="00C25DB3"/>
    <w:rsid w:val="00C26535"/>
    <w:rsid w:val="00C26D00"/>
    <w:rsid w:val="00C27E97"/>
    <w:rsid w:val="00C306B0"/>
    <w:rsid w:val="00C30948"/>
    <w:rsid w:val="00C30D18"/>
    <w:rsid w:val="00C31214"/>
    <w:rsid w:val="00C31B0D"/>
    <w:rsid w:val="00C327A4"/>
    <w:rsid w:val="00C32CB9"/>
    <w:rsid w:val="00C33274"/>
    <w:rsid w:val="00C335F5"/>
    <w:rsid w:val="00C33DC6"/>
    <w:rsid w:val="00C3490D"/>
    <w:rsid w:val="00C34EA6"/>
    <w:rsid w:val="00C352D7"/>
    <w:rsid w:val="00C3542A"/>
    <w:rsid w:val="00C36493"/>
    <w:rsid w:val="00C364B5"/>
    <w:rsid w:val="00C3667E"/>
    <w:rsid w:val="00C366A3"/>
    <w:rsid w:val="00C37D1E"/>
    <w:rsid w:val="00C414B2"/>
    <w:rsid w:val="00C41684"/>
    <w:rsid w:val="00C42788"/>
    <w:rsid w:val="00C427FB"/>
    <w:rsid w:val="00C42955"/>
    <w:rsid w:val="00C443EA"/>
    <w:rsid w:val="00C446E8"/>
    <w:rsid w:val="00C44C7A"/>
    <w:rsid w:val="00C44EA6"/>
    <w:rsid w:val="00C45A6E"/>
    <w:rsid w:val="00C46FFF"/>
    <w:rsid w:val="00C47E48"/>
    <w:rsid w:val="00C50223"/>
    <w:rsid w:val="00C5082F"/>
    <w:rsid w:val="00C50AED"/>
    <w:rsid w:val="00C50D28"/>
    <w:rsid w:val="00C5253C"/>
    <w:rsid w:val="00C52A6A"/>
    <w:rsid w:val="00C52D8E"/>
    <w:rsid w:val="00C52E83"/>
    <w:rsid w:val="00C534AD"/>
    <w:rsid w:val="00C535FB"/>
    <w:rsid w:val="00C53EE4"/>
    <w:rsid w:val="00C54272"/>
    <w:rsid w:val="00C54AA3"/>
    <w:rsid w:val="00C54DA5"/>
    <w:rsid w:val="00C54EA4"/>
    <w:rsid w:val="00C561D8"/>
    <w:rsid w:val="00C5737F"/>
    <w:rsid w:val="00C5740A"/>
    <w:rsid w:val="00C57471"/>
    <w:rsid w:val="00C608AB"/>
    <w:rsid w:val="00C60C71"/>
    <w:rsid w:val="00C60F80"/>
    <w:rsid w:val="00C61A9D"/>
    <w:rsid w:val="00C61C42"/>
    <w:rsid w:val="00C62004"/>
    <w:rsid w:val="00C6273A"/>
    <w:rsid w:val="00C62C3A"/>
    <w:rsid w:val="00C63102"/>
    <w:rsid w:val="00C6333D"/>
    <w:rsid w:val="00C633F7"/>
    <w:rsid w:val="00C63707"/>
    <w:rsid w:val="00C63CDC"/>
    <w:rsid w:val="00C655C7"/>
    <w:rsid w:val="00C65AEB"/>
    <w:rsid w:val="00C65D3E"/>
    <w:rsid w:val="00C65EA6"/>
    <w:rsid w:val="00C65F0B"/>
    <w:rsid w:val="00C666FE"/>
    <w:rsid w:val="00C66AE2"/>
    <w:rsid w:val="00C67579"/>
    <w:rsid w:val="00C67887"/>
    <w:rsid w:val="00C67ADE"/>
    <w:rsid w:val="00C67BE6"/>
    <w:rsid w:val="00C701AD"/>
    <w:rsid w:val="00C71967"/>
    <w:rsid w:val="00C720E6"/>
    <w:rsid w:val="00C7252D"/>
    <w:rsid w:val="00C72BCA"/>
    <w:rsid w:val="00C72BFA"/>
    <w:rsid w:val="00C745D9"/>
    <w:rsid w:val="00C75239"/>
    <w:rsid w:val="00C7528B"/>
    <w:rsid w:val="00C753A7"/>
    <w:rsid w:val="00C753E2"/>
    <w:rsid w:val="00C75746"/>
    <w:rsid w:val="00C76BF7"/>
    <w:rsid w:val="00C76F7A"/>
    <w:rsid w:val="00C7775E"/>
    <w:rsid w:val="00C778F6"/>
    <w:rsid w:val="00C779F9"/>
    <w:rsid w:val="00C77BCD"/>
    <w:rsid w:val="00C8002F"/>
    <w:rsid w:val="00C8050F"/>
    <w:rsid w:val="00C805C9"/>
    <w:rsid w:val="00C80903"/>
    <w:rsid w:val="00C810E3"/>
    <w:rsid w:val="00C81637"/>
    <w:rsid w:val="00C81C58"/>
    <w:rsid w:val="00C81F3E"/>
    <w:rsid w:val="00C82642"/>
    <w:rsid w:val="00C828F8"/>
    <w:rsid w:val="00C82FF3"/>
    <w:rsid w:val="00C8303A"/>
    <w:rsid w:val="00C830EE"/>
    <w:rsid w:val="00C83694"/>
    <w:rsid w:val="00C837F5"/>
    <w:rsid w:val="00C83943"/>
    <w:rsid w:val="00C83A85"/>
    <w:rsid w:val="00C83D02"/>
    <w:rsid w:val="00C85C73"/>
    <w:rsid w:val="00C86090"/>
    <w:rsid w:val="00C86205"/>
    <w:rsid w:val="00C86499"/>
    <w:rsid w:val="00C86968"/>
    <w:rsid w:val="00C86A96"/>
    <w:rsid w:val="00C86B25"/>
    <w:rsid w:val="00C86E5C"/>
    <w:rsid w:val="00C86F49"/>
    <w:rsid w:val="00C87C03"/>
    <w:rsid w:val="00C9002D"/>
    <w:rsid w:val="00C902DD"/>
    <w:rsid w:val="00C9058F"/>
    <w:rsid w:val="00C9094E"/>
    <w:rsid w:val="00C90A5D"/>
    <w:rsid w:val="00C90FC6"/>
    <w:rsid w:val="00C911E2"/>
    <w:rsid w:val="00C9144F"/>
    <w:rsid w:val="00C9205A"/>
    <w:rsid w:val="00C9230E"/>
    <w:rsid w:val="00C92376"/>
    <w:rsid w:val="00C92C15"/>
    <w:rsid w:val="00C92F01"/>
    <w:rsid w:val="00C93012"/>
    <w:rsid w:val="00C933EA"/>
    <w:rsid w:val="00C93BB4"/>
    <w:rsid w:val="00C95B3A"/>
    <w:rsid w:val="00C96008"/>
    <w:rsid w:val="00C966E8"/>
    <w:rsid w:val="00C96901"/>
    <w:rsid w:val="00C96A56"/>
    <w:rsid w:val="00C97978"/>
    <w:rsid w:val="00CA05F5"/>
    <w:rsid w:val="00CA0E87"/>
    <w:rsid w:val="00CA1AAD"/>
    <w:rsid w:val="00CA1CA2"/>
    <w:rsid w:val="00CA1EB5"/>
    <w:rsid w:val="00CA214A"/>
    <w:rsid w:val="00CA3676"/>
    <w:rsid w:val="00CA388D"/>
    <w:rsid w:val="00CA4B5C"/>
    <w:rsid w:val="00CA4C2F"/>
    <w:rsid w:val="00CA6C0F"/>
    <w:rsid w:val="00CA7690"/>
    <w:rsid w:val="00CA7705"/>
    <w:rsid w:val="00CA7B0C"/>
    <w:rsid w:val="00CB0EA6"/>
    <w:rsid w:val="00CB1771"/>
    <w:rsid w:val="00CB1EDC"/>
    <w:rsid w:val="00CB56E5"/>
    <w:rsid w:val="00CB57D4"/>
    <w:rsid w:val="00CB59C2"/>
    <w:rsid w:val="00CB5C35"/>
    <w:rsid w:val="00CB5EE7"/>
    <w:rsid w:val="00CB6F34"/>
    <w:rsid w:val="00CB77B8"/>
    <w:rsid w:val="00CB7FFB"/>
    <w:rsid w:val="00CC0134"/>
    <w:rsid w:val="00CC043B"/>
    <w:rsid w:val="00CC104B"/>
    <w:rsid w:val="00CC2052"/>
    <w:rsid w:val="00CC2DA9"/>
    <w:rsid w:val="00CC418A"/>
    <w:rsid w:val="00CC4ED2"/>
    <w:rsid w:val="00CC558D"/>
    <w:rsid w:val="00CC5616"/>
    <w:rsid w:val="00CC5624"/>
    <w:rsid w:val="00CC5AC8"/>
    <w:rsid w:val="00CC5C06"/>
    <w:rsid w:val="00CC79A8"/>
    <w:rsid w:val="00CC7B16"/>
    <w:rsid w:val="00CD15F3"/>
    <w:rsid w:val="00CD16E8"/>
    <w:rsid w:val="00CD1A73"/>
    <w:rsid w:val="00CD32BB"/>
    <w:rsid w:val="00CD3769"/>
    <w:rsid w:val="00CD3D29"/>
    <w:rsid w:val="00CD410F"/>
    <w:rsid w:val="00CD4D55"/>
    <w:rsid w:val="00CD597E"/>
    <w:rsid w:val="00CD5E2C"/>
    <w:rsid w:val="00CD5F21"/>
    <w:rsid w:val="00CD7636"/>
    <w:rsid w:val="00CE0B6D"/>
    <w:rsid w:val="00CE0EF3"/>
    <w:rsid w:val="00CE1548"/>
    <w:rsid w:val="00CE1B46"/>
    <w:rsid w:val="00CE1B87"/>
    <w:rsid w:val="00CE329A"/>
    <w:rsid w:val="00CE38A6"/>
    <w:rsid w:val="00CE421D"/>
    <w:rsid w:val="00CE4287"/>
    <w:rsid w:val="00CE440D"/>
    <w:rsid w:val="00CE4674"/>
    <w:rsid w:val="00CE48A5"/>
    <w:rsid w:val="00CE4AF0"/>
    <w:rsid w:val="00CE5171"/>
    <w:rsid w:val="00CE52D7"/>
    <w:rsid w:val="00CE64C4"/>
    <w:rsid w:val="00CF0D7A"/>
    <w:rsid w:val="00CF1F49"/>
    <w:rsid w:val="00CF301E"/>
    <w:rsid w:val="00CF3362"/>
    <w:rsid w:val="00CF3A9F"/>
    <w:rsid w:val="00CF4259"/>
    <w:rsid w:val="00CF5CF1"/>
    <w:rsid w:val="00CF5EA9"/>
    <w:rsid w:val="00CF5F7E"/>
    <w:rsid w:val="00CF68F6"/>
    <w:rsid w:val="00CF70F8"/>
    <w:rsid w:val="00CF7A46"/>
    <w:rsid w:val="00CF7BCA"/>
    <w:rsid w:val="00CF7D1C"/>
    <w:rsid w:val="00D0101E"/>
    <w:rsid w:val="00D01885"/>
    <w:rsid w:val="00D02D17"/>
    <w:rsid w:val="00D04A45"/>
    <w:rsid w:val="00D05C10"/>
    <w:rsid w:val="00D07242"/>
    <w:rsid w:val="00D074BC"/>
    <w:rsid w:val="00D0793C"/>
    <w:rsid w:val="00D07C4E"/>
    <w:rsid w:val="00D11A89"/>
    <w:rsid w:val="00D11F3A"/>
    <w:rsid w:val="00D126A9"/>
    <w:rsid w:val="00D12C6A"/>
    <w:rsid w:val="00D152B1"/>
    <w:rsid w:val="00D156BE"/>
    <w:rsid w:val="00D16494"/>
    <w:rsid w:val="00D164E0"/>
    <w:rsid w:val="00D171B3"/>
    <w:rsid w:val="00D17582"/>
    <w:rsid w:val="00D175DC"/>
    <w:rsid w:val="00D17B3C"/>
    <w:rsid w:val="00D17E80"/>
    <w:rsid w:val="00D20798"/>
    <w:rsid w:val="00D2091C"/>
    <w:rsid w:val="00D20E0E"/>
    <w:rsid w:val="00D21119"/>
    <w:rsid w:val="00D21AE1"/>
    <w:rsid w:val="00D226BE"/>
    <w:rsid w:val="00D22D5A"/>
    <w:rsid w:val="00D235E1"/>
    <w:rsid w:val="00D2377D"/>
    <w:rsid w:val="00D2391C"/>
    <w:rsid w:val="00D25260"/>
    <w:rsid w:val="00D2587B"/>
    <w:rsid w:val="00D25985"/>
    <w:rsid w:val="00D25AC8"/>
    <w:rsid w:val="00D267E2"/>
    <w:rsid w:val="00D26839"/>
    <w:rsid w:val="00D2721F"/>
    <w:rsid w:val="00D27252"/>
    <w:rsid w:val="00D27F16"/>
    <w:rsid w:val="00D30247"/>
    <w:rsid w:val="00D30428"/>
    <w:rsid w:val="00D30633"/>
    <w:rsid w:val="00D3099D"/>
    <w:rsid w:val="00D31955"/>
    <w:rsid w:val="00D31C00"/>
    <w:rsid w:val="00D32113"/>
    <w:rsid w:val="00D3493C"/>
    <w:rsid w:val="00D34B1D"/>
    <w:rsid w:val="00D34D28"/>
    <w:rsid w:val="00D350D4"/>
    <w:rsid w:val="00D3620C"/>
    <w:rsid w:val="00D37279"/>
    <w:rsid w:val="00D37530"/>
    <w:rsid w:val="00D409E7"/>
    <w:rsid w:val="00D40EB7"/>
    <w:rsid w:val="00D410E8"/>
    <w:rsid w:val="00D41103"/>
    <w:rsid w:val="00D411CB"/>
    <w:rsid w:val="00D41B29"/>
    <w:rsid w:val="00D423BF"/>
    <w:rsid w:val="00D425B2"/>
    <w:rsid w:val="00D42DA8"/>
    <w:rsid w:val="00D42FA5"/>
    <w:rsid w:val="00D43835"/>
    <w:rsid w:val="00D447CA"/>
    <w:rsid w:val="00D44A5F"/>
    <w:rsid w:val="00D46152"/>
    <w:rsid w:val="00D4699A"/>
    <w:rsid w:val="00D470F2"/>
    <w:rsid w:val="00D473AA"/>
    <w:rsid w:val="00D47BE1"/>
    <w:rsid w:val="00D5019E"/>
    <w:rsid w:val="00D51B9F"/>
    <w:rsid w:val="00D521E6"/>
    <w:rsid w:val="00D52518"/>
    <w:rsid w:val="00D52748"/>
    <w:rsid w:val="00D52D07"/>
    <w:rsid w:val="00D52F01"/>
    <w:rsid w:val="00D530E6"/>
    <w:rsid w:val="00D5398F"/>
    <w:rsid w:val="00D53A9D"/>
    <w:rsid w:val="00D53BF0"/>
    <w:rsid w:val="00D54A9D"/>
    <w:rsid w:val="00D55298"/>
    <w:rsid w:val="00D568D1"/>
    <w:rsid w:val="00D568EE"/>
    <w:rsid w:val="00D56E6B"/>
    <w:rsid w:val="00D57224"/>
    <w:rsid w:val="00D57390"/>
    <w:rsid w:val="00D57462"/>
    <w:rsid w:val="00D57DE5"/>
    <w:rsid w:val="00D601B2"/>
    <w:rsid w:val="00D605C0"/>
    <w:rsid w:val="00D614D6"/>
    <w:rsid w:val="00D61F63"/>
    <w:rsid w:val="00D620B2"/>
    <w:rsid w:val="00D638BD"/>
    <w:rsid w:val="00D63EF6"/>
    <w:rsid w:val="00D64762"/>
    <w:rsid w:val="00D648F1"/>
    <w:rsid w:val="00D649BC"/>
    <w:rsid w:val="00D65A50"/>
    <w:rsid w:val="00D65DFE"/>
    <w:rsid w:val="00D65E3C"/>
    <w:rsid w:val="00D661AA"/>
    <w:rsid w:val="00D66488"/>
    <w:rsid w:val="00D67C9E"/>
    <w:rsid w:val="00D70A86"/>
    <w:rsid w:val="00D71067"/>
    <w:rsid w:val="00D712A8"/>
    <w:rsid w:val="00D71902"/>
    <w:rsid w:val="00D71AD9"/>
    <w:rsid w:val="00D71DF6"/>
    <w:rsid w:val="00D72064"/>
    <w:rsid w:val="00D7272A"/>
    <w:rsid w:val="00D73BAE"/>
    <w:rsid w:val="00D7420C"/>
    <w:rsid w:val="00D74437"/>
    <w:rsid w:val="00D744F9"/>
    <w:rsid w:val="00D74C85"/>
    <w:rsid w:val="00D758F9"/>
    <w:rsid w:val="00D764EE"/>
    <w:rsid w:val="00D766A8"/>
    <w:rsid w:val="00D76FFD"/>
    <w:rsid w:val="00D776E5"/>
    <w:rsid w:val="00D7772F"/>
    <w:rsid w:val="00D77D39"/>
    <w:rsid w:val="00D8073D"/>
    <w:rsid w:val="00D81073"/>
    <w:rsid w:val="00D813D0"/>
    <w:rsid w:val="00D81B3B"/>
    <w:rsid w:val="00D821A2"/>
    <w:rsid w:val="00D82B0D"/>
    <w:rsid w:val="00D82E88"/>
    <w:rsid w:val="00D831A1"/>
    <w:rsid w:val="00D83350"/>
    <w:rsid w:val="00D83CCB"/>
    <w:rsid w:val="00D83E13"/>
    <w:rsid w:val="00D840CA"/>
    <w:rsid w:val="00D8491E"/>
    <w:rsid w:val="00D84D17"/>
    <w:rsid w:val="00D85E0B"/>
    <w:rsid w:val="00D860B7"/>
    <w:rsid w:val="00D8638D"/>
    <w:rsid w:val="00D8671B"/>
    <w:rsid w:val="00D8690D"/>
    <w:rsid w:val="00D86CED"/>
    <w:rsid w:val="00D86DA5"/>
    <w:rsid w:val="00D87177"/>
    <w:rsid w:val="00D90266"/>
    <w:rsid w:val="00D905B7"/>
    <w:rsid w:val="00D907E8"/>
    <w:rsid w:val="00D90852"/>
    <w:rsid w:val="00D9088F"/>
    <w:rsid w:val="00D9124B"/>
    <w:rsid w:val="00D92234"/>
    <w:rsid w:val="00D923C7"/>
    <w:rsid w:val="00D9240B"/>
    <w:rsid w:val="00D92C22"/>
    <w:rsid w:val="00D92EF0"/>
    <w:rsid w:val="00D93912"/>
    <w:rsid w:val="00D94C6C"/>
    <w:rsid w:val="00D94CCB"/>
    <w:rsid w:val="00D96210"/>
    <w:rsid w:val="00D9666C"/>
    <w:rsid w:val="00D9677D"/>
    <w:rsid w:val="00D96D07"/>
    <w:rsid w:val="00D96F21"/>
    <w:rsid w:val="00D971F2"/>
    <w:rsid w:val="00D97F5C"/>
    <w:rsid w:val="00DA06DD"/>
    <w:rsid w:val="00DA0846"/>
    <w:rsid w:val="00DA0C35"/>
    <w:rsid w:val="00DA1C2F"/>
    <w:rsid w:val="00DA2337"/>
    <w:rsid w:val="00DA24F0"/>
    <w:rsid w:val="00DA2EA6"/>
    <w:rsid w:val="00DA2FF0"/>
    <w:rsid w:val="00DA40D4"/>
    <w:rsid w:val="00DA4C62"/>
    <w:rsid w:val="00DA4DB2"/>
    <w:rsid w:val="00DA5AF7"/>
    <w:rsid w:val="00DA5DC0"/>
    <w:rsid w:val="00DA686B"/>
    <w:rsid w:val="00DA6D06"/>
    <w:rsid w:val="00DA6E46"/>
    <w:rsid w:val="00DA7C4C"/>
    <w:rsid w:val="00DB0389"/>
    <w:rsid w:val="00DB03E7"/>
    <w:rsid w:val="00DB178D"/>
    <w:rsid w:val="00DB1881"/>
    <w:rsid w:val="00DB30F9"/>
    <w:rsid w:val="00DB3D76"/>
    <w:rsid w:val="00DB3DA6"/>
    <w:rsid w:val="00DB3E5E"/>
    <w:rsid w:val="00DB3EB9"/>
    <w:rsid w:val="00DB425A"/>
    <w:rsid w:val="00DB4615"/>
    <w:rsid w:val="00DB4DCE"/>
    <w:rsid w:val="00DB653A"/>
    <w:rsid w:val="00DB69B1"/>
    <w:rsid w:val="00DB6EB6"/>
    <w:rsid w:val="00DB6FFA"/>
    <w:rsid w:val="00DB7C74"/>
    <w:rsid w:val="00DC0006"/>
    <w:rsid w:val="00DC0169"/>
    <w:rsid w:val="00DC0D5C"/>
    <w:rsid w:val="00DC1509"/>
    <w:rsid w:val="00DC15B1"/>
    <w:rsid w:val="00DC1762"/>
    <w:rsid w:val="00DC2A07"/>
    <w:rsid w:val="00DC3225"/>
    <w:rsid w:val="00DC32F3"/>
    <w:rsid w:val="00DC35A3"/>
    <w:rsid w:val="00DC47A6"/>
    <w:rsid w:val="00DC5EAD"/>
    <w:rsid w:val="00DC6AA1"/>
    <w:rsid w:val="00DC7B59"/>
    <w:rsid w:val="00DC7C78"/>
    <w:rsid w:val="00DD0C0F"/>
    <w:rsid w:val="00DD1344"/>
    <w:rsid w:val="00DD1AB7"/>
    <w:rsid w:val="00DD20E2"/>
    <w:rsid w:val="00DD25A1"/>
    <w:rsid w:val="00DD2A39"/>
    <w:rsid w:val="00DD3249"/>
    <w:rsid w:val="00DD3273"/>
    <w:rsid w:val="00DD358C"/>
    <w:rsid w:val="00DD36E2"/>
    <w:rsid w:val="00DD3A03"/>
    <w:rsid w:val="00DD3A80"/>
    <w:rsid w:val="00DD41C6"/>
    <w:rsid w:val="00DD45EE"/>
    <w:rsid w:val="00DD5049"/>
    <w:rsid w:val="00DD6057"/>
    <w:rsid w:val="00DD625E"/>
    <w:rsid w:val="00DD668E"/>
    <w:rsid w:val="00DD6C4B"/>
    <w:rsid w:val="00DD6E12"/>
    <w:rsid w:val="00DD6EBF"/>
    <w:rsid w:val="00DD79A5"/>
    <w:rsid w:val="00DE18E1"/>
    <w:rsid w:val="00DE2004"/>
    <w:rsid w:val="00DE22B2"/>
    <w:rsid w:val="00DE336E"/>
    <w:rsid w:val="00DE3BD0"/>
    <w:rsid w:val="00DE3BF6"/>
    <w:rsid w:val="00DE4C55"/>
    <w:rsid w:val="00DE58F2"/>
    <w:rsid w:val="00DE7E0E"/>
    <w:rsid w:val="00DF019D"/>
    <w:rsid w:val="00DF08E7"/>
    <w:rsid w:val="00DF1FDA"/>
    <w:rsid w:val="00DF24E6"/>
    <w:rsid w:val="00DF2781"/>
    <w:rsid w:val="00DF2A18"/>
    <w:rsid w:val="00DF2B3C"/>
    <w:rsid w:val="00DF2B71"/>
    <w:rsid w:val="00DF2E3C"/>
    <w:rsid w:val="00DF30FA"/>
    <w:rsid w:val="00DF443E"/>
    <w:rsid w:val="00DF585C"/>
    <w:rsid w:val="00DF5E90"/>
    <w:rsid w:val="00DF611D"/>
    <w:rsid w:val="00DF71B2"/>
    <w:rsid w:val="00E00A92"/>
    <w:rsid w:val="00E00B15"/>
    <w:rsid w:val="00E00F8C"/>
    <w:rsid w:val="00E0183A"/>
    <w:rsid w:val="00E01D33"/>
    <w:rsid w:val="00E01E6D"/>
    <w:rsid w:val="00E021E1"/>
    <w:rsid w:val="00E022A9"/>
    <w:rsid w:val="00E02479"/>
    <w:rsid w:val="00E024BA"/>
    <w:rsid w:val="00E024C6"/>
    <w:rsid w:val="00E027CB"/>
    <w:rsid w:val="00E02ECA"/>
    <w:rsid w:val="00E03693"/>
    <w:rsid w:val="00E037A4"/>
    <w:rsid w:val="00E03B3D"/>
    <w:rsid w:val="00E0406F"/>
    <w:rsid w:val="00E0520D"/>
    <w:rsid w:val="00E053CD"/>
    <w:rsid w:val="00E05498"/>
    <w:rsid w:val="00E05DF3"/>
    <w:rsid w:val="00E06619"/>
    <w:rsid w:val="00E06826"/>
    <w:rsid w:val="00E06AAF"/>
    <w:rsid w:val="00E06EC4"/>
    <w:rsid w:val="00E0702F"/>
    <w:rsid w:val="00E0752B"/>
    <w:rsid w:val="00E07C47"/>
    <w:rsid w:val="00E10605"/>
    <w:rsid w:val="00E10971"/>
    <w:rsid w:val="00E116E1"/>
    <w:rsid w:val="00E117D2"/>
    <w:rsid w:val="00E11D1C"/>
    <w:rsid w:val="00E1284E"/>
    <w:rsid w:val="00E130E0"/>
    <w:rsid w:val="00E15A61"/>
    <w:rsid w:val="00E16194"/>
    <w:rsid w:val="00E166E1"/>
    <w:rsid w:val="00E16F21"/>
    <w:rsid w:val="00E17209"/>
    <w:rsid w:val="00E1754F"/>
    <w:rsid w:val="00E200D4"/>
    <w:rsid w:val="00E20973"/>
    <w:rsid w:val="00E2106E"/>
    <w:rsid w:val="00E215FE"/>
    <w:rsid w:val="00E2278C"/>
    <w:rsid w:val="00E22EA5"/>
    <w:rsid w:val="00E23119"/>
    <w:rsid w:val="00E23F9C"/>
    <w:rsid w:val="00E25303"/>
    <w:rsid w:val="00E25650"/>
    <w:rsid w:val="00E25A59"/>
    <w:rsid w:val="00E26202"/>
    <w:rsid w:val="00E264DF"/>
    <w:rsid w:val="00E26CBC"/>
    <w:rsid w:val="00E26DF0"/>
    <w:rsid w:val="00E2721D"/>
    <w:rsid w:val="00E2749D"/>
    <w:rsid w:val="00E27594"/>
    <w:rsid w:val="00E27F8B"/>
    <w:rsid w:val="00E3000E"/>
    <w:rsid w:val="00E30EBA"/>
    <w:rsid w:val="00E310B8"/>
    <w:rsid w:val="00E325A3"/>
    <w:rsid w:val="00E3264D"/>
    <w:rsid w:val="00E33962"/>
    <w:rsid w:val="00E33964"/>
    <w:rsid w:val="00E34B85"/>
    <w:rsid w:val="00E35420"/>
    <w:rsid w:val="00E362B7"/>
    <w:rsid w:val="00E36CAC"/>
    <w:rsid w:val="00E3721F"/>
    <w:rsid w:val="00E37CC4"/>
    <w:rsid w:val="00E402A1"/>
    <w:rsid w:val="00E40EAA"/>
    <w:rsid w:val="00E40F96"/>
    <w:rsid w:val="00E4107D"/>
    <w:rsid w:val="00E41611"/>
    <w:rsid w:val="00E41927"/>
    <w:rsid w:val="00E42D3C"/>
    <w:rsid w:val="00E42D7A"/>
    <w:rsid w:val="00E42E32"/>
    <w:rsid w:val="00E42E68"/>
    <w:rsid w:val="00E42F2C"/>
    <w:rsid w:val="00E449A1"/>
    <w:rsid w:val="00E44B86"/>
    <w:rsid w:val="00E458A5"/>
    <w:rsid w:val="00E46245"/>
    <w:rsid w:val="00E466A0"/>
    <w:rsid w:val="00E467AB"/>
    <w:rsid w:val="00E46E49"/>
    <w:rsid w:val="00E473ED"/>
    <w:rsid w:val="00E500EB"/>
    <w:rsid w:val="00E5021C"/>
    <w:rsid w:val="00E5079F"/>
    <w:rsid w:val="00E50EF1"/>
    <w:rsid w:val="00E51B29"/>
    <w:rsid w:val="00E51DB3"/>
    <w:rsid w:val="00E5224B"/>
    <w:rsid w:val="00E52658"/>
    <w:rsid w:val="00E528FA"/>
    <w:rsid w:val="00E52C37"/>
    <w:rsid w:val="00E54518"/>
    <w:rsid w:val="00E54825"/>
    <w:rsid w:val="00E54D29"/>
    <w:rsid w:val="00E5541D"/>
    <w:rsid w:val="00E558A4"/>
    <w:rsid w:val="00E5640A"/>
    <w:rsid w:val="00E57E57"/>
    <w:rsid w:val="00E60992"/>
    <w:rsid w:val="00E61235"/>
    <w:rsid w:val="00E61345"/>
    <w:rsid w:val="00E61962"/>
    <w:rsid w:val="00E61DA1"/>
    <w:rsid w:val="00E625DB"/>
    <w:rsid w:val="00E626DE"/>
    <w:rsid w:val="00E628E4"/>
    <w:rsid w:val="00E63047"/>
    <w:rsid w:val="00E6309C"/>
    <w:rsid w:val="00E63373"/>
    <w:rsid w:val="00E63D33"/>
    <w:rsid w:val="00E640B0"/>
    <w:rsid w:val="00E64A50"/>
    <w:rsid w:val="00E65091"/>
    <w:rsid w:val="00E6565C"/>
    <w:rsid w:val="00E66340"/>
    <w:rsid w:val="00E66AD7"/>
    <w:rsid w:val="00E66AF5"/>
    <w:rsid w:val="00E671B3"/>
    <w:rsid w:val="00E671ED"/>
    <w:rsid w:val="00E67389"/>
    <w:rsid w:val="00E67D98"/>
    <w:rsid w:val="00E67DC2"/>
    <w:rsid w:val="00E716EF"/>
    <w:rsid w:val="00E737CA"/>
    <w:rsid w:val="00E73B2F"/>
    <w:rsid w:val="00E74183"/>
    <w:rsid w:val="00E74756"/>
    <w:rsid w:val="00E74BB3"/>
    <w:rsid w:val="00E758FD"/>
    <w:rsid w:val="00E76E8A"/>
    <w:rsid w:val="00E770FB"/>
    <w:rsid w:val="00E77938"/>
    <w:rsid w:val="00E8123B"/>
    <w:rsid w:val="00E8179E"/>
    <w:rsid w:val="00E8185A"/>
    <w:rsid w:val="00E81CC0"/>
    <w:rsid w:val="00E821F0"/>
    <w:rsid w:val="00E82C08"/>
    <w:rsid w:val="00E8356B"/>
    <w:rsid w:val="00E83891"/>
    <w:rsid w:val="00E83BD5"/>
    <w:rsid w:val="00E84B3C"/>
    <w:rsid w:val="00E84CB0"/>
    <w:rsid w:val="00E84F6A"/>
    <w:rsid w:val="00E851AF"/>
    <w:rsid w:val="00E85D2B"/>
    <w:rsid w:val="00E860F5"/>
    <w:rsid w:val="00E861E1"/>
    <w:rsid w:val="00E86E33"/>
    <w:rsid w:val="00E933CC"/>
    <w:rsid w:val="00E9415C"/>
    <w:rsid w:val="00E942EC"/>
    <w:rsid w:val="00E94F4C"/>
    <w:rsid w:val="00E95483"/>
    <w:rsid w:val="00E95485"/>
    <w:rsid w:val="00E95D71"/>
    <w:rsid w:val="00E961AB"/>
    <w:rsid w:val="00E962F0"/>
    <w:rsid w:val="00E96A00"/>
    <w:rsid w:val="00E97041"/>
    <w:rsid w:val="00EA0093"/>
    <w:rsid w:val="00EA0128"/>
    <w:rsid w:val="00EA0F87"/>
    <w:rsid w:val="00EA10B9"/>
    <w:rsid w:val="00EA3210"/>
    <w:rsid w:val="00EA36EB"/>
    <w:rsid w:val="00EA39DE"/>
    <w:rsid w:val="00EA3FDB"/>
    <w:rsid w:val="00EA5F5F"/>
    <w:rsid w:val="00EA67CE"/>
    <w:rsid w:val="00EA67F0"/>
    <w:rsid w:val="00EA73A9"/>
    <w:rsid w:val="00EA78C2"/>
    <w:rsid w:val="00EB084D"/>
    <w:rsid w:val="00EB0CC7"/>
    <w:rsid w:val="00EB16CB"/>
    <w:rsid w:val="00EB1C7A"/>
    <w:rsid w:val="00EB2E89"/>
    <w:rsid w:val="00EB4C8A"/>
    <w:rsid w:val="00EB52B3"/>
    <w:rsid w:val="00EB5D84"/>
    <w:rsid w:val="00EB683B"/>
    <w:rsid w:val="00EB6C06"/>
    <w:rsid w:val="00EB71ED"/>
    <w:rsid w:val="00EB7555"/>
    <w:rsid w:val="00EB7595"/>
    <w:rsid w:val="00EC07EB"/>
    <w:rsid w:val="00EC0879"/>
    <w:rsid w:val="00EC0B3B"/>
    <w:rsid w:val="00EC0C44"/>
    <w:rsid w:val="00EC11E3"/>
    <w:rsid w:val="00EC1307"/>
    <w:rsid w:val="00EC172E"/>
    <w:rsid w:val="00EC1784"/>
    <w:rsid w:val="00EC3068"/>
    <w:rsid w:val="00EC308A"/>
    <w:rsid w:val="00EC3AE0"/>
    <w:rsid w:val="00EC44B4"/>
    <w:rsid w:val="00EC5A4C"/>
    <w:rsid w:val="00EC5C8B"/>
    <w:rsid w:val="00EC5F23"/>
    <w:rsid w:val="00EC633A"/>
    <w:rsid w:val="00EC64B1"/>
    <w:rsid w:val="00EC6D73"/>
    <w:rsid w:val="00EC73C2"/>
    <w:rsid w:val="00EC7460"/>
    <w:rsid w:val="00EC7F2F"/>
    <w:rsid w:val="00ED0C2D"/>
    <w:rsid w:val="00ED11A3"/>
    <w:rsid w:val="00ED13ED"/>
    <w:rsid w:val="00ED1471"/>
    <w:rsid w:val="00ED1681"/>
    <w:rsid w:val="00ED22FC"/>
    <w:rsid w:val="00ED2EF9"/>
    <w:rsid w:val="00ED3541"/>
    <w:rsid w:val="00ED3DA3"/>
    <w:rsid w:val="00ED56D2"/>
    <w:rsid w:val="00ED5893"/>
    <w:rsid w:val="00ED5929"/>
    <w:rsid w:val="00ED5AC6"/>
    <w:rsid w:val="00ED6F30"/>
    <w:rsid w:val="00ED757F"/>
    <w:rsid w:val="00EE1228"/>
    <w:rsid w:val="00EE1BAB"/>
    <w:rsid w:val="00EE214B"/>
    <w:rsid w:val="00EE2731"/>
    <w:rsid w:val="00EE2C30"/>
    <w:rsid w:val="00EE2F02"/>
    <w:rsid w:val="00EE3B43"/>
    <w:rsid w:val="00EE3C16"/>
    <w:rsid w:val="00EE40CA"/>
    <w:rsid w:val="00EE40D5"/>
    <w:rsid w:val="00EE52F6"/>
    <w:rsid w:val="00EE5822"/>
    <w:rsid w:val="00EE6217"/>
    <w:rsid w:val="00EE6D06"/>
    <w:rsid w:val="00EE71E4"/>
    <w:rsid w:val="00EE766C"/>
    <w:rsid w:val="00EE773F"/>
    <w:rsid w:val="00EE7B2D"/>
    <w:rsid w:val="00EE7EBF"/>
    <w:rsid w:val="00EF0720"/>
    <w:rsid w:val="00EF0F5A"/>
    <w:rsid w:val="00EF1EE8"/>
    <w:rsid w:val="00EF2751"/>
    <w:rsid w:val="00EF310F"/>
    <w:rsid w:val="00EF328F"/>
    <w:rsid w:val="00EF32FD"/>
    <w:rsid w:val="00EF357E"/>
    <w:rsid w:val="00EF375F"/>
    <w:rsid w:val="00EF3A34"/>
    <w:rsid w:val="00EF3FA2"/>
    <w:rsid w:val="00EF3FD0"/>
    <w:rsid w:val="00EF437E"/>
    <w:rsid w:val="00EF4510"/>
    <w:rsid w:val="00EF4A09"/>
    <w:rsid w:val="00EF4A22"/>
    <w:rsid w:val="00EF4FF4"/>
    <w:rsid w:val="00EF62FC"/>
    <w:rsid w:val="00EF6593"/>
    <w:rsid w:val="00EF6FB9"/>
    <w:rsid w:val="00EF7A79"/>
    <w:rsid w:val="00F00C93"/>
    <w:rsid w:val="00F00D8E"/>
    <w:rsid w:val="00F01404"/>
    <w:rsid w:val="00F01598"/>
    <w:rsid w:val="00F01714"/>
    <w:rsid w:val="00F01C9A"/>
    <w:rsid w:val="00F01E79"/>
    <w:rsid w:val="00F02AF7"/>
    <w:rsid w:val="00F038B9"/>
    <w:rsid w:val="00F03A62"/>
    <w:rsid w:val="00F0487A"/>
    <w:rsid w:val="00F048D8"/>
    <w:rsid w:val="00F049C2"/>
    <w:rsid w:val="00F05744"/>
    <w:rsid w:val="00F0601F"/>
    <w:rsid w:val="00F06021"/>
    <w:rsid w:val="00F07DD5"/>
    <w:rsid w:val="00F10812"/>
    <w:rsid w:val="00F12218"/>
    <w:rsid w:val="00F12488"/>
    <w:rsid w:val="00F12923"/>
    <w:rsid w:val="00F12CD1"/>
    <w:rsid w:val="00F12D43"/>
    <w:rsid w:val="00F12F09"/>
    <w:rsid w:val="00F13035"/>
    <w:rsid w:val="00F14032"/>
    <w:rsid w:val="00F14755"/>
    <w:rsid w:val="00F147C8"/>
    <w:rsid w:val="00F1604B"/>
    <w:rsid w:val="00F16606"/>
    <w:rsid w:val="00F16875"/>
    <w:rsid w:val="00F170C8"/>
    <w:rsid w:val="00F171CA"/>
    <w:rsid w:val="00F176E2"/>
    <w:rsid w:val="00F17702"/>
    <w:rsid w:val="00F17BEA"/>
    <w:rsid w:val="00F201A4"/>
    <w:rsid w:val="00F2047C"/>
    <w:rsid w:val="00F20B37"/>
    <w:rsid w:val="00F22362"/>
    <w:rsid w:val="00F22615"/>
    <w:rsid w:val="00F22891"/>
    <w:rsid w:val="00F22C4A"/>
    <w:rsid w:val="00F23A03"/>
    <w:rsid w:val="00F245BE"/>
    <w:rsid w:val="00F245E7"/>
    <w:rsid w:val="00F24A02"/>
    <w:rsid w:val="00F25121"/>
    <w:rsid w:val="00F2586E"/>
    <w:rsid w:val="00F25AFF"/>
    <w:rsid w:val="00F25C6B"/>
    <w:rsid w:val="00F263C7"/>
    <w:rsid w:val="00F26D65"/>
    <w:rsid w:val="00F274A1"/>
    <w:rsid w:val="00F27722"/>
    <w:rsid w:val="00F27DEA"/>
    <w:rsid w:val="00F27E90"/>
    <w:rsid w:val="00F30467"/>
    <w:rsid w:val="00F307EF"/>
    <w:rsid w:val="00F30B22"/>
    <w:rsid w:val="00F312E4"/>
    <w:rsid w:val="00F31614"/>
    <w:rsid w:val="00F31BE8"/>
    <w:rsid w:val="00F31D76"/>
    <w:rsid w:val="00F31EE3"/>
    <w:rsid w:val="00F32478"/>
    <w:rsid w:val="00F33219"/>
    <w:rsid w:val="00F3384F"/>
    <w:rsid w:val="00F338F7"/>
    <w:rsid w:val="00F33BCE"/>
    <w:rsid w:val="00F3428F"/>
    <w:rsid w:val="00F35FD7"/>
    <w:rsid w:val="00F36202"/>
    <w:rsid w:val="00F364EB"/>
    <w:rsid w:val="00F37E7F"/>
    <w:rsid w:val="00F40099"/>
    <w:rsid w:val="00F401DC"/>
    <w:rsid w:val="00F40559"/>
    <w:rsid w:val="00F40875"/>
    <w:rsid w:val="00F40C51"/>
    <w:rsid w:val="00F4104A"/>
    <w:rsid w:val="00F41974"/>
    <w:rsid w:val="00F41A36"/>
    <w:rsid w:val="00F42631"/>
    <w:rsid w:val="00F42AD4"/>
    <w:rsid w:val="00F430A7"/>
    <w:rsid w:val="00F43E3C"/>
    <w:rsid w:val="00F441B7"/>
    <w:rsid w:val="00F443C2"/>
    <w:rsid w:val="00F44538"/>
    <w:rsid w:val="00F44B5F"/>
    <w:rsid w:val="00F44F0B"/>
    <w:rsid w:val="00F4540D"/>
    <w:rsid w:val="00F45B7A"/>
    <w:rsid w:val="00F45BBB"/>
    <w:rsid w:val="00F45ED1"/>
    <w:rsid w:val="00F463D8"/>
    <w:rsid w:val="00F46D69"/>
    <w:rsid w:val="00F47707"/>
    <w:rsid w:val="00F507DF"/>
    <w:rsid w:val="00F50C1B"/>
    <w:rsid w:val="00F51039"/>
    <w:rsid w:val="00F51529"/>
    <w:rsid w:val="00F51A1A"/>
    <w:rsid w:val="00F52D50"/>
    <w:rsid w:val="00F53A41"/>
    <w:rsid w:val="00F544DB"/>
    <w:rsid w:val="00F54660"/>
    <w:rsid w:val="00F55DEA"/>
    <w:rsid w:val="00F563A5"/>
    <w:rsid w:val="00F56459"/>
    <w:rsid w:val="00F56DF9"/>
    <w:rsid w:val="00F56E26"/>
    <w:rsid w:val="00F57662"/>
    <w:rsid w:val="00F57727"/>
    <w:rsid w:val="00F57BD7"/>
    <w:rsid w:val="00F6014D"/>
    <w:rsid w:val="00F609CE"/>
    <w:rsid w:val="00F613B7"/>
    <w:rsid w:val="00F625F6"/>
    <w:rsid w:val="00F628E4"/>
    <w:rsid w:val="00F62B46"/>
    <w:rsid w:val="00F62BA0"/>
    <w:rsid w:val="00F62C15"/>
    <w:rsid w:val="00F636F3"/>
    <w:rsid w:val="00F63EA2"/>
    <w:rsid w:val="00F63FD1"/>
    <w:rsid w:val="00F648FB"/>
    <w:rsid w:val="00F65503"/>
    <w:rsid w:val="00F666E5"/>
    <w:rsid w:val="00F66B45"/>
    <w:rsid w:val="00F66CE5"/>
    <w:rsid w:val="00F67E69"/>
    <w:rsid w:val="00F70133"/>
    <w:rsid w:val="00F7225D"/>
    <w:rsid w:val="00F7257A"/>
    <w:rsid w:val="00F72D09"/>
    <w:rsid w:val="00F73380"/>
    <w:rsid w:val="00F73652"/>
    <w:rsid w:val="00F76289"/>
    <w:rsid w:val="00F76919"/>
    <w:rsid w:val="00F775AE"/>
    <w:rsid w:val="00F77BC5"/>
    <w:rsid w:val="00F77F81"/>
    <w:rsid w:val="00F80D9D"/>
    <w:rsid w:val="00F8110A"/>
    <w:rsid w:val="00F81138"/>
    <w:rsid w:val="00F81BEF"/>
    <w:rsid w:val="00F81C92"/>
    <w:rsid w:val="00F825F6"/>
    <w:rsid w:val="00F828FE"/>
    <w:rsid w:val="00F82F2B"/>
    <w:rsid w:val="00F84BA8"/>
    <w:rsid w:val="00F84EBB"/>
    <w:rsid w:val="00F84FB1"/>
    <w:rsid w:val="00F85D58"/>
    <w:rsid w:val="00F85F77"/>
    <w:rsid w:val="00F869B7"/>
    <w:rsid w:val="00F86D6E"/>
    <w:rsid w:val="00F872E2"/>
    <w:rsid w:val="00F87A62"/>
    <w:rsid w:val="00F87C6A"/>
    <w:rsid w:val="00F87FB9"/>
    <w:rsid w:val="00F903BC"/>
    <w:rsid w:val="00F907AF"/>
    <w:rsid w:val="00F90F84"/>
    <w:rsid w:val="00F925BF"/>
    <w:rsid w:val="00F92C94"/>
    <w:rsid w:val="00F92D1A"/>
    <w:rsid w:val="00F93A0A"/>
    <w:rsid w:val="00F93AF2"/>
    <w:rsid w:val="00F93C19"/>
    <w:rsid w:val="00F93C23"/>
    <w:rsid w:val="00F93E5E"/>
    <w:rsid w:val="00F9410F"/>
    <w:rsid w:val="00F9475F"/>
    <w:rsid w:val="00F94966"/>
    <w:rsid w:val="00F94E20"/>
    <w:rsid w:val="00F95169"/>
    <w:rsid w:val="00F953DF"/>
    <w:rsid w:val="00F95A1F"/>
    <w:rsid w:val="00F95AB2"/>
    <w:rsid w:val="00F95C1B"/>
    <w:rsid w:val="00F95E0A"/>
    <w:rsid w:val="00F96030"/>
    <w:rsid w:val="00F961DA"/>
    <w:rsid w:val="00F96F05"/>
    <w:rsid w:val="00FA023A"/>
    <w:rsid w:val="00FA0CB0"/>
    <w:rsid w:val="00FA14D9"/>
    <w:rsid w:val="00FA2036"/>
    <w:rsid w:val="00FA3135"/>
    <w:rsid w:val="00FA342A"/>
    <w:rsid w:val="00FA3707"/>
    <w:rsid w:val="00FA3A1D"/>
    <w:rsid w:val="00FA3BD6"/>
    <w:rsid w:val="00FA44A1"/>
    <w:rsid w:val="00FA4990"/>
    <w:rsid w:val="00FA5BA7"/>
    <w:rsid w:val="00FA6528"/>
    <w:rsid w:val="00FA6597"/>
    <w:rsid w:val="00FA68A5"/>
    <w:rsid w:val="00FA6EC0"/>
    <w:rsid w:val="00FA7495"/>
    <w:rsid w:val="00FA7AEE"/>
    <w:rsid w:val="00FB0A2C"/>
    <w:rsid w:val="00FB285E"/>
    <w:rsid w:val="00FB2EEF"/>
    <w:rsid w:val="00FB37F7"/>
    <w:rsid w:val="00FB3D58"/>
    <w:rsid w:val="00FB403D"/>
    <w:rsid w:val="00FB459E"/>
    <w:rsid w:val="00FB4EB1"/>
    <w:rsid w:val="00FB62A0"/>
    <w:rsid w:val="00FB64AD"/>
    <w:rsid w:val="00FB7550"/>
    <w:rsid w:val="00FB7D7C"/>
    <w:rsid w:val="00FB7EF6"/>
    <w:rsid w:val="00FC0627"/>
    <w:rsid w:val="00FC080F"/>
    <w:rsid w:val="00FC0C30"/>
    <w:rsid w:val="00FC1307"/>
    <w:rsid w:val="00FC244C"/>
    <w:rsid w:val="00FC2E6D"/>
    <w:rsid w:val="00FC322D"/>
    <w:rsid w:val="00FC32AF"/>
    <w:rsid w:val="00FC32FD"/>
    <w:rsid w:val="00FC38CE"/>
    <w:rsid w:val="00FC4BDF"/>
    <w:rsid w:val="00FC4CBA"/>
    <w:rsid w:val="00FC4E86"/>
    <w:rsid w:val="00FC4F09"/>
    <w:rsid w:val="00FC51C0"/>
    <w:rsid w:val="00FC533B"/>
    <w:rsid w:val="00FC61E9"/>
    <w:rsid w:val="00FC6272"/>
    <w:rsid w:val="00FC6753"/>
    <w:rsid w:val="00FC690A"/>
    <w:rsid w:val="00FC6ED0"/>
    <w:rsid w:val="00FC745D"/>
    <w:rsid w:val="00FC758A"/>
    <w:rsid w:val="00FC7FE9"/>
    <w:rsid w:val="00FD066B"/>
    <w:rsid w:val="00FD0CFA"/>
    <w:rsid w:val="00FD10F3"/>
    <w:rsid w:val="00FD1F2B"/>
    <w:rsid w:val="00FD2133"/>
    <w:rsid w:val="00FD2838"/>
    <w:rsid w:val="00FD374A"/>
    <w:rsid w:val="00FD3871"/>
    <w:rsid w:val="00FD46CF"/>
    <w:rsid w:val="00FD5586"/>
    <w:rsid w:val="00FD5C05"/>
    <w:rsid w:val="00FD5C39"/>
    <w:rsid w:val="00FD6FEE"/>
    <w:rsid w:val="00FD7360"/>
    <w:rsid w:val="00FD765C"/>
    <w:rsid w:val="00FD7732"/>
    <w:rsid w:val="00FD7880"/>
    <w:rsid w:val="00FE12FF"/>
    <w:rsid w:val="00FE183A"/>
    <w:rsid w:val="00FE1CC1"/>
    <w:rsid w:val="00FE2739"/>
    <w:rsid w:val="00FE2763"/>
    <w:rsid w:val="00FE3112"/>
    <w:rsid w:val="00FE4A4D"/>
    <w:rsid w:val="00FE4D29"/>
    <w:rsid w:val="00FE5C55"/>
    <w:rsid w:val="00FE5FCE"/>
    <w:rsid w:val="00FE7812"/>
    <w:rsid w:val="00FE7BBE"/>
    <w:rsid w:val="00FF04DC"/>
    <w:rsid w:val="00FF15C0"/>
    <w:rsid w:val="00FF1C4E"/>
    <w:rsid w:val="00FF1D64"/>
    <w:rsid w:val="00FF1EBA"/>
    <w:rsid w:val="00FF23C5"/>
    <w:rsid w:val="00FF4067"/>
    <w:rsid w:val="00FF483F"/>
    <w:rsid w:val="00FF4CCF"/>
    <w:rsid w:val="00FF6E69"/>
    <w:rsid w:val="00FF7C0E"/>
    <w:rsid w:val="00FF7F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B70"/>
    <w:pPr>
      <w:spacing w:after="200" w:line="276" w:lineRule="auto"/>
    </w:pPr>
    <w:rPr>
      <w:sz w:val="22"/>
      <w:szCs w:val="22"/>
      <w:lang w:eastAsia="en-US"/>
    </w:rPr>
  </w:style>
  <w:style w:type="paragraph" w:styleId="Heading1">
    <w:name w:val="heading 1"/>
    <w:basedOn w:val="Normal"/>
    <w:next w:val="Normal"/>
    <w:link w:val="Heading1Char"/>
    <w:qFormat/>
    <w:rsid w:val="00976869"/>
    <w:pPr>
      <w:keepNext/>
      <w:numPr>
        <w:numId w:val="1"/>
      </w:numPr>
      <w:spacing w:before="240" w:after="60" w:line="240" w:lineRule="auto"/>
      <w:outlineLvl w:val="0"/>
    </w:pPr>
    <w:rPr>
      <w:rFonts w:ascii="Arial" w:eastAsia="Times" w:hAnsi="Arial"/>
      <w:b/>
      <w:kern w:val="32"/>
      <w:sz w:val="24"/>
      <w:szCs w:val="20"/>
    </w:rPr>
  </w:style>
  <w:style w:type="paragraph" w:styleId="Heading2">
    <w:name w:val="heading 2"/>
    <w:basedOn w:val="Normal"/>
    <w:next w:val="Normal"/>
    <w:link w:val="Heading2Char"/>
    <w:qFormat/>
    <w:rsid w:val="00976869"/>
    <w:pPr>
      <w:keepNext/>
      <w:numPr>
        <w:ilvl w:val="1"/>
        <w:numId w:val="1"/>
      </w:numPr>
      <w:spacing w:before="240" w:after="60" w:line="240" w:lineRule="auto"/>
      <w:outlineLvl w:val="1"/>
    </w:pPr>
    <w:rPr>
      <w:rFonts w:ascii="Arial" w:eastAsia="Times" w:hAnsi="Arial"/>
      <w:b/>
      <w:sz w:val="24"/>
      <w:szCs w:val="20"/>
    </w:rPr>
  </w:style>
  <w:style w:type="paragraph" w:styleId="Heading3">
    <w:name w:val="heading 3"/>
    <w:basedOn w:val="Normal"/>
    <w:next w:val="Normal"/>
    <w:link w:val="Heading3Char"/>
    <w:qFormat/>
    <w:rsid w:val="00976869"/>
    <w:pPr>
      <w:keepNext/>
      <w:numPr>
        <w:ilvl w:val="2"/>
        <w:numId w:val="1"/>
      </w:numPr>
      <w:spacing w:before="240" w:after="60" w:line="240" w:lineRule="auto"/>
      <w:outlineLvl w:val="2"/>
    </w:pPr>
    <w:rPr>
      <w:rFonts w:ascii="Helvetica" w:eastAsia="Times" w:hAnsi="Helvetica"/>
      <w:b/>
      <w:sz w:val="26"/>
      <w:szCs w:val="20"/>
    </w:rPr>
  </w:style>
  <w:style w:type="paragraph" w:styleId="Heading4">
    <w:name w:val="heading 4"/>
    <w:basedOn w:val="Normal"/>
    <w:next w:val="Normal"/>
    <w:link w:val="Heading4Char"/>
    <w:qFormat/>
    <w:rsid w:val="00976869"/>
    <w:pPr>
      <w:keepNext/>
      <w:numPr>
        <w:ilvl w:val="3"/>
        <w:numId w:val="1"/>
      </w:numPr>
      <w:spacing w:before="240" w:after="60" w:line="240" w:lineRule="auto"/>
      <w:outlineLvl w:val="3"/>
    </w:pPr>
    <w:rPr>
      <w:rFonts w:ascii="Arial" w:eastAsia="Times" w:hAnsi="Arial"/>
      <w:b/>
      <w:sz w:val="28"/>
      <w:szCs w:val="20"/>
    </w:rPr>
  </w:style>
  <w:style w:type="paragraph" w:styleId="Heading5">
    <w:name w:val="heading 5"/>
    <w:basedOn w:val="Normal"/>
    <w:next w:val="Normal"/>
    <w:link w:val="Heading5Char"/>
    <w:qFormat/>
    <w:rsid w:val="00976869"/>
    <w:pPr>
      <w:numPr>
        <w:ilvl w:val="4"/>
        <w:numId w:val="1"/>
      </w:numPr>
      <w:spacing w:before="240" w:after="60" w:line="240" w:lineRule="auto"/>
      <w:outlineLvl w:val="4"/>
    </w:pPr>
    <w:rPr>
      <w:rFonts w:ascii="Arial" w:eastAsia="Times" w:hAnsi="Arial"/>
      <w:b/>
      <w:i/>
      <w:sz w:val="26"/>
      <w:szCs w:val="20"/>
    </w:rPr>
  </w:style>
  <w:style w:type="paragraph" w:styleId="Heading6">
    <w:name w:val="heading 6"/>
    <w:basedOn w:val="Normal"/>
    <w:next w:val="Normal"/>
    <w:link w:val="Heading6Char"/>
    <w:qFormat/>
    <w:rsid w:val="00976869"/>
    <w:pPr>
      <w:numPr>
        <w:ilvl w:val="5"/>
        <w:numId w:val="1"/>
      </w:numPr>
      <w:spacing w:before="240" w:after="60" w:line="240" w:lineRule="auto"/>
      <w:outlineLvl w:val="5"/>
    </w:pPr>
    <w:rPr>
      <w:rFonts w:ascii="Arial" w:eastAsia="Times" w:hAnsi="Arial"/>
      <w:b/>
      <w:szCs w:val="20"/>
    </w:rPr>
  </w:style>
  <w:style w:type="paragraph" w:styleId="Heading7">
    <w:name w:val="heading 7"/>
    <w:basedOn w:val="Normal"/>
    <w:next w:val="Normal"/>
    <w:link w:val="Heading7Char"/>
    <w:qFormat/>
    <w:rsid w:val="00976869"/>
    <w:pPr>
      <w:numPr>
        <w:ilvl w:val="6"/>
        <w:numId w:val="1"/>
      </w:numPr>
      <w:spacing w:before="240" w:after="60" w:line="240" w:lineRule="auto"/>
      <w:outlineLvl w:val="6"/>
    </w:pPr>
    <w:rPr>
      <w:rFonts w:ascii="Arial" w:eastAsia="Times" w:hAnsi="Arial"/>
      <w:sz w:val="24"/>
      <w:szCs w:val="20"/>
    </w:rPr>
  </w:style>
  <w:style w:type="paragraph" w:styleId="Heading8">
    <w:name w:val="heading 8"/>
    <w:basedOn w:val="Normal"/>
    <w:next w:val="Normal"/>
    <w:link w:val="Heading8Char"/>
    <w:qFormat/>
    <w:rsid w:val="00976869"/>
    <w:pPr>
      <w:numPr>
        <w:ilvl w:val="7"/>
        <w:numId w:val="1"/>
      </w:numPr>
      <w:spacing w:before="240" w:after="60" w:line="240" w:lineRule="auto"/>
      <w:outlineLvl w:val="7"/>
    </w:pPr>
    <w:rPr>
      <w:rFonts w:ascii="Arial" w:eastAsia="Times" w:hAnsi="Arial"/>
      <w:i/>
      <w:sz w:val="24"/>
      <w:szCs w:val="20"/>
    </w:rPr>
  </w:style>
  <w:style w:type="paragraph" w:styleId="Heading9">
    <w:name w:val="heading 9"/>
    <w:basedOn w:val="Normal"/>
    <w:next w:val="Normal"/>
    <w:link w:val="Heading9Char"/>
    <w:qFormat/>
    <w:rsid w:val="00976869"/>
    <w:pPr>
      <w:numPr>
        <w:ilvl w:val="8"/>
        <w:numId w:val="1"/>
      </w:numPr>
      <w:spacing w:before="240" w:after="60" w:line="240" w:lineRule="auto"/>
      <w:outlineLvl w:val="8"/>
    </w:pPr>
    <w:rPr>
      <w:rFonts w:ascii="Helvetica" w:eastAsia="Times" w:hAnsi="Helvetica"/>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rticle-articlebody">
    <w:name w:val="article-articlebody"/>
    <w:basedOn w:val="DefaultParagraphFont"/>
    <w:rsid w:val="00B02A57"/>
  </w:style>
  <w:style w:type="character" w:customStyle="1" w:styleId="Heading1Char">
    <w:name w:val="Heading 1 Char"/>
    <w:basedOn w:val="DefaultParagraphFont"/>
    <w:link w:val="Heading1"/>
    <w:rsid w:val="00976869"/>
    <w:rPr>
      <w:rFonts w:ascii="Arial" w:eastAsia="Times" w:hAnsi="Arial" w:cs="Times New Roman"/>
      <w:b/>
      <w:kern w:val="32"/>
      <w:sz w:val="24"/>
      <w:szCs w:val="20"/>
    </w:rPr>
  </w:style>
  <w:style w:type="character" w:customStyle="1" w:styleId="Heading2Char">
    <w:name w:val="Heading 2 Char"/>
    <w:basedOn w:val="DefaultParagraphFont"/>
    <w:link w:val="Heading2"/>
    <w:rsid w:val="00976869"/>
    <w:rPr>
      <w:rFonts w:ascii="Arial" w:eastAsia="Times" w:hAnsi="Arial" w:cs="Times New Roman"/>
      <w:b/>
      <w:sz w:val="24"/>
      <w:szCs w:val="20"/>
    </w:rPr>
  </w:style>
  <w:style w:type="character" w:customStyle="1" w:styleId="Heading3Char">
    <w:name w:val="Heading 3 Char"/>
    <w:basedOn w:val="DefaultParagraphFont"/>
    <w:link w:val="Heading3"/>
    <w:rsid w:val="00976869"/>
    <w:rPr>
      <w:rFonts w:ascii="Helvetica" w:eastAsia="Times" w:hAnsi="Helvetica" w:cs="Times New Roman"/>
      <w:b/>
      <w:sz w:val="26"/>
      <w:szCs w:val="20"/>
    </w:rPr>
  </w:style>
  <w:style w:type="character" w:customStyle="1" w:styleId="Heading4Char">
    <w:name w:val="Heading 4 Char"/>
    <w:basedOn w:val="DefaultParagraphFont"/>
    <w:link w:val="Heading4"/>
    <w:rsid w:val="00976869"/>
    <w:rPr>
      <w:rFonts w:ascii="Arial" w:eastAsia="Times" w:hAnsi="Arial" w:cs="Times New Roman"/>
      <w:b/>
      <w:sz w:val="28"/>
      <w:szCs w:val="20"/>
    </w:rPr>
  </w:style>
  <w:style w:type="character" w:customStyle="1" w:styleId="Heading5Char">
    <w:name w:val="Heading 5 Char"/>
    <w:basedOn w:val="DefaultParagraphFont"/>
    <w:link w:val="Heading5"/>
    <w:rsid w:val="00976869"/>
    <w:rPr>
      <w:rFonts w:ascii="Arial" w:eastAsia="Times" w:hAnsi="Arial" w:cs="Times New Roman"/>
      <w:b/>
      <w:i/>
      <w:sz w:val="26"/>
      <w:szCs w:val="20"/>
    </w:rPr>
  </w:style>
  <w:style w:type="character" w:customStyle="1" w:styleId="Heading6Char">
    <w:name w:val="Heading 6 Char"/>
    <w:basedOn w:val="DefaultParagraphFont"/>
    <w:link w:val="Heading6"/>
    <w:rsid w:val="00976869"/>
    <w:rPr>
      <w:rFonts w:ascii="Arial" w:eastAsia="Times" w:hAnsi="Arial" w:cs="Times New Roman"/>
      <w:b/>
      <w:szCs w:val="20"/>
    </w:rPr>
  </w:style>
  <w:style w:type="character" w:customStyle="1" w:styleId="Heading7Char">
    <w:name w:val="Heading 7 Char"/>
    <w:basedOn w:val="DefaultParagraphFont"/>
    <w:link w:val="Heading7"/>
    <w:rsid w:val="00976869"/>
    <w:rPr>
      <w:rFonts w:ascii="Arial" w:eastAsia="Times" w:hAnsi="Arial" w:cs="Times New Roman"/>
      <w:sz w:val="24"/>
      <w:szCs w:val="20"/>
    </w:rPr>
  </w:style>
  <w:style w:type="character" w:customStyle="1" w:styleId="Heading8Char">
    <w:name w:val="Heading 8 Char"/>
    <w:basedOn w:val="DefaultParagraphFont"/>
    <w:link w:val="Heading8"/>
    <w:rsid w:val="00976869"/>
    <w:rPr>
      <w:rFonts w:ascii="Arial" w:eastAsia="Times" w:hAnsi="Arial" w:cs="Times New Roman"/>
      <w:i/>
      <w:sz w:val="24"/>
      <w:szCs w:val="20"/>
    </w:rPr>
  </w:style>
  <w:style w:type="character" w:customStyle="1" w:styleId="Heading9Char">
    <w:name w:val="Heading 9 Char"/>
    <w:basedOn w:val="DefaultParagraphFont"/>
    <w:link w:val="Heading9"/>
    <w:rsid w:val="00976869"/>
    <w:rPr>
      <w:rFonts w:ascii="Helvetica" w:eastAsia="Times" w:hAnsi="Helvetica" w:cs="Times New Roman"/>
      <w:szCs w:val="20"/>
    </w:rPr>
  </w:style>
  <w:style w:type="table" w:styleId="TableGrid">
    <w:name w:val="Table Grid"/>
    <w:basedOn w:val="TableNormal"/>
    <w:rsid w:val="0097686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976869"/>
    <w:rPr>
      <w:color w:val="0000FF"/>
      <w:u w:val="single"/>
    </w:rPr>
  </w:style>
  <w:style w:type="paragraph" w:styleId="Caption">
    <w:name w:val="caption"/>
    <w:basedOn w:val="Normal"/>
    <w:next w:val="Normal"/>
    <w:uiPriority w:val="35"/>
    <w:unhideWhenUsed/>
    <w:qFormat/>
    <w:rsid w:val="00976869"/>
    <w:pPr>
      <w:spacing w:line="240" w:lineRule="auto"/>
    </w:pPr>
    <w:rPr>
      <w:b/>
      <w:bCs/>
      <w:color w:val="4F81BD"/>
      <w:sz w:val="18"/>
      <w:szCs w:val="18"/>
      <w:lang w:val="en-US"/>
    </w:rPr>
  </w:style>
  <w:style w:type="paragraph" w:styleId="BalloonText">
    <w:name w:val="Balloon Text"/>
    <w:basedOn w:val="Normal"/>
    <w:link w:val="BalloonTextChar"/>
    <w:uiPriority w:val="99"/>
    <w:semiHidden/>
    <w:unhideWhenUsed/>
    <w:rsid w:val="009768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869"/>
    <w:rPr>
      <w:rFonts w:ascii="Tahoma" w:hAnsi="Tahoma" w:cs="Tahoma"/>
      <w:sz w:val="16"/>
      <w:szCs w:val="16"/>
    </w:rPr>
  </w:style>
  <w:style w:type="character" w:styleId="CommentReference">
    <w:name w:val="annotation reference"/>
    <w:basedOn w:val="DefaultParagraphFont"/>
    <w:uiPriority w:val="99"/>
    <w:semiHidden/>
    <w:unhideWhenUsed/>
    <w:rsid w:val="00976869"/>
    <w:rPr>
      <w:sz w:val="16"/>
      <w:szCs w:val="16"/>
    </w:rPr>
  </w:style>
  <w:style w:type="paragraph" w:styleId="CommentText">
    <w:name w:val="annotation text"/>
    <w:basedOn w:val="Normal"/>
    <w:link w:val="CommentTextChar"/>
    <w:uiPriority w:val="99"/>
    <w:semiHidden/>
    <w:unhideWhenUsed/>
    <w:rsid w:val="00976869"/>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976869"/>
    <w:rPr>
      <w:sz w:val="20"/>
      <w:szCs w:val="20"/>
      <w:lang w:val="en-US"/>
    </w:rPr>
  </w:style>
  <w:style w:type="paragraph" w:styleId="NormalWeb">
    <w:name w:val="Normal (Web)"/>
    <w:basedOn w:val="Normal"/>
    <w:uiPriority w:val="99"/>
    <w:rsid w:val="00976869"/>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SP5135189">
    <w:name w:val="SP.5.135189"/>
    <w:basedOn w:val="Normal"/>
    <w:next w:val="Normal"/>
    <w:rsid w:val="00976869"/>
    <w:pPr>
      <w:autoSpaceDE w:val="0"/>
      <w:autoSpaceDN w:val="0"/>
      <w:adjustRightInd w:val="0"/>
    </w:pPr>
    <w:rPr>
      <w:rFonts w:ascii="DJMAO D+ Times New Roman PS" w:eastAsia="Times New Roman" w:hAnsi="DJMAO D+ Times New Roman PS"/>
      <w:lang w:val="en-US" w:bidi="en-US"/>
    </w:rPr>
  </w:style>
  <w:style w:type="paragraph" w:styleId="CommentSubject">
    <w:name w:val="annotation subject"/>
    <w:basedOn w:val="CommentText"/>
    <w:next w:val="CommentText"/>
    <w:link w:val="CommentSubjectChar"/>
    <w:uiPriority w:val="99"/>
    <w:semiHidden/>
    <w:unhideWhenUsed/>
    <w:rsid w:val="00753852"/>
    <w:rPr>
      <w:b/>
      <w:bCs/>
      <w:lang w:val="en-GB"/>
    </w:rPr>
  </w:style>
  <w:style w:type="character" w:customStyle="1" w:styleId="CommentSubjectChar">
    <w:name w:val="Comment Subject Char"/>
    <w:basedOn w:val="CommentTextChar"/>
    <w:link w:val="CommentSubject"/>
    <w:uiPriority w:val="99"/>
    <w:semiHidden/>
    <w:rsid w:val="00753852"/>
    <w:rPr>
      <w:b/>
      <w:bCs/>
      <w:sz w:val="20"/>
      <w:szCs w:val="20"/>
      <w:lang w:val="en-US"/>
    </w:rPr>
  </w:style>
  <w:style w:type="paragraph" w:styleId="Header">
    <w:name w:val="header"/>
    <w:basedOn w:val="Normal"/>
    <w:link w:val="HeaderChar"/>
    <w:uiPriority w:val="99"/>
    <w:semiHidden/>
    <w:unhideWhenUsed/>
    <w:rsid w:val="009F4EF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F4EF4"/>
    <w:rPr>
      <w:sz w:val="22"/>
      <w:szCs w:val="22"/>
      <w:lang w:eastAsia="en-US"/>
    </w:rPr>
  </w:style>
  <w:style w:type="paragraph" w:styleId="Footer">
    <w:name w:val="footer"/>
    <w:basedOn w:val="Normal"/>
    <w:link w:val="FooterChar"/>
    <w:uiPriority w:val="99"/>
    <w:unhideWhenUsed/>
    <w:rsid w:val="009F4E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EF4"/>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0B70"/>
    <w:pPr>
      <w:spacing w:after="200" w:line="276" w:lineRule="auto"/>
    </w:pPr>
    <w:rPr>
      <w:sz w:val="22"/>
      <w:szCs w:val="22"/>
      <w:lang w:eastAsia="en-US"/>
    </w:rPr>
  </w:style>
  <w:style w:type="paragraph" w:styleId="Heading1">
    <w:name w:val="heading 1"/>
    <w:basedOn w:val="Normal"/>
    <w:next w:val="Normal"/>
    <w:link w:val="Heading1Char"/>
    <w:qFormat/>
    <w:rsid w:val="00976869"/>
    <w:pPr>
      <w:keepNext/>
      <w:numPr>
        <w:numId w:val="1"/>
      </w:numPr>
      <w:spacing w:before="240" w:after="60" w:line="240" w:lineRule="auto"/>
      <w:outlineLvl w:val="0"/>
    </w:pPr>
    <w:rPr>
      <w:rFonts w:ascii="Arial" w:eastAsia="Times" w:hAnsi="Arial"/>
      <w:b/>
      <w:kern w:val="32"/>
      <w:sz w:val="24"/>
      <w:szCs w:val="20"/>
    </w:rPr>
  </w:style>
  <w:style w:type="paragraph" w:styleId="Heading2">
    <w:name w:val="heading 2"/>
    <w:basedOn w:val="Normal"/>
    <w:next w:val="Normal"/>
    <w:link w:val="Heading2Char"/>
    <w:qFormat/>
    <w:rsid w:val="00976869"/>
    <w:pPr>
      <w:keepNext/>
      <w:numPr>
        <w:ilvl w:val="1"/>
        <w:numId w:val="1"/>
      </w:numPr>
      <w:spacing w:before="240" w:after="60" w:line="240" w:lineRule="auto"/>
      <w:outlineLvl w:val="1"/>
    </w:pPr>
    <w:rPr>
      <w:rFonts w:ascii="Arial" w:eastAsia="Times" w:hAnsi="Arial"/>
      <w:b/>
      <w:sz w:val="24"/>
      <w:szCs w:val="20"/>
    </w:rPr>
  </w:style>
  <w:style w:type="paragraph" w:styleId="Heading3">
    <w:name w:val="heading 3"/>
    <w:basedOn w:val="Normal"/>
    <w:next w:val="Normal"/>
    <w:link w:val="Heading3Char"/>
    <w:qFormat/>
    <w:rsid w:val="00976869"/>
    <w:pPr>
      <w:keepNext/>
      <w:numPr>
        <w:ilvl w:val="2"/>
        <w:numId w:val="1"/>
      </w:numPr>
      <w:spacing w:before="240" w:after="60" w:line="240" w:lineRule="auto"/>
      <w:outlineLvl w:val="2"/>
    </w:pPr>
    <w:rPr>
      <w:rFonts w:ascii="Helvetica" w:eastAsia="Times" w:hAnsi="Helvetica"/>
      <w:b/>
      <w:sz w:val="26"/>
      <w:szCs w:val="20"/>
    </w:rPr>
  </w:style>
  <w:style w:type="paragraph" w:styleId="Heading4">
    <w:name w:val="heading 4"/>
    <w:basedOn w:val="Normal"/>
    <w:next w:val="Normal"/>
    <w:link w:val="Heading4Char"/>
    <w:qFormat/>
    <w:rsid w:val="00976869"/>
    <w:pPr>
      <w:keepNext/>
      <w:numPr>
        <w:ilvl w:val="3"/>
        <w:numId w:val="1"/>
      </w:numPr>
      <w:spacing w:before="240" w:after="60" w:line="240" w:lineRule="auto"/>
      <w:outlineLvl w:val="3"/>
    </w:pPr>
    <w:rPr>
      <w:rFonts w:ascii="Arial" w:eastAsia="Times" w:hAnsi="Arial"/>
      <w:b/>
      <w:sz w:val="28"/>
      <w:szCs w:val="20"/>
    </w:rPr>
  </w:style>
  <w:style w:type="paragraph" w:styleId="Heading5">
    <w:name w:val="heading 5"/>
    <w:basedOn w:val="Normal"/>
    <w:next w:val="Normal"/>
    <w:link w:val="Heading5Char"/>
    <w:qFormat/>
    <w:rsid w:val="00976869"/>
    <w:pPr>
      <w:numPr>
        <w:ilvl w:val="4"/>
        <w:numId w:val="1"/>
      </w:numPr>
      <w:spacing w:before="240" w:after="60" w:line="240" w:lineRule="auto"/>
      <w:outlineLvl w:val="4"/>
    </w:pPr>
    <w:rPr>
      <w:rFonts w:ascii="Arial" w:eastAsia="Times" w:hAnsi="Arial"/>
      <w:b/>
      <w:i/>
      <w:sz w:val="26"/>
      <w:szCs w:val="20"/>
    </w:rPr>
  </w:style>
  <w:style w:type="paragraph" w:styleId="Heading6">
    <w:name w:val="heading 6"/>
    <w:basedOn w:val="Normal"/>
    <w:next w:val="Normal"/>
    <w:link w:val="Heading6Char"/>
    <w:qFormat/>
    <w:rsid w:val="00976869"/>
    <w:pPr>
      <w:numPr>
        <w:ilvl w:val="5"/>
        <w:numId w:val="1"/>
      </w:numPr>
      <w:spacing w:before="240" w:after="60" w:line="240" w:lineRule="auto"/>
      <w:outlineLvl w:val="5"/>
    </w:pPr>
    <w:rPr>
      <w:rFonts w:ascii="Arial" w:eastAsia="Times" w:hAnsi="Arial"/>
      <w:b/>
      <w:szCs w:val="20"/>
    </w:rPr>
  </w:style>
  <w:style w:type="paragraph" w:styleId="Heading7">
    <w:name w:val="heading 7"/>
    <w:basedOn w:val="Normal"/>
    <w:next w:val="Normal"/>
    <w:link w:val="Heading7Char"/>
    <w:qFormat/>
    <w:rsid w:val="00976869"/>
    <w:pPr>
      <w:numPr>
        <w:ilvl w:val="6"/>
        <w:numId w:val="1"/>
      </w:numPr>
      <w:spacing w:before="240" w:after="60" w:line="240" w:lineRule="auto"/>
      <w:outlineLvl w:val="6"/>
    </w:pPr>
    <w:rPr>
      <w:rFonts w:ascii="Arial" w:eastAsia="Times" w:hAnsi="Arial"/>
      <w:sz w:val="24"/>
      <w:szCs w:val="20"/>
    </w:rPr>
  </w:style>
  <w:style w:type="paragraph" w:styleId="Heading8">
    <w:name w:val="heading 8"/>
    <w:basedOn w:val="Normal"/>
    <w:next w:val="Normal"/>
    <w:link w:val="Heading8Char"/>
    <w:qFormat/>
    <w:rsid w:val="00976869"/>
    <w:pPr>
      <w:numPr>
        <w:ilvl w:val="7"/>
        <w:numId w:val="1"/>
      </w:numPr>
      <w:spacing w:before="240" w:after="60" w:line="240" w:lineRule="auto"/>
      <w:outlineLvl w:val="7"/>
    </w:pPr>
    <w:rPr>
      <w:rFonts w:ascii="Arial" w:eastAsia="Times" w:hAnsi="Arial"/>
      <w:i/>
      <w:sz w:val="24"/>
      <w:szCs w:val="20"/>
    </w:rPr>
  </w:style>
  <w:style w:type="paragraph" w:styleId="Heading9">
    <w:name w:val="heading 9"/>
    <w:basedOn w:val="Normal"/>
    <w:next w:val="Normal"/>
    <w:link w:val="Heading9Char"/>
    <w:qFormat/>
    <w:rsid w:val="00976869"/>
    <w:pPr>
      <w:numPr>
        <w:ilvl w:val="8"/>
        <w:numId w:val="1"/>
      </w:numPr>
      <w:spacing w:before="240" w:after="60" w:line="240" w:lineRule="auto"/>
      <w:outlineLvl w:val="8"/>
    </w:pPr>
    <w:rPr>
      <w:rFonts w:ascii="Helvetica" w:eastAsia="Times" w:hAnsi="Helvetica"/>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rticle-articlebody">
    <w:name w:val="article-articlebody"/>
    <w:basedOn w:val="DefaultParagraphFont"/>
    <w:rsid w:val="00B02A57"/>
  </w:style>
  <w:style w:type="character" w:customStyle="1" w:styleId="Heading1Char">
    <w:name w:val="Heading 1 Char"/>
    <w:basedOn w:val="DefaultParagraphFont"/>
    <w:link w:val="Heading1"/>
    <w:rsid w:val="00976869"/>
    <w:rPr>
      <w:rFonts w:ascii="Arial" w:eastAsia="Times" w:hAnsi="Arial" w:cs="Times New Roman"/>
      <w:b/>
      <w:kern w:val="32"/>
      <w:sz w:val="24"/>
      <w:szCs w:val="20"/>
    </w:rPr>
  </w:style>
  <w:style w:type="character" w:customStyle="1" w:styleId="Heading2Char">
    <w:name w:val="Heading 2 Char"/>
    <w:basedOn w:val="DefaultParagraphFont"/>
    <w:link w:val="Heading2"/>
    <w:rsid w:val="00976869"/>
    <w:rPr>
      <w:rFonts w:ascii="Arial" w:eastAsia="Times" w:hAnsi="Arial" w:cs="Times New Roman"/>
      <w:b/>
      <w:sz w:val="24"/>
      <w:szCs w:val="20"/>
    </w:rPr>
  </w:style>
  <w:style w:type="character" w:customStyle="1" w:styleId="Heading3Char">
    <w:name w:val="Heading 3 Char"/>
    <w:basedOn w:val="DefaultParagraphFont"/>
    <w:link w:val="Heading3"/>
    <w:rsid w:val="00976869"/>
    <w:rPr>
      <w:rFonts w:ascii="Helvetica" w:eastAsia="Times" w:hAnsi="Helvetica" w:cs="Times New Roman"/>
      <w:b/>
      <w:sz w:val="26"/>
      <w:szCs w:val="20"/>
    </w:rPr>
  </w:style>
  <w:style w:type="character" w:customStyle="1" w:styleId="Heading4Char">
    <w:name w:val="Heading 4 Char"/>
    <w:basedOn w:val="DefaultParagraphFont"/>
    <w:link w:val="Heading4"/>
    <w:rsid w:val="00976869"/>
    <w:rPr>
      <w:rFonts w:ascii="Arial" w:eastAsia="Times" w:hAnsi="Arial" w:cs="Times New Roman"/>
      <w:b/>
      <w:sz w:val="28"/>
      <w:szCs w:val="20"/>
    </w:rPr>
  </w:style>
  <w:style w:type="character" w:customStyle="1" w:styleId="Heading5Char">
    <w:name w:val="Heading 5 Char"/>
    <w:basedOn w:val="DefaultParagraphFont"/>
    <w:link w:val="Heading5"/>
    <w:rsid w:val="00976869"/>
    <w:rPr>
      <w:rFonts w:ascii="Arial" w:eastAsia="Times" w:hAnsi="Arial" w:cs="Times New Roman"/>
      <w:b/>
      <w:i/>
      <w:sz w:val="26"/>
      <w:szCs w:val="20"/>
    </w:rPr>
  </w:style>
  <w:style w:type="character" w:customStyle="1" w:styleId="Heading6Char">
    <w:name w:val="Heading 6 Char"/>
    <w:basedOn w:val="DefaultParagraphFont"/>
    <w:link w:val="Heading6"/>
    <w:rsid w:val="00976869"/>
    <w:rPr>
      <w:rFonts w:ascii="Arial" w:eastAsia="Times" w:hAnsi="Arial" w:cs="Times New Roman"/>
      <w:b/>
      <w:szCs w:val="20"/>
    </w:rPr>
  </w:style>
  <w:style w:type="character" w:customStyle="1" w:styleId="Heading7Char">
    <w:name w:val="Heading 7 Char"/>
    <w:basedOn w:val="DefaultParagraphFont"/>
    <w:link w:val="Heading7"/>
    <w:rsid w:val="00976869"/>
    <w:rPr>
      <w:rFonts w:ascii="Arial" w:eastAsia="Times" w:hAnsi="Arial" w:cs="Times New Roman"/>
      <w:sz w:val="24"/>
      <w:szCs w:val="20"/>
    </w:rPr>
  </w:style>
  <w:style w:type="character" w:customStyle="1" w:styleId="Heading8Char">
    <w:name w:val="Heading 8 Char"/>
    <w:basedOn w:val="DefaultParagraphFont"/>
    <w:link w:val="Heading8"/>
    <w:rsid w:val="00976869"/>
    <w:rPr>
      <w:rFonts w:ascii="Arial" w:eastAsia="Times" w:hAnsi="Arial" w:cs="Times New Roman"/>
      <w:i/>
      <w:sz w:val="24"/>
      <w:szCs w:val="20"/>
    </w:rPr>
  </w:style>
  <w:style w:type="character" w:customStyle="1" w:styleId="Heading9Char">
    <w:name w:val="Heading 9 Char"/>
    <w:basedOn w:val="DefaultParagraphFont"/>
    <w:link w:val="Heading9"/>
    <w:rsid w:val="00976869"/>
    <w:rPr>
      <w:rFonts w:ascii="Helvetica" w:eastAsia="Times" w:hAnsi="Helvetica" w:cs="Times New Roman"/>
      <w:szCs w:val="20"/>
    </w:rPr>
  </w:style>
  <w:style w:type="table" w:styleId="TableGrid">
    <w:name w:val="Table Grid"/>
    <w:basedOn w:val="TableNormal"/>
    <w:rsid w:val="0097686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976869"/>
    <w:rPr>
      <w:color w:val="0000FF"/>
      <w:u w:val="single"/>
    </w:rPr>
  </w:style>
  <w:style w:type="paragraph" w:styleId="Caption">
    <w:name w:val="caption"/>
    <w:basedOn w:val="Normal"/>
    <w:next w:val="Normal"/>
    <w:uiPriority w:val="35"/>
    <w:unhideWhenUsed/>
    <w:qFormat/>
    <w:rsid w:val="00976869"/>
    <w:pPr>
      <w:spacing w:line="240" w:lineRule="auto"/>
    </w:pPr>
    <w:rPr>
      <w:b/>
      <w:bCs/>
      <w:color w:val="4F81BD"/>
      <w:sz w:val="18"/>
      <w:szCs w:val="18"/>
      <w:lang w:val="en-US"/>
    </w:rPr>
  </w:style>
  <w:style w:type="paragraph" w:styleId="BalloonText">
    <w:name w:val="Balloon Text"/>
    <w:basedOn w:val="Normal"/>
    <w:link w:val="BalloonTextChar"/>
    <w:uiPriority w:val="99"/>
    <w:semiHidden/>
    <w:unhideWhenUsed/>
    <w:rsid w:val="009768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6869"/>
    <w:rPr>
      <w:rFonts w:ascii="Tahoma" w:hAnsi="Tahoma" w:cs="Tahoma"/>
      <w:sz w:val="16"/>
      <w:szCs w:val="16"/>
    </w:rPr>
  </w:style>
  <w:style w:type="character" w:styleId="CommentReference">
    <w:name w:val="annotation reference"/>
    <w:basedOn w:val="DefaultParagraphFont"/>
    <w:uiPriority w:val="99"/>
    <w:semiHidden/>
    <w:unhideWhenUsed/>
    <w:rsid w:val="00976869"/>
    <w:rPr>
      <w:sz w:val="16"/>
      <w:szCs w:val="16"/>
    </w:rPr>
  </w:style>
  <w:style w:type="paragraph" w:styleId="CommentText">
    <w:name w:val="annotation text"/>
    <w:basedOn w:val="Normal"/>
    <w:link w:val="CommentTextChar"/>
    <w:uiPriority w:val="99"/>
    <w:semiHidden/>
    <w:unhideWhenUsed/>
    <w:rsid w:val="00976869"/>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976869"/>
    <w:rPr>
      <w:sz w:val="20"/>
      <w:szCs w:val="20"/>
      <w:lang w:val="en-US"/>
    </w:rPr>
  </w:style>
  <w:style w:type="paragraph" w:styleId="NormalWeb">
    <w:name w:val="Normal (Web)"/>
    <w:basedOn w:val="Normal"/>
    <w:uiPriority w:val="99"/>
    <w:rsid w:val="00976869"/>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SP5135189">
    <w:name w:val="SP.5.135189"/>
    <w:basedOn w:val="Normal"/>
    <w:next w:val="Normal"/>
    <w:rsid w:val="00976869"/>
    <w:pPr>
      <w:autoSpaceDE w:val="0"/>
      <w:autoSpaceDN w:val="0"/>
      <w:adjustRightInd w:val="0"/>
    </w:pPr>
    <w:rPr>
      <w:rFonts w:ascii="DJMAO D+ Times New Roman PS" w:eastAsia="Times New Roman" w:hAnsi="DJMAO D+ Times New Roman PS"/>
      <w:lang w:val="en-US" w:bidi="en-US"/>
    </w:rPr>
  </w:style>
  <w:style w:type="paragraph" w:styleId="CommentSubject">
    <w:name w:val="annotation subject"/>
    <w:basedOn w:val="CommentText"/>
    <w:next w:val="CommentText"/>
    <w:link w:val="CommentSubjectChar"/>
    <w:uiPriority w:val="99"/>
    <w:semiHidden/>
    <w:unhideWhenUsed/>
    <w:rsid w:val="00753852"/>
    <w:rPr>
      <w:b/>
      <w:bCs/>
      <w:lang w:val="en-GB"/>
    </w:rPr>
  </w:style>
  <w:style w:type="character" w:customStyle="1" w:styleId="CommentSubjectChar">
    <w:name w:val="Comment Subject Char"/>
    <w:basedOn w:val="CommentTextChar"/>
    <w:link w:val="CommentSubject"/>
    <w:uiPriority w:val="99"/>
    <w:semiHidden/>
    <w:rsid w:val="00753852"/>
    <w:rPr>
      <w:b/>
      <w:bCs/>
      <w:sz w:val="20"/>
      <w:szCs w:val="20"/>
      <w:lang w:val="en-US"/>
    </w:rPr>
  </w:style>
  <w:style w:type="paragraph" w:styleId="Header">
    <w:name w:val="header"/>
    <w:basedOn w:val="Normal"/>
    <w:link w:val="HeaderChar"/>
    <w:uiPriority w:val="99"/>
    <w:semiHidden/>
    <w:unhideWhenUsed/>
    <w:rsid w:val="009F4EF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F4EF4"/>
    <w:rPr>
      <w:sz w:val="22"/>
      <w:szCs w:val="22"/>
      <w:lang w:eastAsia="en-US"/>
    </w:rPr>
  </w:style>
  <w:style w:type="paragraph" w:styleId="Footer">
    <w:name w:val="footer"/>
    <w:basedOn w:val="Normal"/>
    <w:link w:val="FooterChar"/>
    <w:uiPriority w:val="99"/>
    <w:unhideWhenUsed/>
    <w:rsid w:val="009F4E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EF4"/>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5257926-E9C3-447F-BF3F-7D5C124A3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184</Words>
  <Characters>1815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Royal Free London NHS Foundation Trust</Company>
  <LinksUpToDate>false</LinksUpToDate>
  <CharactersWithSpaces>21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dc:creator>
  <cp:lastModifiedBy>Dreyer, Gavin</cp:lastModifiedBy>
  <cp:revision>2</cp:revision>
  <dcterms:created xsi:type="dcterms:W3CDTF">2014-06-17T10:36:00Z</dcterms:created>
  <dcterms:modified xsi:type="dcterms:W3CDTF">2014-06-17T10:36:00Z</dcterms:modified>
</cp:coreProperties>
</file>